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2E3" w:rsidRPr="00617313" w:rsidRDefault="00FA02E3" w:rsidP="00FA02E3">
      <w:pPr>
        <w:pStyle w:val="Formatvorlage1"/>
        <w:spacing w:after="120" w:line="360" w:lineRule="auto"/>
      </w:pPr>
      <w:bookmarkStart w:id="0" w:name="_Toc302723652"/>
      <w:r>
        <w:t>Appendix 1</w:t>
      </w:r>
      <w:r w:rsidRPr="00FB3448">
        <w:t xml:space="preserve">: </w:t>
      </w:r>
      <w:r>
        <w:t>References to studies in</w:t>
      </w:r>
      <w:r w:rsidRPr="00617313">
        <w:t xml:space="preserve">cluded </w:t>
      </w:r>
    </w:p>
    <w:p w:rsidR="00B05D62" w:rsidRPr="00B05D62" w:rsidRDefault="005C6173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 xml:space="preserve">[1] </w:t>
      </w:r>
      <w:proofErr w:type="spellStart"/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>Cai</w:t>
      </w:r>
      <w:proofErr w:type="spellEnd"/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JY: </w:t>
      </w:r>
      <w:r w:rsidR="00B05D62" w:rsidRPr="005C617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comparative study of </w:t>
      </w:r>
      <w:proofErr w:type="spellStart"/>
      <w:r w:rsidR="00B05D62" w:rsidRPr="005C6173">
        <w:rPr>
          <w:rFonts w:eastAsiaTheme="minorHAnsi"/>
          <w:b/>
          <w:color w:val="000000"/>
          <w:sz w:val="23"/>
          <w:szCs w:val="23"/>
          <w:lang w:val="en-US" w:eastAsia="en-US"/>
        </w:rPr>
        <w:t>reboxetine</w:t>
      </w:r>
      <w:proofErr w:type="spellEnd"/>
      <w:r w:rsidR="00B05D62" w:rsidRPr="005C617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and citalopram in the treatm</w:t>
      </w:r>
      <w:r w:rsidR="003F714D" w:rsidRPr="005C6173">
        <w:rPr>
          <w:rFonts w:eastAsiaTheme="minorHAnsi"/>
          <w:b/>
          <w:color w:val="000000"/>
          <w:sz w:val="23"/>
          <w:szCs w:val="23"/>
          <w:lang w:val="en-US" w:eastAsia="en-US"/>
        </w:rPr>
        <w:t>ent of Depression.</w:t>
      </w:r>
      <w:r w:rsid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3F714D" w:rsidRPr="005C6173">
        <w:rPr>
          <w:rFonts w:eastAsiaTheme="minorHAnsi"/>
          <w:i/>
          <w:color w:val="000000"/>
          <w:sz w:val="23"/>
          <w:szCs w:val="23"/>
          <w:lang w:val="en-US" w:eastAsia="en-US"/>
        </w:rPr>
        <w:t>Journal of Ps</w:t>
      </w:r>
      <w:r w:rsidR="00B05D62" w:rsidRPr="005C6173">
        <w:rPr>
          <w:rFonts w:eastAsiaTheme="minorHAnsi"/>
          <w:i/>
          <w:color w:val="000000"/>
          <w:sz w:val="23"/>
          <w:szCs w:val="23"/>
          <w:lang w:val="en-US" w:eastAsia="en-US"/>
        </w:rPr>
        <w:t>ychiatry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>
        <w:rPr>
          <w:rFonts w:eastAsiaTheme="minorHAnsi"/>
          <w:color w:val="000000"/>
          <w:sz w:val="23"/>
          <w:szCs w:val="23"/>
          <w:lang w:val="en-US" w:eastAsia="en-US"/>
        </w:rPr>
        <w:t xml:space="preserve">2007, </w:t>
      </w:r>
      <w:r w:rsidR="00B05D62" w:rsidRPr="005C6173">
        <w:rPr>
          <w:rFonts w:eastAsiaTheme="minorHAnsi"/>
          <w:b/>
          <w:color w:val="000000"/>
          <w:sz w:val="23"/>
          <w:szCs w:val="23"/>
          <w:lang w:val="en-US" w:eastAsia="en-US"/>
        </w:rPr>
        <w:t>20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>: 159-166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>.</w:t>
      </w:r>
    </w:p>
    <w:p w:rsidR="00B05D62" w:rsidRPr="00B05D62" w:rsidRDefault="005C6173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 xml:space="preserve">] 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Cao HJ, An CF, Song XQ, Li Y, Li DZ: </w:t>
      </w:r>
      <w:r w:rsidR="00B05D62" w:rsidRPr="00D65578">
        <w:rPr>
          <w:rFonts w:eastAsiaTheme="minorHAnsi"/>
          <w:b/>
          <w:color w:val="000000"/>
          <w:sz w:val="23"/>
          <w:szCs w:val="23"/>
          <w:lang w:val="en-US" w:eastAsia="en-US"/>
        </w:rPr>
        <w:t>A comparative study of bupropion in the treatment of Depression [Chinese]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. </w:t>
      </w:r>
      <w:r w:rsidR="00B05D62" w:rsidRPr="00D65578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Chin J </w:t>
      </w:r>
      <w:proofErr w:type="spellStart"/>
      <w:r w:rsidR="00B05D62" w:rsidRPr="00D65578">
        <w:rPr>
          <w:rFonts w:eastAsiaTheme="minorHAnsi"/>
          <w:i/>
          <w:color w:val="000000"/>
          <w:sz w:val="23"/>
          <w:szCs w:val="23"/>
          <w:lang w:val="en-US" w:eastAsia="en-US"/>
        </w:rPr>
        <w:t>Misdiagn</w:t>
      </w:r>
      <w:proofErr w:type="spellEnd"/>
      <w:r w:rsidR="00D65578">
        <w:rPr>
          <w:rFonts w:eastAsiaTheme="minorHAnsi"/>
          <w:color w:val="000000"/>
          <w:sz w:val="23"/>
          <w:szCs w:val="23"/>
          <w:lang w:val="en-US" w:eastAsia="en-US"/>
        </w:rPr>
        <w:t xml:space="preserve"> 2008, </w:t>
      </w:r>
      <w:r w:rsidR="00B05D62" w:rsidRPr="00D65578">
        <w:rPr>
          <w:rFonts w:eastAsiaTheme="minorHAnsi"/>
          <w:b/>
          <w:color w:val="000000"/>
          <w:sz w:val="23"/>
          <w:szCs w:val="23"/>
          <w:lang w:val="en-US" w:eastAsia="en-US"/>
        </w:rPr>
        <w:t>8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>: 3569-3570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Chang SH, Lin JZ, Chao GY: </w:t>
      </w:r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double blind comparative study of sertraline and </w:t>
      </w:r>
      <w:proofErr w:type="spellStart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ma</w:t>
      </w:r>
      <w:bookmarkStart w:id="1" w:name="_GoBack"/>
      <w:bookmarkEnd w:id="1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protiline</w:t>
      </w:r>
      <w:proofErr w:type="spellEnd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in the treatment of </w:t>
      </w:r>
      <w:proofErr w:type="spellStart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gerontism</w:t>
      </w:r>
      <w:proofErr w:type="spellEnd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depression [Chinese</w:t>
      </w:r>
      <w:r w:rsidR="00B05D62" w:rsidRPr="009A56B3">
        <w:rPr>
          <w:rFonts w:eastAsiaTheme="minorHAnsi"/>
          <w:b/>
          <w:i/>
          <w:color w:val="000000"/>
          <w:sz w:val="23"/>
          <w:szCs w:val="23"/>
          <w:lang w:val="en-US" w:eastAsia="en-US"/>
        </w:rPr>
        <w:t>].</w:t>
      </w:r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J </w:t>
      </w:r>
      <w:proofErr w:type="spellStart"/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>Clin</w:t>
      </w:r>
      <w:proofErr w:type="spellEnd"/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>Psychol</w:t>
      </w:r>
      <w:proofErr w:type="spellEnd"/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Med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 xml:space="preserve">2006, </w:t>
      </w:r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16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>: 242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Chen EM: </w:t>
      </w:r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Venlafaxine Retarder and </w:t>
      </w:r>
      <w:proofErr w:type="spellStart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Paroxitine</w:t>
      </w:r>
      <w:proofErr w:type="spellEnd"/>
      <w:r w:rsidR="00B05D62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for Refractory Depression: A Controlled Study. </w:t>
      </w:r>
      <w:r w:rsidR="00B05D62" w:rsidRPr="009A56B3">
        <w:rPr>
          <w:rFonts w:eastAsiaTheme="minorHAnsi"/>
          <w:i/>
          <w:color w:val="000000"/>
          <w:sz w:val="23"/>
          <w:szCs w:val="23"/>
          <w:lang w:val="en-US" w:eastAsia="en-US"/>
        </w:rPr>
        <w:t>China Modern Doctor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 xml:space="preserve">2010, </w:t>
      </w:r>
      <w:r w:rsidR="009A56B3" w:rsidRPr="009A56B3">
        <w:rPr>
          <w:rFonts w:eastAsiaTheme="minorHAnsi"/>
          <w:b/>
          <w:color w:val="000000"/>
          <w:sz w:val="23"/>
          <w:szCs w:val="23"/>
          <w:lang w:val="en-US" w:eastAsia="en-US"/>
        </w:rPr>
        <w:t>48</w:t>
      </w:r>
      <w:r w:rsidR="009A56B3">
        <w:rPr>
          <w:rFonts w:eastAsiaTheme="minorHAnsi"/>
          <w:color w:val="000000"/>
          <w:sz w:val="23"/>
          <w:szCs w:val="23"/>
          <w:lang w:val="en-US" w:eastAsia="en-US"/>
        </w:rPr>
        <w:t>: 30-31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Chen LQ, Shi ZB, Li MJ, Sun H, Li XL, Dai EL, Yang XC, Li H, Peng XM, Zhang Y: </w:t>
      </w:r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"An Shen </w:t>
      </w:r>
      <w:proofErr w:type="spellStart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Er</w:t>
      </w:r>
      <w:proofErr w:type="spellEnd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Hao</w:t>
      </w:r>
      <w:proofErr w:type="spellEnd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" treatment depression of clinical study. </w:t>
      </w:r>
      <w:r w:rsidR="00B05D62" w:rsidRPr="00846675">
        <w:rPr>
          <w:rFonts w:eastAsiaTheme="minorHAnsi"/>
          <w:i/>
          <w:color w:val="000000"/>
          <w:sz w:val="23"/>
          <w:szCs w:val="23"/>
          <w:lang w:val="en-US" w:eastAsia="en-US"/>
        </w:rPr>
        <w:t>Journal of Chinese Modern Traditional Chinese Medicine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846675">
        <w:rPr>
          <w:rFonts w:eastAsiaTheme="minorHAnsi"/>
          <w:color w:val="000000"/>
          <w:sz w:val="23"/>
          <w:szCs w:val="23"/>
          <w:lang w:val="en-US" w:eastAsia="en-US"/>
        </w:rPr>
        <w:t xml:space="preserve">2005, </w:t>
      </w:r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1</w:t>
      </w:r>
      <w:r w:rsidR="00846675">
        <w:rPr>
          <w:rFonts w:eastAsiaTheme="minorHAnsi"/>
          <w:color w:val="000000"/>
          <w:sz w:val="23"/>
          <w:szCs w:val="23"/>
          <w:lang w:val="en-US" w:eastAsia="en-US"/>
        </w:rPr>
        <w:t>: 101-105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Chen YH: </w:t>
      </w:r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Comparative study of </w:t>
      </w:r>
      <w:proofErr w:type="spellStart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Escitalopram</w:t>
      </w:r>
      <w:proofErr w:type="spellEnd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and </w:t>
      </w:r>
      <w:proofErr w:type="spellStart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Mianserin</w:t>
      </w:r>
      <w:proofErr w:type="spellEnd"/>
      <w:r w:rsidR="00B05D62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in the Treatment of Elderly Depression. </w:t>
      </w:r>
      <w:r w:rsidR="00B05D62" w:rsidRPr="00846675">
        <w:rPr>
          <w:rFonts w:eastAsiaTheme="minorHAnsi"/>
          <w:i/>
          <w:color w:val="000000"/>
          <w:sz w:val="23"/>
          <w:szCs w:val="23"/>
          <w:lang w:val="en-US" w:eastAsia="en-US"/>
        </w:rPr>
        <w:t>Harbin medical journal</w:t>
      </w:r>
      <w:r w:rsidR="00B05D62" w:rsidRPr="00B05D62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846675">
        <w:rPr>
          <w:rFonts w:eastAsiaTheme="minorHAnsi"/>
          <w:color w:val="000000"/>
          <w:sz w:val="23"/>
          <w:szCs w:val="23"/>
          <w:lang w:val="en-US" w:eastAsia="en-US"/>
        </w:rPr>
        <w:t xml:space="preserve">2010, </w:t>
      </w:r>
      <w:r w:rsidR="00846675" w:rsidRPr="00846675">
        <w:rPr>
          <w:rFonts w:eastAsiaTheme="minorHAnsi"/>
          <w:b/>
          <w:color w:val="000000"/>
          <w:sz w:val="23"/>
          <w:szCs w:val="23"/>
          <w:lang w:val="en-US" w:eastAsia="en-US"/>
        </w:rPr>
        <w:t>30</w:t>
      </w:r>
      <w:r w:rsidR="00846675">
        <w:rPr>
          <w:rFonts w:eastAsiaTheme="minorHAnsi"/>
          <w:color w:val="000000"/>
          <w:sz w:val="23"/>
          <w:szCs w:val="23"/>
          <w:lang w:val="en-US" w:eastAsia="en-US"/>
        </w:rPr>
        <w:t>: 30-33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Du B, Zhang HY, Huang SZ, </w:t>
      </w:r>
      <w:proofErr w:type="spell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SP, Chen YG, Xu XF, Li HC, Zhang JP: </w:t>
      </w:r>
      <w:r w:rsidR="00B05D62" w:rsidRPr="00846675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B05D62" w:rsidRPr="00846675">
        <w:rPr>
          <w:rFonts w:eastAsiaTheme="minorHAnsi" w:cstheme="minorBidi"/>
          <w:b/>
          <w:sz w:val="23"/>
          <w:szCs w:val="23"/>
          <w:lang w:val="en-US" w:eastAsia="en-US"/>
        </w:rPr>
        <w:t>Anjiaxin</w:t>
      </w:r>
      <w:proofErr w:type="spellEnd"/>
      <w:r w:rsidR="00B05D62" w:rsidRPr="00846675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s in treatment of mild or moderate depression. </w:t>
      </w:r>
      <w:r w:rsidR="00B05D62" w:rsidRPr="00846675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846675">
        <w:rPr>
          <w:rFonts w:eastAsiaTheme="minorHAnsi" w:cstheme="minorBidi"/>
          <w:sz w:val="23"/>
          <w:szCs w:val="23"/>
          <w:lang w:val="en-US" w:eastAsia="en-US"/>
        </w:rPr>
        <w:t xml:space="preserve"> 2007, </w:t>
      </w:r>
      <w:r w:rsidR="00846675" w:rsidRPr="00846675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846675">
        <w:rPr>
          <w:rFonts w:eastAsiaTheme="minorHAnsi" w:cstheme="minorBidi"/>
          <w:sz w:val="23"/>
          <w:szCs w:val="23"/>
          <w:lang w:val="en-US" w:eastAsia="en-US"/>
        </w:rPr>
        <w:t>: 719-723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Du XS, Lu JK: </w:t>
      </w:r>
      <w:r w:rsidR="00B05D62" w:rsidRPr="00846675">
        <w:rPr>
          <w:rFonts w:eastAsiaTheme="minorHAnsi" w:cstheme="minorBidi"/>
          <w:b/>
          <w:sz w:val="23"/>
          <w:szCs w:val="23"/>
          <w:lang w:val="en-US" w:eastAsia="en-US"/>
        </w:rPr>
        <w:t>Double blind study of citalopram and sertraline in treatment of first-episode aged depression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846675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B05D62" w:rsidRPr="0084667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B05D62" w:rsidRPr="00846675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4667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05D62" w:rsidRPr="00846675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846675">
        <w:rPr>
          <w:rFonts w:eastAsiaTheme="minorHAnsi" w:cstheme="minorBidi"/>
          <w:sz w:val="23"/>
          <w:szCs w:val="23"/>
          <w:lang w:val="en-US" w:eastAsia="en-US"/>
        </w:rPr>
        <w:t>: 196-197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Du XS, Wu XM, Zhang FM: </w:t>
      </w:r>
      <w:r w:rsidR="00B05D62" w:rsidRPr="008B38EA">
        <w:rPr>
          <w:rFonts w:eastAsiaTheme="minorHAnsi" w:cstheme="minorBidi"/>
          <w:b/>
          <w:sz w:val="23"/>
          <w:szCs w:val="23"/>
          <w:lang w:val="en-US" w:eastAsia="en-US"/>
        </w:rPr>
        <w:t>Double blind comparative study of citalopram and fluoxetine in treatment of depression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8B38EA" w:rsidRPr="008B38EA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>: 407-408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Du YM, Wu RQ, Wang JX: </w:t>
      </w:r>
      <w:r w:rsidR="00B05D62" w:rsidRPr="008B38EA">
        <w:rPr>
          <w:rFonts w:eastAsiaTheme="minorHAnsi" w:cstheme="minorBidi"/>
          <w:b/>
          <w:sz w:val="23"/>
          <w:szCs w:val="23"/>
          <w:lang w:val="en-US" w:eastAsia="en-US"/>
        </w:rPr>
        <w:t>A comparative study of fluoxetine and amitriptyline in the treatment of depressive disorder [Chinese]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>Hebei Medical Journal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8B38EA" w:rsidRPr="008B38EA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>: 507.</w:t>
      </w:r>
    </w:p>
    <w:p w:rsidR="00B05D62" w:rsidRPr="003F714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Fan HT: </w:t>
      </w:r>
      <w:r w:rsidR="00B05D62" w:rsidRPr="008B38EA">
        <w:rPr>
          <w:rFonts w:eastAsiaTheme="minorHAnsi" w:cstheme="minorBidi"/>
          <w:b/>
          <w:sz w:val="23"/>
          <w:szCs w:val="23"/>
          <w:lang w:val="en-US" w:eastAsia="en-US"/>
        </w:rPr>
        <w:t xml:space="preserve">A study of fluvoxamine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stroke</w:t>
      </w:r>
      <w:r w:rsidR="00B05D62" w:rsidRPr="008B38EA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[Chinese]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>Geriatr</w:t>
      </w:r>
      <w:proofErr w:type="spellEnd"/>
      <w:r w:rsidR="00B05D62" w:rsidRPr="008B38EA">
        <w:rPr>
          <w:rFonts w:eastAsiaTheme="minorHAnsi" w:cstheme="minorBidi"/>
          <w:i/>
          <w:sz w:val="23"/>
          <w:szCs w:val="23"/>
          <w:lang w:val="en-US" w:eastAsia="en-US"/>
        </w:rPr>
        <w:t xml:space="preserve"> Heart Br</w:t>
      </w:r>
      <w:r w:rsidR="00FA02E3" w:rsidRPr="008B38EA">
        <w:rPr>
          <w:rFonts w:eastAsiaTheme="minorHAnsi" w:cstheme="minorBidi"/>
          <w:i/>
          <w:sz w:val="23"/>
          <w:szCs w:val="23"/>
          <w:lang w:val="en-US" w:eastAsia="en-US"/>
        </w:rPr>
        <w:t>ain Vessel Dis</w:t>
      </w:r>
      <w:r w:rsid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8B38EA" w:rsidRPr="008B38EA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8B38EA">
        <w:rPr>
          <w:rFonts w:eastAsiaTheme="minorHAnsi" w:cstheme="minorBidi"/>
          <w:sz w:val="23"/>
          <w:szCs w:val="23"/>
          <w:lang w:val="en-US" w:eastAsia="en-US"/>
        </w:rPr>
        <w:t>: 607.</w:t>
      </w:r>
      <w:r w:rsid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B05D62" w:rsidRPr="003F714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Fang LQ, Yang ZC: </w:t>
      </w:r>
      <w:r w:rsidR="00B05D62" w:rsidRPr="008B38EA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comparative study of citalopram and fluoxetine in the treatment of </w:t>
      </w:r>
      <w:r w:rsidR="00F62A5E">
        <w:rPr>
          <w:rFonts w:eastAsiaTheme="minorHAnsi"/>
          <w:b/>
          <w:color w:val="000000"/>
          <w:sz w:val="23"/>
          <w:szCs w:val="23"/>
          <w:lang w:val="en-US" w:eastAsia="en-US"/>
        </w:rPr>
        <w:t>post-stroke</w:t>
      </w:r>
      <w:r w:rsidR="00B05D62" w:rsidRPr="008B38EA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depression [Chinese].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B05D62" w:rsidRPr="008B38EA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Journal of </w:t>
      </w:r>
      <w:proofErr w:type="spellStart"/>
      <w:proofErr w:type="gramStart"/>
      <w:r w:rsidR="00B05D62" w:rsidRPr="008B38EA">
        <w:rPr>
          <w:rFonts w:eastAsiaTheme="minorHAnsi"/>
          <w:i/>
          <w:color w:val="000000"/>
          <w:sz w:val="23"/>
          <w:szCs w:val="23"/>
          <w:lang w:val="en-US" w:eastAsia="en-US"/>
        </w:rPr>
        <w:t>harbin</w:t>
      </w:r>
      <w:proofErr w:type="spellEnd"/>
      <w:proofErr w:type="gramEnd"/>
      <w:r w:rsidR="00B05D62" w:rsidRPr="008B38EA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medical university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8B38EA">
        <w:rPr>
          <w:rFonts w:eastAsiaTheme="minorHAnsi"/>
          <w:color w:val="000000"/>
          <w:sz w:val="23"/>
          <w:szCs w:val="23"/>
          <w:lang w:val="en-US" w:eastAsia="en-US"/>
        </w:rPr>
        <w:t xml:space="preserve">2007, </w:t>
      </w:r>
      <w:r w:rsidR="008B38EA" w:rsidRPr="00F81A4C">
        <w:rPr>
          <w:rFonts w:eastAsiaTheme="minorHAnsi"/>
          <w:b/>
          <w:color w:val="000000"/>
          <w:sz w:val="23"/>
          <w:szCs w:val="23"/>
          <w:lang w:val="en-US" w:eastAsia="en-US"/>
        </w:rPr>
        <w:t>41</w:t>
      </w:r>
      <w:r w:rsidR="008B38EA">
        <w:rPr>
          <w:rFonts w:eastAsiaTheme="minorHAnsi"/>
          <w:color w:val="000000"/>
          <w:sz w:val="23"/>
          <w:szCs w:val="23"/>
          <w:lang w:val="en-US" w:eastAsia="en-US"/>
        </w:rPr>
        <w:t>: 73-74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Gao YL, Li WB, Wang HL: </w:t>
      </w:r>
      <w:r w:rsidR="00B05D62" w:rsidRPr="000E2DA8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comparative study of fluoxetine and amitriptyline in the treatment of </w:t>
      </w:r>
      <w:r w:rsidR="00F62A5E">
        <w:rPr>
          <w:rFonts w:eastAsiaTheme="minorHAnsi"/>
          <w:b/>
          <w:color w:val="000000"/>
          <w:sz w:val="23"/>
          <w:szCs w:val="23"/>
          <w:lang w:val="en-US" w:eastAsia="en-US"/>
        </w:rPr>
        <w:t>post-stroke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>Medicl</w:t>
      </w:r>
      <w:proofErr w:type="spellEnd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 Journal of Chinese People's Health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0E2DA8" w:rsidRPr="000E2DA8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: 161-164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Han GL, Du XB, Song ZQ, Liu GL, Liu LX, Jian YL, </w:t>
      </w:r>
      <w:proofErr w:type="spell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Er</w:t>
      </w:r>
      <w:proofErr w:type="spell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HH, Li PS, Xu CH, Wang CY, Zhao XL, Xu HN, Wang RY, Li J, Zhang HW, </w:t>
      </w:r>
      <w:proofErr w:type="gram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Ye</w:t>
      </w:r>
      <w:proofErr w:type="gram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XL: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study of fluoxetine combined with Hong Jing Tian in the treatment of </w:t>
      </w:r>
      <w:proofErr w:type="spellStart"/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gerontism</w:t>
      </w:r>
      <w:proofErr w:type="spellEnd"/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plateau [Chinese]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Gerontology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0E2DA8" w:rsidRPr="000E2DA8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: 1017-1019.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Han ZL, Guan NH, Zhang JP, Wen SL, Tao J: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A comparative study of sertraline, fluoxetine and paroxetine in the treatment of depression [Chinese]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Chin </w:t>
      </w:r>
      <w:proofErr w:type="spellStart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>Hosp</w:t>
      </w:r>
      <w:proofErr w:type="spellEnd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 Pharm J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: 293-295.</w:t>
      </w:r>
    </w:p>
    <w:p w:rsid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Hong CJ, Hu WH, Chen CC, Hsiao CC, Tsai SJ, </w:t>
      </w:r>
      <w:proofErr w:type="spell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Ruwe</w:t>
      </w:r>
      <w:proofErr w:type="spell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FJL: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A Double-blind, Randomized, Group-Comparative Study of the Tolerability and Efficacy of 6 Weeks' Treatment with Mirtazapine or Fluoxetine in Depressed Chinese Patients.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B05D62" w:rsidRPr="008825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64</w:t>
      </w:r>
      <w:r w:rsidR="00B05D62" w:rsidRPr="008825FA">
        <w:rPr>
          <w:rFonts w:eastAsiaTheme="minorHAnsi" w:cstheme="minorBidi"/>
          <w:sz w:val="23"/>
          <w:szCs w:val="23"/>
          <w:lang w:val="en-US" w:eastAsia="en-US"/>
        </w:rPr>
        <w:t>: 921-926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.</w:t>
      </w:r>
    </w:p>
    <w:p w:rsidR="00B05D62" w:rsidRPr="003F714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921EF9">
        <w:rPr>
          <w:rFonts w:eastAsiaTheme="minorHAnsi" w:cstheme="minorBidi"/>
          <w:sz w:val="23"/>
          <w:szCs w:val="23"/>
          <w:lang w:val="en-US" w:eastAsia="en-US"/>
        </w:rPr>
        <w:t xml:space="preserve"> Hsu </w:t>
      </w:r>
      <w:proofErr w:type="spellStart"/>
      <w:r w:rsidR="00921EF9">
        <w:rPr>
          <w:rFonts w:eastAsiaTheme="minorHAnsi" w:cstheme="minorBidi"/>
          <w:sz w:val="23"/>
          <w:szCs w:val="23"/>
          <w:lang w:val="en-US" w:eastAsia="en-US"/>
        </w:rPr>
        <w:t>Ju</w:t>
      </w:r>
      <w:proofErr w:type="spellEnd"/>
      <w:r w:rsidR="00921EF9">
        <w:rPr>
          <w:rFonts w:eastAsiaTheme="minorHAnsi" w:cstheme="minorBidi"/>
          <w:sz w:val="23"/>
          <w:szCs w:val="23"/>
          <w:lang w:val="en-US" w:eastAsia="en-US"/>
        </w:rPr>
        <w:t>-Wei, Su Tung-ping, Huang Chen-Ying, Chen Ying-</w:t>
      </w:r>
      <w:proofErr w:type="spellStart"/>
      <w:r w:rsidR="00921EF9">
        <w:rPr>
          <w:rFonts w:eastAsiaTheme="minorHAnsi" w:cstheme="minorBidi"/>
          <w:sz w:val="23"/>
          <w:szCs w:val="23"/>
          <w:lang w:val="en-US" w:eastAsia="en-US"/>
        </w:rPr>
        <w:t>Sheue</w:t>
      </w:r>
      <w:proofErr w:type="spellEnd"/>
      <w:r w:rsidR="00921EF9">
        <w:rPr>
          <w:rFonts w:eastAsiaTheme="minorHAnsi" w:cstheme="minorBidi"/>
          <w:sz w:val="23"/>
          <w:szCs w:val="23"/>
          <w:lang w:val="en-US" w:eastAsia="en-US"/>
        </w:rPr>
        <w:t>, Chou Yuan-</w:t>
      </w:r>
      <w:proofErr w:type="spellStart"/>
      <w:r w:rsidR="00921EF9">
        <w:rPr>
          <w:rFonts w:eastAsiaTheme="minorHAnsi" w:cstheme="minorBidi"/>
          <w:sz w:val="23"/>
          <w:szCs w:val="23"/>
          <w:lang w:val="en-US" w:eastAsia="en-US"/>
        </w:rPr>
        <w:t>Hwa</w:t>
      </w:r>
      <w:proofErr w:type="spellEnd"/>
      <w:r w:rsidR="00921EF9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921EF9" w:rsidRPr="000E2DA8">
        <w:rPr>
          <w:rFonts w:eastAsiaTheme="minorHAnsi" w:cstheme="minorBidi"/>
          <w:b/>
          <w:sz w:val="23"/>
          <w:szCs w:val="23"/>
          <w:lang w:val="en-US" w:eastAsia="en-US"/>
        </w:rPr>
        <w:t>Faster Onset of Antidepressant Effects of Citalopram Compared With Sertraline in Drug-</w:t>
      </w:r>
      <w:proofErr w:type="spellStart"/>
      <w:r w:rsidR="00921EF9" w:rsidRPr="000E2DA8">
        <w:rPr>
          <w:rFonts w:eastAsiaTheme="minorHAnsi" w:cstheme="minorBidi"/>
          <w:b/>
          <w:sz w:val="23"/>
          <w:szCs w:val="23"/>
          <w:lang w:val="en-US" w:eastAsia="en-US"/>
        </w:rPr>
        <w:t>NaBve</w:t>
      </w:r>
      <w:proofErr w:type="spellEnd"/>
      <w:r w:rsidR="00921EF9" w:rsidRPr="000E2DA8">
        <w:rPr>
          <w:rFonts w:eastAsiaTheme="minorHAnsi" w:cstheme="minorBidi"/>
          <w:b/>
          <w:sz w:val="23"/>
          <w:szCs w:val="23"/>
          <w:lang w:val="en-US" w:eastAsia="en-US"/>
        </w:rPr>
        <w:t xml:space="preserve"> First-Episode Major Depressive Disorder in a Chinese Population.</w:t>
      </w:r>
      <w:r w:rsidR="00921E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21EF9" w:rsidRPr="000E2DA8">
        <w:rPr>
          <w:rFonts w:eastAsiaTheme="minorHAnsi" w:cstheme="minorBidi"/>
          <w:b/>
          <w:sz w:val="23"/>
          <w:szCs w:val="23"/>
          <w:lang w:val="en-US" w:eastAsia="en-US"/>
        </w:rPr>
        <w:t>A 6-Week Double-Blind, Randomized Comparative Study.</w:t>
      </w:r>
      <w:r w:rsidR="00921E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21EF9" w:rsidRPr="000E2DA8">
        <w:rPr>
          <w:rFonts w:eastAsiaTheme="minorHAnsi" w:cstheme="minorBidi"/>
          <w:i/>
          <w:sz w:val="23"/>
          <w:szCs w:val="23"/>
          <w:lang w:val="en-US" w:eastAsia="en-US"/>
        </w:rPr>
        <w:t>Journal of Clinical Psycho</w:t>
      </w:r>
      <w:r w:rsidR="003F714D" w:rsidRPr="000E2DA8">
        <w:rPr>
          <w:rFonts w:eastAsiaTheme="minorHAnsi" w:cstheme="minorBidi"/>
          <w:i/>
          <w:sz w:val="23"/>
          <w:szCs w:val="23"/>
          <w:lang w:val="en-US" w:eastAsia="en-US"/>
        </w:rPr>
        <w:t>pharmacology</w:t>
      </w:r>
      <w:r w:rsidR="003F714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="003F714D" w:rsidRPr="000E2DA8">
        <w:rPr>
          <w:rFonts w:eastAsiaTheme="minorHAnsi" w:cstheme="minorBidi"/>
          <w:b/>
          <w:sz w:val="23"/>
          <w:szCs w:val="23"/>
          <w:lang w:val="en-US" w:eastAsia="en-US"/>
        </w:rPr>
        <w:t>31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: 577-581.</w:t>
      </w:r>
    </w:p>
    <w:p w:rsidR="003F714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1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Hu MR, Li LH, Lu XZ, </w:t>
      </w:r>
      <w:proofErr w:type="spell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Xun</w:t>
      </w:r>
      <w:proofErr w:type="spell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GL, </w:t>
      </w:r>
      <w:proofErr w:type="gramStart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>Chen</w:t>
      </w:r>
      <w:proofErr w:type="gramEnd"/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JD: </w:t>
      </w:r>
      <w:proofErr w:type="spellStart"/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 xml:space="preserve"> vs citalopram for depression: a randomized, double-blind, double-dummy, multicenter, parallel controlled study. </w:t>
      </w:r>
      <w:r w:rsidR="00B05D62" w:rsidRPr="000E2DA8">
        <w:rPr>
          <w:rFonts w:eastAsiaTheme="minorHAnsi" w:cstheme="minorBidi"/>
          <w:i/>
          <w:sz w:val="23"/>
          <w:szCs w:val="23"/>
          <w:lang w:val="en-US" w:eastAsia="en-US"/>
        </w:rPr>
        <w:t>Central South Pharmacy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05D62" w:rsidRPr="000E2DA8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0E2DA8">
        <w:rPr>
          <w:rFonts w:eastAsiaTheme="minorHAnsi" w:cstheme="minorBidi"/>
          <w:sz w:val="23"/>
          <w:szCs w:val="23"/>
          <w:lang w:val="en-US" w:eastAsia="en-US"/>
        </w:rPr>
        <w:t>: 67-69.</w:t>
      </w:r>
    </w:p>
    <w:p w:rsidR="00B05D62" w:rsidRPr="003F714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lastRenderedPageBreak/>
        <w:t>[1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Huang P, Li ZR, Wang KY, Cheng B: </w:t>
      </w:r>
      <w:r w:rsidR="00B05D62" w:rsidRPr="00336A00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double blind comparative study of citalopram in the treatment of </w:t>
      </w:r>
      <w:r w:rsidR="00F62A5E">
        <w:rPr>
          <w:rFonts w:eastAsiaTheme="minorHAnsi"/>
          <w:b/>
          <w:color w:val="000000"/>
          <w:sz w:val="23"/>
          <w:szCs w:val="23"/>
          <w:lang w:val="en-US" w:eastAsia="en-US"/>
        </w:rPr>
        <w:t>post-stroke</w:t>
      </w:r>
      <w:r w:rsidR="00B05D62" w:rsidRPr="00336A00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depression and impact of nerve function rehabilitation [Chinese].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B05D62" w:rsidRPr="00336A00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Chin J </w:t>
      </w:r>
      <w:proofErr w:type="spellStart"/>
      <w:r w:rsidR="00B05D62" w:rsidRPr="00336A00">
        <w:rPr>
          <w:rFonts w:eastAsiaTheme="minorHAnsi"/>
          <w:i/>
          <w:color w:val="000000"/>
          <w:sz w:val="23"/>
          <w:szCs w:val="23"/>
          <w:lang w:val="en-US" w:eastAsia="en-US"/>
        </w:rPr>
        <w:t>Nerv</w:t>
      </w:r>
      <w:proofErr w:type="spellEnd"/>
      <w:r w:rsidR="00B05D62" w:rsidRPr="00336A00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B05D62" w:rsidRPr="00336A00">
        <w:rPr>
          <w:rFonts w:eastAsiaTheme="minorHAnsi"/>
          <w:i/>
          <w:color w:val="000000"/>
          <w:sz w:val="23"/>
          <w:szCs w:val="23"/>
          <w:lang w:val="en-US" w:eastAsia="en-US"/>
        </w:rPr>
        <w:t>Ment</w:t>
      </w:r>
      <w:proofErr w:type="spellEnd"/>
      <w:r w:rsidR="00B05D62" w:rsidRPr="00336A00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Dis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336A00">
        <w:rPr>
          <w:rFonts w:eastAsiaTheme="minorHAnsi"/>
          <w:color w:val="000000"/>
          <w:sz w:val="23"/>
          <w:szCs w:val="23"/>
          <w:lang w:val="en-US" w:eastAsia="en-US"/>
        </w:rPr>
        <w:t xml:space="preserve">2006, </w:t>
      </w:r>
      <w:r w:rsidR="00336A00" w:rsidRPr="00336A00">
        <w:rPr>
          <w:rFonts w:eastAsiaTheme="minorHAnsi"/>
          <w:b/>
          <w:color w:val="000000"/>
          <w:sz w:val="23"/>
          <w:szCs w:val="23"/>
          <w:lang w:val="en-US" w:eastAsia="en-US"/>
        </w:rPr>
        <w:t>32</w:t>
      </w:r>
      <w:r w:rsidR="00336A00">
        <w:rPr>
          <w:rFonts w:eastAsiaTheme="minorHAnsi"/>
          <w:color w:val="000000"/>
          <w:sz w:val="23"/>
          <w:szCs w:val="23"/>
          <w:lang w:val="en-US" w:eastAsia="en-US"/>
        </w:rPr>
        <w:t>: 466-467.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</w:p>
    <w:p w:rsidR="00B05D62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Jiang T, Wang CY, Chen YG, Xu XF, Wang GH, Yang GF, </w:t>
      </w:r>
      <w:proofErr w:type="spellStart"/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>Zhai</w:t>
      </w:r>
      <w:proofErr w:type="spellEnd"/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QM, </w:t>
      </w:r>
      <w:proofErr w:type="spellStart"/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>Weng</w:t>
      </w:r>
      <w:proofErr w:type="spellEnd"/>
      <w:r w:rsidR="00B05D62" w:rsidRPr="003F714D">
        <w:rPr>
          <w:rFonts w:eastAsiaTheme="minorHAnsi"/>
          <w:color w:val="000000"/>
          <w:sz w:val="23"/>
          <w:szCs w:val="23"/>
          <w:lang w:val="en-US" w:eastAsia="en-US"/>
        </w:rPr>
        <w:t xml:space="preserve"> YZ: </w:t>
      </w:r>
      <w:r w:rsidR="00B05D62" w:rsidRPr="00B3251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randomized, double-blind, controlled, multicenter clinical trial of </w:t>
      </w:r>
      <w:proofErr w:type="spellStart"/>
      <w:r w:rsidR="00B05D62" w:rsidRPr="00B32515">
        <w:rPr>
          <w:rFonts w:eastAsiaTheme="minorHAnsi"/>
          <w:b/>
          <w:color w:val="000000"/>
          <w:sz w:val="23"/>
          <w:szCs w:val="23"/>
          <w:lang w:val="en-US" w:eastAsia="en-US"/>
        </w:rPr>
        <w:t>Nefazodone</w:t>
      </w:r>
      <w:proofErr w:type="spellEnd"/>
      <w:r w:rsidR="00B05D62" w:rsidRPr="00B32515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Hydrochloride Tablets in the treatment</w:t>
      </w:r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 xml:space="preserve"> of depression [Chinese]. </w:t>
      </w:r>
      <w:r w:rsidR="00B05D62" w:rsidRPr="00B32515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32515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B32515">
        <w:rPr>
          <w:rFonts w:eastAsiaTheme="minorHAnsi" w:cstheme="minorBidi"/>
          <w:sz w:val="23"/>
          <w:szCs w:val="23"/>
          <w:lang w:val="en-US" w:eastAsia="en-US"/>
        </w:rPr>
        <w:t>: 2614-2617.</w:t>
      </w:r>
    </w:p>
    <w:p w:rsid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Jiang XY, Ren K: </w:t>
      </w:r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 xml:space="preserve"> and citalopram in the treatment of depression [Chinese]. </w:t>
      </w:r>
      <w:r w:rsidR="00B05D62" w:rsidRPr="00B32515">
        <w:rPr>
          <w:rFonts w:eastAsiaTheme="minorHAnsi" w:cstheme="minorBidi"/>
          <w:i/>
          <w:sz w:val="23"/>
          <w:szCs w:val="23"/>
          <w:lang w:val="en-US" w:eastAsia="en-US"/>
        </w:rPr>
        <w:t>Journal of Qiqihar Medical College</w:t>
      </w:r>
      <w:r w:rsidR="00B05D62" w:rsidRPr="00B05D6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3251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05D62" w:rsidRPr="00B32515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B32515">
        <w:rPr>
          <w:rFonts w:eastAsiaTheme="minorHAnsi" w:cstheme="minorBidi"/>
          <w:sz w:val="23"/>
          <w:szCs w:val="23"/>
          <w:lang w:val="en-US" w:eastAsia="en-US"/>
        </w:rPr>
        <w:t>: 45-46.</w:t>
      </w:r>
    </w:p>
    <w:p w:rsidR="004731D5" w:rsidRPr="00B05D62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5E1CAC">
        <w:rPr>
          <w:rFonts w:eastAsiaTheme="minorHAnsi" w:cstheme="minorBidi"/>
          <w:sz w:val="23"/>
          <w:szCs w:val="23"/>
          <w:lang w:val="en-US" w:eastAsia="en-US"/>
        </w:rPr>
        <w:t xml:space="preserve"> Kong </w:t>
      </w:r>
      <w:proofErr w:type="spellStart"/>
      <w:r w:rsidR="005E1CAC">
        <w:rPr>
          <w:rFonts w:eastAsiaTheme="minorHAnsi" w:cstheme="minorBidi"/>
          <w:sz w:val="23"/>
          <w:szCs w:val="23"/>
          <w:lang w:val="en-US" w:eastAsia="en-US"/>
        </w:rPr>
        <w:t>Q</w:t>
      </w:r>
      <w:r w:rsidR="004731D5">
        <w:rPr>
          <w:rFonts w:eastAsiaTheme="minorHAnsi" w:cstheme="minorBidi"/>
          <w:sz w:val="23"/>
          <w:szCs w:val="23"/>
          <w:lang w:val="en-US" w:eastAsia="en-US"/>
        </w:rPr>
        <w:t>ingmei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Shu Liang, Zhang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Hongyan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Jiao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Fuying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Han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Zucheng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Wang Jian, Du Bo, Shi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Jianguo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Wang Xiaoping, Ai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Changshan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gramStart"/>
      <w:r w:rsidR="004731D5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Chengge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Li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Lingzhi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, Huang </w:t>
      </w:r>
      <w:proofErr w:type="spellStart"/>
      <w:r w:rsidR="004731D5">
        <w:rPr>
          <w:rFonts w:eastAsiaTheme="minorHAnsi" w:cstheme="minorBidi"/>
          <w:sz w:val="23"/>
          <w:szCs w:val="23"/>
          <w:lang w:val="en-US" w:eastAsia="en-US"/>
        </w:rPr>
        <w:t>Lan</w:t>
      </w:r>
      <w:proofErr w:type="spellEnd"/>
      <w:r w:rsidR="004731D5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>Efficacy and safety of</w:t>
      </w:r>
      <w:r w:rsidR="006E0AAE" w:rsidRPr="00B32515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>Morinda</w:t>
      </w:r>
      <w:proofErr w:type="spellEnd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 </w:t>
      </w:r>
      <w:proofErr w:type="spellStart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>officinalis</w:t>
      </w:r>
      <w:proofErr w:type="spellEnd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 </w:t>
      </w:r>
      <w:proofErr w:type="spellStart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>oligose</w:t>
      </w:r>
      <w:proofErr w:type="spellEnd"/>
      <w:r w:rsidR="004731D5" w:rsidRPr="00B32515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 capsule in the treatment of depres</w:t>
      </w:r>
      <w:r w:rsidR="004731D5" w:rsidRPr="00B32515">
        <w:rPr>
          <w:rFonts w:eastAsiaTheme="minorHAnsi" w:cstheme="minorBidi"/>
          <w:b/>
          <w:sz w:val="23"/>
          <w:szCs w:val="23"/>
          <w:lang w:val="en-US" w:eastAsia="en-US"/>
        </w:rPr>
        <w:t>sion</w:t>
      </w:r>
      <w:r w:rsidR="006E0AAE" w:rsidRPr="00B32515">
        <w:rPr>
          <w:rFonts w:eastAsiaTheme="minorHAnsi" w:cstheme="minorBidi"/>
          <w:b/>
          <w:sz w:val="23"/>
          <w:szCs w:val="23"/>
          <w:lang w:val="en-US" w:eastAsia="en-US"/>
        </w:rPr>
        <w:t>.</w:t>
      </w:r>
      <w:r w:rsidR="006E0AAE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E0AAE" w:rsidRPr="00B32515">
        <w:rPr>
          <w:rFonts w:eastAsiaTheme="minorHAnsi" w:cstheme="minorBidi"/>
          <w:i/>
          <w:sz w:val="23"/>
          <w:szCs w:val="23"/>
          <w:lang w:val="en-US" w:eastAsia="en-US"/>
        </w:rPr>
        <w:t>Ch</w:t>
      </w:r>
      <w:r w:rsidR="005E1CAC" w:rsidRPr="00B32515">
        <w:rPr>
          <w:rFonts w:eastAsiaTheme="minorHAnsi" w:cstheme="minorBidi"/>
          <w:i/>
          <w:sz w:val="23"/>
          <w:szCs w:val="23"/>
          <w:lang w:val="en-US" w:eastAsia="en-US"/>
        </w:rPr>
        <w:t xml:space="preserve">in J </w:t>
      </w:r>
      <w:proofErr w:type="spellStart"/>
      <w:r w:rsidR="005E1CAC" w:rsidRPr="00B3251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5E1CAC" w:rsidRPr="00B3251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5E1CAC" w:rsidRPr="00B32515">
        <w:rPr>
          <w:rFonts w:eastAsiaTheme="minorHAnsi" w:cstheme="minorBidi"/>
          <w:i/>
          <w:sz w:val="23"/>
          <w:szCs w:val="23"/>
          <w:lang w:val="en-US" w:eastAsia="en-US"/>
        </w:rPr>
        <w:t>Pharmacol</w:t>
      </w:r>
      <w:proofErr w:type="spellEnd"/>
      <w:r w:rsidR="00B3251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B32515" w:rsidRPr="00B32515">
        <w:rPr>
          <w:rFonts w:eastAsiaTheme="minorHAnsi" w:cstheme="minorBidi"/>
          <w:sz w:val="23"/>
          <w:szCs w:val="23"/>
          <w:lang w:val="en-US" w:eastAsia="en-US"/>
        </w:rPr>
        <w:t>2011,</w:t>
      </w:r>
      <w:r w:rsidR="005E1CA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E1CAC" w:rsidRPr="00B32515">
        <w:rPr>
          <w:rFonts w:eastAsiaTheme="minorHAnsi" w:cstheme="minorBidi"/>
          <w:b/>
          <w:sz w:val="23"/>
          <w:szCs w:val="23"/>
          <w:lang w:val="en-US" w:eastAsia="en-US"/>
        </w:rPr>
        <w:t>27</w:t>
      </w:r>
      <w:r w:rsidR="00B32515">
        <w:rPr>
          <w:rFonts w:eastAsiaTheme="minorHAnsi" w:cstheme="minorBidi"/>
          <w:sz w:val="23"/>
          <w:szCs w:val="23"/>
          <w:lang w:val="en-US" w:eastAsia="en-US"/>
        </w:rPr>
        <w:t>: 170-173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 xml:space="preserve"> Kong YB, Song YP: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clinical observation of citalopram in the treatment of </w:t>
      </w:r>
      <w:r w:rsidR="00F62A5E">
        <w:rPr>
          <w:rFonts w:eastAsiaTheme="minorHAnsi"/>
          <w:b/>
          <w:color w:val="000000"/>
          <w:sz w:val="23"/>
          <w:szCs w:val="23"/>
          <w:lang w:val="en-US" w:eastAsia="en-US"/>
        </w:rPr>
        <w:t>post-stroke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depression [Chinese]. </w:t>
      </w:r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J </w:t>
      </w:r>
      <w:proofErr w:type="spellStart"/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>Clin</w:t>
      </w:r>
      <w:proofErr w:type="spellEnd"/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>Psychol</w:t>
      </w:r>
      <w:proofErr w:type="spellEnd"/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Med</w:t>
      </w:r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 xml:space="preserve">2004,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>14</w:t>
      </w:r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>: 3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>66-367.</w:t>
      </w:r>
    </w:p>
    <w:p w:rsidR="00FA02E3" w:rsidRPr="00CB7B44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 xml:space="preserve"> Li B, Wang ZX, Yao FC, Huang MS, Ma C, </w:t>
      </w:r>
      <w:proofErr w:type="gramStart"/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>Sun</w:t>
      </w:r>
      <w:proofErr w:type="gramEnd"/>
      <w:r w:rsidR="00FA02E3" w:rsidRPr="00FA02E3">
        <w:rPr>
          <w:rFonts w:eastAsiaTheme="minorHAnsi"/>
          <w:color w:val="000000"/>
          <w:sz w:val="23"/>
          <w:szCs w:val="23"/>
          <w:lang w:val="en-US" w:eastAsia="en-US"/>
        </w:rPr>
        <w:t xml:space="preserve"> XL: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double blind controlled trial comparing sertraline and amitriptyline in major depression. </w:t>
      </w:r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>Journal of Clinical Psychological Medicine</w:t>
      </w:r>
      <w:r w:rsidR="00FA02E3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 xml:space="preserve">1996,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>6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>: 329-331.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GJ, Li HF, Shen XL, Yin ML, Zhou ZQ.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>Bupropion SR in treatment of major depression: a randomized, double blind, double dummy and controlled study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FA02E3" w:rsidRPr="00515999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Shanghai Archives of psychiatry 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 xml:space="preserve">2005, </w:t>
      </w:r>
      <w:r w:rsidR="00FA02E3" w:rsidRPr="00515999">
        <w:rPr>
          <w:rFonts w:eastAsiaTheme="minorHAnsi"/>
          <w:b/>
          <w:color w:val="000000"/>
          <w:sz w:val="23"/>
          <w:szCs w:val="23"/>
          <w:lang w:val="en-US" w:eastAsia="en-US"/>
        </w:rPr>
        <w:t>17</w:t>
      </w:r>
      <w:r w:rsidR="00515999">
        <w:rPr>
          <w:rFonts w:eastAsiaTheme="minorHAnsi"/>
          <w:color w:val="000000"/>
          <w:sz w:val="23"/>
          <w:szCs w:val="23"/>
          <w:lang w:val="en-US" w:eastAsia="en-US"/>
        </w:rPr>
        <w:t>: 160-162.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HF, Ma C, Chen YG, Fan JX, </w:t>
      </w:r>
      <w:proofErr w:type="spell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Lan</w:t>
      </w:r>
      <w:proofErr w:type="spell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CA, Cheng NN, </w:t>
      </w:r>
      <w:proofErr w:type="spell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Gu</w:t>
      </w:r>
      <w:proofErr w:type="spell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NF: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Clinical effect of </w:t>
      </w:r>
      <w:proofErr w:type="spellStart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reboxetine</w:t>
      </w:r>
      <w:proofErr w:type="spellEnd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in the treatment of anxiety in depressive patients. </w:t>
      </w:r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Chinese Journal of Clinical Pharmacy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 xml:space="preserve">2007,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15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>: 339-342.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HF, </w:t>
      </w:r>
      <w:proofErr w:type="spell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Xie</w:t>
      </w:r>
      <w:proofErr w:type="spell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SP, Li M, Shi JA, Shen XL, Fan JX, </w:t>
      </w:r>
      <w:proofErr w:type="spell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Gu</w:t>
      </w:r>
      <w:proofErr w:type="spell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NF: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Study of Bupropion Hydrochloride Tablet and Fluoxetine in Treatment of Depression Multicenter Clinical Trial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Journal of Shanghai </w:t>
      </w:r>
      <w:proofErr w:type="spellStart"/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Jiaotong</w:t>
      </w:r>
      <w:proofErr w:type="spellEnd"/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 University (Medical Science) 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 xml:space="preserve">2006,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26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>: 377-380.</w:t>
      </w:r>
    </w:p>
    <w:p w:rsidR="00225A3B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</w:t>
      </w:r>
      <w:proofErr w:type="spell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Hongjie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, </w:t>
      </w:r>
      <w:proofErr w:type="spell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Zhong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Baoliang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, Fan </w:t>
      </w:r>
      <w:proofErr w:type="spell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Yinping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, </w:t>
      </w:r>
      <w:proofErr w:type="gram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Hu</w:t>
      </w:r>
      <w:proofErr w:type="gram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>Hongtao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: </w:t>
      </w:r>
      <w:r w:rsidR="00225A3B" w:rsidRPr="00581AB1">
        <w:rPr>
          <w:rFonts w:eastAsiaTheme="minorHAnsi" w:hint="eastAsia"/>
          <w:b/>
          <w:color w:val="000000"/>
          <w:sz w:val="23"/>
          <w:szCs w:val="23"/>
          <w:lang w:val="en-US" w:eastAsia="en-US"/>
        </w:rPr>
        <w:t>Acupuncture for post</w:t>
      </w:r>
      <w:r w:rsidR="00225A3B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-</w:t>
      </w:r>
      <w:r w:rsidR="00225A3B" w:rsidRPr="00581AB1">
        <w:rPr>
          <w:rFonts w:eastAsiaTheme="minorHAnsi" w:hint="eastAsia"/>
          <w:b/>
          <w:color w:val="000000"/>
          <w:sz w:val="23"/>
          <w:szCs w:val="23"/>
          <w:lang w:val="en-US" w:eastAsia="en-US"/>
        </w:rPr>
        <w:t>stroke depression: a randomized controlled trial</w:t>
      </w:r>
      <w:r w:rsidR="00225A3B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. </w:t>
      </w:r>
      <w:r w:rsidR="00225A3B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Chinese Acupuncture &amp; </w:t>
      </w:r>
      <w:proofErr w:type="spellStart"/>
      <w:r w:rsidR="00225A3B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Moxibustion</w:t>
      </w:r>
      <w:proofErr w:type="spellEnd"/>
      <w:r w:rsidR="00225A3B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 xml:space="preserve">2011, </w:t>
      </w:r>
      <w:r w:rsidR="00225A3B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31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>: 3-6.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2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J, </w:t>
      </w:r>
      <w:proofErr w:type="spell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Meng</w:t>
      </w:r>
      <w:proofErr w:type="spell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HQ, Liu F: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Comparison of Mirtazapine and Paroxetine in the Treatment of Patients with Refractory Depression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Chinese Mental Health Journal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 xml:space="preserve">2007, </w:t>
      </w:r>
      <w:r w:rsidR="00581AB1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21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>: 878-880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/>
          <w:color w:val="000000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J, Shen WW, Liu Y, Xu L, Liu SM, </w:t>
      </w:r>
      <w:proofErr w:type="spellStart"/>
      <w:proofErr w:type="gramStart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>Kuang</w:t>
      </w:r>
      <w:proofErr w:type="spellEnd"/>
      <w:proofErr w:type="gramEnd"/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WA: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randomized double blind active controlled trial of efficacy and safety of </w:t>
      </w:r>
      <w:proofErr w:type="spellStart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escitalopram</w:t>
      </w:r>
      <w:proofErr w:type="spellEnd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in the treatment of depression [Chinese]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 xml:space="preserve">Chin J </w:t>
      </w:r>
      <w:proofErr w:type="spellStart"/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Evid</w:t>
      </w:r>
      <w:proofErr w:type="spellEnd"/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-based Med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 xml:space="preserve">2006, </w:t>
      </w:r>
      <w:r w:rsidR="00581AB1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6</w:t>
      </w:r>
      <w:r w:rsidR="00581AB1">
        <w:rPr>
          <w:rFonts w:eastAsiaTheme="minorHAnsi"/>
          <w:color w:val="000000"/>
          <w:sz w:val="23"/>
          <w:szCs w:val="23"/>
          <w:lang w:val="en-US" w:eastAsia="en-US"/>
        </w:rPr>
        <w:t>: 552-556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Li LJ, Chao FY, Xiao H, Liu XL, Zhou YY, Xu YT: </w:t>
      </w:r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 Clinical Study on A Randomized, Double-blind Controlled of </w:t>
      </w:r>
      <w:proofErr w:type="spellStart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>ShuYu</w:t>
      </w:r>
      <w:proofErr w:type="spellEnd"/>
      <w:r w:rsidR="00FA02E3" w:rsidRPr="00581AB1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Capsule in Patients with Vascular Depression.</w:t>
      </w:r>
      <w:r w:rsidR="00FA02E3" w:rsidRPr="00904A36"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r w:rsidR="00FA02E3" w:rsidRPr="00581AB1">
        <w:rPr>
          <w:rFonts w:eastAsiaTheme="minorHAnsi"/>
          <w:i/>
          <w:color w:val="000000"/>
          <w:sz w:val="23"/>
          <w:szCs w:val="23"/>
          <w:lang w:val="en-US" w:eastAsia="en-US"/>
        </w:rPr>
        <w:t>Chinese Journal of Experimental Traditional</w:t>
      </w:r>
      <w:r w:rsidR="00FA02E3" w:rsidRPr="00581AB1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Formula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81AB1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FA02E3" w:rsidRPr="00581AB1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581AB1">
        <w:rPr>
          <w:rFonts w:eastAsiaTheme="minorHAnsi" w:cstheme="minorBidi"/>
          <w:sz w:val="23"/>
          <w:szCs w:val="23"/>
          <w:lang w:val="en-US" w:eastAsia="en-US"/>
        </w:rPr>
        <w:t>: 220-223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i N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WD, Zhang DH, Li Y: </w:t>
      </w:r>
      <w:r w:rsidR="00FA02E3" w:rsidRPr="00581AB1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FA02E3" w:rsidRPr="00581AB1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FA02E3" w:rsidRPr="00581AB1">
        <w:rPr>
          <w:rFonts w:eastAsiaTheme="minorHAnsi" w:cstheme="minorBidi"/>
          <w:b/>
          <w:sz w:val="23"/>
          <w:szCs w:val="23"/>
          <w:lang w:val="en-US" w:eastAsia="en-US"/>
        </w:rPr>
        <w:t xml:space="preserve"> versus fluoxetine for the elders with depression. </w:t>
      </w:r>
      <w:r w:rsidR="00FA02E3" w:rsidRPr="00581AB1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81AB1" w:rsidRPr="00581AB1">
        <w:rPr>
          <w:rFonts w:eastAsiaTheme="minorHAnsi" w:cstheme="minorBidi"/>
          <w:sz w:val="23"/>
          <w:szCs w:val="23"/>
          <w:lang w:val="en-US" w:eastAsia="en-US"/>
        </w:rPr>
        <w:t>2006,</w:t>
      </w:r>
      <w:r w:rsidR="00581AB1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r w:rsidR="00FA02E3" w:rsidRPr="00581AB1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581AB1">
        <w:rPr>
          <w:rFonts w:eastAsiaTheme="minorHAnsi" w:cstheme="minorBidi"/>
          <w:sz w:val="23"/>
          <w:szCs w:val="23"/>
          <w:lang w:val="en-US" w:eastAsia="en-US"/>
        </w:rPr>
        <w:t>: 1682-1684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i N, Xu Z, Zhao XR, </w:t>
      </w:r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u</w:t>
      </w:r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F: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A randomized double blind controlled trial of duloxetine in the treatment of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D70672">
        <w:rPr>
          <w:rFonts w:eastAsiaTheme="minorHAnsi" w:cstheme="minorBidi"/>
          <w:i/>
          <w:sz w:val="23"/>
          <w:szCs w:val="23"/>
          <w:lang w:val="en-US" w:eastAsia="en-US"/>
        </w:rPr>
        <w:t>Medicine and Pharmacy of Yunnan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>: 345-347.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i XX, Tao F, Wang X, Li J: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effect of </w:t>
      </w:r>
      <w:proofErr w:type="spellStart"/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 </w:t>
      </w:r>
      <w:r w:rsidR="00FA02E3" w:rsidRPr="00D70672">
        <w:rPr>
          <w:rFonts w:eastAsiaTheme="minorHAnsi" w:cstheme="minorBidi"/>
          <w:i/>
          <w:sz w:val="23"/>
          <w:szCs w:val="23"/>
          <w:lang w:val="en-US" w:eastAsia="en-US"/>
        </w:rPr>
        <w:t>Pharmaceutical and Clinical Researc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0672" w:rsidRPr="00D70672">
        <w:rPr>
          <w:rFonts w:eastAsiaTheme="minorHAnsi" w:cstheme="minorBidi"/>
          <w:sz w:val="23"/>
          <w:szCs w:val="23"/>
          <w:lang w:val="en-US" w:eastAsia="en-US"/>
        </w:rPr>
        <w:t>2010,</w:t>
      </w:r>
      <w:r w:rsidR="00D70672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>: 70-72.</w:t>
      </w:r>
    </w:p>
    <w:p w:rsidR="006E035D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40289D">
        <w:rPr>
          <w:rFonts w:eastAsiaTheme="minorHAnsi" w:cstheme="minorBidi"/>
          <w:sz w:val="23"/>
          <w:szCs w:val="23"/>
          <w:lang w:val="en-US" w:eastAsia="en-US"/>
        </w:rPr>
        <w:t xml:space="preserve"> Liu S</w:t>
      </w:r>
      <w:r w:rsidR="006E035D">
        <w:rPr>
          <w:rFonts w:eastAsiaTheme="minorHAnsi" w:cstheme="minorBidi"/>
          <w:sz w:val="23"/>
          <w:szCs w:val="23"/>
          <w:lang w:val="en-US" w:eastAsia="en-US"/>
        </w:rPr>
        <w:t>ong-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shan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, Chen Wei-yin, Liu Fu-You, 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Jie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>, Liu Yuan-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xin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, Zhao Yan-ling, 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Meng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 Cui-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xia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spellStart"/>
      <w:r w:rsidR="006E035D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 Hai-Wang: </w:t>
      </w:r>
      <w:r w:rsidR="006E035D" w:rsidRPr="00D70672">
        <w:rPr>
          <w:rFonts w:eastAsiaTheme="minorHAnsi" w:cstheme="minorBidi"/>
          <w:b/>
          <w:sz w:val="23"/>
          <w:szCs w:val="23"/>
          <w:lang w:val="en-US" w:eastAsia="en-US"/>
        </w:rPr>
        <w:t xml:space="preserve">A phase III clinical trial of </w:t>
      </w:r>
      <w:proofErr w:type="spellStart"/>
      <w:r w:rsidR="006E035D" w:rsidRPr="00D70672">
        <w:rPr>
          <w:rFonts w:eastAsiaTheme="minorHAnsi" w:cstheme="minorBidi"/>
          <w:b/>
          <w:sz w:val="23"/>
          <w:szCs w:val="23"/>
          <w:lang w:val="en-US" w:eastAsia="en-US"/>
        </w:rPr>
        <w:t>Kexinshu</w:t>
      </w:r>
      <w:proofErr w:type="spellEnd"/>
      <w:r w:rsidR="006E035D" w:rsidRPr="00D70672">
        <w:rPr>
          <w:rFonts w:eastAsiaTheme="minorHAnsi" w:cstheme="minorBidi"/>
          <w:b/>
          <w:sz w:val="23"/>
          <w:szCs w:val="23"/>
          <w:lang w:val="en-US" w:eastAsia="en-US"/>
        </w:rPr>
        <w:t xml:space="preserve"> in treatment of mild or moderate depression with syndrome of liver stagnation-spleen deficiency.</w:t>
      </w:r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E035D" w:rsidRPr="00D70672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6E035D" w:rsidRPr="00D70672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6E035D" w:rsidRPr="00D70672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6E035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="006E035D" w:rsidRPr="00D70672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6E035D">
        <w:rPr>
          <w:rFonts w:eastAsiaTheme="minorHAnsi" w:cstheme="minorBidi"/>
          <w:sz w:val="23"/>
          <w:szCs w:val="23"/>
          <w:lang w:val="en-US" w:eastAsia="en-US"/>
        </w:rPr>
        <w:t>: 107-110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>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u XJ, Ma XJ: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170 cases of venlafaxine in the treatment of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D70672">
        <w:rPr>
          <w:rFonts w:eastAsiaTheme="minorHAnsi" w:cstheme="minorBidi"/>
          <w:i/>
          <w:sz w:val="23"/>
          <w:szCs w:val="23"/>
          <w:lang w:val="en-US" w:eastAsia="en-US"/>
        </w:rPr>
        <w:t>China Pharmaceuticals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FA02E3" w:rsidRPr="00D70672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D70672">
        <w:rPr>
          <w:rFonts w:eastAsiaTheme="minorHAnsi" w:cstheme="minorBidi"/>
          <w:sz w:val="23"/>
          <w:szCs w:val="23"/>
          <w:lang w:val="en-US" w:eastAsia="en-US"/>
        </w:rPr>
        <w:t>: 74.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lastRenderedPageBreak/>
        <w:t>[3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uo HC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Halbriech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U, Shen Y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Meng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FQ, Zhao XY, Liang W, Tan CX: </w:t>
      </w:r>
      <w:r w:rsidR="00FA02E3" w:rsidRPr="002952E2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f </w:t>
      </w:r>
      <w:proofErr w:type="spellStart"/>
      <w:r w:rsidR="00FA02E3" w:rsidRPr="002952E2">
        <w:rPr>
          <w:rFonts w:eastAsiaTheme="minorHAnsi" w:cstheme="minorBidi"/>
          <w:b/>
          <w:sz w:val="23"/>
          <w:szCs w:val="23"/>
          <w:lang w:val="en-US" w:eastAsia="en-US"/>
        </w:rPr>
        <w:t>electroacupuncture</w:t>
      </w:r>
      <w:proofErr w:type="spellEnd"/>
      <w:r w:rsidR="00FA02E3" w:rsidRPr="002952E2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for treatment of depression. </w:t>
      </w:r>
      <w:r w:rsidR="00FA02E3" w:rsidRPr="002952E2">
        <w:rPr>
          <w:rFonts w:eastAsiaTheme="minorHAnsi" w:cstheme="minorBidi"/>
          <w:i/>
          <w:sz w:val="23"/>
          <w:szCs w:val="23"/>
          <w:lang w:val="en-US" w:eastAsia="en-US"/>
        </w:rPr>
        <w:t>Chin J Psychiatr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52E2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FA02E3" w:rsidRPr="002952E2">
        <w:rPr>
          <w:rFonts w:eastAsiaTheme="minorHAnsi" w:cstheme="minorBidi"/>
          <w:b/>
          <w:sz w:val="23"/>
          <w:szCs w:val="23"/>
          <w:lang w:val="en-US" w:eastAsia="en-US"/>
        </w:rPr>
        <w:t>36</w:t>
      </w:r>
      <w:r w:rsidR="002952E2">
        <w:rPr>
          <w:rFonts w:eastAsiaTheme="minorHAnsi" w:cstheme="minorBidi"/>
          <w:sz w:val="23"/>
          <w:szCs w:val="23"/>
          <w:lang w:val="en-US" w:eastAsia="en-US"/>
        </w:rPr>
        <w:t>: 215-219.</w:t>
      </w:r>
    </w:p>
    <w:p w:rsidR="006D7707" w:rsidRPr="006D7707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 xml:space="preserve"> Zhen-Lei, Zhang Yun-</w:t>
      </w:r>
      <w:proofErr w:type="spellStart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>biao</w:t>
      </w:r>
      <w:proofErr w:type="spellEnd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>, Qi Shu-</w:t>
      </w:r>
      <w:proofErr w:type="spellStart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>guang</w:t>
      </w:r>
      <w:proofErr w:type="spellEnd"/>
      <w:r w:rsidR="006D7707" w:rsidRPr="006D7707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6D7707" w:rsidRPr="002952E2">
        <w:rPr>
          <w:rFonts w:eastAsiaTheme="minorHAnsi" w:cstheme="minorBidi"/>
          <w:b/>
          <w:sz w:val="23"/>
          <w:szCs w:val="23"/>
          <w:lang w:val="en-US" w:eastAsia="en-US"/>
        </w:rPr>
        <w:t xml:space="preserve">A randomized double-blind study of </w:t>
      </w:r>
      <w:proofErr w:type="spellStart"/>
      <w:r w:rsidR="006D7707" w:rsidRPr="002952E2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6D7707" w:rsidRPr="002952E2">
        <w:rPr>
          <w:rFonts w:eastAsiaTheme="minorHAnsi" w:cstheme="minorBidi"/>
          <w:b/>
          <w:sz w:val="23"/>
          <w:szCs w:val="23"/>
          <w:lang w:val="en-US" w:eastAsia="en-US"/>
        </w:rPr>
        <w:t xml:space="preserve"> and citalopram in treating major depression.</w:t>
      </w:r>
      <w:r w:rsidR="006D7707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D7707" w:rsidRPr="002952E2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6D7707" w:rsidRPr="002952E2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6D7707" w:rsidRPr="002952E2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6D7707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52E2">
        <w:rPr>
          <w:rFonts w:eastAsiaTheme="minorHAnsi" w:cstheme="minorBidi"/>
          <w:sz w:val="23"/>
          <w:szCs w:val="23"/>
          <w:lang w:val="en-US" w:eastAsia="en-US"/>
        </w:rPr>
        <w:t xml:space="preserve">2013, </w:t>
      </w:r>
      <w:r w:rsidR="006D7707" w:rsidRPr="002952E2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2952E2">
        <w:rPr>
          <w:rFonts w:eastAsiaTheme="minorHAnsi" w:cstheme="minorBidi"/>
          <w:sz w:val="23"/>
          <w:szCs w:val="23"/>
          <w:lang w:val="en-US" w:eastAsia="en-US"/>
        </w:rPr>
        <w:t>: 37-38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3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Ma X, Yang JJ, Ma YB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Therapeutic effect of the treatment of traditional </w:t>
      </w:r>
      <w:proofErr w:type="spellStart"/>
      <w:proofErr w:type="gram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chinese</w:t>
      </w:r>
      <w:proofErr w:type="spellEnd"/>
      <w:proofErr w:type="gram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medicines on 42 cases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stroke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Medicl</w:t>
      </w:r>
      <w:proofErr w:type="spellEnd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 Journal of Chinese People's Healt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358-374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Mao PX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Cai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ZJ, Zhang HY, Li J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P, Xu XF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iong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P, Zhou XT, Jiang SB, Shi XD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A randomized, double-blind, parallel controlled, multicenter clinical trial of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490-494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Mao PX, Tang YL, Jiang F, Shu L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L, Li M, Qian MC, Ma C, Mitchell PB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Cai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ZJ: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in major depressive disorder: a multicenter, randomized, double-blind, fixed-dose, parallel trial in a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chinese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populat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Depression and anxiet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D722E2" w:rsidRPr="00D722E2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46-54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Meng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Y, Du J, Wang P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Double-blind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comparision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of sertraline and amitriptyline in treatment for senile depressive disorder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Journal of Xinxiang Medical Colleg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181-183.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HX, Zhang XB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Qiao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HF, Fu Q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QM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ER in the treatment of depression [Chinese]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105-106.</w:t>
      </w:r>
    </w:p>
    <w:p w:rsidR="00C225F9" w:rsidRPr="00C225F9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Jian-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jun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Xun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Guang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>-Lei, Wu Ren-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Rong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>, Li Le-Hua, Fang Mao-Sheng, Zhang Hong-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Geng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Shi-Ping, Shi Jian-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, Du Bo, Yuan </w:t>
      </w:r>
      <w:proofErr w:type="spellStart"/>
      <w:r w:rsidR="00C225F9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-Qin, Zhao Jing-Ping: </w:t>
      </w:r>
      <w:r w:rsidR="00C225F9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C225F9" w:rsidRPr="00D722E2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C225F9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versus citalopram in major depressive disorder: a 6-week, multicenter, randomized, double-blind, flexible-dose study.</w:t>
      </w:r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225F9" w:rsidRPr="00D722E2">
        <w:rPr>
          <w:rFonts w:eastAsiaTheme="minorHAnsi" w:cstheme="minorBidi"/>
          <w:i/>
          <w:sz w:val="23"/>
          <w:szCs w:val="23"/>
          <w:lang w:val="en-US" w:eastAsia="en-US"/>
        </w:rPr>
        <w:t>Psychopharmacology</w:t>
      </w:r>
      <w:r w:rsidR="00C225F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="00C225F9" w:rsidRPr="00D722E2">
        <w:rPr>
          <w:rFonts w:eastAsiaTheme="minorHAnsi" w:cstheme="minorBidi"/>
          <w:b/>
          <w:sz w:val="23"/>
          <w:szCs w:val="23"/>
          <w:lang w:val="en-US" w:eastAsia="en-US"/>
        </w:rPr>
        <w:t>213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639-646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Peng YX, Dai GH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comparative study of fluoxetine and amitriptyline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stroke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Journal of Chinese Modern Medicin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4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259-260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Qu M, Tang QS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Fei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QH, </w:t>
      </w:r>
      <w:proofErr w:type="spellStart"/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Hou</w:t>
      </w:r>
      <w:proofErr w:type="spellEnd"/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J: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Tonify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Kidney and Disperse the Depressed Liver - Energy to Treat the Depression of Renal Deficiency and Liver Stagnation Syndrome: A Randomized Controlled Clinical Study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Chinese Archives of Traditional Chinese Medicin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: 2343-2346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hi SX, </w:t>
      </w:r>
      <w:proofErr w:type="spellStart"/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NF, Yao FC, Chen QB, Huang JZ, Yang XM, Sheng YR, Yuan XC, Qian DS, Zhang YH, Xu YF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 blind </w:t>
      </w:r>
      <w:proofErr w:type="spellStart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randomised</w:t>
      </w:r>
      <w:proofErr w:type="spellEnd"/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 study comparing paroxetine and amitriptyline in major depression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D722E2" w:rsidRPr="00D722E2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70-73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hu DH, Zhang K, He H, </w:t>
      </w:r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Han</w:t>
      </w:r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P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Control study of paroxetine and amitriptyline in treatment of aged depression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Modern Medicine Healt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D722E2" w:rsidRPr="00D722E2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311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4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un SH, Shi Q, Zhang LY: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ide effects of fluoxetine and doxepin in depressed patients. 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Shan</w:t>
      </w:r>
      <w:r w:rsidR="00D722E2" w:rsidRPr="00D722E2">
        <w:rPr>
          <w:rFonts w:eastAsiaTheme="minorHAnsi" w:cstheme="minorBidi"/>
          <w:i/>
          <w:sz w:val="23"/>
          <w:szCs w:val="23"/>
          <w:lang w:val="en-US" w:eastAsia="en-US"/>
        </w:rPr>
        <w:t>dong Arch Ps</w:t>
      </w:r>
      <w:r w:rsidR="00FA02E3" w:rsidRPr="00D722E2">
        <w:rPr>
          <w:rFonts w:eastAsiaTheme="minorHAnsi" w:cstheme="minorBidi"/>
          <w:i/>
          <w:sz w:val="23"/>
          <w:szCs w:val="23"/>
          <w:lang w:val="en-US" w:eastAsia="en-US"/>
        </w:rPr>
        <w:t>ychiatr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FA02E3" w:rsidRPr="00D722E2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D722E2">
        <w:rPr>
          <w:rFonts w:eastAsiaTheme="minorHAnsi" w:cstheme="minorBidi"/>
          <w:sz w:val="23"/>
          <w:szCs w:val="23"/>
          <w:lang w:val="en-US" w:eastAsia="en-US"/>
        </w:rPr>
        <w:t>: 229-230.</w:t>
      </w:r>
    </w:p>
    <w:p w:rsidR="00FA02E3" w:rsidRPr="00904A36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un XL, Huang MS, Tang XD, </w:t>
      </w:r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Yang</w:t>
      </w:r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HY, Yan J: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A randomized double blind controlled study on the efficacy of paroxetine and sertraline in treatment of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2979DD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: 167-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>170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Tan XG, Li HX, Du ZG, Wang Q, Zhao YX, Feng XP: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A double blind study of citalopram and amitriptyline in the treatment of a</w:t>
      </w:r>
      <w:r w:rsidR="0016567F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ged depression. </w:t>
      </w:r>
      <w:r w:rsidR="0016567F" w:rsidRPr="002979DD">
        <w:rPr>
          <w:rFonts w:eastAsiaTheme="minorHAnsi" w:cstheme="minorBidi"/>
          <w:i/>
          <w:sz w:val="23"/>
          <w:szCs w:val="23"/>
          <w:lang w:val="en-US" w:eastAsia="en-US"/>
        </w:rPr>
        <w:t>Shandong Arch Ps</w:t>
      </w:r>
      <w:r w:rsidR="00FA02E3" w:rsidRPr="002979DD">
        <w:rPr>
          <w:rFonts w:eastAsiaTheme="minorHAnsi" w:cstheme="minorBidi"/>
          <w:i/>
          <w:sz w:val="23"/>
          <w:szCs w:val="23"/>
          <w:lang w:val="en-US" w:eastAsia="en-US"/>
        </w:rPr>
        <w:t>ychiatr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>: 202-203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Wang XQ, Zhang HY, Shu L, Du B, Jiao FY, Han ZC, Gao CG, Ai CS, </w:t>
      </w:r>
      <w:proofErr w:type="gram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LZ, Huang L: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morinda</w:t>
      </w:r>
      <w:proofErr w:type="spellEnd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officinalis</w:t>
      </w:r>
      <w:proofErr w:type="spellEnd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oligose</w:t>
      </w:r>
      <w:proofErr w:type="spellEnd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 in the treatment of mild or moderate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2979DD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2979DD" w:rsidRPr="002979DD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>: 802-843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Wei J, An Z: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observation of citalopram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</w:t>
      </w:r>
      <w:proofErr w:type="spellStart"/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stroke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depressive</w:t>
      </w:r>
      <w:proofErr w:type="spellEnd"/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 xml:space="preserve"> disorder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2979DD">
        <w:rPr>
          <w:rFonts w:eastAsiaTheme="minorHAnsi" w:cstheme="minorBidi"/>
          <w:i/>
          <w:sz w:val="23"/>
          <w:szCs w:val="23"/>
          <w:lang w:val="en-US" w:eastAsia="en-US"/>
        </w:rPr>
        <w:t>Journal of Qiqihar Medical Colleg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2979DD" w:rsidRPr="002979DD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2979DD">
        <w:rPr>
          <w:rFonts w:eastAsiaTheme="minorHAnsi" w:cstheme="minorBidi"/>
          <w:sz w:val="23"/>
          <w:szCs w:val="23"/>
          <w:lang w:val="en-US" w:eastAsia="en-US"/>
        </w:rPr>
        <w:t>: 2984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lastRenderedPageBreak/>
        <w:t>[5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Wu Y, Shen YF, Li HF, Sun XL, Xu XF, Gao CG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NF: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Bupropion SR in the treatment of depression comorbid with anxiety: a randomized, double-blind clinical trial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2979DD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8104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FA02E3" w:rsidRPr="002979DD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781040">
        <w:rPr>
          <w:rFonts w:eastAsiaTheme="minorHAnsi" w:cstheme="minorBidi"/>
          <w:sz w:val="23"/>
          <w:szCs w:val="23"/>
          <w:lang w:val="en-US" w:eastAsia="en-US"/>
        </w:rPr>
        <w:t>: 285-288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iang H, Li JX, Du HY, Zhou XD: </w:t>
      </w:r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>A clinical controlled study of paroxetine and amitriptyline in the treatment of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115B26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15B26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115B26" w:rsidRPr="00115B26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115B26">
        <w:rPr>
          <w:rFonts w:eastAsiaTheme="minorHAnsi" w:cstheme="minorBidi"/>
          <w:sz w:val="23"/>
          <w:szCs w:val="23"/>
          <w:lang w:val="en-US" w:eastAsia="en-US"/>
        </w:rPr>
        <w:t>: 7-9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iao JS, Zhang JJ, Huang CY, Huang HJ: </w:t>
      </w:r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 xml:space="preserve">The </w:t>
      </w:r>
      <w:proofErr w:type="spellStart"/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>treamtment</w:t>
      </w:r>
      <w:proofErr w:type="spellEnd"/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 xml:space="preserve"> effect of betel nut for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</w:t>
      </w:r>
      <w:proofErr w:type="spellStart"/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stroke</w:t>
      </w:r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>depression</w:t>
      </w:r>
      <w:proofErr w:type="spellEnd"/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115B26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FA02E3" w:rsidRPr="00115B26">
        <w:rPr>
          <w:rFonts w:eastAsiaTheme="minorHAnsi" w:cstheme="minorBidi"/>
          <w:i/>
          <w:sz w:val="23"/>
          <w:szCs w:val="23"/>
          <w:lang w:val="en-US" w:eastAsia="en-US"/>
        </w:rPr>
        <w:t>Mathmatical</w:t>
      </w:r>
      <w:proofErr w:type="spellEnd"/>
      <w:r w:rsidR="00FA02E3" w:rsidRPr="00115B26">
        <w:rPr>
          <w:rFonts w:eastAsiaTheme="minorHAnsi" w:cstheme="minorBidi"/>
          <w:i/>
          <w:sz w:val="23"/>
          <w:szCs w:val="23"/>
          <w:lang w:val="en-US" w:eastAsia="en-US"/>
        </w:rPr>
        <w:t xml:space="preserve"> Medicin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15B26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FA02E3" w:rsidRPr="00115B26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115B26">
        <w:rPr>
          <w:rFonts w:eastAsiaTheme="minorHAnsi" w:cstheme="minorBidi"/>
          <w:sz w:val="23"/>
          <w:szCs w:val="23"/>
          <w:lang w:val="en-US" w:eastAsia="en-US"/>
        </w:rPr>
        <w:t>: 444-445.</w:t>
      </w:r>
    </w:p>
    <w:p w:rsidR="00FA02E3" w:rsidRPr="00CB7B44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GR, Huang MS, Xu MT, Fan CH: </w:t>
      </w:r>
      <w:r w:rsidR="00FA02E3" w:rsidRPr="00437117">
        <w:rPr>
          <w:rFonts w:eastAsiaTheme="minorHAnsi" w:cstheme="minorBidi"/>
          <w:b/>
          <w:sz w:val="23"/>
          <w:szCs w:val="23"/>
          <w:lang w:val="en-US" w:eastAsia="en-US"/>
        </w:rPr>
        <w:t>A double blind comparative study of efficacy and side effects of paroxetine in the treatment of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>Pharmacol</w:t>
      </w:r>
      <w:proofErr w:type="spellEnd"/>
      <w:r w:rsid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437117" w:rsidRPr="00437117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>: 18-21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Y, Du XS: </w:t>
      </w:r>
      <w:r w:rsidR="00FA02E3" w:rsidRPr="00437117">
        <w:rPr>
          <w:rFonts w:eastAsiaTheme="minorHAnsi" w:cstheme="minorBidi"/>
          <w:b/>
          <w:sz w:val="23"/>
          <w:szCs w:val="23"/>
          <w:lang w:val="en-US" w:eastAsia="en-US"/>
        </w:rPr>
        <w:t>A Double-Blind Study of Sertraline and Fluoxetine in Treatment of First-Episode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>Occup</w:t>
      </w:r>
      <w:proofErr w:type="spellEnd"/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 xml:space="preserve"> and Healt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37117" w:rsidRPr="00437117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>: 2741-2742.</w:t>
      </w:r>
    </w:p>
    <w:p w:rsidR="00E06E1C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5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Xu YC, Li YD, Li RY: </w:t>
      </w:r>
      <w:r w:rsidR="00FA02E3" w:rsidRPr="00437117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sertraline and amitriptyline in the treatment of depression [Chinese]. </w:t>
      </w:r>
      <w:r w:rsidR="00FA02E3" w:rsidRPr="00437117">
        <w:rPr>
          <w:rFonts w:eastAsiaTheme="minorHAnsi" w:cstheme="minorBidi"/>
          <w:i/>
          <w:sz w:val="23"/>
          <w:szCs w:val="23"/>
          <w:lang w:val="en-US" w:eastAsia="en-US"/>
        </w:rPr>
        <w:t>Journal of Clinical Psychosomatic Diseases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437117" w:rsidRPr="00437117">
        <w:rPr>
          <w:rFonts w:eastAsiaTheme="minorHAnsi" w:cstheme="minorBidi"/>
          <w:b/>
          <w:sz w:val="23"/>
          <w:szCs w:val="23"/>
          <w:lang w:val="en-US" w:eastAsia="en-US"/>
        </w:rPr>
        <w:t>4</w:t>
      </w:r>
      <w:r w:rsidR="00437117">
        <w:rPr>
          <w:rFonts w:eastAsiaTheme="minorHAnsi" w:cstheme="minorBidi"/>
          <w:sz w:val="23"/>
          <w:szCs w:val="23"/>
          <w:lang w:val="en-US" w:eastAsia="en-US"/>
        </w:rPr>
        <w:t>: 193-195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un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GL, Li LH, Zhao JP, Fang MS, Zhang HG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SP, Shi JG, Du B: </w:t>
      </w:r>
      <w:proofErr w:type="spellStart"/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 vs citalopram in treatment of depression: a randomized, double-blind, double-dummy, multicenter, parallel controlled study. </w:t>
      </w:r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0671DF" w:rsidRPr="000671DF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263-267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You NX, Wang XL: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efficacy of citalopram and fluoxetine in the treatment of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Acta</w:t>
      </w:r>
      <w:proofErr w:type="spellEnd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Academiae</w:t>
      </w:r>
      <w:proofErr w:type="spellEnd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Medicinae</w:t>
      </w:r>
      <w:proofErr w:type="spellEnd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 Suzhou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859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2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Yu MH, Yuan Z: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 blind comparative study of fluoxetine and amitriptyline in the treatment of </w:t>
      </w:r>
      <w:proofErr w:type="spellStart"/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gerontism</w:t>
      </w:r>
      <w:proofErr w:type="spellEnd"/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Hainan Medical Journal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1996,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3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184-185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3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Yu XL, </w:t>
      </w:r>
      <w:proofErr w:type="spellStart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HC: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An observation of efficacy of citalopram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 xml:space="preserve">Post-stroke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depression and nerve function defect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China science and technology information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0671DF" w:rsidRPr="000671DF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94-95.</w:t>
      </w:r>
    </w:p>
    <w:p w:rsidR="00C16A1D" w:rsidRPr="00C16A1D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4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 Yuan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Yanbo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Huang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Xuebing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Shu Liang, Li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Huafang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Wang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Chuanyue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Wu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Wenyuan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Zhao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Jingping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Li Ming, Xu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Xiufeng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gramStart"/>
      <w:r w:rsidR="00C16A1D">
        <w:rPr>
          <w:rFonts w:eastAsiaTheme="minorHAnsi" w:cstheme="minorBidi"/>
          <w:sz w:val="23"/>
          <w:szCs w:val="23"/>
          <w:lang w:val="en-US" w:eastAsia="en-US"/>
        </w:rPr>
        <w:t>Zhang</w:t>
      </w:r>
      <w:proofErr w:type="gram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C16A1D">
        <w:rPr>
          <w:rFonts w:eastAsiaTheme="minorHAnsi" w:cstheme="minorBidi"/>
          <w:sz w:val="23"/>
          <w:szCs w:val="23"/>
          <w:lang w:val="en-US" w:eastAsia="en-US"/>
        </w:rPr>
        <w:t>Hongyan</w:t>
      </w:r>
      <w:proofErr w:type="spellEnd"/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C16A1D" w:rsidRPr="000671DF">
        <w:rPr>
          <w:rFonts w:eastAsiaTheme="minorHAnsi" w:cstheme="minorBidi"/>
          <w:b/>
          <w:sz w:val="23"/>
          <w:szCs w:val="23"/>
          <w:lang w:val="en-US" w:eastAsia="en-US"/>
        </w:rPr>
        <w:t>Duloxetine versus paroxetine in the treatment of</w:t>
      </w:r>
      <w:r w:rsid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r w:rsidR="00C16A1D" w:rsidRPr="000671DF">
        <w:rPr>
          <w:rFonts w:eastAsiaTheme="minorHAnsi" w:cstheme="minorBidi"/>
          <w:b/>
          <w:sz w:val="23"/>
          <w:szCs w:val="23"/>
          <w:lang w:val="en-US" w:eastAsia="en-US"/>
        </w:rPr>
        <w:t xml:space="preserve">major depressive disorder: </w:t>
      </w:r>
      <w:r w:rsidR="000671DF" w:rsidRPr="000671DF">
        <w:rPr>
          <w:rFonts w:eastAsiaTheme="minorHAnsi" w:cstheme="minorBidi" w:hint="eastAsia"/>
          <w:b/>
          <w:sz w:val="23"/>
          <w:szCs w:val="23"/>
          <w:lang w:val="en-US" w:eastAsia="en-US"/>
        </w:rPr>
        <w:t>a random</w:t>
      </w:r>
      <w:r w:rsidR="00C16A1D" w:rsidRPr="000671DF">
        <w:rPr>
          <w:rFonts w:eastAsiaTheme="minorHAnsi" w:cstheme="minorBidi" w:hint="eastAsia"/>
          <w:b/>
          <w:sz w:val="23"/>
          <w:szCs w:val="23"/>
          <w:lang w:val="en-US" w:eastAsia="en-US"/>
        </w:rPr>
        <w:t>ized double</w:t>
      </w:r>
      <w:r w:rsidR="000671DF">
        <w:rPr>
          <w:rFonts w:eastAsiaTheme="minorHAnsi"/>
          <w:b/>
          <w:sz w:val="23"/>
          <w:szCs w:val="23"/>
          <w:lang w:val="en-US" w:eastAsia="en-US"/>
        </w:rPr>
        <w:t>-</w:t>
      </w:r>
      <w:r w:rsidR="00C16A1D" w:rsidRPr="000671DF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blind </w:t>
      </w:r>
      <w:proofErr w:type="spellStart"/>
      <w:r w:rsidR="00C16A1D" w:rsidRPr="000671DF">
        <w:rPr>
          <w:rFonts w:eastAsiaTheme="minorHAnsi" w:cstheme="minorBidi" w:hint="eastAsia"/>
          <w:b/>
          <w:sz w:val="23"/>
          <w:szCs w:val="23"/>
          <w:lang w:val="en-US" w:eastAsia="en-US"/>
        </w:rPr>
        <w:t>multicentre</w:t>
      </w:r>
      <w:proofErr w:type="spellEnd"/>
      <w:r w:rsidR="00C16A1D" w:rsidRPr="000671DF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 controlled study</w:t>
      </w:r>
      <w:r w:rsidR="00C16A1D" w:rsidRPr="000671DF">
        <w:rPr>
          <w:rFonts w:eastAsiaTheme="minorHAnsi" w:cstheme="minorBidi"/>
          <w:b/>
          <w:sz w:val="23"/>
          <w:szCs w:val="23"/>
          <w:lang w:val="en-US" w:eastAsia="en-US"/>
        </w:rPr>
        <w:t>.</w:t>
      </w:r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16A1D" w:rsidRPr="000671DF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C16A1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="000671DF" w:rsidRPr="000671DF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334-338.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5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841DB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Zhang XL, Xu YC: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Control study of paroxetine and amitriptyline treating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heze</w:t>
      </w:r>
      <w:proofErr w:type="spellEnd"/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colleg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0671DF" w:rsidRPr="000671DF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0671DF">
        <w:rPr>
          <w:rFonts w:eastAsiaTheme="minorHAnsi" w:cstheme="minorBidi"/>
          <w:sz w:val="23"/>
          <w:szCs w:val="23"/>
          <w:lang w:val="en-US" w:eastAsia="en-US"/>
        </w:rPr>
        <w:t>: 23-25.</w:t>
      </w:r>
    </w:p>
    <w:p w:rsidR="00FA02E3" w:rsidRP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6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Zhang YL, Zhou BQ, Gao DW: </w:t>
      </w:r>
      <w:r w:rsidR="00FA02E3" w:rsidRPr="000671DF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and fluoxetine in the treatment of depression [Chinese]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0671DF">
        <w:rPr>
          <w:rFonts w:eastAsiaTheme="minorHAnsi" w:cstheme="minorBidi"/>
          <w:i/>
          <w:sz w:val="23"/>
          <w:szCs w:val="23"/>
          <w:lang w:val="en-US" w:eastAsia="en-US"/>
        </w:rPr>
        <w:t>Journal of Baotou Medical Colleg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615-616.</w:t>
      </w:r>
    </w:p>
    <w:p w:rsidR="00FA02E3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7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Zhang Z, Ma HX, Xu HC: </w:t>
      </w:r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sertraline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</w:t>
      </w:r>
      <w:proofErr w:type="spellStart"/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stroke</w:t>
      </w:r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>depression</w:t>
      </w:r>
      <w:proofErr w:type="spellEnd"/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 </w:t>
      </w:r>
      <w:r w:rsidR="00FA02E3" w:rsidRPr="00B94BD3">
        <w:rPr>
          <w:rFonts w:eastAsiaTheme="minorHAnsi" w:cstheme="minorBidi"/>
          <w:i/>
          <w:sz w:val="23"/>
          <w:szCs w:val="23"/>
          <w:lang w:val="en-US" w:eastAsia="en-US"/>
        </w:rPr>
        <w:t>Chinese Journal of Behavioral Medical Science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347.</w:t>
      </w:r>
    </w:p>
    <w:p w:rsidR="00841DBA" w:rsidRPr="00841DBA" w:rsidRDefault="00D65578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</w:t>
      </w:r>
      <w:r w:rsidR="001D330C">
        <w:rPr>
          <w:rFonts w:eastAsiaTheme="minorHAnsi"/>
          <w:color w:val="000000"/>
          <w:sz w:val="23"/>
          <w:szCs w:val="23"/>
          <w:lang w:val="en-US" w:eastAsia="en-US"/>
        </w:rPr>
        <w:t>68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841DBA">
        <w:rPr>
          <w:rFonts w:eastAsiaTheme="minorHAnsi" w:cstheme="minorBidi"/>
          <w:sz w:val="23"/>
          <w:szCs w:val="23"/>
          <w:lang w:val="en-US" w:eastAsia="en-US"/>
        </w:rPr>
        <w:t xml:space="preserve"> Zheng </w:t>
      </w:r>
      <w:proofErr w:type="spellStart"/>
      <w:r w:rsidR="00841DBA">
        <w:rPr>
          <w:rFonts w:eastAsiaTheme="minorHAnsi" w:cstheme="minorBidi"/>
          <w:sz w:val="23"/>
          <w:szCs w:val="23"/>
          <w:lang w:val="en-US" w:eastAsia="en-US"/>
        </w:rPr>
        <w:t>Yuansong</w:t>
      </w:r>
      <w:proofErr w:type="spellEnd"/>
      <w:r w:rsidR="00841DBA">
        <w:rPr>
          <w:rFonts w:eastAsiaTheme="minorHAnsi" w:cstheme="minorBidi"/>
          <w:sz w:val="23"/>
          <w:szCs w:val="23"/>
          <w:lang w:val="en-US" w:eastAsia="en-US"/>
        </w:rPr>
        <w:t xml:space="preserve">, Wu </w:t>
      </w:r>
      <w:proofErr w:type="spellStart"/>
      <w:r w:rsidR="00841DBA">
        <w:rPr>
          <w:rFonts w:eastAsiaTheme="minorHAnsi" w:cstheme="minorBidi"/>
          <w:sz w:val="23"/>
          <w:szCs w:val="23"/>
          <w:lang w:val="en-US" w:eastAsia="en-US"/>
        </w:rPr>
        <w:t>Xiqiang</w:t>
      </w:r>
      <w:proofErr w:type="spellEnd"/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spellStart"/>
      <w:proofErr w:type="gramStart"/>
      <w:r w:rsidR="00B94BD3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proofErr w:type="gramEnd"/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B94BD3">
        <w:rPr>
          <w:rFonts w:eastAsiaTheme="minorHAnsi" w:cstheme="minorBidi"/>
          <w:sz w:val="23"/>
          <w:szCs w:val="23"/>
          <w:lang w:val="en-US" w:eastAsia="en-US"/>
        </w:rPr>
        <w:t>Yanyang</w:t>
      </w:r>
      <w:proofErr w:type="spellEnd"/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841DBA" w:rsidRPr="00B94BD3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Double-blind, placebo-controlled trial of </w:t>
      </w:r>
      <w:proofErr w:type="spellStart"/>
      <w:r w:rsidR="00841DBA" w:rsidRPr="00B94BD3">
        <w:rPr>
          <w:rFonts w:eastAsiaTheme="minorHAnsi" w:cstheme="minorBidi" w:hint="eastAsia"/>
          <w:b/>
          <w:sz w:val="23"/>
          <w:szCs w:val="23"/>
          <w:lang w:val="en-US" w:eastAsia="en-US"/>
        </w:rPr>
        <w:t>Nefazodone</w:t>
      </w:r>
      <w:proofErr w:type="spellEnd"/>
      <w:r w:rsidR="00841DBA" w:rsidRPr="00B94BD3">
        <w:rPr>
          <w:rFonts w:eastAsiaTheme="minorHAnsi" w:cstheme="minorBidi" w:hint="eastAsia"/>
          <w:b/>
          <w:sz w:val="23"/>
          <w:szCs w:val="23"/>
          <w:lang w:val="en-US" w:eastAsia="en-US"/>
        </w:rPr>
        <w:t xml:space="preserve"> hydrochloride tablets</w:t>
      </w:r>
      <w:r w:rsidR="00841DBA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 in treatment of depression at random.</w:t>
      </w:r>
      <w:r w:rsidR="00841DB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41DBA" w:rsidRPr="00B94BD3">
        <w:rPr>
          <w:rFonts w:eastAsiaTheme="minorHAnsi" w:cstheme="minorBidi"/>
          <w:i/>
          <w:sz w:val="23"/>
          <w:szCs w:val="23"/>
          <w:lang w:val="en-US" w:eastAsia="en-US"/>
        </w:rPr>
        <w:t xml:space="preserve">China Modern Doctor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12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50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86-87.</w:t>
      </w:r>
    </w:p>
    <w:p w:rsidR="00FA02E3" w:rsidRDefault="001D330C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69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Zhou J, Xu XY, Liu YL: </w:t>
      </w:r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and imipramine in the treatment of depression.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B94BD3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FA02E3" w:rsidRPr="00FA02E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731-732.</w:t>
      </w:r>
    </w:p>
    <w:p w:rsidR="00BC12AD" w:rsidRPr="00BC12AD" w:rsidRDefault="001D330C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70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 Zhou Ping, Chen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Yunchun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, Wang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Huaihai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 Li, Zhang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Yahong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, Bai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Yuanhan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, Wang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Huaning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, </w:t>
      </w:r>
      <w:proofErr w:type="gramStart"/>
      <w:r w:rsidR="00BC12AD">
        <w:rPr>
          <w:rFonts w:eastAsiaTheme="minorHAnsi" w:cstheme="minorBidi"/>
          <w:sz w:val="23"/>
          <w:szCs w:val="23"/>
          <w:lang w:val="en-US" w:eastAsia="en-US"/>
        </w:rPr>
        <w:t>Tan</w:t>
      </w:r>
      <w:proofErr w:type="gram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BC12AD">
        <w:rPr>
          <w:rFonts w:eastAsiaTheme="minorHAnsi" w:cstheme="minorBidi"/>
          <w:sz w:val="23"/>
          <w:szCs w:val="23"/>
          <w:lang w:val="en-US" w:eastAsia="en-US"/>
        </w:rPr>
        <w:t>Qingrong</w:t>
      </w:r>
      <w:proofErr w:type="spellEnd"/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BC12AD" w:rsidRPr="00B94BD3">
        <w:rPr>
          <w:rFonts w:eastAsiaTheme="minorHAnsi" w:cstheme="minorBidi"/>
          <w:b/>
          <w:sz w:val="23"/>
          <w:szCs w:val="23"/>
          <w:lang w:val="en-US" w:eastAsia="en-US"/>
        </w:rPr>
        <w:t>Randomized, double-blind controlled study of Duloxetine enteric tables in treatment of depression.</w:t>
      </w:r>
      <w:r w:rsidR="00BC12AD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4270D">
        <w:rPr>
          <w:rFonts w:eastAsiaTheme="minorHAnsi" w:cstheme="minorBidi"/>
          <w:sz w:val="23"/>
          <w:szCs w:val="23"/>
          <w:lang w:val="en-US" w:eastAsia="en-US"/>
        </w:rPr>
        <w:t xml:space="preserve">Journal of Psychiatry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12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161-163.</w:t>
      </w:r>
    </w:p>
    <w:p w:rsidR="00FA02E3" w:rsidRDefault="001D330C" w:rsidP="00247BEE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/>
          <w:color w:val="000000"/>
          <w:sz w:val="23"/>
          <w:szCs w:val="23"/>
          <w:lang w:val="en-US" w:eastAsia="en-US"/>
        </w:rPr>
        <w:t>[71</w:t>
      </w:r>
      <w:r w:rsidRPr="005C6173">
        <w:rPr>
          <w:rFonts w:eastAsiaTheme="minorHAnsi"/>
          <w:color w:val="000000"/>
          <w:sz w:val="23"/>
          <w:szCs w:val="23"/>
          <w:lang w:val="en-US" w:eastAsia="en-US"/>
        </w:rPr>
        <w:t>]</w:t>
      </w:r>
      <w:r w:rsidR="00FA02E3" w:rsidRPr="00CB7B44">
        <w:rPr>
          <w:rFonts w:eastAsiaTheme="minorHAnsi" w:cstheme="minorBidi"/>
          <w:sz w:val="23"/>
          <w:szCs w:val="23"/>
          <w:lang w:val="en-US" w:eastAsia="en-US"/>
        </w:rPr>
        <w:t xml:space="preserve"> Zhu GK, Li HL, Sun DZ: </w:t>
      </w:r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</w:t>
      </w:r>
      <w:r w:rsidR="008825FA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 of </w:t>
      </w:r>
      <w:proofErr w:type="spellStart"/>
      <w:r w:rsidR="008825FA" w:rsidRPr="00B94BD3">
        <w:rPr>
          <w:rFonts w:eastAsiaTheme="minorHAnsi" w:cstheme="minorBidi"/>
          <w:b/>
          <w:sz w:val="23"/>
          <w:szCs w:val="23"/>
          <w:lang w:val="en-US" w:eastAsia="en-US"/>
        </w:rPr>
        <w:t>cipramil</w:t>
      </w:r>
      <w:proofErr w:type="spellEnd"/>
      <w:r w:rsidR="008825FA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 and </w:t>
      </w:r>
      <w:proofErr w:type="spellStart"/>
      <w:r w:rsidR="008825FA" w:rsidRPr="00B94BD3">
        <w:rPr>
          <w:rFonts w:eastAsiaTheme="minorHAnsi" w:cstheme="minorBidi"/>
          <w:b/>
          <w:sz w:val="23"/>
          <w:szCs w:val="23"/>
          <w:lang w:val="en-US" w:eastAsia="en-US"/>
        </w:rPr>
        <w:t>maprotiline</w:t>
      </w:r>
      <w:proofErr w:type="spellEnd"/>
      <w:r w:rsidR="008825FA" w:rsidRPr="00B94BD3">
        <w:rPr>
          <w:rFonts w:eastAsiaTheme="minorHAnsi" w:cstheme="minorBidi"/>
          <w:b/>
          <w:sz w:val="23"/>
          <w:szCs w:val="23"/>
          <w:lang w:val="en-US" w:eastAsia="en-US"/>
        </w:rPr>
        <w:t xml:space="preserve"> in </w:t>
      </w:r>
      <w:r w:rsidR="00FA02E3" w:rsidRPr="00B94BD3">
        <w:rPr>
          <w:rFonts w:eastAsiaTheme="minorHAnsi" w:cstheme="minorBidi"/>
          <w:b/>
          <w:sz w:val="23"/>
          <w:szCs w:val="23"/>
          <w:lang w:val="en-US" w:eastAsia="en-US"/>
        </w:rPr>
        <w:t>the treatment of senile depression.</w:t>
      </w:r>
      <w:r w:rsidR="00FA02E3" w:rsidRPr="00CB7B4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A02E3" w:rsidRPr="00B94BD3">
        <w:rPr>
          <w:rFonts w:eastAsiaTheme="minorHAnsi" w:cstheme="minorBidi"/>
          <w:i/>
          <w:sz w:val="23"/>
          <w:szCs w:val="23"/>
          <w:lang w:val="en-US" w:eastAsia="en-US"/>
        </w:rPr>
        <w:t>Modern Medicine Health</w:t>
      </w:r>
      <w:r w:rsidR="00FA02E3" w:rsidRPr="00CB7B4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B94BD3" w:rsidRPr="00B94BD3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B94BD3">
        <w:rPr>
          <w:rFonts w:eastAsiaTheme="minorHAnsi" w:cstheme="minorBidi"/>
          <w:sz w:val="23"/>
          <w:szCs w:val="23"/>
          <w:lang w:val="en-US" w:eastAsia="en-US"/>
        </w:rPr>
        <w:t>: 761-763.</w:t>
      </w:r>
    </w:p>
    <w:p w:rsidR="00FA02E3" w:rsidRPr="008825FA" w:rsidRDefault="00FA02E3" w:rsidP="00247BEE">
      <w:pPr>
        <w:pStyle w:val="Formatvorlage1"/>
        <w:spacing w:after="120" w:line="360" w:lineRule="auto"/>
        <w:rPr>
          <w:rFonts w:ascii="Calibri" w:eastAsiaTheme="minorHAnsi" w:hAnsi="Calibri" w:cstheme="minorBidi"/>
          <w:b w:val="0"/>
          <w:bCs w:val="0"/>
          <w:caps w:val="0"/>
          <w:sz w:val="23"/>
          <w:szCs w:val="23"/>
          <w:lang w:val="en-US" w:eastAsia="en-US"/>
        </w:rPr>
      </w:pPr>
    </w:p>
    <w:p w:rsidR="00FA02E3" w:rsidRPr="008825FA" w:rsidRDefault="00FA02E3" w:rsidP="00247BEE">
      <w:pPr>
        <w:pStyle w:val="Formatvorlage1"/>
        <w:spacing w:after="120" w:line="360" w:lineRule="auto"/>
        <w:rPr>
          <w:rFonts w:ascii="Calibri" w:eastAsiaTheme="minorHAnsi" w:hAnsi="Calibri" w:cstheme="minorBidi"/>
          <w:b w:val="0"/>
          <w:bCs w:val="0"/>
          <w:caps w:val="0"/>
          <w:sz w:val="23"/>
          <w:szCs w:val="23"/>
          <w:lang w:val="en-US" w:eastAsia="en-US"/>
        </w:rPr>
      </w:pPr>
    </w:p>
    <w:p w:rsidR="00FA02E3" w:rsidRDefault="00FA02E3" w:rsidP="00FA02E3">
      <w:pPr>
        <w:pStyle w:val="Formatvorlage1"/>
        <w:spacing w:after="120" w:line="360" w:lineRule="auto"/>
        <w:rPr>
          <w:rFonts w:ascii="Calibri" w:eastAsiaTheme="minorHAnsi" w:hAnsi="Calibri" w:cstheme="minorBidi"/>
          <w:b w:val="0"/>
          <w:bCs w:val="0"/>
          <w:caps w:val="0"/>
          <w:sz w:val="23"/>
          <w:szCs w:val="23"/>
          <w:lang w:val="en-US" w:eastAsia="en-US"/>
        </w:rPr>
      </w:pPr>
    </w:p>
    <w:p w:rsidR="00247BEE" w:rsidRDefault="00247BEE" w:rsidP="00FA02E3">
      <w:pPr>
        <w:pStyle w:val="Formatvorlage1"/>
        <w:spacing w:after="120" w:line="360" w:lineRule="auto"/>
        <w:rPr>
          <w:rFonts w:ascii="Calibri" w:eastAsiaTheme="minorHAnsi" w:hAnsi="Calibri" w:cstheme="minorBidi"/>
          <w:b w:val="0"/>
          <w:bCs w:val="0"/>
          <w:caps w:val="0"/>
          <w:sz w:val="23"/>
          <w:szCs w:val="23"/>
          <w:lang w:val="en-US" w:eastAsia="en-US"/>
        </w:rPr>
      </w:pPr>
    </w:p>
    <w:p w:rsidR="004B0E87" w:rsidRPr="00617313" w:rsidRDefault="00FA02E3" w:rsidP="00B05D62">
      <w:pPr>
        <w:pStyle w:val="Formatvorlage1"/>
        <w:spacing w:after="120" w:line="360" w:lineRule="auto"/>
      </w:pPr>
      <w:r>
        <w:t>Appendix 2</w:t>
      </w:r>
      <w:r w:rsidR="004B0E87" w:rsidRPr="00FB3448">
        <w:t xml:space="preserve">: </w:t>
      </w:r>
      <w:r w:rsidR="004B0E87" w:rsidRPr="00617313">
        <w:t xml:space="preserve">References to studies excluded </w:t>
      </w:r>
      <w:bookmarkEnd w:id="0"/>
    </w:p>
    <w:p w:rsidR="004B0E87" w:rsidRPr="00617313" w:rsidRDefault="004B0E87" w:rsidP="004B0E87">
      <w:pPr>
        <w:autoSpaceDE w:val="0"/>
        <w:autoSpaceDN w:val="0"/>
        <w:adjustRightInd w:val="0"/>
        <w:jc w:val="center"/>
        <w:rPr>
          <w:rFonts w:ascii="Verdana" w:hAnsi="Verdana" w:cs="Verdana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1. </w:t>
      </w:r>
      <w:proofErr w:type="gramStart"/>
      <w:r w:rsidRPr="00617313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not</w:t>
      </w:r>
      <w:proofErr w:type="gramEnd"/>
      <w:r w:rsidRPr="00617313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double-blind</w:t>
      </w:r>
    </w:p>
    <w:p w:rsidR="00B94BD3" w:rsidRPr="00CB7B44" w:rsidRDefault="00B94BD3" w:rsidP="00B94BD3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proofErr w:type="gramStart"/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Pr="00B94BD3">
        <w:rPr>
          <w:rFonts w:eastAsiaTheme="minorHAnsi" w:cstheme="minorBidi"/>
          <w:sz w:val="23"/>
          <w:szCs w:val="23"/>
          <w:lang w:val="en-US" w:eastAsia="en-US"/>
        </w:rPr>
        <w:t>An</w:t>
      </w:r>
      <w:proofErr w:type="gramEnd"/>
      <w:r w:rsidRPr="00B94BD3">
        <w:rPr>
          <w:rFonts w:eastAsiaTheme="minorHAnsi" w:cstheme="minorBidi"/>
          <w:sz w:val="23"/>
          <w:szCs w:val="23"/>
          <w:lang w:val="en-US" w:eastAsia="en-US"/>
        </w:rPr>
        <w:t xml:space="preserve"> CG: </w:t>
      </w:r>
      <w:r w:rsidRPr="007D0820">
        <w:rPr>
          <w:rFonts w:eastAsiaTheme="minorHAnsi" w:cstheme="minorBidi"/>
          <w:b/>
          <w:sz w:val="23"/>
          <w:szCs w:val="23"/>
          <w:lang w:val="en-US" w:eastAsia="en-US"/>
        </w:rPr>
        <w:t>A comparative study of efficacy between fluoxetine and venlafaxine in the treatment of depressive patients [Chinese].</w:t>
      </w:r>
      <w:r w:rsidRPr="00B94BD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7D0820">
        <w:rPr>
          <w:rFonts w:eastAsiaTheme="minorHAnsi" w:cstheme="minorBidi"/>
          <w:i/>
          <w:sz w:val="23"/>
          <w:szCs w:val="23"/>
          <w:lang w:val="en-US" w:eastAsia="en-US"/>
        </w:rPr>
        <w:t>China foreign medical treatment</w:t>
      </w:r>
      <w:r w:rsidRPr="00B94BD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Pr="007D0820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70.</w:t>
      </w:r>
    </w:p>
    <w:p w:rsidR="00B94BD3" w:rsidRDefault="00B94BD3" w:rsidP="00B94BD3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>[2]</w:t>
      </w:r>
      <w:r>
        <w:rPr>
          <w:rFonts w:eastAsiaTheme="minorHAnsi"/>
          <w:color w:val="000000"/>
          <w:sz w:val="23"/>
          <w:szCs w:val="23"/>
          <w:lang w:val="en-US" w:eastAsia="en-US"/>
        </w:rPr>
        <w:t xml:space="preserve"> </w:t>
      </w:r>
      <w:proofErr w:type="spellStart"/>
      <w:r w:rsidR="004B0E87" w:rsidRPr="00B94BD3">
        <w:rPr>
          <w:rFonts w:eastAsiaTheme="minorHAnsi"/>
          <w:color w:val="000000"/>
          <w:sz w:val="23"/>
          <w:szCs w:val="23"/>
          <w:lang w:val="en-US" w:eastAsia="en-US"/>
        </w:rPr>
        <w:t>Ayiguli</w:t>
      </w:r>
      <w:proofErr w:type="spellEnd"/>
      <w:r w:rsidR="004B0E87" w:rsidRPr="00B94BD3">
        <w:rPr>
          <w:rFonts w:eastAsiaTheme="minorHAnsi"/>
          <w:color w:val="000000"/>
          <w:sz w:val="23"/>
          <w:szCs w:val="23"/>
          <w:lang w:val="en-US" w:eastAsia="en-US"/>
        </w:rPr>
        <w:t xml:space="preserve"> AS, Peng YH, Wen LB: </w:t>
      </w:r>
      <w:r w:rsidR="004B0E87" w:rsidRPr="007D0820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An analysis of 120 cases of </w:t>
      </w:r>
      <w:proofErr w:type="spellStart"/>
      <w:r w:rsidR="004B0E87" w:rsidRPr="007D0820">
        <w:rPr>
          <w:rFonts w:eastAsiaTheme="minorHAnsi"/>
          <w:b/>
          <w:color w:val="000000"/>
          <w:sz w:val="23"/>
          <w:szCs w:val="23"/>
          <w:lang w:val="en-US" w:eastAsia="en-US"/>
        </w:rPr>
        <w:t>Jiaweixiaoyaosan</w:t>
      </w:r>
      <w:proofErr w:type="spellEnd"/>
      <w:r w:rsidR="004B0E87" w:rsidRPr="007D0820">
        <w:rPr>
          <w:rFonts w:eastAsiaTheme="minorHAnsi"/>
          <w:b/>
          <w:color w:val="000000"/>
          <w:sz w:val="23"/>
          <w:szCs w:val="23"/>
          <w:lang w:val="en-US" w:eastAsia="en-US"/>
        </w:rPr>
        <w:t xml:space="preserve"> in the treatment of Post-stroke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depression [Chinese].</w:t>
      </w:r>
      <w:r w:rsidR="004B0E87" w:rsidRPr="00B94BD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>Chin J MAP</w:t>
      </w:r>
      <w:r w:rsidR="004B0E87" w:rsidRPr="00B94BD3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1196-1197.</w:t>
      </w:r>
    </w:p>
    <w:p w:rsidR="004B0E87" w:rsidRPr="00B94BD3" w:rsidRDefault="00B94BD3" w:rsidP="00B94BD3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B94BD3">
        <w:rPr>
          <w:rFonts w:eastAsiaTheme="minorHAnsi" w:cstheme="minorBidi"/>
          <w:sz w:val="23"/>
          <w:szCs w:val="23"/>
          <w:lang w:val="en-US" w:eastAsia="en-US"/>
        </w:rPr>
        <w:t xml:space="preserve">Bai HP: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and fluoxetine in the treatment of depression [Chinese]. </w:t>
      </w:r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1032-1033.</w:t>
      </w:r>
    </w:p>
    <w:p w:rsidR="004B0E87" w:rsidRPr="000A2CFA" w:rsidRDefault="000A2CFA" w:rsidP="000A2CFA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Bai LD, Tan MG: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Comparison between venlafaxine and fluox</w:t>
      </w:r>
      <w:r w:rsidRPr="007D0820">
        <w:rPr>
          <w:rFonts w:eastAsiaTheme="minorHAnsi" w:cstheme="minorBidi"/>
          <w:b/>
          <w:sz w:val="23"/>
          <w:szCs w:val="23"/>
          <w:lang w:val="en-US" w:eastAsia="en-US"/>
        </w:rPr>
        <w:t xml:space="preserve">etine in the treatment of major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depression with anxiety [Chinese].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119-121.</w:t>
      </w:r>
    </w:p>
    <w:p w:rsidR="004B0E87" w:rsidRPr="000A2CFA" w:rsidRDefault="000A2CFA" w:rsidP="000A2CFA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] 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Bai ZQ: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A clinical comparative study of fluoxetine and amitriptyline in the treatment of depression [Chinese].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>Sichuan Medical Journal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1999,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254-255.</w:t>
      </w:r>
    </w:p>
    <w:p w:rsidR="004B0E87" w:rsidRPr="000A2CFA" w:rsidRDefault="000A2CFA" w:rsidP="000A2CFA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] 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Chen HZ, Chen SH, Li XS, Lin JH: </w:t>
      </w:r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led Study of the Efficacy of </w:t>
      </w:r>
      <w:proofErr w:type="spellStart"/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>Venlafaxin</w:t>
      </w:r>
      <w:proofErr w:type="spellEnd"/>
      <w:r w:rsidR="004B0E87" w:rsidRPr="007D0820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s and Paroxetine Tablets in the Treatment of Depression [Chinese]. </w:t>
      </w:r>
      <w:r w:rsidR="004B0E87" w:rsidRPr="007D0820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7D0820">
        <w:rPr>
          <w:rFonts w:eastAsiaTheme="minorHAnsi" w:cstheme="minorBidi"/>
          <w:sz w:val="23"/>
          <w:szCs w:val="23"/>
          <w:lang w:val="en-US" w:eastAsia="en-US"/>
        </w:rPr>
        <w:t>: 488-489.</w:t>
      </w:r>
    </w:p>
    <w:p w:rsidR="004B0E87" w:rsidRPr="000A2CFA" w:rsidRDefault="000A2CFA" w:rsidP="000A2CFA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] 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Chen M, Zhang CZ, Zhang Z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Cost-effectiveness analysis in the drug therapy of depressive patients [Chinese].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Jining</w:t>
      </w:r>
      <w:proofErr w:type="spellEnd"/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University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331CA9" w:rsidRPr="00331CA9">
        <w:rPr>
          <w:rFonts w:eastAsiaTheme="minorHAnsi" w:cstheme="minorBidi"/>
          <w:b/>
          <w:sz w:val="23"/>
          <w:szCs w:val="23"/>
          <w:lang w:val="en-US" w:eastAsia="en-US"/>
        </w:rPr>
        <w:t>32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: 256-258.</w:t>
      </w:r>
    </w:p>
    <w:p w:rsidR="004B0E87" w:rsidRPr="000A2CFA" w:rsidRDefault="000A2CFA" w:rsidP="000A2CFA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] 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Chen SM, Zhang XL, Lin AJ, Feng GZ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icacy of </w:t>
      </w:r>
      <w:proofErr w:type="spellStart"/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Wangyoufang</w:t>
      </w:r>
      <w:proofErr w:type="spellEnd"/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ve patients between 30-50 years old [Chinese].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Journal of Liaoning University of TCM</w:t>
      </w:r>
      <w:r w:rsidR="004B0E87" w:rsidRPr="000A2CFA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331CA9" w:rsidRPr="00331CA9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: 92-94.</w:t>
      </w:r>
    </w:p>
    <w:p w:rsidR="00100325" w:rsidRDefault="00100325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SQ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HY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Clinical controlled observation on depression treated by venlafaxine-</w:t>
      </w:r>
      <w:proofErr w:type="spellStart"/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xr</w:t>
      </w:r>
      <w:proofErr w:type="spellEnd"/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 tablets [Chinese].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: 112-113.</w:t>
      </w:r>
    </w:p>
    <w:p w:rsidR="001E5040" w:rsidRDefault="00100325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>[</w:t>
      </w:r>
      <w:r w:rsidR="001E5040">
        <w:rPr>
          <w:rFonts w:eastAsiaTheme="minorHAnsi" w:cstheme="minorBidi"/>
          <w:sz w:val="23"/>
          <w:szCs w:val="23"/>
          <w:lang w:val="en-US" w:eastAsia="en-US"/>
        </w:rPr>
        <w:t>10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W, Wang GF, Chen XH, Sheng YL, Zhu H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Effects of paroxetine on function recovery in patients with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post-stroke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331CA9" w:rsidRPr="00331CA9">
        <w:rPr>
          <w:rFonts w:eastAsiaTheme="minorHAnsi" w:cstheme="minorBidi"/>
          <w:b/>
          <w:sz w:val="23"/>
          <w:szCs w:val="23"/>
          <w:lang w:val="en-US" w:eastAsia="en-US"/>
        </w:rPr>
        <w:t xml:space="preserve">6: </w:t>
      </w:r>
      <w:r w:rsidR="00331CA9" w:rsidRPr="00331CA9">
        <w:rPr>
          <w:rFonts w:eastAsiaTheme="minorHAnsi" w:cstheme="minorBidi"/>
          <w:sz w:val="23"/>
          <w:szCs w:val="23"/>
          <w:lang w:val="en-US" w:eastAsia="en-US"/>
        </w:rPr>
        <w:t>2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014-2015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WL, Wang QX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Ca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CH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BH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Fluoxetine in treatment of depression associated with hyperten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: 384-38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XJ, Lin ZX, Li JL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Zo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B: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Observation of efficacy of antidepressants in the treatment of post-stroke depression and nerve function rehabilitat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31CA9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4B0E87" w:rsidRPr="00331CA9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331CA9">
        <w:rPr>
          <w:rFonts w:eastAsiaTheme="minorHAnsi" w:cstheme="minorBidi"/>
          <w:sz w:val="23"/>
          <w:szCs w:val="23"/>
          <w:lang w:val="en-US" w:eastAsia="en-US"/>
        </w:rPr>
        <w:t>: 1289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XZ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A clinical comparative study of Olanzapine combined with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Healthc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620-622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Y, He WY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 xml:space="preserve">76 cases of fluoxetine in the treatment of post-stroke depression [Chinese].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66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YD, Zhou TX, Zhang SP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prozac</w:t>
      </w:r>
      <w:proofErr w:type="spellEnd"/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 xml:space="preserve"> and amitriptyline in the treatment of depression [Chinese].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98-99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en ZM, Zhang JH, Li ZW, Zhang HM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Comparison of efficacy of venlafaxine and imipramine and sertral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5106DC" w:rsidRPr="005106DC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109-111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ou KL, Lee PWH, Yu ECS, Macfarlane D, Cheng YH, Chan SSH, Chi I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 xml:space="preserve">Effect of Tai Chi on depressive symptoms amongst Chinese older patients with depressive disorders: a randomized clinical trial.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Int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J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Geriatr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1105-1107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Deng BY, Ren MZ, Zhang LJ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5106DC" w:rsidRPr="005106DC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12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Ding WX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A clinical 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5106DC" w:rsidRPr="005106DC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359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Ding WX: </w:t>
      </w:r>
      <w:r w:rsidR="004B0E87" w:rsidRPr="005106DC">
        <w:rPr>
          <w:rFonts w:eastAsiaTheme="minorHAnsi" w:cstheme="minorBidi"/>
          <w:b/>
          <w:sz w:val="23"/>
          <w:szCs w:val="23"/>
          <w:lang w:val="en-US" w:eastAsia="en-US"/>
        </w:rPr>
        <w:t>Comparison of efficacy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106DC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5106DC" w:rsidRPr="005106DC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5106DC">
        <w:rPr>
          <w:rFonts w:eastAsiaTheme="minorHAnsi" w:cstheme="minorBidi"/>
          <w:sz w:val="23"/>
          <w:szCs w:val="23"/>
          <w:lang w:val="en-US" w:eastAsia="en-US"/>
        </w:rPr>
        <w:t>: 4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Dong JG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Observation of efficacy of 30 cases of low-dose olanzapine combined with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Shandong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49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99-10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Fan ZJ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A control study of venlafaxine and citalopram in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China Medical Heral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69-7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Fang NJ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fluoxetine in the treatment of post-stroke depression [Chinese].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Strait Pharmaceut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139-140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Fu H, Lin CH, Lin HJ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2068-2069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Fu SX, Wu SC, Xu L, Cheng P, Wang T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Y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Comparative Study between Duloxetine and Fluoxetine in the Treatment of First Episod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85-8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Gao JF, Tao M, Zhang P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Clinical study of the compliance with antidepressa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3425C2">
        <w:rPr>
          <w:rFonts w:eastAsiaTheme="minorHAnsi" w:cstheme="minorBidi"/>
          <w:sz w:val="23"/>
          <w:szCs w:val="23"/>
          <w:lang w:val="en-US" w:eastAsia="en-US"/>
        </w:rPr>
        <w:t>: 143-145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Gao MX, Zhu HR, Qi G, Zhou XD: </w:t>
      </w:r>
      <w:r w:rsidR="004B0E87" w:rsidRPr="003425C2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venlafaxine and paroxetine in the treatment of depression [Chinese]. </w:t>
      </w:r>
      <w:r w:rsidR="004B0E87" w:rsidRPr="003425C2">
        <w:rPr>
          <w:rFonts w:eastAsiaTheme="minorHAnsi" w:cstheme="minorBidi"/>
          <w:i/>
          <w:sz w:val="23"/>
          <w:szCs w:val="23"/>
          <w:lang w:val="en-US" w:eastAsia="en-US"/>
        </w:rPr>
        <w:t>People's Military Surge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E20661">
        <w:rPr>
          <w:rFonts w:eastAsiaTheme="minorHAnsi" w:cstheme="minorBidi"/>
          <w:b/>
          <w:sz w:val="23"/>
          <w:szCs w:val="23"/>
          <w:lang w:val="en-US" w:eastAsia="en-US"/>
        </w:rPr>
        <w:t>51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>: 97-98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Gao XJ: </w:t>
      </w:r>
      <w:r w:rsidR="004B0E87" w:rsidRPr="00E20661">
        <w:rPr>
          <w:rFonts w:eastAsiaTheme="minorHAnsi" w:cstheme="minorBidi"/>
          <w:b/>
          <w:sz w:val="23"/>
          <w:szCs w:val="23"/>
          <w:lang w:val="en-US" w:eastAsia="en-US"/>
        </w:rPr>
        <w:t>Effects of fluoxetine on the depressive symptoms, self-care ability of daily life and neurological function in stroke 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20661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E20661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>: 12-13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Gao XL: </w:t>
      </w:r>
      <w:r w:rsidR="004B0E87" w:rsidRPr="00E20661">
        <w:rPr>
          <w:rFonts w:eastAsiaTheme="minorHAnsi" w:cstheme="minorBidi"/>
          <w:b/>
          <w:sz w:val="23"/>
          <w:szCs w:val="23"/>
          <w:lang w:val="en-US" w:eastAsia="en-US"/>
        </w:rPr>
        <w:t>A clinical comparative study of venlafaxine ER in the treatment of depression without response of SSRI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20661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E20661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E20661">
        <w:rPr>
          <w:rFonts w:eastAsiaTheme="minorHAnsi" w:cstheme="minorBidi"/>
          <w:sz w:val="23"/>
          <w:szCs w:val="23"/>
          <w:lang w:val="en-US" w:eastAsia="en-US"/>
        </w:rPr>
        <w:t>: 437-438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0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QY, Feng EY, Ren HQ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linical control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Medical Journal of Chinese Civil Administr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354-355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an Y, Wan YX, Ma ZW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The curative effects of venlafaxine and fluoxetine in patients with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9-1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an YQ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M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L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SM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omparative study of mirtazapine and fluoxetine i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1285-128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e WM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omparison of efficacy of duloxetine and fluoxetine in the treatment of depression combined with chronic pai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730-732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e YQ, Ma SH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omparative study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hinese Health Car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1-2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 AQ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The Study of Venlafaxine and Fluoxetine Treating senile patients with depressive disorder and without psychotic symptom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Heze</w:t>
      </w:r>
      <w:proofErr w:type="spellEnd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: 8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-9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 GT, Tan XQ, Yang L, Wang TL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and paroxetine in the treatment of depression [Chinese].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Medical Journal of National Defending Forces in Southwest China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383-384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 HX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RG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Xinjiang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38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7-10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HF, Chen YH, Zhang WW, Chen BR, Chen ZJ, Peng ZZ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linical efficacy of mirtazap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Asia-Pacific Traditional Medicine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83-84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3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HF, Chen YH, Zhang WW, Chen BR, Chen ZJ, Peng ZZ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linical efficacy of mirtazap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Asia-Pacific Traditional Medicine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43-44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JM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Ni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QS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 xml:space="preserve">Cost-effectiveness Analysis in Treatment of Depression with Three Drugs [Chinese].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636-637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JQ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omparative analysis of citalopram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Chin J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Misdiagn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2819-282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LL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omparison of therapeutic effects and side effects between fluoxetine hydrochloride and clomipramine in patients with vascular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226-228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uang P, Li ZR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i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Nervous Diseases and Mental Hygie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162-163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Hwang JP, Yang CH, Tsai SJ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omparison study of venlafaxine and paroxetine for the treatment of depression in elderly Chinese in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Int</w:t>
      </w:r>
      <w:proofErr w:type="spellEnd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J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Geriatr</w:t>
      </w:r>
      <w:proofErr w:type="spellEnd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189-190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5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a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R, Chen XM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Zh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, Gao FX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prozac</w:t>
      </w:r>
      <w:proofErr w:type="spellEnd"/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 xml:space="preserve"> and amitriptyline in the treatment of depression [Chinese].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Medical Journal of Chinese Civil Administr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241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6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a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, Zhang XL, Zhang DB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MY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Effect of early intervention on recovery of motor function and recurrent stroke in patients with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B2478B" w:rsidRPr="00B2478B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4-5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Jiang GQ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(made in china) and venlafax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hongqing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38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780-781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Jiang JY, Chen BP, Li XF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efficacy of anti-anxiety of venlafaxine and Zoloft [Chinese].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Journal of Qiqihar Medical Colleg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15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Jing YL, Wang XY, Sun Y, Sun P: </w:t>
      </w:r>
      <w:r w:rsidR="004B0E87" w:rsidRPr="00B2478B">
        <w:rPr>
          <w:rFonts w:eastAsiaTheme="minorHAnsi" w:cstheme="minorBidi"/>
          <w:b/>
          <w:sz w:val="23"/>
          <w:szCs w:val="23"/>
          <w:lang w:val="en-US" w:eastAsia="en-US"/>
        </w:rPr>
        <w:t>Comparative study of citalopram and venlafaxine in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B2478B">
        <w:rPr>
          <w:rFonts w:eastAsiaTheme="minorHAnsi" w:cstheme="minorBidi"/>
          <w:i/>
          <w:sz w:val="23"/>
          <w:szCs w:val="23"/>
          <w:lang w:val="en-US" w:eastAsia="en-US"/>
        </w:rPr>
        <w:t>Cli</w:t>
      </w:r>
      <w:r w:rsidRPr="00B2478B">
        <w:rPr>
          <w:rFonts w:eastAsiaTheme="minorHAnsi" w:cstheme="minorBidi"/>
          <w:i/>
          <w:sz w:val="23"/>
          <w:szCs w:val="23"/>
          <w:lang w:val="en-US" w:eastAsia="en-US"/>
        </w:rPr>
        <w:t>n</w:t>
      </w:r>
      <w:proofErr w:type="spellEnd"/>
      <w:r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Pr="00B2478B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Pr="00B2478B">
        <w:rPr>
          <w:rFonts w:eastAsiaTheme="minorHAnsi" w:cstheme="minorBidi"/>
          <w:i/>
          <w:sz w:val="23"/>
          <w:szCs w:val="23"/>
          <w:lang w:val="en-US" w:eastAsia="en-US"/>
        </w:rPr>
        <w:t xml:space="preserve"> Med 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Pr="00B2478B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B2478B">
        <w:rPr>
          <w:rFonts w:eastAsiaTheme="minorHAnsi" w:cstheme="minorBidi"/>
          <w:sz w:val="23"/>
          <w:szCs w:val="23"/>
          <w:lang w:val="en-US" w:eastAsia="en-US"/>
        </w:rPr>
        <w:t>: 263-264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Kang R, Zhu S: </w:t>
      </w:r>
      <w:r w:rsidR="004B0E87" w:rsidRPr="001E0051">
        <w:rPr>
          <w:rFonts w:eastAsiaTheme="minorHAnsi" w:cstheme="minorBidi"/>
          <w:b/>
          <w:sz w:val="23"/>
          <w:szCs w:val="23"/>
          <w:lang w:val="en-US" w:eastAsia="en-US"/>
        </w:rPr>
        <w:t>Control study of venlafaxine and SSRIs in the treatment of refractory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051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1E0051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1E0051">
        <w:rPr>
          <w:rFonts w:eastAsiaTheme="minorHAnsi" w:cstheme="minorBidi"/>
          <w:sz w:val="23"/>
          <w:szCs w:val="23"/>
          <w:lang w:val="en-US" w:eastAsia="en-US"/>
        </w:rPr>
        <w:t>: 135-137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Kong L, Yan H: </w:t>
      </w:r>
      <w:r w:rsidR="004B0E87" w:rsidRPr="001E0051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n the Effect of </w:t>
      </w:r>
      <w:proofErr w:type="spellStart"/>
      <w:r w:rsidR="004B0E87" w:rsidRPr="001E0051">
        <w:rPr>
          <w:rFonts w:eastAsiaTheme="minorHAnsi" w:cstheme="minorBidi"/>
          <w:b/>
          <w:sz w:val="23"/>
          <w:szCs w:val="23"/>
          <w:lang w:val="en-US" w:eastAsia="en-US"/>
        </w:rPr>
        <w:t>Jieyu</w:t>
      </w:r>
      <w:proofErr w:type="spellEnd"/>
      <w:r w:rsidR="004B0E87" w:rsidRPr="001E0051">
        <w:rPr>
          <w:rFonts w:eastAsiaTheme="minorHAnsi" w:cstheme="minorBidi"/>
          <w:b/>
          <w:sz w:val="23"/>
          <w:szCs w:val="23"/>
          <w:lang w:val="en-US" w:eastAsia="en-US"/>
        </w:rPr>
        <w:t xml:space="preserve"> Mixture Combined with Fluoxetine for 50 Depression 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051">
        <w:rPr>
          <w:rFonts w:eastAsiaTheme="minorHAnsi" w:cstheme="minorBidi"/>
          <w:i/>
          <w:sz w:val="23"/>
          <w:szCs w:val="23"/>
          <w:lang w:val="en-US" w:eastAsia="en-US"/>
        </w:rPr>
        <w:t>Journal of Traditional Chinese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1F4B05" w:rsidRPr="001F4B05">
        <w:rPr>
          <w:rFonts w:eastAsiaTheme="minorHAnsi" w:cstheme="minorBidi"/>
          <w:b/>
          <w:sz w:val="23"/>
          <w:szCs w:val="23"/>
          <w:lang w:val="en-US" w:eastAsia="en-US"/>
        </w:rPr>
        <w:t>50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699-701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Kou GM, Yu L, Lu YP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f venlafaxine and paroxetine in the treatment of depression [Chinese].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China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Prac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4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46-47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ei T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un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Y, Cao J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efficacy and safety between </w:t>
      </w:r>
      <w:proofErr w:type="spellStart"/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 and </w:t>
      </w:r>
      <w:proofErr w:type="spellStart"/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venlafaxin</w:t>
      </w:r>
      <w:proofErr w:type="spellEnd"/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Journal of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406-408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DS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X, Pang YD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f citalopram and venlafaxine in the treatment of depression [Chinese].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158-159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L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Clinical analysis of 30 cases of venlafaxine in the treatm</w:t>
      </w:r>
      <w:r w:rsid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ent of nonpsychotic depression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Youjiang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College for Nationalitie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35-36.</w:t>
      </w:r>
    </w:p>
    <w:p w:rsidR="001F4B0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WQ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Comparison of fluoxetine and amitriptyline i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 and Clinical Remedie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: 267-269. 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XF, Liu ZY, Zhang Y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citalopram and fluoxetine in the treatment of depressive disorder [Chinese].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352-353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XP, Ye H, Lu Q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A</w:t>
      </w:r>
      <w:r w:rsidR="001F4B05">
        <w:rPr>
          <w:rFonts w:eastAsiaTheme="minorHAnsi" w:cstheme="minorBidi"/>
          <w:b/>
          <w:sz w:val="23"/>
          <w:szCs w:val="23"/>
          <w:lang w:val="en-US" w:eastAsia="en-US"/>
        </w:rPr>
        <w:t>n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 economic analysis of antidepressants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Strait Pharmaceut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121-122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Y, Zhang XN, Wu ZM: </w:t>
      </w:r>
      <w:r w:rsidR="001F4B05" w:rsidRPr="001F4B05">
        <w:rPr>
          <w:rFonts w:eastAsiaTheme="minorHAnsi" w:cstheme="minorBidi"/>
          <w:b/>
          <w:sz w:val="23"/>
          <w:szCs w:val="23"/>
          <w:lang w:val="en-US" w:eastAsia="en-US"/>
        </w:rPr>
        <w:t>Comparative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 xml:space="preserve"> Study on the Effects of paroxetine and venlafaxine in treating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4174-4175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6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YM, An Y, Li SZ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A comparative study of efficacy and the relationship with plasma concentration of venlafax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1F4B05" w:rsidRPr="001F4B05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134-136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 ZH, Yuan YG: </w:t>
      </w:r>
      <w:r w:rsidR="004B0E87" w:rsidRPr="001F4B05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citalopram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1F4B05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1F4B05" w:rsidRPr="001F4B05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1F4B05">
        <w:rPr>
          <w:rFonts w:eastAsiaTheme="minorHAnsi" w:cstheme="minorBidi"/>
          <w:sz w:val="23"/>
          <w:szCs w:val="23"/>
          <w:lang w:val="en-US" w:eastAsia="en-US"/>
        </w:rPr>
        <w:t>: 414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ang SL, Cao SL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G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mparative study of fluvoxam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1620-1622.</w:t>
      </w:r>
    </w:p>
    <w:p w:rsidR="001E5040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n CH, Lin KS, Lin SY, Chen MC, Lane HY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Time to </w:t>
      </w:r>
      <w:proofErr w:type="spellStart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Rehospitalisation</w:t>
      </w:r>
      <w:proofErr w:type="spellEnd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 in Patients With Major Depression Disorder Taking Venlafaxine or Fluoxetin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69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54-59.</w:t>
      </w:r>
    </w:p>
    <w:p w:rsidR="004B0E87" w:rsidRPr="00100325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GJ, Wang LM, Pan SL, Zhang HX, Wang XG, Yu XP, Ren CX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Clinical observation of efficacy of citalopram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Sichuan Mental Health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36-37.</w:t>
      </w:r>
    </w:p>
    <w:p w:rsidR="00382567" w:rsidRDefault="001E5040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H, Liang TY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ntrolled Study in the Treatment of depression with venlafaxine and fluoxetin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Shandong Arch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81-83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L, Li N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Analysis of efficacy of </w:t>
      </w:r>
      <w:proofErr w:type="spellStart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bupropin</w:t>
      </w:r>
      <w:proofErr w:type="spellEnd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senile depressive disorder [Chinese].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Misdiagn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1568-1569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ML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Health Psychology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207-208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W, Sun L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Comparative studies on the efficacy of fluoxetine hydrochloride and clomipramine in the treatment of children's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Tianjin Pharmac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25-26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WT, Yang CG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H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ntrol study between venlafaxine u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11-12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XW, Zhang CL, Wu Y, Wu EN, Xu WL, Xu LF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mparative study of fluoxetine, venlafaxine and amitriptyl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Nervous Diseases and Mental Hygie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3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 52-53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XW, Yang QP, Zhu PJ, Wang JL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Study on the effects of duloxetine and fluoxetine on late-on set patients with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Pract</w:t>
      </w:r>
      <w:proofErr w:type="spellEnd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Geriatr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162-164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YH, Feng W, Xu MX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vanlafaxine</w:t>
      </w:r>
      <w:proofErr w:type="spellEnd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in the treatment of post-schizophrenic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Medical Journal of Chinese People Health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327-329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Liu YM, Yu B, Li YF, Wan H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citalopram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69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4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J, Zhang ZF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</w:t>
      </w:r>
      <w:r w:rsidRPr="000A7887">
        <w:rPr>
          <w:rFonts w:eastAsiaTheme="minorHAnsi" w:cstheme="minorBidi"/>
          <w:b/>
          <w:sz w:val="23"/>
          <w:szCs w:val="23"/>
          <w:lang w:val="en-US" w:eastAsia="en-US"/>
        </w:rPr>
        <w:t>d citalopram in the treatment of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Mod Drug </w:t>
      </w:r>
      <w:proofErr w:type="spellStart"/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Appl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0A7887" w:rsidRPr="000A7887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33-34.</w:t>
      </w:r>
    </w:p>
    <w:p w:rsidR="004B0E87" w:rsidRPr="00100325" w:rsidRDefault="0038256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Ma ZW, Li MX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Meng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QW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Curative Effect </w:t>
      </w:r>
      <w:proofErr w:type="spellStart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Comparasion</w:t>
      </w:r>
      <w:proofErr w:type="spellEnd"/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 xml:space="preserve"> of Venlafaxine and Fluoxetine in Treating Depression [Chinese].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Chinese General Practic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1335-1336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Min QX, Yang SH, Zhang TX: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Comparative study of clomipramine and fluoxetine in treatment of child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A7887">
        <w:rPr>
          <w:rFonts w:eastAsiaTheme="minorHAnsi" w:cstheme="minorBidi"/>
          <w:i/>
          <w:sz w:val="23"/>
          <w:szCs w:val="23"/>
          <w:lang w:val="en-US" w:eastAsia="en-US"/>
        </w:rPr>
        <w:t>Journal of Pediatric Pharmac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0A7887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0A7887">
        <w:rPr>
          <w:rFonts w:eastAsiaTheme="minorHAnsi" w:cstheme="minorBidi"/>
          <w:sz w:val="23"/>
          <w:szCs w:val="23"/>
          <w:lang w:val="en-US" w:eastAsia="en-US"/>
        </w:rPr>
        <w:t>: 42-43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Min ZX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A correlational study of citalopram and paroxetine in the treatment of depression [Chinese].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Chinese community doctor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28.</w:t>
      </w:r>
    </w:p>
    <w:p w:rsidR="005E7D56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Na WQ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Control Comparison of </w:t>
      </w:r>
      <w:proofErr w:type="spellStart"/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Citalopramand</w:t>
      </w:r>
      <w:proofErr w:type="spellEnd"/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 A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mitriptyline in Treating Post-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stroke Depression. Anonymou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Journal of Qiqihar Med</w:t>
      </w:r>
      <w:r w:rsidRPr="005D6E11">
        <w:rPr>
          <w:rFonts w:eastAsiaTheme="minorHAnsi" w:cstheme="minorBidi"/>
          <w:i/>
          <w:sz w:val="23"/>
          <w:szCs w:val="23"/>
          <w:lang w:val="en-US" w:eastAsia="en-US"/>
        </w:rPr>
        <w:t>ical College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Pr="005D6E11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906-908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Pan KY, Liu XY, Yang JZ, Zhu L, Wang XM, Yang SM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Cost-effectiveness analysis of depression with paroxetine, venlafaxine and </w:t>
      </w:r>
      <w:proofErr w:type="spellStart"/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citralopram</w:t>
      </w:r>
      <w:proofErr w:type="spellEnd"/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Clinical Rehabilitation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16-18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8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Peng JF, Feng Z, Wei ZG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A study of early improvement under Venlafaxine predicting later efficacy in patients with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1228-1230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Peng Y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 study of venlafaxine vs fluoxetine in the treatment of elderly depression [Chinese].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 320-322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Qian MC, Sun JS, Liu JB: </w:t>
      </w:r>
      <w:r w:rsidR="004B0E87" w:rsidRPr="005D6E11">
        <w:rPr>
          <w:rFonts w:eastAsiaTheme="minorHAnsi" w:cstheme="minorBidi"/>
          <w:b/>
          <w:sz w:val="23"/>
          <w:szCs w:val="23"/>
          <w:lang w:val="en-US" w:eastAsia="en-US"/>
        </w:rPr>
        <w:t>A clinical study of venlafaxine in the treatment of treatment resistant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Nerv</w:t>
      </w:r>
      <w:proofErr w:type="spellEnd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>Ment</w:t>
      </w:r>
      <w:proofErr w:type="spellEnd"/>
      <w:r w:rsidR="004B0E87" w:rsidRPr="005D6E11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5D6E11" w:rsidRPr="005D6E11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5D6E11">
        <w:rPr>
          <w:rFonts w:eastAsiaTheme="minorHAnsi" w:cstheme="minorBidi"/>
          <w:sz w:val="23"/>
          <w:szCs w:val="23"/>
          <w:lang w:val="en-US" w:eastAsia="en-US"/>
        </w:rPr>
        <w:t>: 130-131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Qin SP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The efficacy and tolerability of venlafaxine and fluoxetine in treatment of patients with first-episod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Medicl</w:t>
      </w:r>
      <w:proofErr w:type="spellEnd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519-521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4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Qi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TW, Wang XH, Li ZX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 comparative analysis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285-286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5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Qi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Clinical Analysis of 189 Cases of Fluox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>etine in the Treatment of Post-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907-908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Qu F, </w:t>
      </w:r>
      <w:proofErr w:type="spellStart"/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Cai</w:t>
      </w:r>
      <w:proofErr w:type="spellEnd"/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F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YG, Zhou J, Zhang RJ, Burrows E, Huang HF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Chinese Medicinal Herbs in Relieving </w:t>
      </w:r>
      <w:proofErr w:type="spellStart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Perimenopausal</w:t>
      </w:r>
      <w:proofErr w:type="spellEnd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: A Randomized, Controlled Trial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The Journal of Alternative and Complementary Medicine </w:t>
      </w:r>
      <w:r w:rsidR="00A5281F" w:rsidRPr="00A5281F">
        <w:rPr>
          <w:rFonts w:eastAsiaTheme="minorHAnsi" w:cstheme="minorBidi"/>
          <w:sz w:val="23"/>
          <w:szCs w:val="23"/>
          <w:lang w:val="en-US" w:eastAsia="en-US"/>
        </w:rPr>
        <w:t>2009,</w:t>
      </w:r>
      <w:r w:rsid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93-100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Qu HJ, Sun MJ, Peng HY, Wang L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n</w:t>
      </w:r>
      <w:r w:rsid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nalysis of efficacy and drug economic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725-726.</w:t>
      </w:r>
    </w:p>
    <w:p w:rsidR="005E7D56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Ren K, Sun HM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Y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Journal of Qiqihar Medica</w:t>
      </w:r>
      <w:r w:rsidRPr="00A5281F">
        <w:rPr>
          <w:rFonts w:eastAsiaTheme="minorHAnsi" w:cstheme="minorBidi"/>
          <w:i/>
          <w:sz w:val="23"/>
          <w:szCs w:val="23"/>
          <w:lang w:val="en-US" w:eastAsia="en-US"/>
        </w:rPr>
        <w:t>l College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Pr="00A5281F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1173-1174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han PY, Liu SP, Chi ZF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Effect of Fluoxetine on Treatment of post-stroke Depression [Chinese]. </w:t>
      </w:r>
      <w:proofErr w:type="spellStart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Acta</w:t>
      </w:r>
      <w:proofErr w:type="spellEnd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Academiae</w:t>
      </w:r>
      <w:proofErr w:type="spellEnd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Medicinae</w:t>
      </w:r>
      <w:proofErr w:type="spellEnd"/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 xml:space="preserve"> Shandong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39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229-233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hen WY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2850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hi XG, Dong WK, Wang GY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T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Research on </w:t>
      </w:r>
      <w:proofErr w:type="spellStart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for Senile Depressive Disorder [Chinese].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Evaluation and analysis of drug-use in hospitals of China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614-616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ong CH, Ding XY, Song LH: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Effectiveness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of fluoxetine and venlafaxine o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Beijing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163-164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ong L, Yu X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P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Comparative Study of Mirtazapine and Paroxetine in the Treatment of Depression in Childhood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Chinese Journal of Health Psycholog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347-348.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ong ZW, Li Y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Ca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R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f venlafaxine and fluoxetine in the treatment of depression [Chinese].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739-740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5E7D56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un CY, Wang GH, Zhou T, Tian YL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 comp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a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rative clinical study for venlafaxine versus fluoxetine in the </w:t>
      </w:r>
      <w:proofErr w:type="spellStart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treantment</w:t>
      </w:r>
      <w:proofErr w:type="spellEnd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C</w:t>
      </w:r>
      <w:r w:rsidR="00A5281F" w:rsidRPr="00A5281F">
        <w:rPr>
          <w:rFonts w:eastAsiaTheme="minorHAnsi" w:cstheme="minorBidi"/>
          <w:i/>
          <w:sz w:val="23"/>
          <w:szCs w:val="23"/>
          <w:lang w:val="en-US" w:eastAsia="en-US"/>
        </w:rPr>
        <w:t>h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inese Journal of new Drug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617-619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un GB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Comparison of efficac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and tolerability of </w:t>
      </w:r>
      <w:proofErr w:type="spellStart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 and venlafaxine ER in the treatment of depression [Chinese].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China Pharmaceutical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56-57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un HQ, Sun BM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Journal of Community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 3-4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un JT: </w:t>
      </w:r>
      <w:r w:rsidR="004B0E87" w:rsidRPr="00A5281F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 study on fluoxetine in the treatment of acute post-stroke depression [Chinese]. </w:t>
      </w:r>
      <w:r w:rsidR="004B0E87" w:rsidRPr="00A5281F">
        <w:rPr>
          <w:rFonts w:eastAsiaTheme="minorHAnsi" w:cstheme="minorBidi"/>
          <w:i/>
          <w:sz w:val="23"/>
          <w:szCs w:val="23"/>
          <w:lang w:val="en-US" w:eastAsia="en-US"/>
        </w:rPr>
        <w:t>Anhui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A5281F" w:rsidRPr="00A5281F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A5281F">
        <w:rPr>
          <w:rFonts w:eastAsiaTheme="minorHAnsi" w:cstheme="minorBidi"/>
          <w:sz w:val="23"/>
          <w:szCs w:val="23"/>
          <w:lang w:val="en-US" w:eastAsia="en-US"/>
        </w:rPr>
        <w:t>: 440-442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Sun XW, Shi HJ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Comparative study of Fluoxetine and Amitriptyl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China Medical Heral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63-64.</w:t>
      </w:r>
    </w:p>
    <w:p w:rsidR="008B1CC9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Tan EY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A clinical analysis of fluoxetine combined with amitriptyline in the treatment of treatment resistant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Medical </w:t>
      </w:r>
      <w:r w:rsidRPr="00DE1E8B">
        <w:rPr>
          <w:rFonts w:eastAsiaTheme="minorHAnsi" w:cstheme="minorBidi"/>
          <w:i/>
          <w:sz w:val="23"/>
          <w:szCs w:val="23"/>
          <w:lang w:val="en-US" w:eastAsia="en-US"/>
        </w:rPr>
        <w:t>Information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Pr="00DE1E8B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1250-1251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0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Tan W, Gong FZ, Wang Y, Wei QP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Y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Comparison of efficacy and safety between citalopram and venlafax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Hainan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DE1E8B" w:rsidRPr="00DE1E8B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16-17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Tian AJ, Li ZL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n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H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Zhao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SJ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citalopram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47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90-111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3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Tso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F, Tan CT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Kok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P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Fluoxetine in the Treatment of Depression in Asian (Chinese and Indian) </w:t>
      </w:r>
      <w:proofErr w:type="spellStart"/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Patinets</w:t>
      </w:r>
      <w:proofErr w:type="spellEnd"/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 in Singapor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Singapore Med J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DE1E8B" w:rsidRPr="00DE1E8B">
        <w:rPr>
          <w:rFonts w:eastAsiaTheme="minorHAnsi" w:cstheme="minorBidi"/>
          <w:b/>
          <w:sz w:val="23"/>
          <w:szCs w:val="23"/>
          <w:lang w:val="en-US" w:eastAsia="en-US"/>
        </w:rPr>
        <w:t>36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397-399.</w:t>
      </w:r>
    </w:p>
    <w:p w:rsidR="004B0E87" w:rsidRPr="00100325" w:rsidRDefault="008B1CC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DG, Chen HZ, Yin G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S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fluoxetine in the treatment of depressive 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107-108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FQ, Dong XR, Pan YX, Liu M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Effect of </w:t>
      </w:r>
      <w:proofErr w:type="spellStart"/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>Yukangning</w:t>
      </w:r>
      <w:proofErr w:type="spellEnd"/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</w:t>
      </w:r>
      <w:r w:rsidR="00F62A5E">
        <w:rPr>
          <w:rFonts w:eastAsiaTheme="minorHAnsi" w:cstheme="minorBidi"/>
          <w:b/>
          <w:sz w:val="23"/>
          <w:szCs w:val="23"/>
          <w:lang w:val="en-US" w:eastAsia="en-US"/>
        </w:rPr>
        <w:t xml:space="preserve">Post-stroke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depression and nerve function recovery [Chinese].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DE1E8B" w:rsidRPr="00DE1E8B">
        <w:rPr>
          <w:rFonts w:eastAsiaTheme="minorHAnsi" w:cstheme="minorBidi"/>
          <w:sz w:val="23"/>
          <w:szCs w:val="23"/>
          <w:lang w:val="en-US" w:eastAsia="en-US"/>
        </w:rPr>
        <w:t>2003,</w:t>
      </w:r>
      <w:r w:rsid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DE1E8B" w:rsidRPr="00DE1E8B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DE1E8B" w:rsidRPr="00DE1E8B">
        <w:rPr>
          <w:rFonts w:eastAsiaTheme="minorHAnsi" w:cstheme="minorBidi"/>
          <w:sz w:val="23"/>
          <w:szCs w:val="23"/>
          <w:lang w:val="en-US" w:eastAsia="en-US"/>
        </w:rPr>
        <w:t>:</w:t>
      </w:r>
      <w:r w:rsid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1225.</w:t>
      </w:r>
    </w:p>
    <w:p w:rsidR="00DA29E7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GP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J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R: </w:t>
      </w:r>
      <w:r w:rsidR="004B0E87" w:rsidRPr="00DE1E8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and fluoxetine in the treatment of depression [Chinese]. </w:t>
      </w:r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DE1E8B">
        <w:rPr>
          <w:rFonts w:eastAsiaTheme="minorHAnsi" w:cstheme="minorBidi"/>
          <w:i/>
          <w:sz w:val="23"/>
          <w:szCs w:val="23"/>
          <w:lang w:val="en-US" w:eastAsia="en-US"/>
        </w:rPr>
        <w:t>C</w:t>
      </w:r>
      <w:r w:rsidRPr="00DE1E8B">
        <w:rPr>
          <w:rFonts w:eastAsiaTheme="minorHAnsi" w:cstheme="minorBidi"/>
          <w:i/>
          <w:sz w:val="23"/>
          <w:szCs w:val="23"/>
          <w:lang w:val="en-US" w:eastAsia="en-US"/>
        </w:rPr>
        <w:t>lin</w:t>
      </w:r>
      <w:proofErr w:type="spellEnd"/>
      <w:r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Pr="00DE1E8B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Pr="00DE1E8B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Pr="00DE1E8B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DE1E8B">
        <w:rPr>
          <w:rFonts w:eastAsiaTheme="minorHAnsi" w:cstheme="minorBidi"/>
          <w:sz w:val="23"/>
          <w:szCs w:val="23"/>
          <w:lang w:val="en-US" w:eastAsia="en-US"/>
        </w:rPr>
        <w:t>: 354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GY: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A clinical observation of efficacy of fluoxetine i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C37E8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 Ap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: 104-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>105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HJ, Wu ZH: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C37E8">
        <w:rPr>
          <w:rFonts w:eastAsiaTheme="minorHAnsi" w:cstheme="minorBidi"/>
          <w:i/>
          <w:sz w:val="23"/>
          <w:szCs w:val="23"/>
          <w:lang w:val="en-US" w:eastAsia="en-US"/>
        </w:rPr>
        <w:t>Journal of Qiqihar Medical Colleg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27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>: 910-911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HY: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Comparison of efficacy and side effects of citalopram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C37E8">
        <w:rPr>
          <w:rFonts w:eastAsiaTheme="minorHAnsi" w:cstheme="minorBidi"/>
          <w:i/>
          <w:sz w:val="23"/>
          <w:szCs w:val="23"/>
          <w:lang w:val="en-US" w:eastAsia="en-US"/>
        </w:rPr>
        <w:t>Shaanxi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39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>: 487-488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HZ: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icacy of fluoxetine in the treatment of post-stroke depression [Chinese]. </w:t>
      </w:r>
      <w:r w:rsidR="004B0E87" w:rsidRPr="006C37E8">
        <w:rPr>
          <w:rFonts w:eastAsiaTheme="minorHAnsi" w:cstheme="minorBidi"/>
          <w:i/>
          <w:sz w:val="23"/>
          <w:szCs w:val="23"/>
          <w:lang w:val="en-US" w:eastAsia="en-US"/>
        </w:rPr>
        <w:t>Medical &amp; Pharmaceutical Worl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6C37E8" w:rsidRPr="006C37E8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>: 24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JG, Hu YZ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Q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FS: </w:t>
      </w:r>
      <w:r w:rsidR="004B0E87" w:rsidRPr="006C37E8">
        <w:rPr>
          <w:rFonts w:eastAsiaTheme="minorHAnsi" w:cstheme="minorBidi"/>
          <w:b/>
          <w:sz w:val="23"/>
          <w:szCs w:val="23"/>
          <w:lang w:val="en-US" w:eastAsia="en-US"/>
        </w:rPr>
        <w:t>Comparison of event - related potential P300 in the geriatric depression treated with venlafaxine or fluoxetin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C37E8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6C37E8" w:rsidRPr="006C37E8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6C37E8">
        <w:rPr>
          <w:rFonts w:eastAsiaTheme="minorHAnsi" w:cstheme="minorBidi"/>
          <w:sz w:val="23"/>
          <w:szCs w:val="23"/>
          <w:lang w:val="en-US" w:eastAsia="en-US"/>
        </w:rPr>
        <w:t>: 94-97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L: </w:t>
      </w:r>
      <w:r w:rsidR="004B0E87" w:rsidRPr="008527F2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efficac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27F2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8527F2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>: 190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LG, Liu YM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DM: </w:t>
      </w:r>
      <w:r w:rsidR="004B0E87" w:rsidRPr="008527F2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analysis of efficacy and side effects of venlafaxine in the treatment of senile depression [Chinese]. </w:t>
      </w:r>
      <w:r w:rsidR="004B0E87" w:rsidRPr="008527F2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 xml:space="preserve"> 2005, </w:t>
      </w:r>
      <w:r w:rsidR="008527F2" w:rsidRPr="008527F2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>: 33-34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LG, Wang XY, Li YF, Bi HL, Wang XY: </w:t>
      </w:r>
      <w:r w:rsidR="004B0E87" w:rsidRPr="008527F2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and venlafax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27F2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 xml:space="preserve"> 2007, </w:t>
      </w:r>
      <w:r w:rsidR="008527F2" w:rsidRPr="008527F2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8527F2">
        <w:rPr>
          <w:rFonts w:eastAsiaTheme="minorHAnsi" w:cstheme="minorBidi"/>
          <w:sz w:val="23"/>
          <w:szCs w:val="23"/>
          <w:lang w:val="en-US" w:eastAsia="en-US"/>
        </w:rPr>
        <w:t>: 351.</w:t>
      </w:r>
    </w:p>
    <w:p w:rsidR="004B0E87" w:rsidRPr="00100325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LL, Hu L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Observation of efficacy of venlafaxine and fluoxetine in the treatment of major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Health Psychology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49-50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697B4C" w:rsidRDefault="00DA29E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Q, Zhou ZB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A Comparative Study of Fluoxetine, Paroxetine and Venlafax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Health Psych</w:t>
      </w:r>
      <w:r w:rsidR="00697B4C" w:rsidRPr="00565200">
        <w:rPr>
          <w:rFonts w:eastAsiaTheme="minorHAnsi" w:cstheme="minorBidi"/>
          <w:i/>
          <w:sz w:val="23"/>
          <w:szCs w:val="23"/>
          <w:lang w:val="en-US" w:eastAsia="en-US"/>
        </w:rPr>
        <w:t>ology Journal</w:t>
      </w:r>
      <w:r w:rsidR="00697B4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1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255-257.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RC, Liu XY, Wu T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A comparative analysis of venlafaxine and sertral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Med J West China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318-319.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XL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duloxet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109-110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ang YW, Yang LQ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Sun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led study in the treatment of depression with </w:t>
      </w:r>
      <w:proofErr w:type="spellStart"/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citralopram</w:t>
      </w:r>
      <w:proofErr w:type="spellEnd"/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225-226.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ei HR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and venlafax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Hainan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54-55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ei SZ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>The controlled study on venlafaxine and fluoxetine in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Nervous Diseases and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352-353.</w:t>
      </w:r>
    </w:p>
    <w:p w:rsidR="004B0E87" w:rsidRPr="00100325" w:rsidRDefault="00697B4C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u CH, Jiang L, Zhang GC: </w:t>
      </w:r>
      <w:r w:rsidR="004B0E87" w:rsidRPr="00565200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led Research of Paroxetine and Fluoxetine in Treating Depression [Chinese]. </w:t>
      </w:r>
      <w:r w:rsidR="004B0E87" w:rsidRPr="00565200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565200" w:rsidRPr="00565200">
        <w:rPr>
          <w:rFonts w:eastAsiaTheme="minorHAnsi" w:cstheme="minorBidi"/>
          <w:b/>
          <w:sz w:val="23"/>
          <w:szCs w:val="23"/>
          <w:lang w:val="en-US" w:eastAsia="en-US"/>
        </w:rPr>
        <w:t>47</w:t>
      </w:r>
      <w:r w:rsidR="00565200">
        <w:rPr>
          <w:rFonts w:eastAsiaTheme="minorHAnsi" w:cstheme="minorBidi"/>
          <w:sz w:val="23"/>
          <w:szCs w:val="23"/>
          <w:lang w:val="en-US" w:eastAsia="en-US"/>
        </w:rPr>
        <w:t>: 85-86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2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Wu YS, Chen YC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RB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Venlafaxine vs. paroxetine in the acute phase of treatment for major depressive disorder among Han Chinese population in Taiwa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Clinical Pharmacy and Therapeutics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32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353-363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a YC, Chen DY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Y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H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Controlled observation of depression with delusion treated by new antidepressa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287-288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an H, Tang QS, Zhao J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Treatment of depression of liver-qi stagnation and spleen-deficiency type with therapy of soothing liver and invigorating splee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Beijing University of Traditional Chinese Medicine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31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856-859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ao B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J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Sh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Y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control study of </w:t>
      </w:r>
      <w:proofErr w:type="spellStart"/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venlafax</w:t>
      </w:r>
      <w:proofErr w:type="spellEnd"/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ine</w:t>
      </w:r>
      <w:proofErr w:type="spellEnd"/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of Behavioral Med </w:t>
      </w:r>
      <w:proofErr w:type="spellStart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Sc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703-704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ao B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J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Qiu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KF, Huang FM, Shi ZY, Zhang F, Wang, GQ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161-162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ao YG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Venlafaxine extended release and sertraline in the treatment of depression-control Study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45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71-72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9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KP, Han Y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Citalopram and Venlafaxine in the Treatment of Out-patients with Depression [Chinese].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260-261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ing SM, Run BC: </w:t>
      </w:r>
      <w:r w:rsidR="004B0E87" w:rsidRPr="0063783F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efficacy of venlafax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63783F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63783F" w:rsidRPr="0063783F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63783F">
        <w:rPr>
          <w:rFonts w:eastAsiaTheme="minorHAnsi" w:cstheme="minorBidi"/>
          <w:sz w:val="23"/>
          <w:szCs w:val="23"/>
          <w:lang w:val="en-US" w:eastAsia="en-US"/>
        </w:rPr>
        <w:t>: 28-29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FL, Xu LQ: </w:t>
      </w:r>
      <w:proofErr w:type="spellStart"/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 xml:space="preserve"> vs. Fluoxetine for Depression: A Control Study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>China Pharmac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C876B9" w:rsidRPr="00C876B9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1084-1086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HC, Wang XH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: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Clinic contrast study of Venlafaxine slow release tablets for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1217-1218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K, Li Z: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 xml:space="preserve">A study of efficacy of mirtazapine and fluoxetine in the treatment of senile depression combined with anxiety </w:t>
      </w:r>
      <w:r w:rsidR="00C876B9" w:rsidRPr="00C876B9">
        <w:rPr>
          <w:rFonts w:eastAsiaTheme="minorHAnsi" w:cstheme="minorBidi"/>
          <w:b/>
          <w:sz w:val="23"/>
          <w:szCs w:val="23"/>
          <w:lang w:val="en-US" w:eastAsia="en-US"/>
        </w:rPr>
        <w:t>syndrome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 xml:space="preserve">Medical Journal of Chinese People's Health 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C876B9" w:rsidRPr="00C876B9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565-591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SQ, Cao J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Hua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W: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</w:t>
      </w:r>
      <w:proofErr w:type="spellStart"/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 xml:space="preserve"> with fluoxetine in old depressive patients [Chinese].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 2010, </w:t>
      </w:r>
      <w:r w:rsidR="00C876B9" w:rsidRPr="00C876B9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208-210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YH, Gong YP: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fluoxetine in the treatment of senile depressive disorder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>Chinese Journal of Current Pract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72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Xu YM, Zhang LY: </w:t>
      </w:r>
      <w:r w:rsidR="004B0E87" w:rsidRPr="00C876B9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876B9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C876B9" w:rsidRPr="00C876B9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C876B9">
        <w:rPr>
          <w:rFonts w:eastAsiaTheme="minorHAnsi" w:cstheme="minorBidi"/>
          <w:sz w:val="23"/>
          <w:szCs w:val="23"/>
          <w:lang w:val="en-US" w:eastAsia="en-US"/>
        </w:rPr>
        <w:t>: 295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7]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S: </w:t>
      </w:r>
      <w:r w:rsidR="004B0E87" w:rsidRPr="00FD7177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and sertraline in the treatment of depression [Chinese]. </w:t>
      </w:r>
      <w:r w:rsidR="004B0E87" w:rsidRPr="00FD7177">
        <w:rPr>
          <w:rFonts w:eastAsiaTheme="minorHAnsi" w:cstheme="minorBidi"/>
          <w:i/>
          <w:sz w:val="23"/>
          <w:szCs w:val="23"/>
          <w:lang w:val="en-US" w:eastAsia="en-US"/>
        </w:rPr>
        <w:t>Science and technology information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 xml:space="preserve"> 2008, </w:t>
      </w:r>
      <w:r w:rsidR="00FD7177" w:rsidRPr="00FD7177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>: 309-311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 WL: </w:t>
      </w:r>
      <w:r w:rsidR="00FD7177" w:rsidRPr="00FD7177">
        <w:rPr>
          <w:rFonts w:eastAsiaTheme="minorHAnsi" w:cstheme="minorBidi"/>
          <w:b/>
          <w:sz w:val="23"/>
          <w:szCs w:val="23"/>
          <w:lang w:val="en-US" w:eastAsia="en-US"/>
        </w:rPr>
        <w:t>Efficacies</w:t>
      </w:r>
      <w:r w:rsidR="00FD7177">
        <w:rPr>
          <w:rFonts w:eastAsiaTheme="minorHAnsi" w:cstheme="minorBidi"/>
          <w:b/>
          <w:sz w:val="23"/>
          <w:szCs w:val="23"/>
          <w:lang w:val="en-US" w:eastAsia="en-US"/>
        </w:rPr>
        <w:t xml:space="preserve"> of </w:t>
      </w:r>
      <w:proofErr w:type="spellStart"/>
      <w:r w:rsidR="00FD7177">
        <w:rPr>
          <w:rFonts w:eastAsiaTheme="minorHAnsi" w:cstheme="minorBidi"/>
          <w:b/>
          <w:sz w:val="23"/>
          <w:szCs w:val="23"/>
          <w:lang w:val="en-US" w:eastAsia="en-US"/>
        </w:rPr>
        <w:t>Escit</w:t>
      </w:r>
      <w:r w:rsidR="004B0E87" w:rsidRPr="00FD7177">
        <w:rPr>
          <w:rFonts w:eastAsiaTheme="minorHAnsi" w:cstheme="minorBidi"/>
          <w:b/>
          <w:sz w:val="23"/>
          <w:szCs w:val="23"/>
          <w:lang w:val="en-US" w:eastAsia="en-US"/>
        </w:rPr>
        <w:t>alopram</w:t>
      </w:r>
      <w:proofErr w:type="spellEnd"/>
      <w:r w:rsidR="004B0E87" w:rsidRPr="00FD7177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on Treatment of Major Depression [Chinese].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China Pharmacist 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FD7177" w:rsidRPr="00FD7177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>: 628-629.</w:t>
      </w:r>
    </w:p>
    <w:p w:rsidR="004B0E87" w:rsidRPr="00100325" w:rsidRDefault="00BF673E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CJ, Lu XB, Yang DY, Tong XS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Hua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: </w:t>
      </w:r>
      <w:r w:rsidR="004B0E87" w:rsidRPr="00FD7177">
        <w:rPr>
          <w:rFonts w:eastAsiaTheme="minorHAnsi" w:cstheme="minorBidi"/>
          <w:b/>
          <w:sz w:val="23"/>
          <w:szCs w:val="23"/>
          <w:lang w:val="en-US" w:eastAsia="en-US"/>
        </w:rPr>
        <w:t>Comparison at the same time of efficacy of citalopram and amitriptyl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D7177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FD7177" w:rsidRPr="00FD7177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FD7177">
        <w:rPr>
          <w:rFonts w:eastAsiaTheme="minorHAnsi" w:cstheme="minorBidi"/>
          <w:sz w:val="23"/>
          <w:szCs w:val="23"/>
          <w:lang w:val="en-US" w:eastAsia="en-US"/>
        </w:rPr>
        <w:t>: 219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JH, Shen XH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: </w:t>
      </w:r>
      <w:r w:rsidR="004B0E87" w:rsidRPr="00B25C54">
        <w:rPr>
          <w:rFonts w:eastAsiaTheme="minorHAnsi" w:cstheme="minorBidi"/>
          <w:b/>
          <w:sz w:val="23"/>
          <w:szCs w:val="23"/>
          <w:lang w:val="en-US" w:eastAsia="en-US"/>
        </w:rPr>
        <w:t>A randomized controlled trail of venlafaxine and paroxetine in patients with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5C54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B25C54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B25C54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5C54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25C54" w:rsidRPr="00B25C54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B25C54">
        <w:rPr>
          <w:rFonts w:eastAsiaTheme="minorHAnsi" w:cstheme="minorBidi"/>
          <w:sz w:val="23"/>
          <w:szCs w:val="23"/>
          <w:lang w:val="en-US" w:eastAsia="en-US"/>
        </w:rPr>
        <w:t>: 848-851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L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Rong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PH: </w:t>
      </w:r>
      <w:r w:rsidR="004B0E87" w:rsidRPr="00B25C54">
        <w:rPr>
          <w:rFonts w:eastAsiaTheme="minorHAnsi" w:cstheme="minorBidi"/>
          <w:b/>
          <w:sz w:val="23"/>
          <w:szCs w:val="23"/>
          <w:lang w:val="en-US" w:eastAsia="en-US"/>
        </w:rPr>
        <w:t xml:space="preserve">30 cases of </w:t>
      </w:r>
      <w:proofErr w:type="spellStart"/>
      <w:r w:rsidR="004B0E87" w:rsidRPr="00B25C54">
        <w:rPr>
          <w:rFonts w:eastAsiaTheme="minorHAnsi" w:cstheme="minorBidi"/>
          <w:b/>
          <w:sz w:val="23"/>
          <w:szCs w:val="23"/>
          <w:lang w:val="en-US" w:eastAsia="en-US"/>
        </w:rPr>
        <w:t>Jiaweixiaoyaosan</w:t>
      </w:r>
      <w:proofErr w:type="spellEnd"/>
      <w:r w:rsidR="004B0E87" w:rsidRPr="00B25C54">
        <w:rPr>
          <w:rFonts w:eastAsiaTheme="minorHAnsi" w:cstheme="minorBidi"/>
          <w:b/>
          <w:sz w:val="23"/>
          <w:szCs w:val="23"/>
          <w:lang w:val="en-US" w:eastAsia="en-US"/>
        </w:rPr>
        <w:t xml:space="preserve"> combined with fluoxetine in the treatment of stagnation of liver qi type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25C54">
        <w:rPr>
          <w:rFonts w:eastAsiaTheme="minorHAnsi" w:cstheme="minorBidi"/>
          <w:i/>
          <w:sz w:val="23"/>
          <w:szCs w:val="23"/>
          <w:lang w:val="en-US" w:eastAsia="en-US"/>
        </w:rPr>
        <w:t>Shaanxi Journal of Traditional Chinese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25C54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25C54" w:rsidRPr="00B25C54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B25C54">
        <w:rPr>
          <w:rFonts w:eastAsiaTheme="minorHAnsi" w:cstheme="minorBidi"/>
          <w:sz w:val="23"/>
          <w:szCs w:val="23"/>
          <w:lang w:val="en-US" w:eastAsia="en-US"/>
        </w:rPr>
        <w:t>: 150-151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QS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Recent Developments on the Treatment of </w:t>
      </w:r>
      <w:proofErr w:type="spellStart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Pigmentary</w:t>
      </w:r>
      <w:proofErr w:type="spellEnd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 Degeneration of Retina with Acupunctur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Guiding Journal of TCM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:  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>51-52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4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Z, Song JB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Yin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B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 study on venlafaxine vs. </w:t>
      </w:r>
      <w:proofErr w:type="spellStart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citaloparm</w:t>
      </w:r>
      <w:proofErr w:type="spellEnd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 </w:t>
      </w:r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1E0C76" w:rsidRPr="001E0C76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>: 131-132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ng Z, Tan WZ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So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B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Comparative study between venlafaxine and paroxetine in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1E0C76" w:rsidRPr="001E0C76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>: 442-44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o CB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ison of </w:t>
      </w:r>
      <w:proofErr w:type="spellStart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Jieyutong</w:t>
      </w:r>
      <w:proofErr w:type="spellEnd"/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for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C76" w:rsidRPr="001E0C76">
        <w:rPr>
          <w:rFonts w:eastAsiaTheme="minorHAnsi" w:cstheme="minorBidi"/>
          <w:b/>
          <w:sz w:val="23"/>
          <w:szCs w:val="23"/>
          <w:lang w:val="en-US" w:eastAsia="en-US"/>
        </w:rPr>
        <w:t>2010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>, 22: 519-521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o JP, Chen L, Cha CX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Aik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BE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D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Q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>A clinical observation of venlafaxine in the treatment of cardiovascular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>Bingtuan</w:t>
      </w:r>
      <w:proofErr w:type="spellEnd"/>
      <w:r w:rsidR="004B0E87" w:rsidRPr="001E0C76">
        <w:rPr>
          <w:rFonts w:eastAsiaTheme="minorHAnsi" w:cstheme="minorBidi"/>
          <w:i/>
          <w:sz w:val="23"/>
          <w:szCs w:val="23"/>
          <w:lang w:val="en-US" w:eastAsia="en-US"/>
        </w:rPr>
        <w:t xml:space="preserve">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1E0C76" w:rsidRPr="001E0C76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1E0C76">
        <w:rPr>
          <w:rFonts w:eastAsiaTheme="minorHAnsi" w:cstheme="minorBidi"/>
          <w:sz w:val="23"/>
          <w:szCs w:val="23"/>
          <w:lang w:val="en-US" w:eastAsia="en-US"/>
        </w:rPr>
        <w:t>: 12-1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ao W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Fei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Y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H: </w:t>
      </w:r>
      <w:r w:rsidR="004B0E87" w:rsidRPr="001E0C76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venlafaxine and fluoxetine in the treatment of depression [Chinese].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1147-1148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e Q, </w:t>
      </w:r>
      <w:proofErr w:type="spellStart"/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Y, Liu JF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A clinical control study of venlafaxine and paroxetine in the treatment of depression in out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84-85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u J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Cognitive psychotherapy and fluoxetine in the treatment of post-schizophrenia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Chinese community doctor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1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3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u J, Wang PL, Zhang GC, </w:t>
      </w:r>
      <w:proofErr w:type="spellStart"/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Hao</w:t>
      </w:r>
      <w:proofErr w:type="spellEnd"/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P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Controlled study of </w:t>
      </w:r>
      <w:proofErr w:type="spellStart"/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citalopramand</w:t>
      </w:r>
      <w:proofErr w:type="spellEnd"/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 venlafaxine in treatment of patients with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92-9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u JX, Li DH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Zh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CY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mitriptyl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Shandong Arch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84-86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u WZ, Yu FY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F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G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Research on the Efficacy and Drug Reaction of Aged Depression using Venlafaxine and </w:t>
      </w:r>
      <w:proofErr w:type="spellStart"/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FIuoxetine</w:t>
      </w:r>
      <w:proofErr w:type="spellEnd"/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International Chinese Neuropsychiatry Medicine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54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Yue DH, Zeng BT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LH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A comparative study of sertraline and fluoxetine in the treatment of depression combined with physical syndrom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e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Journal of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297-298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DJ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A controlled study of venlafaxine and fluoxetine for retarded depression in 32 case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Chongqing Medical Journal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B42C8" w:rsidRPr="008B42C8">
        <w:rPr>
          <w:rFonts w:eastAsiaTheme="minorHAnsi" w:cstheme="minorBidi"/>
          <w:b/>
          <w:sz w:val="23"/>
          <w:szCs w:val="23"/>
          <w:lang w:val="en-US" w:eastAsia="en-US"/>
        </w:rPr>
        <w:t>37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502-50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F, Mao QJ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Control Study on Duloxetine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1298-1299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FX, Gao H: 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>A control st</w:t>
      </w:r>
      <w:r w:rsidR="008B42C8">
        <w:rPr>
          <w:rFonts w:eastAsiaTheme="minorHAnsi" w:cstheme="minorBidi"/>
          <w:b/>
          <w:sz w:val="23"/>
          <w:szCs w:val="23"/>
          <w:lang w:val="en-US" w:eastAsia="en-US"/>
        </w:rPr>
        <w:t>udy on Venlafaxine and Citalopra</w:t>
      </w:r>
      <w:r w:rsidR="004B0E87" w:rsidRPr="008B42C8">
        <w:rPr>
          <w:rFonts w:eastAsiaTheme="minorHAnsi" w:cstheme="minorBidi"/>
          <w:b/>
          <w:sz w:val="23"/>
          <w:szCs w:val="23"/>
          <w:lang w:val="en-US" w:eastAsia="en-US"/>
        </w:rPr>
        <w:t xml:space="preserve">m in the treatment of depression [Chinese]. </w:t>
      </w:r>
      <w:r w:rsidR="004B0E87" w:rsidRPr="008B42C8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8B42C8" w:rsidRPr="00BC25BE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8B42C8">
        <w:rPr>
          <w:rFonts w:eastAsiaTheme="minorHAnsi" w:cstheme="minorBidi"/>
          <w:sz w:val="23"/>
          <w:szCs w:val="23"/>
          <w:lang w:val="en-US" w:eastAsia="en-US"/>
        </w:rPr>
        <w:t>: 441-44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H, Chen J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GH: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citalopram and venlafaxine for depression disorder [Chinese]. </w:t>
      </w:r>
      <w:r w:rsidR="004B0E87" w:rsidRPr="00BC25BE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>: 4-6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HW, Wang CY, Xu HN, Zhao XL, Dai QX, Li J, Du, XB, Song, ZQ, Han GL, Liu, GL, Li PS, Lin HH: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study of effect of fluoxetine combined with Chinese medicine or </w:t>
      </w:r>
      <w:proofErr w:type="spellStart"/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>tibetan</w:t>
      </w:r>
      <w:proofErr w:type="spellEnd"/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 xml:space="preserve"> drugs in treating senile depression in plateau district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25BE">
        <w:rPr>
          <w:rFonts w:eastAsiaTheme="minorHAnsi" w:cstheme="minorBidi"/>
          <w:i/>
          <w:sz w:val="23"/>
          <w:szCs w:val="23"/>
          <w:lang w:val="en-US" w:eastAsia="en-US"/>
        </w:rPr>
        <w:t>CJITWM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BC25BE" w:rsidRPr="00BC25BE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>: 202-204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JS, Liu TQ, Zhao JP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Hao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W, </w:t>
      </w:r>
      <w:proofErr w:type="spell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GR, Su LY: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>Control study of mirtazapine and fluoxetine in therapy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25BE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>2003, 7: 4102-4104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L: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i/>
          <w:sz w:val="23"/>
          <w:szCs w:val="23"/>
          <w:lang w:val="en-US" w:eastAsia="en-US"/>
        </w:rPr>
        <w:t>Journal of Chinese Modern Medic</w:t>
      </w:r>
      <w:r w:rsidR="004B0E87" w:rsidRPr="00BC25BE">
        <w:rPr>
          <w:rFonts w:eastAsiaTheme="minorHAnsi" w:cstheme="minorBidi"/>
          <w:i/>
          <w:sz w:val="23"/>
          <w:szCs w:val="23"/>
          <w:lang w:val="en-US" w:eastAsia="en-US"/>
        </w:rPr>
        <w:t>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C25BE" w:rsidRPr="00BC25BE">
        <w:rPr>
          <w:rFonts w:eastAsiaTheme="minorHAnsi" w:cstheme="minorBidi"/>
          <w:b/>
          <w:sz w:val="23"/>
          <w:szCs w:val="23"/>
          <w:lang w:val="en-US" w:eastAsia="en-US"/>
        </w:rPr>
        <w:t>4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>: 544-545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1]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 xml:space="preserve">Zhang L: </w:t>
      </w:r>
      <w:r w:rsidR="004B0E87" w:rsidRPr="00BC25BE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25BE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C25BE" w:rsidRPr="00BC25BE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BC25BE">
        <w:rPr>
          <w:rFonts w:eastAsiaTheme="minorHAnsi" w:cstheme="minorBidi"/>
          <w:sz w:val="23"/>
          <w:szCs w:val="23"/>
          <w:lang w:val="en-US" w:eastAsia="en-US"/>
        </w:rPr>
        <w:t>: 1560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Q: </w:t>
      </w:r>
      <w:r w:rsidR="004B0E87" w:rsidRPr="003E7877">
        <w:rPr>
          <w:rFonts w:eastAsiaTheme="minorHAnsi" w:cstheme="minorBidi"/>
          <w:b/>
          <w:sz w:val="23"/>
          <w:szCs w:val="23"/>
          <w:lang w:val="en-US" w:eastAsia="en-US"/>
        </w:rPr>
        <w:t>The Control Study between Venlafaxine and Amitriptyline,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3E7877" w:rsidRPr="003E7877">
        <w:rPr>
          <w:rFonts w:eastAsiaTheme="minorHAnsi" w:cstheme="minorBidi"/>
          <w:b/>
          <w:sz w:val="23"/>
          <w:szCs w:val="23"/>
          <w:lang w:val="en-US" w:eastAsia="en-US"/>
        </w:rPr>
        <w:t>46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>: 31-3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SJ, Wang MJ, Hu J: </w:t>
      </w:r>
      <w:r w:rsidR="004B0E87" w:rsidRPr="003E7877">
        <w:rPr>
          <w:rFonts w:eastAsiaTheme="minorHAnsi" w:cstheme="minorBidi"/>
          <w:b/>
          <w:sz w:val="23"/>
          <w:szCs w:val="23"/>
          <w:lang w:val="en-US" w:eastAsia="en-US"/>
        </w:rPr>
        <w:t>Comparative Study of Venlafaxine and Par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3E7877" w:rsidRPr="003E7877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>: 644-645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6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XD, Tang J: </w:t>
      </w:r>
      <w:r w:rsidR="004B0E87" w:rsidRPr="003E7877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(made in China)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>2007, 13: 259-260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Zhan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 xml:space="preserve">g YL, Zhang JH, </w:t>
      </w:r>
      <w:proofErr w:type="gramStart"/>
      <w:r w:rsidR="003E7877">
        <w:rPr>
          <w:rFonts w:eastAsiaTheme="minorHAnsi" w:cstheme="minorBidi"/>
          <w:sz w:val="23"/>
          <w:szCs w:val="23"/>
          <w:lang w:val="en-US" w:eastAsia="en-US"/>
        </w:rPr>
        <w:t>Liang</w:t>
      </w:r>
      <w:proofErr w:type="gramEnd"/>
      <w:r w:rsidR="003E7877">
        <w:rPr>
          <w:rFonts w:eastAsiaTheme="minorHAnsi" w:cstheme="minorBidi"/>
          <w:sz w:val="23"/>
          <w:szCs w:val="23"/>
          <w:lang w:val="en-US" w:eastAsia="en-US"/>
        </w:rPr>
        <w:t xml:space="preserve"> W: </w:t>
      </w:r>
      <w:r w:rsidR="003E7877" w:rsidRPr="003E7877">
        <w:rPr>
          <w:rFonts w:eastAsiaTheme="minorHAnsi" w:cstheme="minorBidi"/>
          <w:b/>
          <w:sz w:val="23"/>
          <w:szCs w:val="23"/>
          <w:lang w:val="en-US" w:eastAsia="en-US"/>
        </w:rPr>
        <w:t>A compa</w:t>
      </w:r>
      <w:r w:rsidR="004B0E87" w:rsidRPr="003E7877">
        <w:rPr>
          <w:rFonts w:eastAsiaTheme="minorHAnsi" w:cstheme="minorBidi"/>
          <w:b/>
          <w:sz w:val="23"/>
          <w:szCs w:val="23"/>
          <w:lang w:val="en-US" w:eastAsia="en-US"/>
        </w:rPr>
        <w:t>rative study of venlafaxine extended release vs. paroxetine in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E7877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3E7877" w:rsidRPr="003E7877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3E7877">
        <w:rPr>
          <w:rFonts w:eastAsiaTheme="minorHAnsi" w:cstheme="minorBidi"/>
          <w:sz w:val="23"/>
          <w:szCs w:val="23"/>
          <w:lang w:val="en-US" w:eastAsia="en-US"/>
        </w:rPr>
        <w:t>: 341-344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Z: </w:t>
      </w:r>
      <w:r w:rsidR="004B0E87" w:rsidRPr="008546CD">
        <w:rPr>
          <w:rFonts w:eastAsiaTheme="minorHAnsi" w:cstheme="minorBidi"/>
          <w:b/>
          <w:sz w:val="23"/>
          <w:szCs w:val="23"/>
          <w:lang w:val="en-US" w:eastAsia="en-US"/>
        </w:rPr>
        <w:t>Comparison of therapeutic effects of venlafaxine and fluoxetine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46CD">
        <w:rPr>
          <w:rFonts w:eastAsiaTheme="minorHAnsi" w:cstheme="minorBidi"/>
          <w:i/>
          <w:sz w:val="23"/>
          <w:szCs w:val="23"/>
          <w:lang w:val="en-US" w:eastAsia="en-US"/>
        </w:rPr>
        <w:t>Shandong Arch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8546CD" w:rsidRPr="008546CD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>: 97-98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ng ZQ, Yang XR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D: </w:t>
      </w:r>
      <w:r w:rsidR="004B0E87" w:rsidRPr="008546CD">
        <w:rPr>
          <w:rFonts w:eastAsiaTheme="minorHAnsi" w:cstheme="minorBidi"/>
          <w:b/>
          <w:sz w:val="23"/>
          <w:szCs w:val="23"/>
          <w:lang w:val="en-US" w:eastAsia="en-US"/>
        </w:rPr>
        <w:t>A clinical control study of venlafaxine and fluoxetine in the treatment of depression patients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46CD">
        <w:rPr>
          <w:rFonts w:eastAsiaTheme="minorHAnsi" w:cstheme="minorBidi"/>
          <w:i/>
          <w:sz w:val="23"/>
          <w:szCs w:val="23"/>
          <w:lang w:val="en-US" w:eastAsia="en-US"/>
        </w:rPr>
        <w:t>Chinese Journal of Current Clin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8546CD" w:rsidRPr="008546CD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>: 695-696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o FT, Xu SM, Zhang QH, Wang XL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HH: </w:t>
      </w:r>
      <w:r w:rsidR="004B0E87" w:rsidRPr="008546CD">
        <w:rPr>
          <w:rFonts w:eastAsiaTheme="minorHAnsi" w:cstheme="minorBidi"/>
          <w:b/>
          <w:sz w:val="23"/>
          <w:szCs w:val="23"/>
          <w:lang w:val="en-US" w:eastAsia="en-US"/>
        </w:rPr>
        <w:t xml:space="preserve">Citalopram versus venlafaxine for the improvement of post-stroke depression [Chinese]. </w:t>
      </w:r>
      <w:r w:rsidR="004B0E87" w:rsidRPr="008546CD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Clinical Rehabilitation 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8546CD" w:rsidRPr="008546CD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8546CD">
        <w:rPr>
          <w:rFonts w:eastAsiaTheme="minorHAnsi" w:cstheme="minorBidi"/>
          <w:sz w:val="23"/>
          <w:szCs w:val="23"/>
          <w:lang w:val="en-US" w:eastAsia="en-US"/>
        </w:rPr>
        <w:t>: 12-13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o HF, Zhu J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Ye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YH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Comparative study on venlafaxine extended release and citalopram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55-57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o HH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Trial of Venlafaxine versus Fluoxetine in the Treatment of Depression [Chinese].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Practical Clin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3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56-57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o HY, Zhao </w:t>
      </w:r>
      <w:r w:rsidR="00FF5C69">
        <w:rPr>
          <w:rFonts w:eastAsiaTheme="minorHAnsi" w:cstheme="minorBidi"/>
          <w:sz w:val="23"/>
          <w:szCs w:val="23"/>
          <w:lang w:val="en-US" w:eastAsia="en-US"/>
        </w:rPr>
        <w:t xml:space="preserve">SH: </w:t>
      </w:r>
      <w:r w:rsidR="00FF5C69" w:rsidRPr="00CB5123">
        <w:rPr>
          <w:rFonts w:eastAsiaTheme="minorHAnsi" w:cstheme="minorBidi"/>
          <w:b/>
          <w:sz w:val="23"/>
          <w:szCs w:val="23"/>
          <w:lang w:val="en-US" w:eastAsia="en-US"/>
        </w:rPr>
        <w:t>A control study of venlafax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ine vs. fluoxetine in the treatment of pos</w:t>
      </w:r>
      <w:r w:rsidRPr="00CB5123">
        <w:rPr>
          <w:rFonts w:eastAsiaTheme="minorHAnsi" w:cstheme="minorBidi"/>
          <w:b/>
          <w:sz w:val="23"/>
          <w:szCs w:val="23"/>
          <w:lang w:val="en-US" w:eastAsia="en-US"/>
        </w:rPr>
        <w:t>t-stro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201-202.</w:t>
      </w:r>
    </w:p>
    <w:p w:rsidR="004B0E87" w:rsidRPr="00100325" w:rsidRDefault="00F26537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ao XM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A clinical observation of 60 cases of fluoxetine in the treatment of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Journal of Qiqihar Medical Colleg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2154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eng L, Li WD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icacy of venlafaxine and paroxetine in the treatment of depression [Chinese].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3001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eng XB, Luo Z, Zhang XD, Yang LC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JL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Efficacy of quetiapine combined with citalopram in the treatment of senil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957-958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5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GP, Li D: </w:t>
      </w:r>
      <w:r w:rsidR="004B0E87" w:rsidRPr="00CB5123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B5123">
        <w:rPr>
          <w:rFonts w:eastAsiaTheme="minorHAnsi" w:cstheme="minorBidi"/>
          <w:i/>
          <w:sz w:val="23"/>
          <w:szCs w:val="23"/>
          <w:lang w:val="en-US" w:eastAsia="en-US"/>
        </w:rPr>
        <w:t>China Modern Doctor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CB5123" w:rsidRPr="00CB5123">
        <w:rPr>
          <w:rFonts w:eastAsiaTheme="minorHAnsi" w:cstheme="minorBidi"/>
          <w:b/>
          <w:sz w:val="23"/>
          <w:szCs w:val="23"/>
          <w:lang w:val="en-US" w:eastAsia="en-US"/>
        </w:rPr>
        <w:t>47</w:t>
      </w:r>
      <w:r w:rsidR="00CB5123">
        <w:rPr>
          <w:rFonts w:eastAsiaTheme="minorHAnsi" w:cstheme="minorBidi"/>
          <w:sz w:val="23"/>
          <w:szCs w:val="23"/>
          <w:lang w:val="en-US" w:eastAsia="en-US"/>
        </w:rPr>
        <w:t>: 68-89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6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GP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hina Hydropower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9-11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7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MJ, Yao LQ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The efficacy and tolerability of venlafaxine and fluoxetine in treatment of elderly patients with first-episod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hin J Psychiatr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38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157-60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8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MY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A comparative study of venlafaxine ER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hlin</w:t>
      </w:r>
      <w:proofErr w:type="spellEnd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178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9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Q, Ye JH, Yan JZ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Yu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XL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A </w:t>
      </w:r>
      <w:proofErr w:type="spellStart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clinial</w:t>
      </w:r>
      <w:proofErr w:type="spellEnd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 observation of 41 cases of </w:t>
      </w:r>
      <w:proofErr w:type="spellStart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Jiaweibuyanghuanwu</w:t>
      </w:r>
      <w:proofErr w:type="spellEnd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 soup combined with fluoxetine in the treatment of post-stroke depression [Chinese].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Fujian Journal of TCM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40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13-14.</w:t>
      </w:r>
    </w:p>
    <w:p w:rsidR="00FF5C69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0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ou ZH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The curative effects of fluoxetine combined with psychotherapy in patients with post-stroke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li</w:t>
      </w:r>
      <w:r w:rsidRPr="00851DFC">
        <w:rPr>
          <w:rFonts w:eastAsiaTheme="minorHAnsi" w:cstheme="minorBidi"/>
          <w:i/>
          <w:sz w:val="23"/>
          <w:szCs w:val="23"/>
          <w:lang w:val="en-US" w:eastAsia="en-US"/>
        </w:rPr>
        <w:t>n</w:t>
      </w:r>
      <w:proofErr w:type="spellEnd"/>
      <w:r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Pr="00851DFC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93-94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1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u JD, Tan MF, </w:t>
      </w:r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Sun</w:t>
      </w:r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F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icacy of fluoxetine in the treatment of post-stroke depression [Chinese].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 80-81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2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u S, Zheng JZ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fluoxetine and amitriptyline in the treatment of depression [Chinese].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Henan Journal of Diagnosis and Therapy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14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62-63.</w:t>
      </w:r>
    </w:p>
    <w:p w:rsidR="004B0E87" w:rsidRPr="00100325" w:rsidRDefault="00FF5C69" w:rsidP="00100325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3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u YP, </w:t>
      </w:r>
      <w:proofErr w:type="spellStart"/>
      <w:proofErr w:type="gramStart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proofErr w:type="gramEnd"/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ZZ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</w:t>
      </w:r>
      <w:proofErr w:type="spellStart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antidepressive</w:t>
      </w:r>
      <w:proofErr w:type="spellEnd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 efficacy and side effects of mirtazapine, </w:t>
      </w:r>
      <w:proofErr w:type="spellStart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Chlorimipramine</w:t>
      </w:r>
      <w:proofErr w:type="spellEnd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318-319.</w:t>
      </w:r>
    </w:p>
    <w:p w:rsidR="00851DFC" w:rsidRPr="00E06E1C" w:rsidRDefault="00FF5C69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4] 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Zhu YP, Zhou HJ: </w:t>
      </w:r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venlafaxine, </w:t>
      </w:r>
      <w:proofErr w:type="spellStart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>Chlorimipramine</w:t>
      </w:r>
      <w:proofErr w:type="spellEnd"/>
      <w:r w:rsidR="004B0E87" w:rsidRPr="00851DFC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in the treatment of depression [Chinese].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851DFC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10032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851DFC" w:rsidRPr="00851DFC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851DFC">
        <w:rPr>
          <w:rFonts w:eastAsiaTheme="minorHAnsi" w:cstheme="minorBidi"/>
          <w:sz w:val="23"/>
          <w:szCs w:val="23"/>
          <w:lang w:val="en-US" w:eastAsia="en-US"/>
        </w:rPr>
        <w:t>: 355-356.</w:t>
      </w:r>
    </w:p>
    <w:p w:rsidR="00851DFC" w:rsidRPr="00465344" w:rsidRDefault="00851DFC" w:rsidP="004B0E87">
      <w:pPr>
        <w:rPr>
          <w:rFonts w:ascii="Arial" w:hAnsi="Arial" w:cs="Arial"/>
          <w:color w:val="000000"/>
          <w:lang w:val="en-GB"/>
        </w:rPr>
      </w:pPr>
    </w:p>
    <w:p w:rsidR="004B0E87" w:rsidRPr="00FB3448" w:rsidRDefault="004B0E87" w:rsidP="004B0E87">
      <w:pPr>
        <w:autoSpaceDE w:val="0"/>
        <w:autoSpaceDN w:val="0"/>
        <w:adjustRightInd w:val="0"/>
        <w:jc w:val="center"/>
        <w:rPr>
          <w:rFonts w:ascii="Verdana" w:hAnsi="Verdana" w:cs="Verdana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2. Inclusion of </w:t>
      </w:r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bipolar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patients</w:t>
      </w:r>
    </w:p>
    <w:p w:rsid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Pr="00130084">
        <w:rPr>
          <w:rFonts w:eastAsiaTheme="minorHAnsi" w:cstheme="minorBidi"/>
          <w:sz w:val="23"/>
          <w:szCs w:val="23"/>
          <w:lang w:val="en-US" w:eastAsia="en-US"/>
        </w:rPr>
        <w:t xml:space="preserve">Bai HL, Zheng SJ, Xin LM, Chen YL, Ma J: </w:t>
      </w:r>
      <w:r w:rsidRPr="00953F85">
        <w:rPr>
          <w:rFonts w:eastAsiaTheme="minorHAnsi" w:cstheme="minorBidi"/>
          <w:b/>
          <w:sz w:val="23"/>
          <w:szCs w:val="23"/>
          <w:lang w:val="en-US" w:eastAsia="en-US"/>
        </w:rPr>
        <w:t>A controlled study on the treatment of depression with citalopram and imipramine [Chinese].</w:t>
      </w:r>
      <w:r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953F85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Pr="00953F85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>: 1385-1386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Chen H, Wang J, Han P, Su ZH: </w:t>
      </w:r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-blind comparative study of </w:t>
      </w:r>
      <w:proofErr w:type="spellStart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>fluoxtine</w:t>
      </w:r>
      <w:proofErr w:type="spellEnd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 xml:space="preserve"> (made in china) and amitriptyline in the treatment of depression [Chinese]. </w:t>
      </w:r>
      <w:r w:rsidR="004B0E87" w:rsidRPr="00953F85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>: 165-166.</w:t>
      </w:r>
    </w:p>
    <w:p w:rsid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Chen JD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XF, Luo Q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un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GL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ZM, Li LH, Zhao, JP, Chen YG: </w:t>
      </w:r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 xml:space="preserve">A randomized and double-blind clinical trial of </w:t>
      </w:r>
      <w:proofErr w:type="spellStart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>mesylate</w:t>
      </w:r>
      <w:proofErr w:type="spellEnd"/>
      <w:r w:rsidR="004B0E87" w:rsidRPr="00953F85">
        <w:rPr>
          <w:rFonts w:eastAsiaTheme="minorHAnsi" w:cstheme="minorBidi"/>
          <w:b/>
          <w:sz w:val="23"/>
          <w:szCs w:val="23"/>
          <w:lang w:val="en-US" w:eastAsia="en-US"/>
        </w:rPr>
        <w:t xml:space="preserve"> for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3F85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New Drugs 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953F85" w:rsidRPr="00953F85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953F85">
        <w:rPr>
          <w:rFonts w:eastAsiaTheme="minorHAnsi" w:cstheme="minorBidi"/>
          <w:sz w:val="23"/>
          <w:szCs w:val="23"/>
          <w:lang w:val="en-US" w:eastAsia="en-US"/>
        </w:rPr>
        <w:t>: 1679-1681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Chen JD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XF, Li LH, Luo Q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ZM, Zhao JP, Chen YG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 xml:space="preserve">A randomized, double blind and positive control clinical trial of </w:t>
      </w:r>
      <w:proofErr w:type="spellStart"/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nefazodone</w:t>
      </w:r>
      <w:proofErr w:type="spellEnd"/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 xml:space="preserve"> for the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464-466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Cheng WH, Yan WW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study of II phase of fluoxetine made in China [Chinese].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99-103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Cheng WH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Clinical study of II phase of fluoxetine made in China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89-116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Ding BK, Qin XX, Li XB, Wang Y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u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HY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XL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A double blind controlled study of depression treated with sertraline and fluoxetine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Journal of Clinical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72-73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Dong HX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Supportive therapeutic function of quetiapine in the treatment of refractory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1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Du B, Gao CG, Wang G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SP, Xu XF, Tan QR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Jia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KQ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Efficacy and safety of duloxetine with fluoxetine in the treatment of major depressive disorder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Pharmacol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60959" w:rsidRPr="00B60959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99-103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Du GP, Zhou GQ, Sun QY, Kou JH: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Comparison of mirtazapine and citalopram in female patients with climacteric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60959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B60959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B60959">
        <w:rPr>
          <w:rFonts w:eastAsiaTheme="minorHAnsi" w:cstheme="minorBidi"/>
          <w:sz w:val="23"/>
          <w:szCs w:val="23"/>
          <w:lang w:val="en-US" w:eastAsia="en-US"/>
        </w:rPr>
        <w:t>: 780-781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]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Duan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YY, Yan K, Zhao HQ, Shi JA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Sun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J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study of II phase of fluoxetine made in China [Chinese].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1-3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Fan JX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 xml:space="preserve">Randomized, multicenter, double blind comparative trial of </w:t>
      </w:r>
      <w:proofErr w:type="spellStart"/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with or without anxiety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Pharmacol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392-395.</w:t>
      </w:r>
    </w:p>
    <w:p w:rsid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Fang YR, Wang ZC, Sheng JH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B, Yuan ZM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ZS, Shi QL, Bi YY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-blind comparative test of fluoxetine and amitriptyline in the treatment of 105 cases patients with depressive disorders [Chinese].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New Drugs and Clinical Remedies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254-256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Gao CG, Wang G, Xu XF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SP, Tan QR, Du B, Cheng NN, Wang W, Chen C, Fu W, Yang XB, Kang WH, Li Q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Ma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XC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 xml:space="preserve">Multi-center, randomized and double-blind controlled clinical trial of duloxetine enteric capsule in treatment of depression [Chinese].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481-485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Gao XH, Du CH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LL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combined with olanzapine in the treatment of refractory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0C71F5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2966-2968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]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NF, Li HF, Shu L, Zhang HY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Weng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Z, Zhang XB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HX, </w:t>
      </w:r>
      <w:proofErr w:type="gram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Zhou</w:t>
      </w:r>
      <w:proofErr w:type="gram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ZQ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>A multi-center, double-blind, randomized, parallel controlled clinical study of venlafaxine ER in the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66-71.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]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JX, Du WJ, Wang XL, Li T, Xu GY: </w:t>
      </w:r>
      <w:r w:rsidR="004B0E87" w:rsidRPr="000C71F5">
        <w:rPr>
          <w:rFonts w:eastAsiaTheme="minorHAnsi" w:cstheme="minorBidi"/>
          <w:b/>
          <w:sz w:val="23"/>
          <w:szCs w:val="23"/>
          <w:lang w:val="en-US" w:eastAsia="en-US"/>
        </w:rPr>
        <w:t>A control study of bupropion sustained-release in the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>Psychosom</w:t>
      </w:r>
      <w:proofErr w:type="spellEnd"/>
      <w:r w:rsidR="004B0E87" w:rsidRPr="000C71F5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0C71F5" w:rsidRPr="000C71F5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0C71F5">
        <w:rPr>
          <w:rFonts w:eastAsiaTheme="minorHAnsi" w:cstheme="minorBidi"/>
          <w:sz w:val="23"/>
          <w:szCs w:val="23"/>
          <w:lang w:val="en-US" w:eastAsia="en-US"/>
        </w:rPr>
        <w:t>: 323-324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130084" w:rsidRDefault="00130084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8]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SW, </w:t>
      </w:r>
      <w:proofErr w:type="spellStart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HX, Zhang XB, Sui MX, Yi TJ: </w:t>
      </w:r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n depression treated by </w:t>
      </w:r>
      <w:proofErr w:type="spellStart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>tianeptine</w:t>
      </w:r>
      <w:proofErr w:type="spellEnd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 or fluoxetine [Chinese]. </w:t>
      </w:r>
      <w:r w:rsidR="004B0E87" w:rsidRPr="004F070B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>: 750-752.</w:t>
      </w:r>
    </w:p>
    <w:p w:rsidR="004B0E87" w:rsidRPr="00130084" w:rsidRDefault="008B66C2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9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He TP, Liang JN: </w:t>
      </w:r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analysis of paroxetine and amitriptyline in the </w:t>
      </w:r>
      <w:proofErr w:type="spellStart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>the</w:t>
      </w:r>
      <w:proofErr w:type="spellEnd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4F070B">
        <w:rPr>
          <w:rFonts w:eastAsiaTheme="minorHAnsi" w:cstheme="minorBidi"/>
          <w:i/>
          <w:sz w:val="23"/>
          <w:szCs w:val="23"/>
          <w:lang w:val="en-US" w:eastAsia="en-US"/>
        </w:rPr>
        <w:t>Anhui Medical and Pharmaceutical Journal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4F070B" w:rsidRPr="004F070B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>: 17-18.</w:t>
      </w:r>
    </w:p>
    <w:p w:rsidR="004B0E87" w:rsidRPr="00130084" w:rsidRDefault="008B66C2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0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He WZ: </w:t>
      </w:r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sertraline and </w:t>
      </w:r>
      <w:proofErr w:type="spellStart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>chlorimipramine</w:t>
      </w:r>
      <w:proofErr w:type="spellEnd"/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4F070B">
        <w:rPr>
          <w:rFonts w:eastAsiaTheme="minorHAnsi" w:cstheme="minorBidi"/>
          <w:i/>
          <w:sz w:val="23"/>
          <w:szCs w:val="23"/>
          <w:lang w:val="en-US" w:eastAsia="en-US"/>
        </w:rPr>
        <w:t>Modern Jou</w:t>
      </w:r>
      <w:r w:rsidR="004F070B" w:rsidRPr="004F070B">
        <w:rPr>
          <w:rFonts w:eastAsiaTheme="minorHAnsi" w:cstheme="minorBidi"/>
          <w:i/>
          <w:sz w:val="23"/>
          <w:szCs w:val="23"/>
          <w:lang w:val="en-US" w:eastAsia="en-US"/>
        </w:rPr>
        <w:t>r</w:t>
      </w:r>
      <w:r w:rsidR="004B0E87" w:rsidRPr="004F070B">
        <w:rPr>
          <w:rFonts w:eastAsiaTheme="minorHAnsi" w:cstheme="minorBidi"/>
          <w:i/>
          <w:sz w:val="23"/>
          <w:szCs w:val="23"/>
          <w:lang w:val="en-US" w:eastAsia="en-US"/>
        </w:rPr>
        <w:t>nal of Integrated Traditional Chinese and Western Medicine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4B0E87" w:rsidRPr="004F070B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>: 2790-279</w:t>
      </w:r>
      <w:r w:rsidR="004F070B">
        <w:rPr>
          <w:rFonts w:eastAsiaTheme="minorHAnsi" w:cstheme="minorBidi"/>
          <w:sz w:val="23"/>
          <w:szCs w:val="23"/>
          <w:lang w:val="en-US" w:eastAsia="en-US"/>
        </w:rPr>
        <w:t>1.</w:t>
      </w:r>
    </w:p>
    <w:p w:rsidR="004B0E87" w:rsidRPr="00130084" w:rsidRDefault="008B66C2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1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Hong ZX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A clinical observation of citalopram in the treatment of senile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334.</w:t>
      </w:r>
    </w:p>
    <w:p w:rsidR="004B0E87" w:rsidRPr="00130084" w:rsidRDefault="008B66C2" w:rsidP="0013008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2] 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Hu YL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Comparison study of citalopram and amitriptyline in the treatment of senile depression [Chinese].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Journal Psychiatry</w:t>
      </w:r>
      <w:r w:rsidR="004B0E87" w:rsidRPr="0013008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39-40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Huang X, Xu MT, Lu Y, Huang XM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 blind comparative study of paroxetine in the treatment of depression [Chinese].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Chinese Journal of Nervous and Mental Diseas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93-97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Huang XJ, Gong ME, Tang ZY, Su C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mirtazapine and paroxetine in patients with first-episode climacteric depression [Chinese].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Chinese Mental Health Journal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121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428-430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5]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Huo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XP, Liu HY, Zhao SX, Li YH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GR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 of vitamin B12 in the accessory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189-190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Jiang RH, Zhang HY, Shu L, Du B, Li HF, Ma C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iu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ZC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A phase II randomized, double blind, multi-centers and parallel control clinical trial for bupropion SR in the treatment of depressive disorders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128-131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7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Jiang YH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We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Z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MS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Zhang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SJ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A controlled study in the treatment of depression with venlafaxine extended release and fluoxetine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Shandong Arch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797C16" w:rsidRPr="00797C16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797C16">
        <w:rPr>
          <w:rFonts w:eastAsiaTheme="minorHAnsi" w:cstheme="minorBidi"/>
          <w:sz w:val="23"/>
          <w:szCs w:val="23"/>
          <w:lang w:val="en-US" w:eastAsia="en-US"/>
        </w:rPr>
        <w:t>: 199-200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GH, Yao HX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Yan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SM: </w:t>
      </w:r>
      <w:r w:rsidR="004B0E87" w:rsidRPr="00797C16">
        <w:rPr>
          <w:rFonts w:eastAsiaTheme="minorHAnsi" w:cstheme="minorBidi"/>
          <w:b/>
          <w:sz w:val="23"/>
          <w:szCs w:val="23"/>
          <w:lang w:val="en-US" w:eastAsia="en-US"/>
        </w:rPr>
        <w:t>Clinical study of II phase of fluoxetine made in China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797C16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112-114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HF, Zhao JP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Kua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WA, Yao PF, Chen JD, Sun XL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NF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A multi-center, double-blind, double-dummy, randomized, clinical study of Bupropion Hydrochloride Sustained- Release Tablets in the treatment of 72 cases with depression [Chinese].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New Drugs </w:t>
      </w:r>
      <w:proofErr w:type="spellStart"/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 xml:space="preserve"> Rem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614-618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0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HZ, Zhang YL, Zhang YL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MZ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Double-blind study of fluoxetine augmented with olanzapine in the treatment of treatment-resistant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Shandong Arch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85-86.</w:t>
      </w:r>
    </w:p>
    <w:p w:rsidR="004B0E87" w:rsidRPr="008B66C2" w:rsidRDefault="008B66C2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HZ, Zhang YL, Mu JL, Zhang YL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Venlafaxine extended release and lithium salt for major depressive disorder in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nonresponders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to selective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serotonine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reuptake inhibitors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4-6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LH, Zhang HG, Chen JD, Zhao JP, Chen XG, Chen YG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 study on the curative effect and reliability of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with fluoxetine for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of Behavioral Med </w:t>
      </w:r>
      <w:proofErr w:type="spellStart"/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Sci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721-722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T, Wang Y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ison analysis on the efficacy of fluvoxamine combined with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ziprasidone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refractory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Tianjin Pharmac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30-32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T, Ma C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A randomized and double-blind controlled clinical trial of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for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International Medicine &amp; Health Guidance New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173-175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35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XC, Tang W: </w:t>
      </w:r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observation on efficacy of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suganjieyu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s and citalopram </w:t>
      </w:r>
      <w:proofErr w:type="spellStart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>hydrobromide</w:t>
      </w:r>
      <w:proofErr w:type="spellEnd"/>
      <w:r w:rsidR="004B0E87" w:rsidRPr="009522A5">
        <w:rPr>
          <w:rFonts w:eastAsiaTheme="minorHAnsi" w:cstheme="minorBidi"/>
          <w:b/>
          <w:sz w:val="23"/>
          <w:szCs w:val="23"/>
          <w:lang w:val="en-US" w:eastAsia="en-US"/>
        </w:rPr>
        <w:t xml:space="preserve"> tablets in treatment of mild and moderate-grad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9522A5">
        <w:rPr>
          <w:rFonts w:eastAsiaTheme="minorHAnsi" w:cstheme="minorBidi"/>
          <w:i/>
          <w:sz w:val="23"/>
          <w:szCs w:val="23"/>
          <w:lang w:val="en-US" w:eastAsia="en-US"/>
        </w:rPr>
        <w:t>Practical preventive medicin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9522A5" w:rsidRPr="009522A5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9522A5">
        <w:rPr>
          <w:rFonts w:eastAsiaTheme="minorHAnsi" w:cstheme="minorBidi"/>
          <w:sz w:val="23"/>
          <w:szCs w:val="23"/>
          <w:lang w:val="en-US" w:eastAsia="en-US"/>
        </w:rPr>
        <w:t>: 328-330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 YJ: </w:t>
      </w:r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>A clinical comparison study of venlafaxine ER and fluoxet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>Chinese Journal of Coal Industry Medicin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28709F" w:rsidRPr="0028709F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>: 13-15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7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u DG, Li D: </w:t>
      </w:r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>Observation of 49 cases of effect of citalopram in the treatment of depressive disorder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>Journal of Community Medicin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28709F" w:rsidRPr="0028709F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>: 30-31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u P, Shu L, Lin K, </w:t>
      </w:r>
      <w:proofErr w:type="spellStart"/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NF, Chen WL: </w:t>
      </w:r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>Comparative study of fluvoxamine and imipram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>Chinese Journal of Nervous and Mental Diseas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28709F" w:rsidRPr="0028709F">
        <w:rPr>
          <w:rFonts w:eastAsiaTheme="minorHAnsi" w:cstheme="minorBidi"/>
          <w:b/>
          <w:sz w:val="23"/>
          <w:szCs w:val="23"/>
          <w:lang w:val="en-US" w:eastAsia="en-US"/>
        </w:rPr>
        <w:t xml:space="preserve">24 </w:t>
      </w:r>
      <w:proofErr w:type="spellStart"/>
      <w:r w:rsidR="0028709F" w:rsidRPr="0028709F">
        <w:rPr>
          <w:rFonts w:eastAsiaTheme="minorHAnsi" w:cstheme="minorBidi"/>
          <w:b/>
          <w:sz w:val="23"/>
          <w:szCs w:val="23"/>
          <w:lang w:val="en-US" w:eastAsia="en-US"/>
        </w:rPr>
        <w:t>suppl</w:t>
      </w:r>
      <w:proofErr w:type="spellEnd"/>
      <w:r w:rsidR="0028709F">
        <w:rPr>
          <w:rFonts w:eastAsiaTheme="minorHAnsi" w:cstheme="minorBidi"/>
          <w:sz w:val="23"/>
          <w:szCs w:val="23"/>
          <w:lang w:val="en-US" w:eastAsia="en-US"/>
        </w:rPr>
        <w:t>: 72-74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u Q, Zhang HY, Liu PL, Li ZJ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SP, Gao CG, Xu XF, Du B, Tang MQ, Shen JQ, Li M, Zhang XB, Zhang Y, Shu L: </w:t>
      </w:r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 xml:space="preserve">Randomized, multicenter, double blind comparative trial of </w:t>
      </w:r>
      <w:proofErr w:type="spellStart"/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>Jin-yu-kang</w:t>
      </w:r>
      <w:proofErr w:type="spellEnd"/>
      <w:r w:rsidR="004B0E87" w:rsidRPr="0028709F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 in the treatment of mild and moderat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28709F">
        <w:rPr>
          <w:rFonts w:eastAsiaTheme="minorHAnsi" w:cstheme="minorBidi"/>
          <w:i/>
          <w:sz w:val="23"/>
          <w:szCs w:val="23"/>
          <w:lang w:val="en-US" w:eastAsia="en-US"/>
        </w:rPr>
        <w:t>Pharmacol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28709F" w:rsidRPr="0028709F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28709F">
        <w:rPr>
          <w:rFonts w:eastAsiaTheme="minorHAnsi" w:cstheme="minorBidi"/>
          <w:sz w:val="23"/>
          <w:szCs w:val="23"/>
          <w:lang w:val="en-US" w:eastAsia="en-US"/>
        </w:rPr>
        <w:t>: 251-254.</w:t>
      </w:r>
    </w:p>
    <w:p w:rsidR="004B0E87" w:rsidRPr="008B66C2" w:rsidRDefault="009456CF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>[</w:t>
      </w:r>
      <w:r w:rsidR="00C41833">
        <w:rPr>
          <w:rFonts w:eastAsiaTheme="minorHAnsi" w:cstheme="minorBidi"/>
          <w:sz w:val="23"/>
          <w:szCs w:val="23"/>
          <w:lang w:val="en-US" w:eastAsia="en-US"/>
        </w:rPr>
        <w:t>40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u S, Tian B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 and venlafax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Journal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271-27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Liu YH, Xu MX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and amitriptyline in the treatment of senile melancholia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proofErr w:type="spellStart"/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Linyi</w:t>
      </w:r>
      <w:proofErr w:type="spellEnd"/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 xml:space="preserve"> Medical Colleg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321-323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Ma XC, Gao CG, Tan QR, Xu XF, Chu ZH, Zhang ML, Yu H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Bupropion SR and fluoxetine in treatment of depression in multicenter clinical trial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Xi'an </w:t>
      </w:r>
      <w:proofErr w:type="spellStart"/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Jiaotong</w:t>
      </w:r>
      <w:proofErr w:type="spellEnd"/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 xml:space="preserve"> University (Medical Sciences)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533-537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Pan GY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40 cases of venlafax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China Pharmaceutical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63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Qin AL, Si GM, J M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A clinical comparative study of mirtazapine and paroxet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1561-1674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5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Sheng JH, Shen WL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ZS, Yuan ZM, Wang ZC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: A double-blind controlled trial of 16 cases of fluoxetine and amitriptyline in the treatment of patients with depressive disorder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New Drugs and Clinical Remedi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21-2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Shi Y, Wang RJ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-blind comparative study of </w:t>
      </w:r>
      <w:proofErr w:type="spellStart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prozac</w:t>
      </w:r>
      <w:proofErr w:type="spellEnd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Shaanxi Medical Journal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31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: 701-703. 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7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Song HB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comparative study of citalopram and </w:t>
      </w:r>
      <w:proofErr w:type="spellStart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maprotiline</w:t>
      </w:r>
      <w:proofErr w:type="spellEnd"/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Chinese Remedies &amp; Clinic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561-56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Sun H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Analysis of efficacy of the traditional Chinese medicine and western medicine in the treatment of senil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Journal of practical traditional Chinese medicin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526-527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Sun ZZ, Li YF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Comparative analysis of fluoxetine and imipramine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 xml:space="preserve">Qingdao Medical Journal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49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0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Tan MG, He Q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CN, Ren YP, Zhang TL: </w:t>
      </w:r>
      <w:r w:rsidR="004B0E87" w:rsidRPr="008F2B7D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 of 18 cases of fluoxetine and amitriptyline in the treatment of patients with depressive disorder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8F2B7D">
        <w:rPr>
          <w:rFonts w:eastAsiaTheme="minorHAnsi" w:cstheme="minorBidi"/>
          <w:i/>
          <w:sz w:val="23"/>
          <w:szCs w:val="23"/>
          <w:lang w:val="en-US" w:eastAsia="en-US"/>
        </w:rPr>
        <w:t>New Drugs and Clinical Remedi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8F2B7D" w:rsidRPr="008F2B7D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8F2B7D">
        <w:rPr>
          <w:rFonts w:eastAsiaTheme="minorHAnsi" w:cstheme="minorBidi"/>
          <w:sz w:val="23"/>
          <w:szCs w:val="23"/>
          <w:lang w:val="en-US" w:eastAsia="en-US"/>
        </w:rPr>
        <w:t>: 26-27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JC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P, Xu XF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YH: </w:t>
      </w:r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II phase of </w:t>
      </w:r>
      <w:proofErr w:type="spellStart"/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>reboxetine</w:t>
      </w:r>
      <w:proofErr w:type="spellEnd"/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 </w:t>
      </w:r>
      <w:r w:rsidR="004B0E87" w:rsidRPr="0002727B">
        <w:rPr>
          <w:rFonts w:eastAsiaTheme="minorHAnsi" w:cstheme="minorBidi"/>
          <w:i/>
          <w:sz w:val="23"/>
          <w:szCs w:val="23"/>
          <w:lang w:val="en-US" w:eastAsia="en-US"/>
        </w:rPr>
        <w:t>Medicine and Pharmacy of Yunnan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02727B" w:rsidRPr="0002727B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>: 17-2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JC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P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Ou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YH, Li WY, Xu XF: </w:t>
      </w:r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>Clinical study of II phase of Bupropion Hydrochloride Sustain-release Tablet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2727B">
        <w:rPr>
          <w:rFonts w:eastAsiaTheme="minorHAnsi" w:cstheme="minorBidi"/>
          <w:i/>
          <w:sz w:val="23"/>
          <w:szCs w:val="23"/>
          <w:lang w:val="en-US" w:eastAsia="en-US"/>
        </w:rPr>
        <w:t>Medicine and Pharmacy of Yunnan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02727B" w:rsidRPr="0002727B">
        <w:rPr>
          <w:rFonts w:eastAsiaTheme="minorHAnsi" w:cstheme="minorBidi"/>
          <w:b/>
          <w:sz w:val="23"/>
          <w:szCs w:val="23"/>
          <w:lang w:val="en-US" w:eastAsia="en-US"/>
        </w:rPr>
        <w:t>27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>: 638-54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JC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P, Yang BC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u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XF: </w:t>
      </w:r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 xml:space="preserve">The third phase clinical trials of </w:t>
      </w:r>
      <w:proofErr w:type="spellStart"/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>jinyukang</w:t>
      </w:r>
      <w:proofErr w:type="spellEnd"/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 xml:space="preserve"> for the treatment of mild to moderate depressive disorders [Chinese]. </w:t>
      </w:r>
      <w:r w:rsidR="004B0E87" w:rsidRPr="0002727B">
        <w:rPr>
          <w:rFonts w:eastAsiaTheme="minorHAnsi" w:cstheme="minorBidi"/>
          <w:i/>
          <w:sz w:val="23"/>
          <w:szCs w:val="23"/>
          <w:lang w:val="en-US" w:eastAsia="en-US"/>
        </w:rPr>
        <w:t>Journal of Kunming Medical Universit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02727B" w:rsidRPr="0002727B">
        <w:rPr>
          <w:rFonts w:eastAsiaTheme="minorHAnsi" w:cstheme="minorBidi"/>
          <w:b/>
          <w:sz w:val="23"/>
          <w:szCs w:val="23"/>
          <w:lang w:val="en-US" w:eastAsia="en-US"/>
        </w:rPr>
        <w:t>1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>: 110-115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5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JX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Zh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XS: </w:t>
      </w:r>
      <w:r w:rsidR="004B0E87" w:rsidRPr="0002727B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 of fluoxetine and Imipram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2727B">
        <w:rPr>
          <w:rFonts w:eastAsiaTheme="minorHAnsi" w:cstheme="minorBidi"/>
          <w:i/>
          <w:sz w:val="23"/>
          <w:szCs w:val="23"/>
          <w:lang w:val="en-US" w:eastAsia="en-US"/>
        </w:rPr>
        <w:t>Journal of Zhejiang Medical Universit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02727B" w:rsidRPr="0002727B">
        <w:rPr>
          <w:rFonts w:eastAsiaTheme="minorHAnsi" w:cstheme="minorBidi"/>
          <w:b/>
          <w:sz w:val="23"/>
          <w:szCs w:val="23"/>
          <w:lang w:val="en-US" w:eastAsia="en-US"/>
        </w:rPr>
        <w:t>26</w:t>
      </w:r>
      <w:r w:rsidR="0002727B">
        <w:rPr>
          <w:rFonts w:eastAsiaTheme="minorHAnsi" w:cstheme="minorBidi"/>
          <w:sz w:val="23"/>
          <w:szCs w:val="23"/>
          <w:lang w:val="en-US" w:eastAsia="en-US"/>
        </w:rPr>
        <w:t>: 135-137.</w:t>
      </w:r>
    </w:p>
    <w:p w:rsidR="00EB3D5E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5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JX: </w:t>
      </w:r>
      <w:r w:rsidR="004B0E87" w:rsidRPr="00EB3D5E">
        <w:rPr>
          <w:rFonts w:eastAsiaTheme="minorHAnsi" w:cstheme="minorBidi"/>
          <w:b/>
          <w:sz w:val="23"/>
          <w:szCs w:val="23"/>
          <w:lang w:val="en-US" w:eastAsia="en-US"/>
        </w:rPr>
        <w:t xml:space="preserve">The synergetic effect of </w:t>
      </w:r>
      <w:proofErr w:type="spellStart"/>
      <w:r w:rsidR="004B0E87" w:rsidRPr="00EB3D5E">
        <w:rPr>
          <w:rFonts w:eastAsiaTheme="minorHAnsi" w:cstheme="minorBidi"/>
          <w:b/>
          <w:sz w:val="23"/>
          <w:szCs w:val="23"/>
          <w:lang w:val="en-US" w:eastAsia="en-US"/>
        </w:rPr>
        <w:t>Sulpiride</w:t>
      </w:r>
      <w:proofErr w:type="spellEnd"/>
      <w:r w:rsidR="004B0E87" w:rsidRPr="00EB3D5E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B3D5E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EB3D5E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EB3D5E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EB3D5E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EB3D5E" w:rsidRPr="00EB3D5E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EB3D5E">
        <w:rPr>
          <w:rFonts w:eastAsiaTheme="minorHAnsi" w:cstheme="minorBidi"/>
          <w:sz w:val="23"/>
          <w:szCs w:val="23"/>
          <w:lang w:val="en-US" w:eastAsia="en-US"/>
        </w:rPr>
        <w:t>: 202-203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KM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Bao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LY: </w:t>
      </w:r>
      <w:r w:rsidR="004B0E87" w:rsidRPr="00EB3D5E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fluoxetine and amitriptyline in the treatment of depression [Chinese]. </w:t>
      </w:r>
      <w:r w:rsidR="004B0E87" w:rsidRPr="00EB3D5E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EB3D5E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4B0E87" w:rsidRPr="00EB3D5E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: </w:t>
      </w:r>
      <w:r w:rsidR="00EB3D5E">
        <w:rPr>
          <w:rFonts w:eastAsiaTheme="minorHAnsi" w:cstheme="minorBidi"/>
          <w:sz w:val="23"/>
          <w:szCs w:val="23"/>
          <w:lang w:val="en-US" w:eastAsia="en-US"/>
        </w:rPr>
        <w:t>171-172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7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KY, </w:t>
      </w:r>
      <w:proofErr w:type="spellStart"/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QC, Zhang XQ: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 of 16 cases of fluoxetine and amitriptyline in the treatment of patients with depressive disorder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New Drugs and Clinical Remedies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F04DDC" w:rsidRPr="00F04DDC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: 24-25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SY: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Comparison of effect of venlafaxine and fluoxetine in the treatment of depressive episode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Trauma and Disability Medicine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F04DDC" w:rsidRPr="00F04DDC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: 80.</w:t>
      </w:r>
    </w:p>
    <w:p w:rsidR="004B0E87" w:rsidRPr="008B66C2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X, Zhang B, Li J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Sun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XL: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A double-blind double dummy randomized controlled trial of bupropion hydrochloride sustain-release tablet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>Evid</w:t>
      </w:r>
      <w:proofErr w:type="spellEnd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>-based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F04DDC" w:rsidRPr="00F04DDC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: 409-414.</w:t>
      </w:r>
    </w:p>
    <w:p w:rsidR="00953F85" w:rsidRDefault="00C41833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0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XL, Li T, Ma C, Wen QQ: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-blind study of </w:t>
      </w:r>
      <w:proofErr w:type="spellStart"/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neurostan</w:t>
      </w:r>
      <w:proofErr w:type="spellEnd"/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 </w:t>
      </w:r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F04DDC" w:rsidRPr="00F04DDC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: 150-151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Wang XQ, Pei GX, Zhang YL, Zhou HX: C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 xml:space="preserve">omparative study between Magnesium </w:t>
      </w:r>
      <w:proofErr w:type="spellStart"/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valprote</w:t>
      </w:r>
      <w:proofErr w:type="spellEnd"/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 xml:space="preserve"> sustained release tablets with Sertraline in the treatment of refractory depression [Chinese]. </w:t>
      </w:r>
      <w:r w:rsidR="004B0E87" w:rsidRPr="00F04DDC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: 2321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-2324.</w:t>
      </w:r>
    </w:p>
    <w:p w:rsidR="00953F85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Y, Lei T, Zhang GS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v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H: </w:t>
      </w:r>
      <w:r w:rsidR="004B0E87" w:rsidRPr="00F04DDC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and paroxetine in the treatment of senil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F04DDC">
        <w:rPr>
          <w:rFonts w:eastAsiaTheme="minorHAnsi" w:cstheme="minorBidi"/>
          <w:i/>
          <w:sz w:val="23"/>
          <w:szCs w:val="23"/>
          <w:lang w:val="en-US" w:eastAsia="en-US"/>
        </w:rPr>
        <w:t>Tianjin Med J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F04DDC" w:rsidRPr="00F04DDC">
        <w:rPr>
          <w:rFonts w:eastAsiaTheme="minorHAnsi" w:cstheme="minorBidi"/>
          <w:b/>
          <w:sz w:val="23"/>
          <w:szCs w:val="23"/>
          <w:lang w:val="en-US" w:eastAsia="en-US"/>
        </w:rPr>
        <w:t>36</w:t>
      </w:r>
      <w:r w:rsidR="00F04DDC">
        <w:rPr>
          <w:rFonts w:eastAsiaTheme="minorHAnsi" w:cstheme="minorBidi"/>
          <w:sz w:val="23"/>
          <w:szCs w:val="23"/>
          <w:lang w:val="en-US" w:eastAsia="en-US"/>
        </w:rPr>
        <w:t>: 895-896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ang Y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Adjuvant therapy of </w:t>
      </w:r>
      <w:proofErr w:type="spellStart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aripiprozole</w:t>
      </w:r>
      <w:proofErr w:type="spellEnd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psychotic depression [Chinese].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9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203-204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en YG, Chen WJ, Wang ZZ, Lai LQ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A cost-efficacy analysis of three antidepressants in the treatment of depression [Chinese].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hina Pharmaceutical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68-69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5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Wu XQ, Yang LQ, Lu C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YY, Liu GX, Ma WT, Du HX: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Comparison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 paroxetine and doxepin in depressed patients with a double-blind randomized study patients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Pharm J </w:t>
      </w:r>
      <w:proofErr w:type="spellStart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Pla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20-22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6]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GR, Su LY, Chen FH, Fan CH, Yu SY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A double-blind comparative study of sertraline in the treatment of depression [Chinese].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hinese Journal of Nervous and Mental Diseas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1998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24 </w:t>
      </w:r>
      <w:proofErr w:type="spellStart"/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Suppl</w:t>
      </w:r>
      <w:proofErr w:type="spellEnd"/>
      <w:r w:rsidR="001D75E0">
        <w:rPr>
          <w:rFonts w:eastAsiaTheme="minorHAnsi" w:cstheme="minorBidi"/>
          <w:sz w:val="23"/>
          <w:szCs w:val="23"/>
          <w:lang w:val="en-US" w:eastAsia="en-US"/>
        </w:rPr>
        <w:t>: 80-82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7]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GR, Su LY, Wang CY, Yang ZW, </w:t>
      </w:r>
      <w:proofErr w:type="spellStart"/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TS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Clinical study of II phase of fluoxetine made in China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103-106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Xu ZP, Song ZW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 and fluoxet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Jilin Medical Journal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996-998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Yang XM, Deng HX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A comparative study of domestic mirtazapine and paroxetine for depression in 25 cases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hina Pharmaceutical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53-54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0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Yao GZ, Liu P, Shu L, Xuan MZ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ZH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Citalopram in the treatment of depressive disorders--a multicenter open-label study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hinese Mental Health Journal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1999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162-164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Yue DH, Jiang ZL, Zhuang LM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ZB, Liu LH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A double-blind comparative study of 16 cases of fluoxetine and amitriptyline in the treatment of patients with depressive disorder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New Drugs and Clinical Remedi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: 27-28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HN, Hu SY, Li YH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Zhang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CH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</w:t>
      </w:r>
      <w:proofErr w:type="spellStart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Baisong</w:t>
      </w:r>
      <w:proofErr w:type="spellEnd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 tablets for depression [Chinese].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Journal of TCM Univ.</w:t>
      </w:r>
      <w:r w:rsid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of Hunan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48-50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HY, Liu Q, Liu PL, Li ZJ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Xie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SP, Gao CG, Xu XF, Zhang Y, Shu L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Jinyukang</w:t>
      </w:r>
      <w:proofErr w:type="spellEnd"/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s in the treatment of mild and moderat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903-907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7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J, Xu SM, Zhao FT: </w:t>
      </w:r>
      <w:r w:rsidR="004B0E87" w:rsidRPr="001D75E0">
        <w:rPr>
          <w:rFonts w:eastAsiaTheme="minorHAnsi" w:cstheme="minorBidi"/>
          <w:b/>
          <w:sz w:val="23"/>
          <w:szCs w:val="23"/>
          <w:lang w:val="en-US" w:eastAsia="en-US"/>
        </w:rPr>
        <w:t>Efficacy of venlafaxine XR substituting selective serotonin reuptake inhibitors in treatment of major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1D75E0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1D75E0" w:rsidRPr="001D75E0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1D75E0">
        <w:rPr>
          <w:rFonts w:eastAsiaTheme="minorHAnsi" w:cstheme="minorBidi"/>
          <w:sz w:val="23"/>
          <w:szCs w:val="23"/>
          <w:lang w:val="en-US" w:eastAsia="en-US"/>
        </w:rPr>
        <w:t>: 46-47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5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JH, Jiang XQ, Sun SH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ect of fluoxetine and doxepin in the treatment of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Pharmacoepidemiol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11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119-121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JY, Wang JJ, Liu LF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>Comparative study of fluoxetine and amitriptyline in the treatment of senile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Herald of Medicine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205-206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7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ng YQ, Li GL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ian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EY,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Ji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YP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A control study of sertraline and amitriptyline in treatment of aged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0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212-213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8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BQ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>A comparative study of citalopram and venlafaxine in the treatment of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405-407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9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HY, Li XY, Sun ZK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citalopram </w:t>
      </w:r>
      <w:proofErr w:type="spellStart"/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>angument</w:t>
      </w:r>
      <w:proofErr w:type="spellEnd"/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 with olanzapine in the treatment of refractory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Journal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370-372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0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HY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Controlled study of </w:t>
      </w:r>
      <w:proofErr w:type="spellStart"/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 and venlafaxine in treatment of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343-344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1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JG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Effect of UBIO combined with fluoxetine in the treatment of senile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114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2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TH, Zhao H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effect of citalopram and fluoxetine in the treatment of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53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3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ao ZL, Xian YP, Zhou HH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>A controlled trail of venlafaxine and paroxetine in treatment-refractory depression [Chinese]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26-27.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4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eng Y, Zhang LF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Comparative Study of Citalopram and Venlafaxine in the Treatment of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20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2762-2763.</w:t>
      </w:r>
    </w:p>
    <w:p w:rsidR="004B0E87" w:rsidRPr="008B66C2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5] </w:t>
      </w:r>
      <w:proofErr w:type="spell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Zhong</w:t>
      </w:r>
      <w:proofErr w:type="spell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XS, Wang JX, Cheng RY, </w:t>
      </w:r>
      <w:proofErr w:type="gramStart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SL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study of II phase of fluoxetine made in China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1995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106-107.</w:t>
      </w:r>
    </w:p>
    <w:p w:rsidR="00551434" w:rsidRDefault="00953F85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6] 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Zhou ZH, Yuan GZ, Zhu HM, Wang GQ: </w:t>
      </w:r>
      <w:r w:rsidR="004B0E87" w:rsidRPr="00CF68BB">
        <w:rPr>
          <w:rFonts w:eastAsiaTheme="minorHAnsi" w:cstheme="minorBidi"/>
          <w:b/>
          <w:sz w:val="23"/>
          <w:szCs w:val="23"/>
          <w:lang w:val="en-US" w:eastAsia="en-US"/>
        </w:rPr>
        <w:t xml:space="preserve">Accessorial effects of quetiapine in the treatment of senile depression [Chinese]. </w:t>
      </w:r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CF68BB">
        <w:rPr>
          <w:rFonts w:eastAsiaTheme="minorHAnsi" w:cstheme="minorBidi"/>
          <w:i/>
          <w:sz w:val="23"/>
          <w:szCs w:val="23"/>
          <w:lang w:val="en-US" w:eastAsia="en-US"/>
        </w:rPr>
        <w:t xml:space="preserve"> Psychiatry</w:t>
      </w:r>
      <w:r w:rsidR="004B0E87" w:rsidRPr="008B66C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CF68BB" w:rsidRPr="00CF68BB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CF68BB">
        <w:rPr>
          <w:rFonts w:eastAsiaTheme="minorHAnsi" w:cstheme="minorBidi"/>
          <w:sz w:val="23"/>
          <w:szCs w:val="23"/>
          <w:lang w:val="en-US" w:eastAsia="en-US"/>
        </w:rPr>
        <w:t>: 269-270.</w:t>
      </w:r>
    </w:p>
    <w:p w:rsidR="00E06E1C" w:rsidRDefault="00E06E1C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</w:p>
    <w:p w:rsidR="00551434" w:rsidRPr="008B66C2" w:rsidRDefault="00551434" w:rsidP="008B66C2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</w:p>
    <w:p w:rsidR="004B0E87" w:rsidRPr="00FB3448" w:rsidRDefault="004B0E87" w:rsidP="004B0E87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 w:rsidR="00CE697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3. A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ugmentation therapies</w:t>
      </w:r>
    </w:p>
    <w:p w:rsid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lang w:val="en-GB"/>
        </w:rPr>
      </w:pPr>
    </w:p>
    <w:p w:rsidR="00551434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proofErr w:type="spellStart"/>
      <w:r w:rsidRPr="00551434">
        <w:rPr>
          <w:rFonts w:eastAsiaTheme="minorHAnsi" w:cstheme="minorBidi"/>
          <w:sz w:val="23"/>
          <w:szCs w:val="23"/>
          <w:lang w:val="en-US" w:eastAsia="en-US"/>
        </w:rPr>
        <w:t>Duan</w:t>
      </w:r>
      <w:proofErr w:type="spellEnd"/>
      <w:r w:rsidRPr="00551434">
        <w:rPr>
          <w:rFonts w:eastAsiaTheme="minorHAnsi" w:cstheme="minorBidi"/>
          <w:sz w:val="23"/>
          <w:szCs w:val="23"/>
          <w:lang w:val="en-US" w:eastAsia="en-US"/>
        </w:rPr>
        <w:t xml:space="preserve"> WG, Zhu JS, Zeng DZ, </w:t>
      </w:r>
      <w:proofErr w:type="gramStart"/>
      <w:r w:rsidRPr="00551434">
        <w:rPr>
          <w:rFonts w:eastAsiaTheme="minorHAnsi" w:cstheme="minorBidi"/>
          <w:sz w:val="23"/>
          <w:szCs w:val="23"/>
          <w:lang w:val="en-US" w:eastAsia="en-US"/>
        </w:rPr>
        <w:t>Yan</w:t>
      </w:r>
      <w:proofErr w:type="gramEnd"/>
      <w:r w:rsidRPr="00551434">
        <w:rPr>
          <w:rFonts w:eastAsiaTheme="minorHAnsi" w:cstheme="minorBidi"/>
          <w:sz w:val="23"/>
          <w:szCs w:val="23"/>
          <w:lang w:val="en-US" w:eastAsia="en-US"/>
        </w:rPr>
        <w:t xml:space="preserve"> QY: </w:t>
      </w:r>
      <w:r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</w:t>
      </w:r>
      <w:proofErr w:type="spellStart"/>
      <w:r w:rsidRPr="00BF47E9">
        <w:rPr>
          <w:rFonts w:eastAsiaTheme="minorHAnsi" w:cstheme="minorBidi"/>
          <w:b/>
          <w:sz w:val="23"/>
          <w:szCs w:val="23"/>
          <w:lang w:val="en-US" w:eastAsia="en-US"/>
        </w:rPr>
        <w:t>Jieyuanshen</w:t>
      </w:r>
      <w:proofErr w:type="spellEnd"/>
      <w:r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soup combined with citalopram in the treatment of depression [Chinese].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Li </w:t>
      </w:r>
      <w:proofErr w:type="spellStart"/>
      <w:r w:rsidR="00BF47E9" w:rsidRPr="00BF47E9">
        <w:rPr>
          <w:rFonts w:eastAsiaTheme="minorHAnsi" w:cstheme="minorBidi"/>
          <w:i/>
          <w:sz w:val="23"/>
          <w:szCs w:val="23"/>
          <w:lang w:val="en-US" w:eastAsia="en-US"/>
        </w:rPr>
        <w:t>Shizhen</w:t>
      </w:r>
      <w:proofErr w:type="spellEnd"/>
      <w:r w:rsidR="00BF47E9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Medicine and </w:t>
      </w:r>
      <w:proofErr w:type="spellStart"/>
      <w:r w:rsidRPr="00BF47E9">
        <w:rPr>
          <w:rFonts w:eastAsiaTheme="minorHAnsi" w:cstheme="minorBidi"/>
          <w:i/>
          <w:sz w:val="23"/>
          <w:szCs w:val="23"/>
          <w:lang w:val="en-US" w:eastAsia="en-US"/>
        </w:rPr>
        <w:t>Materia</w:t>
      </w:r>
      <w:proofErr w:type="spellEnd"/>
      <w:r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Pr="00BF47E9">
        <w:rPr>
          <w:rFonts w:eastAsiaTheme="minorHAnsi" w:cstheme="minorBidi"/>
          <w:i/>
          <w:sz w:val="23"/>
          <w:szCs w:val="23"/>
          <w:lang w:val="en-US" w:eastAsia="en-US"/>
        </w:rPr>
        <w:t>Medica</w:t>
      </w:r>
      <w:proofErr w:type="spellEnd"/>
      <w:r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Research</w:t>
      </w:r>
      <w:r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2078-2079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proofErr w:type="spell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ZY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Impact of paroxetine on post-stroke depression and activity of daily living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2008, 11: 112-113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Huang YP, Yuan G, Zhang J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A comparative Study on Depression Treatment with a Combination of Fluoxetine and Amitriptyline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Health Psychology Journal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123-124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Kong M, Ding QE, </w:t>
      </w:r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Wang</w:t>
      </w:r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Y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Comparative study of Paroxetine combine with Amitriptyline in the treatment of Depression and Anxiety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a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Prac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1-2.</w:t>
      </w:r>
    </w:p>
    <w:p w:rsid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 F, Zhang Y, Ma L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ect of early treatment of post-stroke depression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Misdiagn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0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2371-2372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 QY, Wang XH, Liu J, Cheng J, Li XN, Zhang QJ, Wang YD, </w:t>
      </w:r>
      <w:proofErr w:type="spell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JC, Li XZ, Zhang SR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Control Study on Combined Treatment of Chinese Medicine and Western Medicine on Depression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hinese Archives of Traditional Chinese Medicin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27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1889-1891.</w:t>
      </w:r>
    </w:p>
    <w:p w:rsid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 XL, Zheng SY, Lu XB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observation of the effect of </w:t>
      </w:r>
      <w:proofErr w:type="spellStart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Citaprolan</w:t>
      </w:r>
      <w:proofErr w:type="spellEnd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with small-dose Quetiapine in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Hainan Medical Journal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30-32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8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 Y, Zhang CF, Li H, Du W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Observation of efficacy of fluoxetine in the treatment of post-stroke depression and neurologic deficit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linical medicine and nursing research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8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36-37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ang XM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clinical effect of fluoxetine in the treatment of depression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a Medical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Harald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117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u EF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Citalopram combined with amitriptyline in the treatment of post-stroke depressive disorder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Journal of Shandong Medical Colleg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28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222-223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Liu XW, Li Q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A comparative study of fluoxetine combined with clonazepam in the treatment of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1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169-170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Mao ZC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fluoxetine in the treatment of post-stroke depression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linical Education of General Practic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60-61.</w:t>
      </w:r>
    </w:p>
    <w:p w:rsid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Qian JJ, He BF, Shi YY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Application of </w:t>
      </w:r>
      <w:proofErr w:type="spellStart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Risperidone</w:t>
      </w:r>
      <w:proofErr w:type="spellEnd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in Depression without Psychotic Symptoms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Rehabil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Theory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Pract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477-478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Qian JJ, He BF, Shi YY, Gao S, </w:t>
      </w:r>
      <w:proofErr w:type="spellStart"/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Jin</w:t>
      </w:r>
      <w:proofErr w:type="spellEnd"/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HL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</w:t>
      </w:r>
      <w:proofErr w:type="spellStart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risperidone</w:t>
      </w:r>
      <w:proofErr w:type="spellEnd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combined with fluoxetine in treatment of depression without psychotic symptoms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Clinical Pharmacy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284-286.</w:t>
      </w:r>
    </w:p>
    <w:p w:rsidR="00BF47E9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5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Qu W, Qin YY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Improvement of sleep and anxiety in patients of major depression with fluoxetine combined with small dose of olanzapine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254-256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6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Ren QT, Wang TL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A comparative observation of the efficacy between fluoxetine combined with clonazepam and fluoxetine combined with placebo in treatment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Sichuan Mental Health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94-95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7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Ren QT, Tian Y, </w:t>
      </w:r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Gao</w:t>
      </w:r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LH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A comparative study of paroxetine combined with clonazepam in the treatment of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Nerv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Ment</w:t>
      </w:r>
      <w:proofErr w:type="spellEnd"/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 Dis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70-71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8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Sun QX, Zeng DZ, Wang BH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Citalopram Combined with </w:t>
      </w:r>
      <w:proofErr w:type="spellStart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Buspirone</w:t>
      </w:r>
      <w:proofErr w:type="spellEnd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in Treatment of Patients with Post-stroke Depression [Chinese].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Rehabilitation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108-109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9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Sun YQ, Cheng FL, Zhao XY: </w:t>
      </w:r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The efficacy and life quality comparison of typical and atypical </w:t>
      </w:r>
      <w:proofErr w:type="spellStart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>antidepresant</w:t>
      </w:r>
      <w:proofErr w:type="spellEnd"/>
      <w:r w:rsidR="004B0E87" w:rsidRPr="00BF47E9">
        <w:rPr>
          <w:rFonts w:eastAsiaTheme="minorHAnsi" w:cstheme="minorBidi"/>
          <w:b/>
          <w:sz w:val="23"/>
          <w:szCs w:val="23"/>
          <w:lang w:val="en-US" w:eastAsia="en-US"/>
        </w:rPr>
        <w:t xml:space="preserve"> for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F47E9">
        <w:rPr>
          <w:rFonts w:eastAsiaTheme="minorHAnsi" w:cstheme="minorBidi"/>
          <w:i/>
          <w:sz w:val="23"/>
          <w:szCs w:val="23"/>
          <w:lang w:val="en-US" w:eastAsia="en-US"/>
        </w:rPr>
        <w:t>Chinese Journal of Behavioral Medical Scienc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BF47E9" w:rsidRPr="00BF47E9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BF47E9">
        <w:rPr>
          <w:rFonts w:eastAsiaTheme="minorHAnsi" w:cstheme="minorBidi"/>
          <w:sz w:val="23"/>
          <w:szCs w:val="23"/>
          <w:lang w:val="en-US" w:eastAsia="en-US"/>
        </w:rPr>
        <w:t>: 530-531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0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Wang RF, Wang WZ: </w:t>
      </w:r>
      <w:r w:rsidR="004B0E87" w:rsidRPr="00554D39">
        <w:rPr>
          <w:rFonts w:eastAsiaTheme="minorHAnsi" w:cstheme="minorBidi"/>
          <w:b/>
          <w:sz w:val="23"/>
          <w:szCs w:val="23"/>
          <w:lang w:val="en-US" w:eastAsia="en-US"/>
        </w:rPr>
        <w:t>Impact of fluoxetine on general rehabilitation of patients with post-stroke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554D39">
        <w:rPr>
          <w:rFonts w:eastAsiaTheme="minorHAnsi" w:cstheme="minorBidi"/>
          <w:i/>
          <w:sz w:val="23"/>
          <w:szCs w:val="23"/>
          <w:lang w:val="en-US" w:eastAsia="en-US"/>
        </w:rPr>
        <w:t>Chinese Journal of Practical Nervous Diseases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554D39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4B0E87" w:rsidRPr="00554D39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554D39">
        <w:rPr>
          <w:rFonts w:eastAsiaTheme="minorHAnsi" w:cstheme="minorBidi"/>
          <w:sz w:val="23"/>
          <w:szCs w:val="23"/>
          <w:lang w:val="en-US" w:eastAsia="en-US"/>
        </w:rPr>
        <w:t>: 54-56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1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Wang WY: </w:t>
      </w:r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A comparative study of mirtazapine and citalopram in the treatment of senile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's Health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036B35" w:rsidRPr="00036B3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>: 2981-2983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2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Wang XK, Lin Y, </w:t>
      </w:r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Zhang</w:t>
      </w:r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XL: </w:t>
      </w:r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fluoxetine combined with </w:t>
      </w:r>
      <w:proofErr w:type="spellStart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buspirone</w:t>
      </w:r>
      <w:proofErr w:type="spellEnd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Strait Pharmaceutical Journal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036B35" w:rsidRPr="00036B35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>: 46-47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3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Yang BQ, Zhang Z, Lin X, Ling AX, Wang LH, Zhao JF, Yang M: </w:t>
      </w:r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Impact of cognitive behavior intervention combined with </w:t>
      </w:r>
      <w:proofErr w:type="spellStart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danhong</w:t>
      </w:r>
      <w:proofErr w:type="spellEnd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 injection and fluoxetine in the treatment of senile post-stroke depression and nerve function deficit </w:t>
      </w:r>
      <w:proofErr w:type="spellStart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rehabilization</w:t>
      </w:r>
      <w:proofErr w:type="spellEnd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Zhejiang Journal of Traditional Chinese Medicin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036B35" w:rsidRPr="00036B35">
        <w:rPr>
          <w:rFonts w:eastAsiaTheme="minorHAnsi" w:cstheme="minorBidi"/>
          <w:b/>
          <w:sz w:val="23"/>
          <w:szCs w:val="23"/>
          <w:lang w:val="en-US" w:eastAsia="en-US"/>
        </w:rPr>
        <w:t>45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>: 592-593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4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Zeng DZ, Hua SG, </w:t>
      </w:r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Fan</w:t>
      </w:r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XW: </w:t>
      </w:r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study of citalopram combined with </w:t>
      </w:r>
      <w:proofErr w:type="spellStart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buspirone</w:t>
      </w:r>
      <w:proofErr w:type="spellEnd"/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 xml:space="preserve"> in treatment for senile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Pract</w:t>
      </w:r>
      <w:proofErr w:type="spellEnd"/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Geriatr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036B35" w:rsidRPr="00036B35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>: 194-196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5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Zhang GJ, Shi ZY, Liu S, Gong SH, Liu JS: </w:t>
      </w:r>
      <w:r w:rsidR="004B0E87" w:rsidRPr="00036B35">
        <w:rPr>
          <w:rFonts w:eastAsiaTheme="minorHAnsi" w:cstheme="minorBidi"/>
          <w:b/>
          <w:sz w:val="23"/>
          <w:szCs w:val="23"/>
          <w:lang w:val="en-US" w:eastAsia="en-US"/>
        </w:rPr>
        <w:t>Clinical Observation on Treatment of Depression by Electro-Acupuncture Combined with Paroxetine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 xml:space="preserve">Chin J </w:t>
      </w:r>
      <w:proofErr w:type="spellStart"/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>Integr</w:t>
      </w:r>
      <w:proofErr w:type="spellEnd"/>
      <w:r w:rsidR="004B0E87" w:rsidRPr="00036B35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036B35" w:rsidRPr="00036B35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036B35">
        <w:rPr>
          <w:rFonts w:eastAsiaTheme="minorHAnsi" w:cstheme="minorBidi"/>
          <w:sz w:val="23"/>
          <w:szCs w:val="23"/>
          <w:lang w:val="en-US" w:eastAsia="en-US"/>
        </w:rPr>
        <w:t>: 228-230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6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Zhao CL, Tan HX: </w:t>
      </w:r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</w:t>
      </w:r>
      <w:proofErr w:type="spellStart"/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>oberservation</w:t>
      </w:r>
      <w:proofErr w:type="spellEnd"/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 xml:space="preserve"> of fluoxetine combined with clonazepam in the treatment of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53055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Journal of </w:t>
      </w:r>
      <w:proofErr w:type="spellStart"/>
      <w:r w:rsidR="004B0E87" w:rsidRPr="00D53055">
        <w:rPr>
          <w:rFonts w:eastAsiaTheme="minorHAnsi" w:cstheme="minorBidi"/>
          <w:i/>
          <w:sz w:val="23"/>
          <w:szCs w:val="23"/>
          <w:lang w:val="en-US" w:eastAsia="en-US"/>
        </w:rPr>
        <w:t>Misdiagnostics</w:t>
      </w:r>
      <w:proofErr w:type="spell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D53055" w:rsidRPr="00D53055">
        <w:rPr>
          <w:rFonts w:eastAsiaTheme="minorHAnsi" w:cstheme="minorBidi"/>
          <w:b/>
          <w:sz w:val="23"/>
          <w:szCs w:val="23"/>
          <w:lang w:val="en-US" w:eastAsia="en-US"/>
        </w:rPr>
        <w:t>2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>: 1535.</w:t>
      </w:r>
    </w:p>
    <w:p w:rsidR="004B0E87" w:rsidRPr="00551434" w:rsidRDefault="00551434" w:rsidP="00551434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27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Zhao CL, Zhang Q: </w:t>
      </w:r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>A double-blind comparative analysis of paroxetine combined with clonazepam in the treatment of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53055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Rehabilitation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D53055" w:rsidRPr="00D53055">
        <w:rPr>
          <w:rFonts w:eastAsiaTheme="minorHAnsi" w:cstheme="minorBidi"/>
          <w:b/>
          <w:sz w:val="23"/>
          <w:szCs w:val="23"/>
          <w:lang w:val="en-US" w:eastAsia="en-US"/>
        </w:rPr>
        <w:t>6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>: 1629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0204B0" w:rsidRDefault="00551434" w:rsidP="00551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8] 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Zhao XW, Ren K, </w:t>
      </w:r>
      <w:proofErr w:type="gramStart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>Jiang</w:t>
      </w:r>
      <w:proofErr w:type="gramEnd"/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XY: </w:t>
      </w:r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icacy of </w:t>
      </w:r>
      <w:proofErr w:type="spellStart"/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>seroxat</w:t>
      </w:r>
      <w:proofErr w:type="spellEnd"/>
      <w:r w:rsidR="004B0E87" w:rsidRPr="00D53055">
        <w:rPr>
          <w:rFonts w:eastAsiaTheme="minorHAnsi" w:cstheme="minorBidi"/>
          <w:b/>
          <w:sz w:val="23"/>
          <w:szCs w:val="23"/>
          <w:lang w:val="en-US" w:eastAsia="en-US"/>
        </w:rPr>
        <w:t xml:space="preserve"> combined with low-dose Risperdal in the treatment of treatment resistant depression [Chinese].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D53055">
        <w:rPr>
          <w:rFonts w:eastAsiaTheme="minorHAnsi" w:cstheme="minorBidi"/>
          <w:i/>
          <w:sz w:val="23"/>
          <w:szCs w:val="23"/>
          <w:lang w:val="en-US" w:eastAsia="en-US"/>
        </w:rPr>
        <w:t>Nervous Diseases and Mental Hygiene</w:t>
      </w:r>
      <w:r w:rsidR="004B0E87" w:rsidRPr="00551434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D53055" w:rsidRPr="00D53055">
        <w:rPr>
          <w:rFonts w:eastAsiaTheme="minorHAnsi" w:cstheme="minorBidi"/>
          <w:b/>
          <w:sz w:val="23"/>
          <w:szCs w:val="23"/>
          <w:lang w:val="en-US" w:eastAsia="en-US"/>
        </w:rPr>
        <w:t>4</w:t>
      </w:r>
      <w:r w:rsidR="00D53055">
        <w:rPr>
          <w:rFonts w:eastAsiaTheme="minorHAnsi" w:cstheme="minorBidi"/>
          <w:sz w:val="23"/>
          <w:szCs w:val="23"/>
          <w:lang w:val="en-US" w:eastAsia="en-US"/>
        </w:rPr>
        <w:t>: 112.</w:t>
      </w:r>
      <w:r w:rsidR="000204B0" w:rsidRPr="000204B0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E06E1C" w:rsidRDefault="00E06E1C" w:rsidP="00551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:rsidR="00E06E1C" w:rsidRDefault="00E06E1C" w:rsidP="00551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:rsidR="004B0E87" w:rsidRDefault="004B0E87" w:rsidP="00E06E1C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4. </w:t>
      </w:r>
      <w:proofErr w:type="gramStart"/>
      <w:r w:rsidR="00E06E1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not</w:t>
      </w:r>
      <w:proofErr w:type="gramEnd"/>
      <w:r w:rsidR="00E06E1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CCMD/ICD/DSM</w:t>
      </w:r>
    </w:p>
    <w:p w:rsidR="00E06E1C" w:rsidRPr="00E06E1C" w:rsidRDefault="00E06E1C" w:rsidP="00E06E1C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</w:p>
    <w:p w:rsidR="000204B0" w:rsidRPr="00551434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Pr="000204B0">
        <w:rPr>
          <w:rFonts w:eastAsiaTheme="minorHAnsi" w:cstheme="minorBidi"/>
          <w:sz w:val="23"/>
          <w:szCs w:val="23"/>
          <w:lang w:val="en-US" w:eastAsia="en-US"/>
        </w:rPr>
        <w:t xml:space="preserve">Bi CX, Lin SH, Jiang L: </w:t>
      </w:r>
      <w:r w:rsidRPr="00F93902">
        <w:rPr>
          <w:rFonts w:eastAsiaTheme="minorHAnsi" w:cstheme="minorBidi"/>
          <w:b/>
          <w:sz w:val="23"/>
          <w:szCs w:val="23"/>
          <w:lang w:val="en-US" w:eastAsia="en-US"/>
        </w:rPr>
        <w:t>A comparative study of different therapeutic effectiveness in the treatment of post-stroke depression condition [Chinese].</w:t>
      </w:r>
      <w:r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F93902">
        <w:rPr>
          <w:rFonts w:eastAsiaTheme="minorHAnsi" w:cstheme="minorBidi"/>
          <w:i/>
          <w:sz w:val="23"/>
          <w:szCs w:val="23"/>
          <w:lang w:val="en-US" w:eastAsia="en-US"/>
        </w:rPr>
        <w:t xml:space="preserve">China </w:t>
      </w:r>
      <w:proofErr w:type="spellStart"/>
      <w:r w:rsidRPr="00F93902">
        <w:rPr>
          <w:rFonts w:eastAsiaTheme="minorHAnsi" w:cstheme="minorBidi"/>
          <w:i/>
          <w:sz w:val="23"/>
          <w:szCs w:val="23"/>
          <w:lang w:val="en-US" w:eastAsia="en-US"/>
        </w:rPr>
        <w:t>Prac</w:t>
      </w:r>
      <w:proofErr w:type="spellEnd"/>
      <w:r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F93902">
        <w:rPr>
          <w:rFonts w:eastAsiaTheme="minorHAnsi" w:cstheme="minorBidi"/>
          <w:i/>
          <w:sz w:val="23"/>
          <w:szCs w:val="23"/>
          <w:lang w:val="en-US" w:eastAsia="en-US"/>
        </w:rPr>
        <w:t>Med</w:t>
      </w:r>
      <w:r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F93902" w:rsidRPr="00F93902">
        <w:rPr>
          <w:rFonts w:eastAsiaTheme="minorHAnsi" w:cstheme="minorBidi"/>
          <w:b/>
          <w:sz w:val="23"/>
          <w:szCs w:val="23"/>
          <w:lang w:val="en-US" w:eastAsia="en-US"/>
        </w:rPr>
        <w:t>5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>: 71-73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Gao YH: </w:t>
      </w:r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>Rehabilitating treatment of post-stroke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93902">
        <w:rPr>
          <w:rFonts w:eastAsiaTheme="minorHAnsi" w:cstheme="minorBidi"/>
          <w:i/>
          <w:sz w:val="23"/>
          <w:szCs w:val="23"/>
          <w:lang w:val="en-US" w:eastAsia="en-US"/>
        </w:rPr>
        <w:t xml:space="preserve">China Medical Herald 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F93902" w:rsidRPr="00F93902">
        <w:rPr>
          <w:rFonts w:eastAsiaTheme="minorHAnsi" w:cstheme="minorBidi"/>
          <w:sz w:val="23"/>
          <w:szCs w:val="23"/>
          <w:lang w:val="en-US" w:eastAsia="en-US"/>
        </w:rPr>
        <w:t>6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>: 45-46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proofErr w:type="spell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RY, Su L, Liu LA, Wang CX: </w:t>
      </w:r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Effects of </w:t>
      </w:r>
      <w:proofErr w:type="spellStart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>linggui</w:t>
      </w:r>
      <w:proofErr w:type="spellEnd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>bafa</w:t>
      </w:r>
      <w:proofErr w:type="spellEnd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 on the </w:t>
      </w:r>
      <w:proofErr w:type="spellStart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>trerapeutic</w:t>
      </w:r>
      <w:proofErr w:type="spellEnd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 effect and quality of life in patients of post-stroke depression [Chinese].</w:t>
      </w:r>
      <w:r w:rsidR="004B0E87" w:rsidRPr="00F93902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F93902">
        <w:rPr>
          <w:rFonts w:eastAsiaTheme="minorHAnsi" w:cstheme="minorBidi"/>
          <w:i/>
          <w:sz w:val="23"/>
          <w:szCs w:val="23"/>
          <w:lang w:val="en-US" w:eastAsia="en-US"/>
        </w:rPr>
        <w:t xml:space="preserve">Chinese Acupuncture &amp; </w:t>
      </w:r>
      <w:proofErr w:type="spellStart"/>
      <w:r w:rsidR="004B0E87" w:rsidRPr="00F93902">
        <w:rPr>
          <w:rFonts w:eastAsiaTheme="minorHAnsi" w:cstheme="minorBidi"/>
          <w:i/>
          <w:sz w:val="23"/>
          <w:szCs w:val="23"/>
          <w:lang w:val="en-US" w:eastAsia="en-US"/>
        </w:rPr>
        <w:t>Moxibustion</w:t>
      </w:r>
      <w:proofErr w:type="spell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F93902" w:rsidRPr="00F93902">
        <w:rPr>
          <w:rFonts w:eastAsiaTheme="minorHAnsi" w:cstheme="minorBidi"/>
          <w:b/>
          <w:sz w:val="23"/>
          <w:szCs w:val="23"/>
          <w:lang w:val="en-US" w:eastAsia="en-US"/>
        </w:rPr>
        <w:t>29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>: 785-790.</w:t>
      </w:r>
    </w:p>
    <w:p w:rsid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Hu ZF, Feng Z: </w:t>
      </w:r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</w:t>
      </w:r>
      <w:proofErr w:type="spellStart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>neurostan</w:t>
      </w:r>
      <w:proofErr w:type="spellEnd"/>
      <w:r w:rsidR="004B0E87" w:rsidRPr="00F93902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depression [Chinese</w:t>
      </w:r>
      <w:r w:rsidRPr="00F93902">
        <w:rPr>
          <w:rFonts w:eastAsiaTheme="minorHAnsi" w:cstheme="minorBidi"/>
          <w:b/>
          <w:sz w:val="23"/>
          <w:szCs w:val="23"/>
          <w:lang w:val="en-US" w:eastAsia="en-US"/>
        </w:rPr>
        <w:t>].</w:t>
      </w:r>
      <w:r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F93902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</w:t>
      </w:r>
      <w:r w:rsidR="004B0E87" w:rsidRPr="00F93902">
        <w:rPr>
          <w:rFonts w:eastAsiaTheme="minorHAnsi" w:cstheme="minorBidi"/>
          <w:i/>
          <w:sz w:val="23"/>
          <w:szCs w:val="23"/>
          <w:lang w:val="en-US" w:eastAsia="en-US"/>
        </w:rPr>
        <w:t>Shandong University of TCM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F93902" w:rsidRPr="00F93902">
        <w:rPr>
          <w:rFonts w:eastAsiaTheme="minorHAnsi" w:cstheme="minorBidi"/>
          <w:b/>
          <w:sz w:val="23"/>
          <w:szCs w:val="23"/>
          <w:lang w:val="en-US" w:eastAsia="en-US"/>
        </w:rPr>
        <w:t>27</w:t>
      </w:r>
      <w:r w:rsidR="00F93902">
        <w:rPr>
          <w:rFonts w:eastAsiaTheme="minorHAnsi" w:cstheme="minorBidi"/>
          <w:sz w:val="23"/>
          <w:szCs w:val="23"/>
          <w:lang w:val="en-US" w:eastAsia="en-US"/>
        </w:rPr>
        <w:t>: 45-46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Jiang XZ, Luo HC, Zhao XY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research improvement of electric acupuncture treatment of depression [Chinese].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Medical Journal of Chinese People Health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36-38.</w:t>
      </w:r>
    </w:p>
    <w:p w:rsid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6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Sun CY, Zhang JX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Fluoxetine in the treatment of ischemic post-stroke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Chinese Journal of Behavioral Medical Science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3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398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7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Wang XQ, Zhang HY, Shu L, Du B, Jiao FY, Han ZC, Gao CG, Ai CS, </w:t>
      </w:r>
      <w:proofErr w:type="gram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Li</w:t>
      </w:r>
      <w:proofErr w:type="gram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LZ, Huang L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Efficacy and safety of </w:t>
      </w:r>
      <w:proofErr w:type="spellStart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morinda</w:t>
      </w:r>
      <w:proofErr w:type="spellEnd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officinalis</w:t>
      </w:r>
      <w:proofErr w:type="spellEnd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 </w:t>
      </w:r>
      <w:proofErr w:type="spellStart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oligose</w:t>
      </w:r>
      <w:proofErr w:type="spellEnd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 capsule in the treatment of mild or moderate depression [Chinese].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Chinese Journal of New Drugs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 802-805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8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Xiao W, Kong HB, Wang Z, Wang Y, Wang J, Zeng YL, </w:t>
      </w:r>
      <w:proofErr w:type="gram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Zhu</w:t>
      </w:r>
      <w:proofErr w:type="gram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CQ, </w:t>
      </w:r>
      <w:proofErr w:type="spell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Guo</w:t>
      </w:r>
      <w:proofErr w:type="spell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T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A clinical study of </w:t>
      </w:r>
      <w:proofErr w:type="spellStart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Qiangcongci</w:t>
      </w:r>
      <w:proofErr w:type="spellEnd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 combined with fluoxetine in the treatment of post-stroke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CJTCM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21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330-331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9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Yang XG, Lin YJ, Chen XD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A clinical study of improvement of fluoxetine on post-stroke depression and nerve function deficit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The Journal of Practical Medicine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25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1127-1128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0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Zhang JQ, Li RW, </w:t>
      </w:r>
      <w:proofErr w:type="spell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Gu</w:t>
      </w:r>
      <w:proofErr w:type="spell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HW, Luo Z, </w:t>
      </w:r>
      <w:proofErr w:type="gram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Zhou</w:t>
      </w:r>
      <w:proofErr w:type="gram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BB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citalopram combined with </w:t>
      </w:r>
      <w:proofErr w:type="spellStart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risperdal</w:t>
      </w:r>
      <w:proofErr w:type="spellEnd"/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post-schizophrenia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 xml:space="preserve">Zhejiang medical Journal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282-283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1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Zhao M, Wang ZM, Wang X, Ma JD: </w:t>
      </w:r>
      <w:r w:rsidR="004B0E87" w:rsidRPr="00BC5E31">
        <w:rPr>
          <w:rFonts w:eastAsiaTheme="minorHAnsi" w:cstheme="minorBidi"/>
          <w:b/>
          <w:sz w:val="23"/>
          <w:szCs w:val="23"/>
          <w:lang w:val="en-US" w:eastAsia="en-US"/>
        </w:rPr>
        <w:t>The therapeutic observation of fluoxetine single or combined with psychotherapy in the depression succeeding brain stroke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BC5E31">
        <w:rPr>
          <w:rFonts w:eastAsiaTheme="minorHAnsi" w:cstheme="minorBidi"/>
          <w:i/>
          <w:sz w:val="23"/>
          <w:szCs w:val="23"/>
          <w:lang w:val="en-US" w:eastAsia="en-US"/>
        </w:rPr>
        <w:t>China Journal of Health Psychology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 xml:space="preserve">1999, </w:t>
      </w:r>
      <w:r w:rsidR="00BC5E31" w:rsidRPr="00BC5E31">
        <w:rPr>
          <w:rFonts w:eastAsiaTheme="minorHAnsi" w:cstheme="minorBidi"/>
          <w:b/>
          <w:sz w:val="23"/>
          <w:szCs w:val="23"/>
          <w:lang w:val="en-US" w:eastAsia="en-US"/>
        </w:rPr>
        <w:t>7</w:t>
      </w:r>
      <w:r w:rsidR="00BC5E31">
        <w:rPr>
          <w:rFonts w:eastAsiaTheme="minorHAnsi" w:cstheme="minorBidi"/>
          <w:sz w:val="23"/>
          <w:szCs w:val="23"/>
          <w:lang w:val="en-US" w:eastAsia="en-US"/>
        </w:rPr>
        <w:t>: 241-243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2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Zhu JZ, Zhou ZX, Li ZJ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Comparative study of citalopram vs mirtazapine in treatment of post-stroke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Chinese Journal of Rehabilitation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F05E8"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="002F05E8" w:rsidRPr="002F05E8">
        <w:rPr>
          <w:rFonts w:eastAsiaTheme="minorHAnsi" w:cstheme="minorBidi"/>
          <w:b/>
          <w:sz w:val="23"/>
          <w:szCs w:val="23"/>
          <w:lang w:val="en-US" w:eastAsia="en-US"/>
        </w:rPr>
        <w:t>24</w:t>
      </w:r>
      <w:r w:rsidR="002F05E8">
        <w:rPr>
          <w:rFonts w:eastAsiaTheme="minorHAnsi" w:cstheme="minorBidi"/>
          <w:sz w:val="23"/>
          <w:szCs w:val="23"/>
          <w:lang w:val="en-US" w:eastAsia="en-US"/>
        </w:rPr>
        <w:t>: 118-119.</w:t>
      </w:r>
    </w:p>
    <w:p w:rsidR="004B0E87" w:rsidRPr="000204B0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3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Zhu LP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Observation of effect of </w:t>
      </w:r>
      <w:proofErr w:type="spellStart"/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Yangxinjieyu</w:t>
      </w:r>
      <w:proofErr w:type="spellEnd"/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 soup in the treatment of post-natal depression [Chinese].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Chinese Primary Health Care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2F05E8">
        <w:rPr>
          <w:rFonts w:eastAsiaTheme="minorHAnsi" w:cstheme="minorBidi"/>
          <w:sz w:val="23"/>
          <w:szCs w:val="23"/>
          <w:lang w:val="en-US" w:eastAsia="en-US"/>
        </w:rPr>
        <w:t xml:space="preserve">2008, </w:t>
      </w:r>
      <w:r w:rsidR="002F05E8" w:rsidRPr="002F05E8">
        <w:rPr>
          <w:rFonts w:eastAsiaTheme="minorHAnsi" w:cstheme="minorBidi"/>
          <w:b/>
          <w:sz w:val="23"/>
          <w:szCs w:val="23"/>
          <w:lang w:val="en-US" w:eastAsia="en-US"/>
        </w:rPr>
        <w:t>22</w:t>
      </w:r>
      <w:r w:rsidR="002F05E8">
        <w:rPr>
          <w:rFonts w:eastAsiaTheme="minorHAnsi" w:cstheme="minorBidi"/>
          <w:sz w:val="23"/>
          <w:szCs w:val="23"/>
          <w:lang w:val="en-US" w:eastAsia="en-US"/>
        </w:rPr>
        <w:t>: 86-87.</w:t>
      </w:r>
    </w:p>
    <w:p w:rsidR="002F05E8" w:rsidRDefault="000204B0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b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4] </w:t>
      </w:r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Zhu Q, </w:t>
      </w:r>
      <w:proofErr w:type="spellStart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>Duan</w:t>
      </w:r>
      <w:proofErr w:type="spellEnd"/>
      <w:r w:rsidR="004B0E87" w:rsidRPr="000204B0">
        <w:rPr>
          <w:rFonts w:eastAsiaTheme="minorHAnsi" w:cstheme="minorBidi"/>
          <w:sz w:val="23"/>
          <w:szCs w:val="23"/>
          <w:lang w:val="en-US" w:eastAsia="en-US"/>
        </w:rPr>
        <w:t xml:space="preserve"> XL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: A clinical observation of </w:t>
      </w:r>
      <w:proofErr w:type="spellStart"/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anshenjieyutang</w:t>
      </w:r>
      <w:proofErr w:type="spellEnd"/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post-stroke depression [Chinese]. China Modern Doctor </w:t>
      </w:r>
      <w:r w:rsidR="002F05E8" w:rsidRPr="002F05E8">
        <w:rPr>
          <w:rFonts w:eastAsiaTheme="minorHAnsi" w:cstheme="minorBidi"/>
          <w:b/>
          <w:sz w:val="23"/>
          <w:szCs w:val="23"/>
          <w:lang w:val="en-US" w:eastAsia="en-US"/>
        </w:rPr>
        <w:t>2010, 48: 53-54.</w:t>
      </w:r>
    </w:p>
    <w:p w:rsidR="002F05E8" w:rsidRPr="002F05E8" w:rsidRDefault="002F05E8" w:rsidP="000204B0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b/>
          <w:sz w:val="23"/>
          <w:szCs w:val="23"/>
          <w:lang w:val="en-US" w:eastAsia="en-US"/>
        </w:rPr>
      </w:pPr>
    </w:p>
    <w:p w:rsidR="004B0E87" w:rsidRPr="00FB3448" w:rsidRDefault="004B0E87" w:rsidP="004B0E87">
      <w:pPr>
        <w:jc w:val="center"/>
        <w:rPr>
          <w:rFonts w:ascii="Verdana" w:hAnsi="Verdana" w:cs="Verdana"/>
          <w:color w:val="000000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5. </w:t>
      </w:r>
      <w:proofErr w:type="gramStart"/>
      <w:r>
        <w:rPr>
          <w:rFonts w:ascii="Verdana" w:hAnsi="Verdana" w:cs="Verdana"/>
          <w:b/>
          <w:bCs/>
          <w:color w:val="000000"/>
          <w:lang w:val="en-GB"/>
        </w:rPr>
        <w:t>no</w:t>
      </w:r>
      <w:proofErr w:type="gramEnd"/>
      <w:r>
        <w:rPr>
          <w:rFonts w:ascii="Verdana" w:hAnsi="Verdana" w:cs="Verdana"/>
          <w:b/>
          <w:bCs/>
          <w:color w:val="000000"/>
          <w:lang w:val="en-GB"/>
        </w:rPr>
        <w:t xml:space="preserve"> relevant control group</w:t>
      </w:r>
    </w:p>
    <w:p w:rsidR="002F05E8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 w:rsidRPr="002F05E8">
        <w:rPr>
          <w:rFonts w:eastAsiaTheme="minorHAnsi" w:cstheme="minorBidi"/>
          <w:sz w:val="23"/>
          <w:szCs w:val="23"/>
          <w:lang w:val="en-US" w:eastAsia="en-US"/>
        </w:rPr>
        <w:t xml:space="preserve">[1] Bai Y, Jiang HY, Xu XF: 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The Phase II Clinical Trials for </w:t>
      </w:r>
      <w:proofErr w:type="spellStart"/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Escitalopram</w:t>
      </w:r>
      <w:proofErr w:type="spellEnd"/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 Oxalate to Treat Major Depressive Disorder [Chinese].</w:t>
      </w:r>
      <w:r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Pr="002F05E8">
        <w:rPr>
          <w:rFonts w:eastAsiaTheme="minorHAnsi" w:cstheme="minorBidi"/>
          <w:i/>
          <w:sz w:val="23"/>
          <w:szCs w:val="23"/>
          <w:lang w:val="en-US" w:eastAsia="en-US"/>
        </w:rPr>
        <w:t>Journal of Kunming Medical University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2010, 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12</w:t>
      </w:r>
      <w:r>
        <w:rPr>
          <w:rFonts w:eastAsiaTheme="minorHAnsi" w:cstheme="minorBidi"/>
          <w:sz w:val="23"/>
          <w:szCs w:val="23"/>
          <w:lang w:val="en-US" w:eastAsia="en-US"/>
        </w:rPr>
        <w:t>: 22-26.</w:t>
      </w:r>
    </w:p>
    <w:p w:rsidR="004B0E87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2] </w:t>
      </w:r>
      <w:proofErr w:type="spellStart"/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>Jin</w:t>
      </w:r>
      <w:proofErr w:type="spellEnd"/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YJ, Chen ZJ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Comparative Study on Sertraline (Made in China) and Zoloft in the Treatment of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Chinese General Practice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>
        <w:rPr>
          <w:rFonts w:eastAsiaTheme="minorHAnsi" w:cstheme="minorBidi"/>
          <w:sz w:val="23"/>
          <w:szCs w:val="23"/>
          <w:lang w:val="en-US" w:eastAsia="en-US"/>
        </w:rPr>
        <w:t>: 495-496.</w:t>
      </w:r>
    </w:p>
    <w:p w:rsidR="004B0E87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Wang LH, Li MX, Wang CH, Shi YH, Ma ZW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 xml:space="preserve">Comparison of efficacy between domestic and imported fluoxetine on depression [Chinese]. </w:t>
      </w:r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Chinese Journal of Clinical Pharmacy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6, 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>
        <w:rPr>
          <w:rFonts w:eastAsiaTheme="minorHAnsi" w:cstheme="minorBidi"/>
          <w:sz w:val="23"/>
          <w:szCs w:val="23"/>
          <w:lang w:val="en-US" w:eastAsia="en-US"/>
        </w:rPr>
        <w:t>: 307-309.</w:t>
      </w:r>
    </w:p>
    <w:p w:rsidR="004B0E87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Wang XQ, Zhou DF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A comparative study of domestic and imported pro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d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ucts of paroxetine on efficacy and safety in patients with major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Shanghai Archives of Psychiatry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Pr="002F05E8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>
        <w:rPr>
          <w:rFonts w:eastAsiaTheme="minorHAnsi" w:cstheme="minorBidi"/>
          <w:sz w:val="23"/>
          <w:szCs w:val="23"/>
          <w:lang w:val="en-US" w:eastAsia="en-US"/>
        </w:rPr>
        <w:t>: 334-336.</w:t>
      </w:r>
    </w:p>
    <w:p w:rsidR="002F05E8" w:rsidRPr="002F05E8" w:rsidRDefault="002F05E8" w:rsidP="002F05E8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5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Wu SJ, Wang LH: </w:t>
      </w:r>
      <w:r w:rsidR="004B0E87" w:rsidRPr="002F05E8">
        <w:rPr>
          <w:rFonts w:eastAsiaTheme="minorHAnsi" w:cstheme="minorBidi"/>
          <w:b/>
          <w:sz w:val="23"/>
          <w:szCs w:val="23"/>
          <w:lang w:val="en-US" w:eastAsia="en-US"/>
        </w:rPr>
        <w:t>Effect and Safety of Domestic and Imported Paroxetine in Treatment of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proofErr w:type="spellStart"/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>Occup</w:t>
      </w:r>
      <w:proofErr w:type="spellEnd"/>
      <w:r w:rsidR="004B0E87" w:rsidRPr="002F05E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and Health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9, </w:t>
      </w:r>
      <w:r w:rsidRPr="002F05E8">
        <w:rPr>
          <w:rFonts w:eastAsiaTheme="minorHAnsi" w:cstheme="minorBidi"/>
          <w:sz w:val="23"/>
          <w:szCs w:val="23"/>
          <w:lang w:val="en-US" w:eastAsia="en-US"/>
        </w:rPr>
        <w:t>25</w:t>
      </w:r>
      <w:r>
        <w:rPr>
          <w:rFonts w:eastAsiaTheme="minorHAnsi" w:cstheme="minorBidi"/>
          <w:sz w:val="23"/>
          <w:szCs w:val="23"/>
          <w:lang w:val="en-US" w:eastAsia="en-US"/>
        </w:rPr>
        <w:t>: 106-107.</w:t>
      </w:r>
      <w:r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</w:p>
    <w:p w:rsidR="004B0E87" w:rsidRPr="00FB3448" w:rsidRDefault="004B0E87" w:rsidP="004B0E87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6. </w:t>
      </w:r>
      <w:proofErr w:type="gramStart"/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not</w:t>
      </w:r>
      <w:proofErr w:type="gramEnd"/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RCT</w:t>
      </w:r>
    </w:p>
    <w:p w:rsidR="004B0E87" w:rsidRPr="00465344" w:rsidRDefault="004B0E87" w:rsidP="004B0E87">
      <w:pPr>
        <w:spacing w:after="0" w:line="240" w:lineRule="auto"/>
        <w:jc w:val="center"/>
        <w:rPr>
          <w:rFonts w:ascii="Arial" w:hAnsi="Arial" w:cs="Arial"/>
          <w:b/>
          <w:bCs/>
          <w:color w:val="000000"/>
          <w:lang w:val="en-GB"/>
        </w:rPr>
      </w:pPr>
    </w:p>
    <w:p w:rsidR="002F05E8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Pr="002F05E8">
        <w:rPr>
          <w:rFonts w:eastAsiaTheme="minorHAnsi" w:cstheme="minorBidi"/>
          <w:sz w:val="23"/>
          <w:szCs w:val="23"/>
          <w:lang w:val="en-US" w:eastAsia="en-US"/>
        </w:rPr>
        <w:t xml:space="preserve">Chen QX, Zhou HW: </w:t>
      </w:r>
      <w:r w:rsidRPr="00443618">
        <w:rPr>
          <w:rFonts w:eastAsiaTheme="minorHAnsi" w:cstheme="minorBidi"/>
          <w:b/>
          <w:sz w:val="23"/>
          <w:szCs w:val="23"/>
          <w:lang w:val="en-US" w:eastAsia="en-US"/>
        </w:rPr>
        <w:t xml:space="preserve">Clinical observation of </w:t>
      </w:r>
      <w:proofErr w:type="spellStart"/>
      <w:r w:rsidRPr="00443618">
        <w:rPr>
          <w:rFonts w:eastAsiaTheme="minorHAnsi" w:cstheme="minorBidi"/>
          <w:b/>
          <w:sz w:val="23"/>
          <w:szCs w:val="23"/>
          <w:lang w:val="en-US" w:eastAsia="en-US"/>
        </w:rPr>
        <w:t>shuangliuwan</w:t>
      </w:r>
      <w:proofErr w:type="spellEnd"/>
      <w:r w:rsidRPr="00443618">
        <w:rPr>
          <w:rFonts w:eastAsiaTheme="minorHAnsi" w:cstheme="minorBidi"/>
          <w:b/>
          <w:sz w:val="23"/>
          <w:szCs w:val="23"/>
          <w:lang w:val="en-US" w:eastAsia="en-US"/>
        </w:rPr>
        <w:t xml:space="preserve"> in the treatment of post-stroke depression [Chinese]. </w:t>
      </w:r>
      <w:r w:rsidRPr="00443618">
        <w:rPr>
          <w:rFonts w:eastAsiaTheme="minorHAnsi" w:cstheme="minorBidi"/>
          <w:i/>
          <w:sz w:val="23"/>
          <w:szCs w:val="23"/>
          <w:lang w:val="en-US" w:eastAsia="en-US"/>
        </w:rPr>
        <w:t>Journal of Changchun University of Traditional Chinese Medicine</w:t>
      </w:r>
      <w:r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43618" w:rsidRPr="00443618">
        <w:rPr>
          <w:rFonts w:eastAsiaTheme="minorHAnsi" w:cstheme="minorBidi"/>
          <w:b/>
          <w:sz w:val="23"/>
          <w:szCs w:val="23"/>
          <w:lang w:val="en-US" w:eastAsia="en-US"/>
        </w:rPr>
        <w:t>23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>: 41-42.</w:t>
      </w:r>
    </w:p>
    <w:p w:rsidR="004B0E87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Sun HJ, Zhang XY: </w:t>
      </w:r>
      <w:r w:rsidR="004B0E87" w:rsidRPr="00443618">
        <w:rPr>
          <w:rFonts w:eastAsiaTheme="minorHAnsi" w:cstheme="minorBidi"/>
          <w:b/>
          <w:sz w:val="23"/>
          <w:szCs w:val="23"/>
          <w:lang w:val="en-US" w:eastAsia="en-US"/>
        </w:rPr>
        <w:t>Clinical analysis of paroxetine in the treatment of senile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>Journal of Inner Mongolia University for Nationalities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443618" w:rsidRPr="00443618">
        <w:rPr>
          <w:rFonts w:eastAsiaTheme="minorHAnsi" w:cstheme="minorBidi"/>
          <w:b/>
          <w:sz w:val="23"/>
          <w:szCs w:val="23"/>
          <w:lang w:val="en-US" w:eastAsia="en-US"/>
        </w:rPr>
        <w:t>13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>: 1.</w:t>
      </w:r>
    </w:p>
    <w:p w:rsidR="004B0E87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Wu SY, </w:t>
      </w:r>
      <w:proofErr w:type="spellStart"/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>Zhai</w:t>
      </w:r>
      <w:proofErr w:type="spellEnd"/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M, Ding L, Zhang YZ, Zhu ZZ: </w:t>
      </w:r>
      <w:r w:rsidR="004B0E87" w:rsidRPr="00443618">
        <w:rPr>
          <w:rFonts w:eastAsiaTheme="minorHAnsi" w:cstheme="minorBidi"/>
          <w:b/>
          <w:sz w:val="23"/>
          <w:szCs w:val="23"/>
          <w:lang w:val="en-US" w:eastAsia="en-US"/>
        </w:rPr>
        <w:t>Analysis of effect of paroxetine in the treatment of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 xml:space="preserve">1999, </w:t>
      </w:r>
      <w:r w:rsidR="00443618" w:rsidRPr="00443618">
        <w:rPr>
          <w:rFonts w:eastAsiaTheme="minorHAnsi" w:cstheme="minorBidi"/>
          <w:b/>
          <w:sz w:val="23"/>
          <w:szCs w:val="23"/>
          <w:lang w:val="en-US" w:eastAsia="en-US"/>
        </w:rPr>
        <w:t>9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>: 112.</w:t>
      </w:r>
    </w:p>
    <w:p w:rsidR="004B0E87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4] 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Yao HX, Li GH: </w:t>
      </w:r>
      <w:r w:rsidR="004B0E87" w:rsidRPr="00443618">
        <w:rPr>
          <w:rFonts w:eastAsiaTheme="minorHAnsi" w:cstheme="minorBidi"/>
          <w:b/>
          <w:sz w:val="23"/>
          <w:szCs w:val="23"/>
          <w:lang w:val="en-US" w:eastAsia="en-US"/>
        </w:rPr>
        <w:t>Fluoxetine in the treatment of depression [Chinese].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443618">
        <w:rPr>
          <w:rFonts w:eastAsiaTheme="minorHAnsi" w:cstheme="minorBidi"/>
          <w:i/>
          <w:sz w:val="23"/>
          <w:szCs w:val="23"/>
          <w:lang w:val="en-US" w:eastAsia="en-US"/>
        </w:rPr>
        <w:t>New Drugs and Clinical Remedies</w:t>
      </w:r>
      <w:r w:rsidR="004B0E87" w:rsidRPr="002F05E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443618" w:rsidRPr="00443618">
        <w:rPr>
          <w:rFonts w:eastAsiaTheme="minorHAnsi" w:cstheme="minorBidi"/>
          <w:b/>
          <w:sz w:val="23"/>
          <w:szCs w:val="23"/>
          <w:lang w:val="en-US" w:eastAsia="en-US"/>
        </w:rPr>
        <w:t>16</w:t>
      </w:r>
      <w:r w:rsidR="00443618">
        <w:rPr>
          <w:rFonts w:eastAsiaTheme="minorHAnsi" w:cstheme="minorBidi"/>
          <w:sz w:val="23"/>
          <w:szCs w:val="23"/>
          <w:lang w:val="en-US" w:eastAsia="en-US"/>
        </w:rPr>
        <w:t>: 25-26.</w:t>
      </w:r>
    </w:p>
    <w:p w:rsidR="002F05E8" w:rsidRPr="002F05E8" w:rsidRDefault="002F05E8" w:rsidP="002F05E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</w:p>
    <w:p w:rsidR="004B0E87" w:rsidRPr="00FB3448" w:rsidRDefault="004B0E87" w:rsidP="004B0E87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7. </w:t>
      </w:r>
      <w:proofErr w:type="gramStart"/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not</w:t>
      </w:r>
      <w:proofErr w:type="gramEnd"/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adult</w:t>
      </w:r>
    </w:p>
    <w:p w:rsidR="00565F88" w:rsidRDefault="00565F88" w:rsidP="00565F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lang w:val="en-GB"/>
        </w:rPr>
      </w:pPr>
    </w:p>
    <w:p w:rsidR="004B0E87" w:rsidRPr="00565F88" w:rsidRDefault="00565F88" w:rsidP="00565F8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Lee P, Shu L, Xu XF, Wang CY, Lee MS, Liu CY, Hong JP, </w:t>
      </w:r>
      <w:proofErr w:type="spellStart"/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>Ruschel</w:t>
      </w:r>
      <w:proofErr w:type="spellEnd"/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S, </w:t>
      </w:r>
      <w:proofErr w:type="spellStart"/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>Raskin</w:t>
      </w:r>
      <w:proofErr w:type="spellEnd"/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J, Colman SA, Harrison GA: </w:t>
      </w:r>
      <w:r w:rsidR="004B0E87" w:rsidRPr="003B15F8">
        <w:rPr>
          <w:rFonts w:eastAsiaTheme="minorHAnsi" w:cstheme="minorBidi"/>
          <w:b/>
          <w:sz w:val="23"/>
          <w:szCs w:val="23"/>
          <w:lang w:val="en-US" w:eastAsia="en-US"/>
        </w:rPr>
        <w:t>Once-daily duloxetine 60 mg in the treatment of major depressive disorder: Multicenter, double-blind, randomized, paroxetine-controlled, non-inferiority trial in China, Korea, Taiwan and Brazil.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>Psychiatry and Clinical Neurosciences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 xml:space="preserve">2007, </w:t>
      </w:r>
      <w:r w:rsidR="003B15F8" w:rsidRPr="003B15F8">
        <w:rPr>
          <w:rFonts w:eastAsiaTheme="minorHAnsi" w:cstheme="minorBidi"/>
          <w:b/>
          <w:sz w:val="23"/>
          <w:szCs w:val="23"/>
          <w:lang w:val="en-US" w:eastAsia="en-US"/>
        </w:rPr>
        <w:t>61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>: 295-307.</w:t>
      </w:r>
    </w:p>
    <w:p w:rsidR="004B0E87" w:rsidRPr="00565F88" w:rsidRDefault="00565F88" w:rsidP="00565F8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Li CY, Zhou J: </w:t>
      </w:r>
      <w:r w:rsidR="004B0E87" w:rsidRPr="003B15F8">
        <w:rPr>
          <w:rFonts w:eastAsiaTheme="minorHAnsi" w:cstheme="minorBidi"/>
          <w:b/>
          <w:sz w:val="23"/>
          <w:szCs w:val="23"/>
          <w:lang w:val="en-US" w:eastAsia="en-US"/>
        </w:rPr>
        <w:t xml:space="preserve">Analysis of effect of fluoxetine in the treatment of 58 cases with depression [Chinese]. </w:t>
      </w:r>
      <w:proofErr w:type="spellStart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>Acta</w:t>
      </w:r>
      <w:proofErr w:type="spellEnd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>Academiae</w:t>
      </w:r>
      <w:proofErr w:type="spellEnd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>Medicinae</w:t>
      </w:r>
      <w:proofErr w:type="spellEnd"/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 xml:space="preserve"> Suzhou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 xml:space="preserve">1997, </w:t>
      </w:r>
      <w:r w:rsidR="003B15F8" w:rsidRPr="003B15F8">
        <w:rPr>
          <w:rFonts w:eastAsiaTheme="minorHAnsi" w:cstheme="minorBidi"/>
          <w:b/>
          <w:sz w:val="23"/>
          <w:szCs w:val="23"/>
          <w:lang w:val="en-US" w:eastAsia="en-US"/>
        </w:rPr>
        <w:t>17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>: 1149-1150.</w:t>
      </w:r>
    </w:p>
    <w:p w:rsidR="004B0E87" w:rsidRPr="00565F88" w:rsidRDefault="00565F88" w:rsidP="00565F88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Zhao FY, Wu C: </w:t>
      </w:r>
      <w:r w:rsidR="004B0E87" w:rsidRPr="003B15F8">
        <w:rPr>
          <w:rFonts w:eastAsiaTheme="minorHAnsi" w:cstheme="minorBidi"/>
          <w:b/>
          <w:sz w:val="23"/>
          <w:szCs w:val="23"/>
          <w:lang w:val="en-US" w:eastAsia="en-US"/>
        </w:rPr>
        <w:t>76 cases of traditional Chinese medicine combined with western medicine in the treatment of depression [Chinese].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3B15F8">
        <w:rPr>
          <w:rFonts w:eastAsiaTheme="minorHAnsi" w:cstheme="minorBidi"/>
          <w:i/>
          <w:sz w:val="23"/>
          <w:szCs w:val="23"/>
          <w:lang w:val="en-US" w:eastAsia="en-US"/>
        </w:rPr>
        <w:t>Liaoning Journal of Traditional Chinese Medicine</w:t>
      </w:r>
      <w:r w:rsidR="004B0E87" w:rsidRPr="00565F88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3B15F8" w:rsidRPr="003B15F8">
        <w:rPr>
          <w:rFonts w:eastAsiaTheme="minorHAnsi" w:cstheme="minorBidi"/>
          <w:b/>
          <w:sz w:val="23"/>
          <w:szCs w:val="23"/>
          <w:lang w:val="en-US" w:eastAsia="en-US"/>
        </w:rPr>
        <w:t>37</w:t>
      </w:r>
      <w:r w:rsidR="003B15F8">
        <w:rPr>
          <w:rFonts w:eastAsiaTheme="minorHAnsi" w:cstheme="minorBidi"/>
          <w:sz w:val="23"/>
          <w:szCs w:val="23"/>
          <w:lang w:val="en-US" w:eastAsia="en-US"/>
        </w:rPr>
        <w:t>: 312-313.</w:t>
      </w:r>
    </w:p>
    <w:p w:rsidR="004B0E87" w:rsidRPr="00465344" w:rsidRDefault="004B0E87" w:rsidP="004B0E87">
      <w:pPr>
        <w:spacing w:after="0" w:line="240" w:lineRule="auto"/>
        <w:rPr>
          <w:rFonts w:ascii="Arial" w:hAnsi="Arial" w:cs="Arial"/>
          <w:b/>
          <w:bCs/>
          <w:color w:val="000000"/>
          <w:lang w:val="en-GB"/>
        </w:rPr>
      </w:pPr>
    </w:p>
    <w:p w:rsidR="004B0E87" w:rsidRPr="00FB3448" w:rsidRDefault="004B0E87" w:rsidP="004B0E87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8. </w:t>
      </w:r>
      <w:proofErr w:type="gramStart"/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no</w:t>
      </w:r>
      <w:proofErr w:type="gramEnd"/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data</w:t>
      </w:r>
    </w:p>
    <w:p w:rsidR="004B0E87" w:rsidRPr="00465344" w:rsidRDefault="004B0E87" w:rsidP="004B0E87">
      <w:pPr>
        <w:autoSpaceDE w:val="0"/>
        <w:autoSpaceDN w:val="0"/>
        <w:adjustRightInd w:val="0"/>
        <w:jc w:val="center"/>
        <w:rPr>
          <w:rFonts w:ascii="Arial" w:hAnsi="Arial" w:cs="Arial"/>
          <w:sz w:val="18"/>
          <w:szCs w:val="18"/>
          <w:lang w:val="en-GB"/>
        </w:rPr>
      </w:pPr>
    </w:p>
    <w:p w:rsidR="004B0E87" w:rsidRPr="00E06E1C" w:rsidRDefault="00E06E1C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Guan NH, Zhang JP, Han ZL, Tang JX, Wei QL, Zhang WL, Jiao JJ, Ye HB, Wang XX: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A study on quality of life and cost of treatment for depression with sertraline, fluoxetine and paroxetine [Chinese]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>Chinese Journal of Behavioral Medical Science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2,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11</w:t>
      </w:r>
      <w:r>
        <w:rPr>
          <w:rFonts w:eastAsiaTheme="minorHAnsi" w:cstheme="minorBidi"/>
          <w:sz w:val="23"/>
          <w:szCs w:val="23"/>
          <w:lang w:val="en-US" w:eastAsia="en-US"/>
        </w:rPr>
        <w:t>: 637-638.</w:t>
      </w:r>
    </w:p>
    <w:p w:rsidR="004B0E87" w:rsidRPr="00E06E1C" w:rsidRDefault="00E06E1C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2]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Li HY, Zhou DF, Song YQ, Fan JH, Luo HC, Zhao XY: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Effect on platelet protein kinase C of electro-acupuncture and fluoxetine treatment in patients with major depressive disorder [Chinese]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>Chinese Mental Health Journal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Pr="00E06E1C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>
        <w:rPr>
          <w:rFonts w:eastAsiaTheme="minorHAnsi" w:cstheme="minorBidi"/>
          <w:sz w:val="23"/>
          <w:szCs w:val="23"/>
          <w:lang w:val="en-US" w:eastAsia="en-US"/>
        </w:rPr>
        <w:t>: 688-691.</w:t>
      </w:r>
    </w:p>
    <w:p w:rsidR="004B0E87" w:rsidRPr="00E06E1C" w:rsidRDefault="00E06E1C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3]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Song YQ, Zhou DF, Fan JH, Luo HC, Zhao XY: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 xml:space="preserve">Effects of fluoxetine and </w:t>
      </w:r>
      <w:proofErr w:type="spellStart"/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electroacupuncture</w:t>
      </w:r>
      <w:proofErr w:type="spellEnd"/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 xml:space="preserve"> on G-protein level in platelet membrane from patients with major depression [Chinese]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>Chinese Mental Health Journal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4,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18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>: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 783-786.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br/>
      </w:r>
    </w:p>
    <w:p w:rsidR="004B0E87" w:rsidRPr="00FB3448" w:rsidRDefault="004B0E87" w:rsidP="004B0E87">
      <w:pPr>
        <w:spacing w:after="0" w:line="240" w:lineRule="auto"/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9. </w:t>
      </w:r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Crossover</w:t>
      </w:r>
    </w:p>
    <w:p w:rsidR="004B0E87" w:rsidRPr="00465344" w:rsidRDefault="004B0E87" w:rsidP="004B0E87">
      <w:pPr>
        <w:spacing w:after="0" w:line="240" w:lineRule="auto"/>
        <w:jc w:val="center"/>
        <w:rPr>
          <w:rFonts w:ascii="Arial" w:hAnsi="Arial" w:cs="Arial"/>
          <w:b/>
          <w:bCs/>
          <w:color w:val="000000"/>
          <w:lang w:val="en-GB"/>
        </w:rPr>
      </w:pPr>
    </w:p>
    <w:p w:rsidR="004B0E87" w:rsidRPr="00E06E1C" w:rsidRDefault="00E06E1C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lastRenderedPageBreak/>
        <w:t xml:space="preserve">[1]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Fang YR, Yuan C, Xu Y, Chen J, Wu Z, Cao L, Yi ZH, Hong W, Wang Y, Jiang KD, Gao K, Cui XJ, Nierenberg AA, Operation study team: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Comparisons of the Efficacy and Tolerability of Extended-Release Venlafaxine, Mirtazapine, and Paroxetine in Treatment-Resistant Depression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A Double-Blind, Randomized Pilot Study in a Chinese Population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 xml:space="preserve">Journal of Clinical Psychopharmacology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10,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30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>: 357-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364.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br/>
      </w:r>
    </w:p>
    <w:p w:rsidR="004B0E87" w:rsidRPr="00FB3448" w:rsidRDefault="004B0E87" w:rsidP="004B0E87">
      <w:pPr>
        <w:jc w:val="center"/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</w:pPr>
      <w:r w:rsidRPr="006C1CDC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Exclusion Reason</w:t>
      </w:r>
      <w:r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 xml:space="preserve"> 10. </w:t>
      </w:r>
      <w:r w:rsidRPr="00FB3448">
        <w:rPr>
          <w:rFonts w:ascii="Verdana" w:hAnsi="Verdana" w:cs="Verdana"/>
          <w:b/>
          <w:bCs/>
          <w:color w:val="000000"/>
          <w:sz w:val="24"/>
          <w:szCs w:val="24"/>
          <w:lang w:val="en-GB"/>
        </w:rPr>
        <w:t>Duplicate</w:t>
      </w:r>
    </w:p>
    <w:p w:rsidR="004B0E87" w:rsidRPr="00E06E1C" w:rsidRDefault="00E06E1C" w:rsidP="00E06E1C">
      <w:pPr>
        <w:autoSpaceDE w:val="0"/>
        <w:autoSpaceDN w:val="0"/>
        <w:adjustRightInd w:val="0"/>
        <w:spacing w:after="0" w:line="240" w:lineRule="auto"/>
        <w:rPr>
          <w:rFonts w:eastAsiaTheme="minorHAnsi" w:cstheme="minorBidi"/>
          <w:sz w:val="23"/>
          <w:szCs w:val="23"/>
          <w:lang w:val="en-US" w:eastAsia="en-US"/>
        </w:rPr>
      </w:pPr>
      <w:r>
        <w:rPr>
          <w:rFonts w:eastAsiaTheme="minorHAnsi" w:cstheme="minorBidi"/>
          <w:sz w:val="23"/>
          <w:szCs w:val="23"/>
          <w:lang w:val="en-US" w:eastAsia="en-US"/>
        </w:rPr>
        <w:t xml:space="preserve">[1] 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Shu DH, Zhang K, He H, Han P: </w:t>
      </w:r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 xml:space="preserve">A comparative study of paroxetine and amitriptyline in treatment of </w:t>
      </w:r>
      <w:proofErr w:type="spellStart"/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>gerontism</w:t>
      </w:r>
      <w:proofErr w:type="spellEnd"/>
      <w:r w:rsidR="004B0E87" w:rsidRPr="00E06E1C">
        <w:rPr>
          <w:rFonts w:eastAsiaTheme="minorHAnsi" w:cstheme="minorBidi"/>
          <w:b/>
          <w:sz w:val="23"/>
          <w:szCs w:val="23"/>
          <w:lang w:val="en-US" w:eastAsia="en-US"/>
        </w:rPr>
        <w:t xml:space="preserve"> depression [Chinese].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 xml:space="preserve">J </w:t>
      </w:r>
      <w:proofErr w:type="spellStart"/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>Clin</w:t>
      </w:r>
      <w:proofErr w:type="spellEnd"/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 xml:space="preserve"> </w:t>
      </w:r>
      <w:proofErr w:type="spellStart"/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>Psychol</w:t>
      </w:r>
      <w:proofErr w:type="spellEnd"/>
      <w:r w:rsidR="004B0E87" w:rsidRPr="00E06E1C">
        <w:rPr>
          <w:rFonts w:eastAsiaTheme="minorHAnsi" w:cstheme="minorBidi"/>
          <w:i/>
          <w:sz w:val="23"/>
          <w:szCs w:val="23"/>
          <w:lang w:val="en-US" w:eastAsia="en-US"/>
        </w:rPr>
        <w:t xml:space="preserve"> Med</w:t>
      </w:r>
      <w:r w:rsidR="004B0E87" w:rsidRPr="00E06E1C">
        <w:rPr>
          <w:rFonts w:eastAsiaTheme="minorHAnsi" w:cstheme="minorBidi"/>
          <w:sz w:val="23"/>
          <w:szCs w:val="23"/>
          <w:lang w:val="en-US" w:eastAsia="en-US"/>
        </w:rPr>
        <w:t xml:space="preserve"> </w:t>
      </w:r>
      <w:r>
        <w:rPr>
          <w:rFonts w:eastAsiaTheme="minorHAnsi" w:cstheme="minorBidi"/>
          <w:sz w:val="23"/>
          <w:szCs w:val="23"/>
          <w:lang w:val="en-US" w:eastAsia="en-US"/>
        </w:rPr>
        <w:t xml:space="preserve">2005, </w:t>
      </w:r>
      <w:r w:rsidRPr="00E06E1C">
        <w:rPr>
          <w:rFonts w:eastAsiaTheme="minorHAnsi" w:cstheme="minorBidi"/>
          <w:b/>
          <w:sz w:val="23"/>
          <w:szCs w:val="23"/>
          <w:lang w:val="en-US" w:eastAsia="en-US"/>
        </w:rPr>
        <w:t>15</w:t>
      </w:r>
      <w:r>
        <w:rPr>
          <w:rFonts w:eastAsiaTheme="minorHAnsi" w:cstheme="minorBidi"/>
          <w:sz w:val="23"/>
          <w:szCs w:val="23"/>
          <w:lang w:val="en-US" w:eastAsia="en-US"/>
        </w:rPr>
        <w:t>:64.</w:t>
      </w:r>
    </w:p>
    <w:p w:rsidR="009B6B44" w:rsidRDefault="009B6B44" w:rsidP="004B0E87">
      <w:pPr>
        <w:pStyle w:val="Formatvorlage1"/>
      </w:pPr>
      <w:bookmarkStart w:id="2" w:name="_Toc302723654"/>
    </w:p>
    <w:p w:rsidR="00247BEE" w:rsidRDefault="00247BEE" w:rsidP="004B0E87">
      <w:pPr>
        <w:pStyle w:val="Formatvorlage1"/>
      </w:pPr>
    </w:p>
    <w:p w:rsidR="00247BEE" w:rsidRDefault="00247BEE" w:rsidP="004B0E87">
      <w:pPr>
        <w:pStyle w:val="Formatvorlage1"/>
      </w:pPr>
    </w:p>
    <w:p w:rsidR="009B6B44" w:rsidRDefault="009B6B44" w:rsidP="004B0E87">
      <w:pPr>
        <w:pStyle w:val="Formatvorlage1"/>
      </w:pPr>
    </w:p>
    <w:p w:rsidR="009B6B44" w:rsidRDefault="009B6B44" w:rsidP="004B0E87">
      <w:pPr>
        <w:pStyle w:val="Formatvorlage1"/>
      </w:pPr>
    </w:p>
    <w:p w:rsidR="004B0E87" w:rsidRPr="00E07441" w:rsidRDefault="00FA02E3" w:rsidP="004B0E87">
      <w:pPr>
        <w:pStyle w:val="Formatvorlage1"/>
      </w:pPr>
      <w:r>
        <w:t>Appendix 3</w:t>
      </w:r>
      <w:r w:rsidR="004B0E87" w:rsidRPr="00E07441">
        <w:t>: Characteristics of included studies</w:t>
      </w:r>
      <w:bookmarkEnd w:id="2"/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proofErr w:type="gramStart"/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Cai</w:t>
      </w:r>
      <w:proofErr w:type="spellEnd"/>
      <w:proofErr w:type="gramEnd"/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 xml:space="preserve"> JY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 ≥18</w:t>
            </w:r>
            <w:r w:rsidR="007C24A0">
              <w:rPr>
                <w:rFonts w:ascii="Verdana" w:hAnsi="Verdana" w:cs="Verdana"/>
                <w:lang w:val="en-US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F607C8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2.4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3.2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22.6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3.6 (citalopram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32 years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31 years (citalopram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47%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45% (citalopram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9720DB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 xml:space="preserve"> 4-8 mg/d:  N=32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Citalopram 10-20 mg/d:  N=3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lang w:val="en-GB"/>
        </w:rPr>
      </w:pPr>
      <w:r w:rsidRPr="00E07441">
        <w:rPr>
          <w:rFonts w:ascii="Verdana" w:hAnsi="Verdana" w:cs="Verdana"/>
          <w:color w:val="000000"/>
          <w:lang w:val="en-GB"/>
        </w:rPr>
        <w:t>Cao HJ 200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785"/>
        <w:gridCol w:w="6984"/>
      </w:tblGrid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 xml:space="preserve">Depression according to CCMD-3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E07441">
              <w:rPr>
                <w:rFonts w:ascii="Verdana" w:hAnsi="Verdana" w:cs="Verdana"/>
                <w:lang w:val="en-GB"/>
              </w:rPr>
              <w:t>18-5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  <w:r w:rsidRPr="00E07441">
              <w:rPr>
                <w:rFonts w:ascii="Verdana" w:hAnsi="Verdana" w:cs="Verdana"/>
                <w:lang w:val="en-GB"/>
              </w:rPr>
              <w:t xml:space="preserve">  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E07441">
              <w:rPr>
                <w:rFonts w:ascii="Verdana" w:hAnsi="Verdana" w:cs="Verdana"/>
                <w:lang w:val="en-GB"/>
              </w:rPr>
              <w:t>HAMD-17</w:t>
            </w:r>
            <w:r w:rsidRPr="00E07441">
              <w:rPr>
                <w:rFonts w:ascii="Verdana" w:hAnsi="Verdana" w:cs="Verdana"/>
                <w:lang w:val="en-US"/>
              </w:rPr>
              <w:t xml:space="preserve"> &gt;18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 xml:space="preserve">HAMD score 22.86 </w:t>
            </w:r>
            <w:r w:rsidRPr="00E07441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E07441">
              <w:rPr>
                <w:rFonts w:ascii="Verdana" w:hAnsi="Verdana" w:cs="Verdana"/>
                <w:lang w:val="en-GB"/>
              </w:rPr>
              <w:t>3.55 (bupropion), 22.71</w:t>
            </w:r>
            <w:r w:rsidRPr="00E07441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E07441">
              <w:rPr>
                <w:rFonts w:ascii="Verdana" w:hAnsi="Verdana" w:cs="Verdana"/>
                <w:lang w:val="en-GB"/>
              </w:rPr>
              <w:t>3.67 (fluoxetine)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Age: 18-55 years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Women: 60% (bupropion), 58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Bupropion 300 mg/d:  N=40</w:t>
            </w:r>
          </w:p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Fluoxetine 20 mg/d:  N=4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HAMD, M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E07441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25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213" w:type="dxa"/>
            <w:vAlign w:val="center"/>
          </w:tcPr>
          <w:p w:rsidR="004B0E87" w:rsidRPr="00E07441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E07441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Chang SH 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9720DB">
              <w:rPr>
                <w:rFonts w:ascii="Verdana" w:hAnsi="Verdana" w:cs="Verdana"/>
                <w:lang w:val="en-GB"/>
              </w:rPr>
              <w:t xml:space="preserve">60-70 </w:t>
            </w:r>
            <w:r w:rsidR="007C24A0">
              <w:rPr>
                <w:rFonts w:ascii="Verdana" w:hAnsi="Verdana" w:cs="Verdana"/>
                <w:lang w:val="en-GB"/>
              </w:rPr>
              <w:t xml:space="preserve">years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≥</w:t>
            </w:r>
            <w:r w:rsidRPr="009720DB">
              <w:rPr>
                <w:rFonts w:ascii="Verdana" w:hAnsi="Verdana" w:cs="Verdana"/>
                <w:lang w:val="en-US"/>
              </w:rPr>
              <w:t>24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7.9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6.48 (sertraline), 28.61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6.73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67 years (sertraline), 68 years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42% (sertraline), 45%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Sertraline 50-150 mg/d:  N=31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9720DB">
              <w:rPr>
                <w:rFonts w:ascii="Verdana" w:hAnsi="Verdana" w:cs="Verdana"/>
                <w:lang w:val="en-US"/>
              </w:rPr>
              <w:t>Maprotiline</w:t>
            </w:r>
            <w:proofErr w:type="spellEnd"/>
            <w:r w:rsidRPr="009720DB">
              <w:rPr>
                <w:rFonts w:ascii="Verdana" w:hAnsi="Verdana" w:cs="Verdana"/>
                <w:lang w:val="en-US"/>
              </w:rPr>
              <w:t xml:space="preserve"> 75-200 mg/d:  N=3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Chen EM 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lastRenderedPageBreak/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 ≥18</w:t>
            </w:r>
            <w:r w:rsidR="007C24A0">
              <w:rPr>
                <w:rFonts w:ascii="Verdana" w:hAnsi="Verdana" w:cs="Verdana"/>
                <w:lang w:val="en-US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FF50ED">
              <w:rPr>
                <w:rFonts w:ascii="Verdana" w:hAnsi="Verdana" w:cs="Verdana"/>
                <w:lang w:val="en-GB"/>
              </w:rPr>
              <w:t xml:space="preserve"> </w:t>
            </w:r>
            <w:r w:rsidR="00FF50ED" w:rsidRPr="009720DB">
              <w:rPr>
                <w:rFonts w:ascii="Verdana" w:hAnsi="Verdana" w:cs="Verdana"/>
                <w:lang w:val="en-GB"/>
              </w:rPr>
              <w:t>18-60</w:t>
            </w:r>
            <w:r w:rsidR="00FF50ED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33.6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4.2 (venlafaxine ER), 32.3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4.6 (par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33 years (venlafaxine ER), 34 years (par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88% (venlafaxine ER), 85% (par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9720DB">
              <w:rPr>
                <w:rFonts w:ascii="Verdana" w:hAnsi="Verdana" w:cs="Verdana"/>
              </w:rPr>
              <w:t>Venlafaxine</w:t>
            </w:r>
            <w:proofErr w:type="spellEnd"/>
            <w:r w:rsidRPr="009720DB">
              <w:rPr>
                <w:rFonts w:ascii="Verdana" w:hAnsi="Verdana" w:cs="Verdana"/>
              </w:rPr>
              <w:t xml:space="preserve"> ER  75-225 mg/d:  N=40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Paroxetine 20-60 mg/d:  N=4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Chen LQ 2005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, double 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or DSM-IV 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</w:t>
            </w:r>
            <w:r w:rsidRPr="009720DB">
              <w:rPr>
                <w:rFonts w:ascii="Verdana" w:hAnsi="Verdana" w:cs="Verdana"/>
                <w:lang w:val="en-US"/>
              </w:rPr>
              <w:t xml:space="preserve"> ≥16</w:t>
            </w:r>
            <w:r w:rsidR="007C24A0">
              <w:rPr>
                <w:rFonts w:ascii="Verdana" w:hAnsi="Verdana" w:cs="Verdana"/>
                <w:lang w:val="en-US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7.7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6.23 (TCM), 27.1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65 (par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37 years (TCM), 34 years (par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36% (TCM), 37% (par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TCM  12 units/d:  N=110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Paroxetine 20-40 mg/d:  N=11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49% items fulfilled</w:t>
            </w:r>
          </w:p>
        </w:tc>
      </w:tr>
    </w:tbl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Chen YH 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ve episode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 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9720DB">
              <w:rPr>
                <w:rFonts w:ascii="Verdana" w:hAnsi="Verdana" w:cs="Verdana"/>
                <w:lang w:val="en-US"/>
              </w:rPr>
              <w:t>60-75</w:t>
            </w:r>
            <w:r w:rsidR="007C24A0">
              <w:rPr>
                <w:rFonts w:ascii="Verdana" w:hAnsi="Verdana" w:cs="Verdana"/>
                <w:lang w:val="en-US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6.6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8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25.9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3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ianserin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63 years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63 years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ianserin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36%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, 37% (</w:t>
            </w:r>
            <w:proofErr w:type="spellStart"/>
            <w:r w:rsidRPr="009720DB">
              <w:rPr>
                <w:rFonts w:ascii="Verdana" w:hAnsi="Verdana" w:cs="Verdana"/>
                <w:lang w:val="en-GB"/>
              </w:rPr>
              <w:t>mianserin</w:t>
            </w:r>
            <w:proofErr w:type="spellEnd"/>
            <w:r w:rsidRPr="009720DB">
              <w:rPr>
                <w:rFonts w:ascii="Verdana" w:hAnsi="Verdana" w:cs="Verdana"/>
                <w:lang w:val="en-GB"/>
              </w:rPr>
              <w:t>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9720DB">
              <w:rPr>
                <w:rFonts w:ascii="Verdana" w:hAnsi="Verdana" w:cs="Verdana"/>
                <w:lang w:val="en-US"/>
              </w:rPr>
              <w:t>Escitalopram</w:t>
            </w:r>
            <w:proofErr w:type="spellEnd"/>
            <w:r w:rsidRPr="009720DB">
              <w:rPr>
                <w:rFonts w:ascii="Verdana" w:hAnsi="Verdana" w:cs="Verdana"/>
                <w:lang w:val="en-US"/>
              </w:rPr>
              <w:t xml:space="preserve">  5-15 mg/d:  N=46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9720DB">
              <w:rPr>
                <w:rFonts w:ascii="Verdana" w:hAnsi="Verdana" w:cs="Verdana"/>
                <w:lang w:val="en-US"/>
              </w:rPr>
              <w:t>Mianserin</w:t>
            </w:r>
            <w:proofErr w:type="spellEnd"/>
            <w:r w:rsidRPr="009720DB">
              <w:rPr>
                <w:rFonts w:ascii="Verdana" w:hAnsi="Verdana" w:cs="Verdana"/>
                <w:lang w:val="en-US"/>
              </w:rPr>
              <w:t xml:space="preserve"> 15-60 mg/d:  N=4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Du B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ve episode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 ≥17 and ≤2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9720DB">
              <w:rPr>
                <w:rFonts w:ascii="Verdana" w:hAnsi="Verdana" w:cs="Verdana"/>
                <w:lang w:val="en-US"/>
              </w:rPr>
              <w:t>18-65</w:t>
            </w:r>
            <w:r w:rsidR="007C24A0">
              <w:rPr>
                <w:rFonts w:ascii="Verdana" w:hAnsi="Verdana" w:cs="Verdana"/>
                <w:lang w:val="en-US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0.49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2.6 (TCM), 20.5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2.28 (flu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Age: 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/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TCM</w:t>
            </w:r>
            <w:r w:rsidRPr="009720DB">
              <w:rPr>
                <w:rFonts w:ascii="Verdana" w:hAnsi="Verdana" w:cs="Verdana"/>
                <w:lang w:val="en-US"/>
              </w:rPr>
              <w:t xml:space="preserve">  1440 mg/d:  N=360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Fluoxetine</w:t>
            </w:r>
            <w:r w:rsidRPr="009720DB">
              <w:rPr>
                <w:rFonts w:ascii="Verdana" w:hAnsi="Verdana" w:cs="Verdana"/>
                <w:lang w:val="en-US"/>
              </w:rPr>
              <w:t xml:space="preserve"> 20 mg/d:  N=12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HAMA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Financial </w:t>
            </w:r>
            <w:r>
              <w:rPr>
                <w:rFonts w:ascii="Verdana" w:hAnsi="Verdana" w:cs="Verdana"/>
                <w:lang w:val="en-GB"/>
              </w:rPr>
              <w:t>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51% items fulfilled</w:t>
            </w:r>
          </w:p>
        </w:tc>
      </w:tr>
    </w:tbl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lastRenderedPageBreak/>
        <w:t>Du XS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 &gt;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9720DB">
              <w:rPr>
                <w:rFonts w:ascii="Verdana" w:hAnsi="Verdana" w:cs="Verdana"/>
                <w:lang w:val="en-US"/>
              </w:rPr>
              <w:t>18-60</w:t>
            </w:r>
            <w:r w:rsidR="007C24A0">
              <w:rPr>
                <w:rFonts w:ascii="Verdana" w:hAnsi="Verdana" w:cs="Verdana"/>
                <w:lang w:val="en-US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30.1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4 (citalopram), 29.4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4.1 (flu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35 years (citalopram), 34 years (flu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44% (citalopram), 39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italopram 20 </w:t>
            </w:r>
            <w:r w:rsidRPr="009720DB">
              <w:rPr>
                <w:rFonts w:ascii="Verdana" w:hAnsi="Verdana" w:cs="Verdana"/>
                <w:lang w:val="en-US"/>
              </w:rPr>
              <w:t>mg/d:  N=36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Fluoxetine</w:t>
            </w:r>
            <w:r w:rsidRPr="009720DB">
              <w:rPr>
                <w:rFonts w:ascii="Verdana" w:hAnsi="Verdana" w:cs="Verdana"/>
                <w:lang w:val="en-US"/>
              </w:rPr>
              <w:t xml:space="preserve"> 20 mg/d:  N=3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Financial su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FF684F" w:rsidP="00FF684F">
      <w:pPr>
        <w:tabs>
          <w:tab w:val="left" w:pos="7628"/>
        </w:tabs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color w:val="000000"/>
          <w:sz w:val="24"/>
          <w:szCs w:val="24"/>
          <w:lang w:val="en-GB"/>
        </w:rPr>
        <w:tab/>
      </w:r>
    </w:p>
    <w:p w:rsidR="00FF684F" w:rsidRDefault="00FF684F" w:rsidP="00FF684F">
      <w:pPr>
        <w:tabs>
          <w:tab w:val="left" w:pos="7628"/>
        </w:tabs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Du XS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</w:t>
            </w:r>
            <w:r w:rsidRPr="009720DB">
              <w:rPr>
                <w:rFonts w:ascii="Verdana" w:hAnsi="Verdana" w:cs="Verdana"/>
                <w:lang w:val="en-US"/>
              </w:rPr>
              <w:t xml:space="preserve">&gt;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9720DB">
              <w:rPr>
                <w:rFonts w:ascii="Verdana" w:hAnsi="Verdana" w:cs="Verdana"/>
                <w:lang w:val="en-US"/>
              </w:rPr>
              <w:t>&gt;65</w:t>
            </w:r>
            <w:r w:rsidR="007C24A0">
              <w:rPr>
                <w:rFonts w:ascii="Verdana" w:hAnsi="Verdana" w:cs="Verdana"/>
                <w:lang w:val="en-US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7.6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6 (citalopram), 26.1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4 (sertral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Age: 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29% (citalopram), 36% (sertra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italopram 20-40 </w:t>
            </w:r>
            <w:r w:rsidRPr="009720DB">
              <w:rPr>
                <w:rFonts w:ascii="Verdana" w:hAnsi="Verdana" w:cs="Verdana"/>
                <w:lang w:val="en-US"/>
              </w:rPr>
              <w:t>mg/d:  N=28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Sertraline</w:t>
            </w:r>
            <w:r w:rsidRPr="009720DB">
              <w:rPr>
                <w:rFonts w:ascii="Verdana" w:hAnsi="Verdana" w:cs="Verdana"/>
                <w:lang w:val="en-US"/>
              </w:rPr>
              <w:t xml:space="preserve"> 50-100 mg/d:  N=28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8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Du YM 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>≥18</w:t>
            </w:r>
            <w:r w:rsidR="007C24A0">
              <w:rPr>
                <w:rFonts w:ascii="Verdana" w:hAnsi="Verdana" w:cs="Verdana"/>
                <w:lang w:val="en-US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20-65 year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6.9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4.7 (fluoxetine), 26.8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2 (amitriptyl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40 years (fluoxetine), 36 years (amitriptyl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50% (fluoxetine), 50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Fluoxetine 20-40 mg/d:  N=34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Amitriptyline 50-250 mg/d:  N=34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Fan HT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4B0E87" w:rsidRPr="009720DB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6057B0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>≥18,</w:t>
            </w:r>
            <w:r w:rsidR="007C24A0">
              <w:rPr>
                <w:rFonts w:ascii="Verdana" w:hAnsi="Verdana" w:cs="Verdana"/>
                <w:lang w:val="en-US"/>
              </w:rPr>
              <w:t xml:space="preserve">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HAMD score 25.38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 xml:space="preserve">5.25 (fluvoxamine), 26 </w:t>
            </w:r>
            <w:r w:rsidRPr="009720DB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9720DB">
              <w:rPr>
                <w:rFonts w:ascii="Verdana" w:hAnsi="Verdana" w:cs="Verdana"/>
                <w:lang w:val="en-GB"/>
              </w:rPr>
              <w:t>5.63 (sertral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55 years (fluvoxamine), 55 years (sertral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43% (fluvoxamine), 48% (sertra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Fluvoxamine N=46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US"/>
              </w:rPr>
              <w:t>Sertraline N=4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MESSS, ADL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lastRenderedPageBreak/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16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FF684F" w:rsidRDefault="00FF684F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Fang LQ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9720DB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6057B0">
              <w:rPr>
                <w:rFonts w:ascii="Verdana" w:hAnsi="Verdana" w:cs="Verdana"/>
                <w:lang w:val="en-GB"/>
              </w:rPr>
              <w:t xml:space="preserve">Depression, </w:t>
            </w:r>
            <w:r w:rsidR="004B0E87" w:rsidRPr="009720DB">
              <w:rPr>
                <w:rFonts w:ascii="Verdana" w:hAnsi="Verdana" w:cs="Verdana"/>
                <w:lang w:val="en-GB"/>
              </w:rPr>
              <w:t xml:space="preserve">Depressive episode according to DSM-IV 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HAMD-17</w:t>
            </w:r>
            <w:r w:rsidRPr="009720DB">
              <w:rPr>
                <w:rFonts w:ascii="Verdana" w:hAnsi="Verdana" w:cs="Verdana"/>
                <w:lang w:val="en-US"/>
              </w:rPr>
              <w:t xml:space="preserve">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="006057B0">
              <w:rPr>
                <w:rFonts w:ascii="Verdana" w:hAnsi="Verdana" w:cs="Verdana"/>
                <w:lang w:val="en-GB"/>
              </w:rPr>
              <w:t>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 score:  /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Mean age:  64 years (citalopram), 62 years (fluoxetine)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Women: 35% (citalopram), 40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Citalopram</w:t>
            </w:r>
            <w:r w:rsidRPr="009720DB">
              <w:rPr>
                <w:rFonts w:ascii="Verdana" w:hAnsi="Verdana" w:cs="Verdana"/>
                <w:lang w:val="en-US"/>
              </w:rPr>
              <w:t xml:space="preserve"> 10-40 mg/d: N=20</w:t>
            </w:r>
          </w:p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9720DB">
              <w:rPr>
                <w:rFonts w:ascii="Verdana" w:hAnsi="Verdana" w:cs="Verdana"/>
                <w:lang w:val="en-GB"/>
              </w:rPr>
              <w:t>Fluoxetine</w:t>
            </w:r>
            <w:r w:rsidRPr="009720DB">
              <w:rPr>
                <w:rFonts w:ascii="Verdana" w:hAnsi="Verdana" w:cs="Verdana"/>
                <w:lang w:val="en-US"/>
              </w:rPr>
              <w:t xml:space="preserve"> 20-40 mg/d: N=2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9720DB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9720DB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9720DB">
              <w:rPr>
                <w:rFonts w:ascii="Verdana" w:hAnsi="Verdana" w:cs="Verdana"/>
                <w:lang w:val="en-GB"/>
              </w:rPr>
              <w:t>38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gramStart"/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Gao</w:t>
      </w:r>
      <w:proofErr w:type="gramEnd"/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 xml:space="preserve"> YL 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182AC9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6057B0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182AC9">
              <w:rPr>
                <w:rFonts w:ascii="Verdana" w:hAnsi="Verdana" w:cs="Verdana"/>
                <w:lang w:val="en-GB"/>
              </w:rPr>
              <w:t xml:space="preserve">Depression according to CCMD-3 </w:t>
            </w:r>
          </w:p>
          <w:p w:rsidR="004B0E87" w:rsidRPr="00182AC9" w:rsidRDefault="007C24A0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Age</w:t>
            </w:r>
            <w:r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HAMD score: 27.98 </w:t>
            </w:r>
            <w:r w:rsidRPr="00182AC9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182AC9">
              <w:rPr>
                <w:rFonts w:ascii="Verdana" w:hAnsi="Verdana" w:cs="Verdana"/>
                <w:lang w:val="en-GB"/>
              </w:rPr>
              <w:t xml:space="preserve">4.8 (fluoxetine),  28.12 </w:t>
            </w:r>
            <w:r w:rsidRPr="00182AC9">
              <w:rPr>
                <w:rFonts w:ascii="Verdana" w:hAnsi="Verdana" w:cs="Verdana"/>
                <w:u w:val="single"/>
                <w:lang w:val="en-GB"/>
              </w:rPr>
              <w:t>+</w:t>
            </w:r>
            <w:r w:rsidRPr="00182AC9">
              <w:rPr>
                <w:rFonts w:ascii="Verdana" w:hAnsi="Verdana" w:cs="Verdana"/>
                <w:lang w:val="en-GB"/>
              </w:rPr>
              <w:t>4.5 (amitriptyl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an age:  59 years (fluoxetine), 58 years (amitriptyl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Women: 51% (fluoxetine), 47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GB"/>
              </w:rPr>
              <w:t>Fluoxetine</w:t>
            </w:r>
            <w:r w:rsidRPr="00182AC9">
              <w:rPr>
                <w:rFonts w:ascii="Verdana" w:hAnsi="Verdana" w:cs="Verdana"/>
                <w:lang w:val="en-US"/>
              </w:rPr>
              <w:t xml:space="preserve"> 20 mg/d: N=37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GB"/>
              </w:rPr>
              <w:t>Amitriptyline</w:t>
            </w:r>
            <w:r w:rsidRPr="00182AC9">
              <w:rPr>
                <w:rFonts w:ascii="Verdana" w:hAnsi="Verdana" w:cs="Verdana"/>
                <w:lang w:val="en-US"/>
              </w:rPr>
              <w:t xml:space="preserve"> 50-175 mg/d: N=38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lastRenderedPageBreak/>
              <w:t>Financial su</w:t>
            </w:r>
            <w:r w:rsidRPr="00182AC9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Han GL 2006</w:t>
      </w:r>
    </w:p>
    <w:tbl>
      <w:tblPr>
        <w:tblW w:w="9180" w:type="dxa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859"/>
        <w:gridCol w:w="7321"/>
      </w:tblGrid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6-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Depressive episode according to CCMD-3 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US"/>
              </w:rPr>
              <w:t xml:space="preserve">HAMD&gt;18, 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182AC9">
              <w:rPr>
                <w:rFonts w:ascii="Verdana" w:hAnsi="Verdana" w:cs="Verdana"/>
                <w:lang w:val="en-US"/>
              </w:rPr>
              <w:t>&gt;60</w:t>
            </w:r>
            <w:r w:rsidR="007C24A0">
              <w:rPr>
                <w:rFonts w:ascii="Verdana" w:hAnsi="Verdana" w:cs="Verdana"/>
                <w:lang w:val="en-US"/>
              </w:rPr>
              <w:t xml:space="preserve"> years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 score: /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an age: 65 years (amitriptyline), 62 years (fluoxet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Women: 58% (amitriptyline), 60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182AC9">
              <w:rPr>
                <w:rFonts w:ascii="Verdana" w:hAnsi="Verdana" w:cs="Verdana"/>
              </w:rPr>
              <w:t>Amitriptyline</w:t>
            </w:r>
            <w:proofErr w:type="spellEnd"/>
            <w:r w:rsidRPr="00182AC9">
              <w:rPr>
                <w:rFonts w:ascii="Verdana" w:hAnsi="Verdana" w:cs="Verdana"/>
              </w:rPr>
              <w:t xml:space="preserve"> 50-200 mg/d: N=30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r w:rsidRPr="00182AC9">
              <w:rPr>
                <w:rFonts w:ascii="Verdana" w:hAnsi="Verdana" w:cs="Verdana"/>
                <w:lang w:val="en-GB"/>
              </w:rPr>
              <w:t>Fluoxetine</w:t>
            </w:r>
            <w:r w:rsidRPr="00182AC9">
              <w:rPr>
                <w:rFonts w:ascii="Verdana" w:hAnsi="Verdana" w:cs="Verdana"/>
              </w:rPr>
              <w:t xml:space="preserve"> 20-5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Financ</w:t>
            </w:r>
            <w:r>
              <w:rPr>
                <w:rFonts w:ascii="Verdana" w:hAnsi="Verdana" w:cs="Verdana"/>
                <w:lang w:val="en-GB"/>
              </w:rPr>
              <w:t>ial su</w:t>
            </w:r>
            <w:r w:rsidRPr="00182AC9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799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261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the third arm </w:t>
            </w:r>
            <w:proofErr w:type="spellStart"/>
            <w:r w:rsidRPr="00182AC9">
              <w:rPr>
                <w:rFonts w:ascii="Verdana" w:hAnsi="Verdana" w:cs="Verdana"/>
                <w:lang w:val="en-GB"/>
              </w:rPr>
              <w:t>Fluoxetine+TCM</w:t>
            </w:r>
            <w:proofErr w:type="spellEnd"/>
            <w:r w:rsidRPr="00182AC9">
              <w:rPr>
                <w:rFonts w:ascii="Verdana" w:hAnsi="Verdana" w:cs="Verdana"/>
                <w:lang w:val="en-GB"/>
              </w:rPr>
              <w:t xml:space="preserve"> was not extracted 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Han ZL 2002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785"/>
        <w:gridCol w:w="6984"/>
      </w:tblGrid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2 week double blind RCT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patients</w:t>
            </w:r>
          </w:p>
          <w:p w:rsidR="007C24A0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Inclusion criteria: </w:t>
            </w:r>
          </w:p>
          <w:p w:rsidR="004B0E87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Depression according to CCMD-2-R</w:t>
            </w:r>
          </w:p>
          <w:p w:rsidR="007C24A0" w:rsidRPr="00182AC9" w:rsidRDefault="007C24A0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</w:t>
            </w:r>
            <w:r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 score: 23.7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US"/>
              </w:rPr>
              <w:t xml:space="preserve">12.8 </w:t>
            </w:r>
            <w:r w:rsidRPr="00182AC9">
              <w:rPr>
                <w:rFonts w:ascii="Verdana" w:hAnsi="Verdana" w:cs="Verdana"/>
                <w:lang w:val="en-GB"/>
              </w:rPr>
              <w:t>(sertraline), 25.5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US"/>
              </w:rPr>
              <w:t>14.2</w:t>
            </w:r>
            <w:r w:rsidRPr="00182AC9">
              <w:rPr>
                <w:rFonts w:ascii="Verdana" w:hAnsi="Verdana" w:cs="Verdana"/>
                <w:lang w:val="en-GB"/>
              </w:rPr>
              <w:t xml:space="preserve"> (fluoxetine), 24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GB"/>
              </w:rPr>
              <w:t>14.4 (paroxet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Age: 18-68 years, mean age 37.5 years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Women: 63% 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182AC9">
              <w:rPr>
                <w:rFonts w:ascii="Verdana" w:hAnsi="Verdana" w:cs="Verdana"/>
              </w:rPr>
              <w:t>Sertraline</w:t>
            </w:r>
            <w:proofErr w:type="spellEnd"/>
            <w:r w:rsidRPr="00182AC9">
              <w:rPr>
                <w:rFonts w:ascii="Verdana" w:hAnsi="Verdana" w:cs="Verdana"/>
              </w:rPr>
              <w:t xml:space="preserve"> 59 </w:t>
            </w:r>
            <w:r w:rsidRPr="00182AC9">
              <w:rPr>
                <w:rFonts w:ascii="Verdana" w:hAnsi="Verdana" w:cs="Verdana"/>
                <w:u w:val="single"/>
              </w:rPr>
              <w:t>+</w:t>
            </w:r>
            <w:r w:rsidRPr="00182AC9">
              <w:rPr>
                <w:rFonts w:ascii="Verdana" w:hAnsi="Verdana" w:cs="Verdana"/>
              </w:rPr>
              <w:t xml:space="preserve"> 13 mg/d: N=26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182AC9">
              <w:rPr>
                <w:rFonts w:ascii="Verdana" w:hAnsi="Verdana" w:cs="Verdana"/>
              </w:rPr>
              <w:t>Fluoxetine</w:t>
            </w:r>
            <w:proofErr w:type="spellEnd"/>
            <w:r w:rsidRPr="00182AC9">
              <w:rPr>
                <w:rFonts w:ascii="Verdana" w:hAnsi="Verdana" w:cs="Verdana"/>
              </w:rPr>
              <w:t xml:space="preserve"> 23.6 </w:t>
            </w:r>
            <w:r w:rsidRPr="00182AC9">
              <w:rPr>
                <w:rFonts w:ascii="Verdana" w:hAnsi="Verdana" w:cs="Verdana"/>
                <w:u w:val="single"/>
              </w:rPr>
              <w:t>+</w:t>
            </w:r>
            <w:r w:rsidRPr="00182AC9">
              <w:rPr>
                <w:rFonts w:ascii="Verdana" w:hAnsi="Verdana" w:cs="Verdana"/>
              </w:rPr>
              <w:t xml:space="preserve"> 6.4 mg/d: N=23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US"/>
              </w:rPr>
              <w:t xml:space="preserve">Paroxetine 22.2 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US"/>
              </w:rPr>
              <w:t xml:space="preserve"> 4.4 mg/d: N=22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lastRenderedPageBreak/>
              <w:t>Informed consent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182AC9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182AC9">
              <w:rPr>
                <w:rFonts w:ascii="Verdana" w:hAnsi="Verdana" w:cs="Verdana"/>
                <w:lang w:val="en-GB"/>
              </w:rPr>
              <w:t>N</w:t>
            </w:r>
            <w:r w:rsidRPr="00182AC9">
              <w:rPr>
                <w:rFonts w:ascii="Verdana" w:hAnsi="Verdana" w:cs="Verdana"/>
                <w:vertAlign w:val="subscript"/>
                <w:lang w:val="en-GB"/>
              </w:rPr>
              <w:t>randomized</w:t>
            </w:r>
            <w:proofErr w:type="spellEnd"/>
            <w:r w:rsidRPr="00182AC9">
              <w:rPr>
                <w:rFonts w:ascii="Verdana" w:hAnsi="Verdana" w:cs="Verdana"/>
                <w:lang w:val="en-GB"/>
              </w:rPr>
              <w:t xml:space="preserve"> not report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US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Hong CJ 2003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785"/>
        <w:gridCol w:w="6984"/>
      </w:tblGrid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patients</w:t>
            </w:r>
          </w:p>
          <w:p w:rsidR="007C24A0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Inclusion criteria: </w:t>
            </w:r>
          </w:p>
          <w:p w:rsidR="007C24A0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Major Depression according to DSM-IV, 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HAMD-17≥15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182AC9">
              <w:rPr>
                <w:rFonts w:ascii="Verdana" w:hAnsi="Verdana" w:cs="Verdana"/>
                <w:lang w:val="en-GB"/>
              </w:rPr>
              <w:t>18-7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 score: 23.1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US"/>
              </w:rPr>
              <w:t xml:space="preserve">5.1 </w:t>
            </w:r>
            <w:r w:rsidRPr="00182AC9">
              <w:rPr>
                <w:rFonts w:ascii="Verdana" w:hAnsi="Verdana" w:cs="Verdana"/>
                <w:lang w:val="en-GB"/>
              </w:rPr>
              <w:t>(mirtazapine), 24.3</w:t>
            </w:r>
            <w:r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182AC9">
              <w:rPr>
                <w:rFonts w:ascii="Verdana" w:hAnsi="Verdana" w:cs="Verdana"/>
                <w:lang w:val="en-US"/>
              </w:rPr>
              <w:t>5.2</w:t>
            </w:r>
            <w:r w:rsidRPr="00182AC9">
              <w:rPr>
                <w:rFonts w:ascii="Verdana" w:hAnsi="Verdana" w:cs="Verdana"/>
                <w:lang w:val="en-GB"/>
              </w:rPr>
              <w:t xml:space="preserve"> (fluoxet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an age: 47 years</w:t>
            </w:r>
            <w:r w:rsidRPr="00182AC9">
              <w:rPr>
                <w:rFonts w:ascii="Verdana" w:hAnsi="Verdana" w:cs="Verdana"/>
                <w:lang w:val="en-US"/>
              </w:rPr>
              <w:t xml:space="preserve"> </w:t>
            </w:r>
            <w:r w:rsidRPr="00182AC9">
              <w:rPr>
                <w:rFonts w:ascii="Verdana" w:hAnsi="Verdana" w:cs="Verdana"/>
                <w:lang w:val="en-GB"/>
              </w:rPr>
              <w:t>(mirtazapine), 47 (fluoxetine)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Women: 62% (mirtazapine), 64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US"/>
              </w:rPr>
              <w:t>Mirtazapine 15-45 mg/d: N=66</w:t>
            </w:r>
          </w:p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182AC9">
              <w:rPr>
                <w:rFonts w:ascii="Verdana" w:hAnsi="Verdana" w:cs="Verdana"/>
                <w:lang w:val="en-US"/>
              </w:rPr>
              <w:t>Fluoxetine 20-40 mg/d: N=6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182AC9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62% items fulfilled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544" w:type="dxa"/>
            <w:vAlign w:val="center"/>
          </w:tcPr>
          <w:p w:rsidR="004B0E87" w:rsidRPr="00182AC9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182AC9">
              <w:rPr>
                <w:rFonts w:ascii="Verdana" w:hAnsi="Verdana" w:cs="Verdana"/>
                <w:lang w:val="en-GB"/>
              </w:rPr>
              <w:t>N</w:t>
            </w:r>
            <w:r w:rsidRPr="00182AC9">
              <w:rPr>
                <w:rFonts w:ascii="Verdana" w:hAnsi="Verdana" w:cs="Verdana"/>
                <w:vertAlign w:val="subscript"/>
                <w:lang w:val="en-GB"/>
              </w:rPr>
              <w:t>randomized</w:t>
            </w:r>
            <w:proofErr w:type="spellEnd"/>
            <w:r w:rsidRPr="00182AC9">
              <w:rPr>
                <w:rFonts w:ascii="Verdana" w:hAnsi="Verdana" w:cs="Verdana"/>
                <w:lang w:val="en-GB"/>
              </w:rPr>
              <w:t xml:space="preserve"> not reported for each group, English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114CE7" w:rsidRPr="00E07441" w:rsidRDefault="00EE77B4" w:rsidP="00114CE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color w:val="000000"/>
          <w:sz w:val="24"/>
          <w:szCs w:val="24"/>
          <w:lang w:val="en-GB"/>
        </w:rPr>
        <w:t>Hsu JW 201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785"/>
        <w:gridCol w:w="6984"/>
      </w:tblGrid>
      <w:tr w:rsidR="00114CE7" w:rsidRPr="00FE581A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6 week double blind, double dummy </w:t>
            </w:r>
            <w:r w:rsidRPr="00182AC9">
              <w:rPr>
                <w:rFonts w:ascii="Verdana" w:hAnsi="Verdana" w:cs="Verdana"/>
                <w:lang w:val="en-GB"/>
              </w:rPr>
              <w:t>RCT</w:t>
            </w:r>
          </w:p>
        </w:tc>
      </w:tr>
      <w:tr w:rsidR="00114CE7" w:rsidRPr="003661FD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patients</w:t>
            </w:r>
          </w:p>
          <w:p w:rsidR="007C24A0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Inclusion criteria: </w:t>
            </w:r>
          </w:p>
          <w:p w:rsidR="007C24A0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Major Depression according to DSM-IV</w:t>
            </w:r>
          </w:p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ADRS≥2</w:t>
            </w:r>
            <w:r w:rsidR="00915032">
              <w:rPr>
                <w:rFonts w:ascii="Verdana" w:hAnsi="Verdana" w:cs="Verdana"/>
                <w:lang w:val="en-GB"/>
              </w:rPr>
              <w:t xml:space="preserve">5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="00915032">
              <w:rPr>
                <w:rFonts w:ascii="Verdana" w:hAnsi="Verdana" w:cs="Verdana"/>
                <w:lang w:val="en-GB"/>
              </w:rPr>
              <w:t>20-6</w:t>
            </w:r>
            <w:r w:rsidRPr="00182AC9">
              <w:rPr>
                <w:rFonts w:ascii="Verdana" w:hAnsi="Verdana" w:cs="Verdana"/>
                <w:lang w:val="en-GB"/>
              </w:rPr>
              <w:t>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Baseline Values:</w:t>
            </w:r>
          </w:p>
          <w:p w:rsidR="00114CE7" w:rsidRPr="00182AC9" w:rsidRDefault="003661F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ADRS score: 36.6</w:t>
            </w:r>
            <w:r w:rsidR="00114CE7"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5.5</w:t>
            </w:r>
            <w:r w:rsidR="00114CE7" w:rsidRPr="00182AC9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citalopram), 38.2</w:t>
            </w:r>
            <w:r w:rsidR="00114CE7" w:rsidRPr="00182AC9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4.9</w:t>
            </w:r>
            <w:r>
              <w:rPr>
                <w:rFonts w:ascii="Verdana" w:hAnsi="Verdana" w:cs="Verdana"/>
                <w:lang w:val="en-GB"/>
              </w:rPr>
              <w:t xml:space="preserve"> (sertraline</w:t>
            </w:r>
            <w:r w:rsidR="00114CE7" w:rsidRPr="00182AC9">
              <w:rPr>
                <w:rFonts w:ascii="Verdana" w:hAnsi="Verdana" w:cs="Verdana"/>
                <w:lang w:val="en-GB"/>
              </w:rPr>
              <w:t>)</w:t>
            </w:r>
          </w:p>
          <w:p w:rsidR="00114CE7" w:rsidRPr="00182AC9" w:rsidRDefault="003661F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ge: 43</w:t>
            </w:r>
            <w:r w:rsidR="00114CE7" w:rsidRPr="00182AC9">
              <w:rPr>
                <w:rFonts w:ascii="Verdana" w:hAnsi="Verdana" w:cs="Verdana"/>
                <w:lang w:val="en-GB"/>
              </w:rPr>
              <w:t xml:space="preserve"> years</w:t>
            </w:r>
            <w:r w:rsidR="00114CE7" w:rsidRPr="00182AC9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citalopram), 38 (sertraline</w:t>
            </w:r>
            <w:r w:rsidR="00114CE7" w:rsidRPr="00182AC9">
              <w:rPr>
                <w:rFonts w:ascii="Verdana" w:hAnsi="Verdana" w:cs="Verdana"/>
                <w:lang w:val="en-GB"/>
              </w:rPr>
              <w:t>)</w:t>
            </w:r>
          </w:p>
          <w:p w:rsidR="00114CE7" w:rsidRPr="00182AC9" w:rsidRDefault="003661F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2% (citalopram), 67% (sertraline</w:t>
            </w:r>
            <w:r w:rsidR="00114CE7" w:rsidRPr="00182AC9">
              <w:rPr>
                <w:rFonts w:ascii="Verdana" w:hAnsi="Verdana" w:cs="Verdana"/>
                <w:lang w:val="en-GB"/>
              </w:rPr>
              <w:t>)</w:t>
            </w:r>
          </w:p>
        </w:tc>
      </w:tr>
      <w:tr w:rsidR="00114CE7" w:rsidRPr="00114CE7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US"/>
              </w:rPr>
              <w:t>Citalopram 20 mg/d: N=25</w:t>
            </w:r>
          </w:p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US"/>
              </w:rPr>
              <w:t>Sertraline 50 mg/d: N=26</w:t>
            </w:r>
          </w:p>
        </w:tc>
      </w:tr>
      <w:tr w:rsidR="00114CE7" w:rsidRPr="003661FD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ADRS</w:t>
            </w:r>
          </w:p>
        </w:tc>
      </w:tr>
      <w:tr w:rsidR="00114CE7" w:rsidRPr="003661FD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lastRenderedPageBreak/>
              <w:t>Informed consent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114CE7" w:rsidRPr="00E07441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182AC9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114CE7" w:rsidRPr="00E07441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59</w:t>
            </w:r>
            <w:r w:rsidRPr="00182AC9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  <w:tr w:rsidR="00114CE7" w:rsidRPr="00AF56CE" w:rsidTr="006057B0">
        <w:trPr>
          <w:tblCellSpacing w:w="20" w:type="dxa"/>
        </w:trPr>
        <w:tc>
          <w:tcPr>
            <w:tcW w:w="1668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544" w:type="dxa"/>
            <w:vAlign w:val="center"/>
          </w:tcPr>
          <w:p w:rsidR="00114CE7" w:rsidRPr="00182AC9" w:rsidRDefault="00114CE7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182AC9">
              <w:rPr>
                <w:rFonts w:ascii="Verdana" w:hAnsi="Verdana" w:cs="Verdana"/>
                <w:lang w:val="en-GB"/>
              </w:rPr>
              <w:t>English</w:t>
            </w:r>
          </w:p>
        </w:tc>
      </w:tr>
    </w:tbl>
    <w:p w:rsidR="00114CE7" w:rsidRDefault="00114CE7" w:rsidP="00114CE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114CE7" w:rsidRDefault="00114CE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Huang P 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6057B0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5.3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25 </w:t>
            </w:r>
            <w:r w:rsidRPr="0047560E">
              <w:rPr>
                <w:rFonts w:ascii="Verdana" w:hAnsi="Verdana" w:cs="Verdana"/>
                <w:lang w:val="en-GB"/>
              </w:rPr>
              <w:t>(citalopram), 26.0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>5.63</w:t>
            </w:r>
            <w:r w:rsidRPr="0047560E">
              <w:rPr>
                <w:rFonts w:ascii="Verdana" w:hAnsi="Verdana" w:cs="Verdana"/>
                <w:lang w:val="en-GB"/>
              </w:rPr>
              <w:t xml:space="preserve">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 55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citalopram), 57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3% (citalopram), 48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46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US"/>
              </w:rPr>
              <w:t>Fluoxetine 20-40 mg/d: N=4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MESSS, ADL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6% items fulfilled</w:t>
            </w:r>
          </w:p>
        </w:tc>
      </w:tr>
    </w:tbl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Hu MR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18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1.3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69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0.7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>2.43</w:t>
            </w:r>
            <w:r w:rsidRPr="0047560E">
              <w:rPr>
                <w:rFonts w:ascii="Verdana" w:hAnsi="Verdana" w:cs="Verdana"/>
                <w:lang w:val="en-GB"/>
              </w:rPr>
              <w:t xml:space="preserve"> 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 31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1 years 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2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57% (citalopram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10-20 mg/d: N=25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23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Jiang T 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18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nefazoto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18-60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nefazoto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18-60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38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nefazoto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40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Nefazotone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300-500 mg/d: N=12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12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51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FF684F" w:rsidRPr="00E07441" w:rsidRDefault="00FF684F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Jiang XY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18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3.8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53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3.4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06 </w:t>
            </w:r>
            <w:r w:rsidRPr="0047560E">
              <w:rPr>
                <w:rFonts w:ascii="Verdana" w:hAnsi="Verdana" w:cs="Verdana"/>
                <w:lang w:val="en-GB"/>
              </w:rPr>
              <w:t>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an age: 39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9 years 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6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53% (citalopram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5-20 mg/d: N=3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20-60 mg/d: N=32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6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AF56CE" w:rsidRPr="00E07441" w:rsidRDefault="00AF56CE" w:rsidP="00AF56CE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color w:val="000000"/>
          <w:sz w:val="24"/>
          <w:szCs w:val="24"/>
          <w:lang w:val="en-GB"/>
        </w:rPr>
        <w:t>Kong QM 201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1"/>
        <w:gridCol w:w="6858"/>
      </w:tblGrid>
      <w:tr w:rsidR="00AF56CE" w:rsidRPr="00FE581A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</w:t>
            </w:r>
            <w:r>
              <w:rPr>
                <w:rFonts w:ascii="Verdana" w:hAnsi="Verdana" w:cs="Verdana"/>
                <w:lang w:val="en-GB"/>
              </w:rPr>
              <w:t>,</w:t>
            </w:r>
            <w:r w:rsidRPr="009720DB">
              <w:rPr>
                <w:rFonts w:ascii="Verdana" w:hAnsi="Verdana" w:cs="Verdana"/>
                <w:lang w:val="en-GB"/>
              </w:rPr>
              <w:t xml:space="preserve"> double dummy</w:t>
            </w:r>
            <w:r w:rsidRPr="0047560E">
              <w:rPr>
                <w:rFonts w:ascii="Verdana" w:hAnsi="Verdana" w:cs="Verdana"/>
                <w:lang w:val="en-GB"/>
              </w:rPr>
              <w:t xml:space="preserve"> RCT</w:t>
            </w:r>
          </w:p>
        </w:tc>
      </w:tr>
      <w:tr w:rsidR="00AF56CE" w:rsidRPr="00FE581A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Depressive episode according to </w:t>
            </w:r>
            <w:r>
              <w:rPr>
                <w:rFonts w:ascii="Verdana" w:hAnsi="Verdana" w:cs="Verdana"/>
                <w:lang w:val="en-GB"/>
              </w:rPr>
              <w:t>ICD-10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 score: </w:t>
            </w:r>
            <w:r>
              <w:rPr>
                <w:rFonts w:ascii="Verdana" w:hAnsi="Verdana" w:cs="Verdana"/>
                <w:lang w:val="en-GB"/>
              </w:rPr>
              <w:t>22.4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2.75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Morinda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 w:cs="Verdana"/>
                <w:lang w:val="en-GB"/>
              </w:rPr>
              <w:t>officinalisoligos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), </w:t>
            </w:r>
            <w:r>
              <w:rPr>
                <w:rFonts w:ascii="Verdana" w:hAnsi="Verdana" w:cs="Verdana"/>
                <w:lang w:val="en-GB"/>
              </w:rPr>
              <w:t>22.5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2.52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r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GB"/>
              </w:rPr>
              <w:t>)</w:t>
            </w:r>
            <w:r>
              <w:rPr>
                <w:rFonts w:ascii="Verdana" w:hAnsi="Verdana" w:cs="Verdana"/>
                <w:lang w:val="en-GB"/>
              </w:rPr>
              <w:t>, 22.3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AF56CE">
              <w:rPr>
                <w:rFonts w:ascii="Verdana" w:hAnsi="Verdana" w:cs="Verdana"/>
                <w:lang w:val="en-US"/>
              </w:rPr>
              <w:t>2.97</w:t>
            </w:r>
            <w:r>
              <w:rPr>
                <w:rFonts w:ascii="Verdana" w:hAnsi="Verdana" w:cs="Verdana"/>
                <w:lang w:val="en-US"/>
              </w:rPr>
              <w:t xml:space="preserve"> (Placebo)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ge: 40</w:t>
            </w:r>
            <w:r w:rsidRPr="0047560E">
              <w:rPr>
                <w:rFonts w:ascii="Verdana" w:hAnsi="Verdana" w:cs="Verdana"/>
                <w:lang w:val="en-GB"/>
              </w:rPr>
              <w:t xml:space="preserve">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Morinda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 w:cs="Verdana"/>
                <w:lang w:val="en-GB"/>
              </w:rPr>
              <w:t>officinalisoligos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), </w:t>
            </w:r>
            <w:r>
              <w:rPr>
                <w:rFonts w:ascii="Verdana" w:hAnsi="Verdana" w:cs="Verdana"/>
                <w:lang w:val="en-GB"/>
              </w:rPr>
              <w:t>37</w:t>
            </w:r>
            <w:r w:rsidRPr="0047560E">
              <w:rPr>
                <w:rFonts w:ascii="Verdana" w:hAnsi="Verdana" w:cs="Verdana"/>
                <w:lang w:val="en-GB"/>
              </w:rPr>
              <w:t xml:space="preserve"> years (</w:t>
            </w:r>
            <w:r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GB"/>
              </w:rPr>
              <w:t>)</w:t>
            </w:r>
            <w:r>
              <w:rPr>
                <w:rFonts w:ascii="Verdana" w:hAnsi="Verdana" w:cs="Verdana"/>
                <w:lang w:val="en-GB"/>
              </w:rPr>
              <w:t>, 38 years (Placebo)</w:t>
            </w:r>
          </w:p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7</w:t>
            </w:r>
            <w:r w:rsidRPr="0047560E">
              <w:rPr>
                <w:rFonts w:ascii="Verdana" w:hAnsi="Verdana" w:cs="Verdana"/>
                <w:lang w:val="en-GB"/>
              </w:rPr>
              <w:t>% (</w:t>
            </w:r>
            <w:proofErr w:type="spellStart"/>
            <w:r>
              <w:rPr>
                <w:rFonts w:ascii="Verdana" w:hAnsi="Verdana" w:cs="Verdana"/>
                <w:lang w:val="en-GB"/>
              </w:rPr>
              <w:t>Morinda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 w:cs="Verdana"/>
                <w:lang w:val="en-GB"/>
              </w:rPr>
              <w:t>officinalisoligose</w:t>
            </w:r>
            <w:proofErr w:type="spellEnd"/>
            <w:r>
              <w:rPr>
                <w:rFonts w:ascii="Verdana" w:hAnsi="Verdana" w:cs="Verdana"/>
                <w:lang w:val="en-GB"/>
              </w:rPr>
              <w:t>), 57</w:t>
            </w:r>
            <w:r w:rsidRPr="0047560E">
              <w:rPr>
                <w:rFonts w:ascii="Verdana" w:hAnsi="Verdana" w:cs="Verdana"/>
                <w:lang w:val="en-GB"/>
              </w:rPr>
              <w:t>% (</w:t>
            </w:r>
            <w:r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GB"/>
              </w:rPr>
              <w:t>)</w:t>
            </w:r>
            <w:r>
              <w:rPr>
                <w:rFonts w:ascii="Verdana" w:hAnsi="Verdana" w:cs="Verdana"/>
                <w:lang w:val="en-GB"/>
              </w:rPr>
              <w:t>, 59% (Placebo)</w:t>
            </w:r>
          </w:p>
        </w:tc>
      </w:tr>
      <w:tr w:rsidR="00AF56CE" w:rsidRPr="00FE581A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AF56CE" w:rsidRPr="0047560E" w:rsidRDefault="00925FDD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>
              <w:rPr>
                <w:rFonts w:ascii="Verdana" w:hAnsi="Verdana" w:cs="Verdana"/>
                <w:lang w:val="en-GB"/>
              </w:rPr>
              <w:t>Morinda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 w:cs="Verdana"/>
                <w:lang w:val="en-GB"/>
              </w:rPr>
              <w:t>officinalisoligose</w:t>
            </w:r>
            <w:proofErr w:type="spellEnd"/>
            <w:r w:rsidR="00AF56CE"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600 mg</w:t>
            </w:r>
            <w:r w:rsidR="002136AB">
              <w:rPr>
                <w:rFonts w:ascii="Verdana" w:hAnsi="Verdana" w:cs="Verdana"/>
                <w:lang w:val="en-US"/>
              </w:rPr>
              <w:t>/d: N=367</w:t>
            </w:r>
          </w:p>
          <w:p w:rsidR="00AF56CE" w:rsidRDefault="00925FDD" w:rsidP="00925FDD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GB"/>
              </w:rPr>
              <w:t>Fluoxetine</w:t>
            </w:r>
            <w:r w:rsidR="00AF56CE"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30</w:t>
            </w:r>
            <w:r w:rsidR="002136AB">
              <w:rPr>
                <w:rFonts w:ascii="Verdana" w:hAnsi="Verdana" w:cs="Verdana"/>
                <w:lang w:val="en-US"/>
              </w:rPr>
              <w:t xml:space="preserve"> mg/d: N=123</w:t>
            </w:r>
          </w:p>
          <w:p w:rsidR="00925FDD" w:rsidRPr="0047560E" w:rsidRDefault="00925FDD" w:rsidP="00925FDD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US"/>
              </w:rPr>
              <w:t xml:space="preserve">Placebo </w:t>
            </w:r>
            <w:proofErr w:type="spellStart"/>
            <w:r>
              <w:rPr>
                <w:rFonts w:ascii="Verdana" w:hAnsi="Verdana" w:cs="Verdana"/>
                <w:lang w:val="en-GB"/>
              </w:rPr>
              <w:t>Morinda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 </w:t>
            </w:r>
            <w:proofErr w:type="spellStart"/>
            <w:r>
              <w:rPr>
                <w:rFonts w:ascii="Verdana" w:hAnsi="Verdana" w:cs="Verdana"/>
                <w:lang w:val="en-GB"/>
              </w:rPr>
              <w:t>officinalisoligose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300 mg</w:t>
            </w:r>
            <w:r w:rsidRPr="0047560E">
              <w:rPr>
                <w:rFonts w:ascii="Verdana" w:hAnsi="Verdana" w:cs="Verdana"/>
                <w:lang w:val="en-US"/>
              </w:rPr>
              <w:t>/d</w:t>
            </w:r>
            <w:r>
              <w:rPr>
                <w:rFonts w:ascii="Verdana" w:hAnsi="Verdana" w:cs="Verdana"/>
                <w:lang w:val="en-US"/>
              </w:rPr>
              <w:t>: N=</w:t>
            </w:r>
            <w:r w:rsidR="002136AB">
              <w:rPr>
                <w:rFonts w:ascii="Verdana" w:hAnsi="Verdana" w:cs="Verdana"/>
                <w:lang w:val="en-US"/>
              </w:rPr>
              <w:t>123</w:t>
            </w:r>
          </w:p>
        </w:tc>
      </w:tr>
      <w:tr w:rsidR="00AF56CE" w:rsidRPr="00AF56CE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AF56CE" w:rsidRPr="0047560E" w:rsidRDefault="00925FDD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, HAMA, CGI</w:t>
            </w:r>
          </w:p>
        </w:tc>
      </w:tr>
      <w:tr w:rsidR="00AF56CE" w:rsidRPr="00E07441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AF56CE" w:rsidRPr="00E07441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AF56CE" w:rsidRPr="00E07441" w:rsidTr="00AF56CE">
        <w:trPr>
          <w:tblCellSpacing w:w="20" w:type="dxa"/>
        </w:trPr>
        <w:tc>
          <w:tcPr>
            <w:tcW w:w="1859" w:type="dxa"/>
            <w:vAlign w:val="center"/>
          </w:tcPr>
          <w:p w:rsidR="00AF56CE" w:rsidRPr="0047560E" w:rsidRDefault="00AF56CE" w:rsidP="00AF56CE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AF56CE" w:rsidRPr="0047560E" w:rsidRDefault="00CD280D" w:rsidP="00AF56CE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49</w:t>
            </w:r>
            <w:r w:rsidR="00AF56CE" w:rsidRPr="0047560E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Kong YB 2004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6057B0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HAMD score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3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citalopram), 62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38% (citalopram), 43% (amitriptyl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10-40 mg/d: N=2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</w:t>
            </w:r>
            <w:r w:rsidRPr="0047560E">
              <w:rPr>
                <w:rFonts w:ascii="Verdana" w:hAnsi="Verdana" w:cs="Verdana"/>
                <w:lang w:val="en-US"/>
              </w:rPr>
              <w:t xml:space="preserve"> 25-150 mg/d: N=2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B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199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ICD-1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6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7 </w:t>
            </w:r>
            <w:r w:rsidRPr="0047560E">
              <w:rPr>
                <w:rFonts w:ascii="Verdana" w:hAnsi="Verdana" w:cs="Verdana"/>
                <w:lang w:val="en-GB"/>
              </w:rPr>
              <w:t>(sertraline), 26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2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40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sertraline), 36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0% (sertraline), 49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Sertra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200 mg/d: N=68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Amitripty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250 mg/d: N=68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G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5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1.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6 </w:t>
            </w:r>
            <w:r w:rsidRPr="0047560E">
              <w:rPr>
                <w:rFonts w:ascii="Verdana" w:hAnsi="Verdana" w:cs="Verdana"/>
                <w:lang w:val="en-GB"/>
              </w:rPr>
              <w:t>(bupropion), 22.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41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bupropion), 40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67% (bupropion), 63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Bupropion</w:t>
            </w:r>
            <w:r w:rsidRPr="0047560E">
              <w:rPr>
                <w:rFonts w:ascii="Verdana" w:hAnsi="Verdana" w:cs="Verdana"/>
                <w:lang w:val="en-US"/>
              </w:rPr>
              <w:t xml:space="preserve"> 15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51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HF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4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56 </w:t>
            </w:r>
            <w:r w:rsidRPr="0047560E">
              <w:rPr>
                <w:rFonts w:ascii="Verdana" w:hAnsi="Verdana" w:cs="Verdana"/>
                <w:lang w:val="en-GB"/>
              </w:rPr>
              <w:t>(bupropion), 26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46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bupropion), 41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1% (bupropion), 53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Bupropion</w:t>
            </w:r>
            <w:r w:rsidRPr="0047560E">
              <w:rPr>
                <w:rFonts w:ascii="Verdana" w:hAnsi="Verdana" w:cs="Verdana"/>
                <w:lang w:val="en-US"/>
              </w:rPr>
              <w:t xml:space="preserve"> 300 mg/d: N=104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 mg/d: N=104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DF5132" w:rsidRDefault="00DF5132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HF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HAMA≥14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6.2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64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6.1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86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9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8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5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63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8 mg/d: N=67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 mg/d: N=7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0D5D6A" w:rsidRDefault="000D5D6A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0D5D6A" w:rsidRPr="00E07441" w:rsidRDefault="000D5D6A" w:rsidP="000D5D6A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sz w:val="24"/>
          <w:szCs w:val="24"/>
          <w:lang w:val="en-GB"/>
        </w:rPr>
        <w:t>Li H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>
        <w:rPr>
          <w:rFonts w:ascii="Verdana" w:hAnsi="Verdana" w:cs="Verdana"/>
          <w:color w:val="000000"/>
          <w:sz w:val="24"/>
          <w:szCs w:val="24"/>
          <w:lang w:val="en-GB"/>
        </w:rPr>
        <w:t>201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0D5D6A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0D5D6A" w:rsidRPr="005C67CD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7C24A0" w:rsidRDefault="00F62A5E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6057B0">
              <w:rPr>
                <w:rFonts w:ascii="Verdana" w:hAnsi="Verdana" w:cs="Verdana"/>
                <w:lang w:val="en-GB"/>
              </w:rPr>
              <w:t xml:space="preserve">Depression, </w:t>
            </w:r>
            <w:r w:rsidR="000D5D6A" w:rsidRPr="0047560E">
              <w:rPr>
                <w:rFonts w:ascii="Verdana" w:hAnsi="Verdana" w:cs="Verdana"/>
                <w:lang w:val="en-GB"/>
              </w:rPr>
              <w:t xml:space="preserve">Depressive episode according to </w:t>
            </w:r>
            <w:r w:rsidR="000D5D6A">
              <w:rPr>
                <w:rFonts w:ascii="Verdana" w:hAnsi="Verdana" w:cs="Verdana"/>
                <w:lang w:val="en-GB"/>
              </w:rPr>
              <w:t xml:space="preserve">DSM-IV, </w:t>
            </w:r>
          </w:p>
          <w:p w:rsidR="000D5D6A" w:rsidRPr="0047560E" w:rsidRDefault="007C24A0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</w:t>
            </w:r>
            <w:r>
              <w:rPr>
                <w:rFonts w:ascii="Verdana" w:hAnsi="Verdana" w:cs="Verdana"/>
                <w:lang w:val="en-GB"/>
              </w:rPr>
              <w:t xml:space="preserve">: </w:t>
            </w:r>
            <w:r w:rsidR="000D5D6A">
              <w:rPr>
                <w:rFonts w:ascii="Verdana" w:hAnsi="Verdana" w:cs="Verdana"/>
                <w:lang w:val="en-GB"/>
              </w:rPr>
              <w:t>&gt;18</w:t>
            </w:r>
            <w:r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0D5D6A" w:rsidRPr="0047560E" w:rsidRDefault="005C67C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 score: 24.8</w:t>
            </w:r>
            <w:r w:rsidR="000D5D6A"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5</w:t>
            </w:r>
            <w:r w:rsidR="000D5D6A" w:rsidRPr="0047560E">
              <w:rPr>
                <w:rFonts w:ascii="Verdana" w:hAnsi="Verdana" w:cs="Verdana"/>
                <w:lang w:val="en-US"/>
              </w:rPr>
              <w:t xml:space="preserve"> </w:t>
            </w:r>
            <w:r w:rsidR="000D5D6A" w:rsidRPr="0047560E">
              <w:rPr>
                <w:rFonts w:ascii="Verdana" w:hAnsi="Verdana" w:cs="Verdana"/>
                <w:lang w:val="en-GB"/>
              </w:rPr>
              <w:t>(</w:t>
            </w:r>
            <w:r>
              <w:rPr>
                <w:rFonts w:ascii="Verdana" w:hAnsi="Verdana" w:cs="Verdana"/>
                <w:lang w:val="en-GB"/>
              </w:rPr>
              <w:t>Acupuncture), 26.7</w:t>
            </w:r>
            <w:r w:rsidR="000D5D6A"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4.6</w:t>
            </w:r>
            <w:r w:rsidR="000D5D6A" w:rsidRPr="0047560E">
              <w:rPr>
                <w:rFonts w:ascii="Verdana" w:hAnsi="Verdana" w:cs="Verdana"/>
                <w:lang w:val="en-US"/>
              </w:rPr>
              <w:t xml:space="preserve"> </w:t>
            </w:r>
            <w:r w:rsidR="000D5D6A"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0D5D6A" w:rsidRPr="0047560E" w:rsidRDefault="005C67C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ge: 57</w:t>
            </w:r>
            <w:r w:rsidR="000D5D6A" w:rsidRPr="0047560E">
              <w:rPr>
                <w:rFonts w:ascii="Verdana" w:hAnsi="Verdana" w:cs="Verdana"/>
                <w:lang w:val="en-GB"/>
              </w:rPr>
              <w:t xml:space="preserve"> years</w:t>
            </w:r>
            <w:r w:rsidR="000D5D6A" w:rsidRPr="0047560E">
              <w:rPr>
                <w:rFonts w:ascii="Verdana" w:hAnsi="Verdana" w:cs="Verdana"/>
                <w:lang w:val="en-US"/>
              </w:rPr>
              <w:t xml:space="preserve"> </w:t>
            </w:r>
            <w:r w:rsidR="000D5D6A" w:rsidRPr="0047560E">
              <w:rPr>
                <w:rFonts w:ascii="Verdana" w:hAnsi="Verdana" w:cs="Verdana"/>
                <w:lang w:val="en-GB"/>
              </w:rPr>
              <w:t>(</w:t>
            </w:r>
            <w:r>
              <w:rPr>
                <w:rFonts w:ascii="Verdana" w:hAnsi="Verdana" w:cs="Verdana"/>
                <w:lang w:val="en-GB"/>
              </w:rPr>
              <w:t>Acupuncture), 59</w:t>
            </w:r>
            <w:r w:rsidR="000D5D6A" w:rsidRPr="0047560E">
              <w:rPr>
                <w:rFonts w:ascii="Verdana" w:hAnsi="Verdana" w:cs="Verdana"/>
                <w:lang w:val="en-GB"/>
              </w:rPr>
              <w:t xml:space="preserve"> years (fluoxetine)</w:t>
            </w:r>
          </w:p>
          <w:p w:rsidR="000D5D6A" w:rsidRPr="0047560E" w:rsidRDefault="005C67CD" w:rsidP="005C67CD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48</w:t>
            </w:r>
            <w:r w:rsidR="000D5D6A" w:rsidRPr="0047560E">
              <w:rPr>
                <w:rFonts w:ascii="Verdana" w:hAnsi="Verdana" w:cs="Verdana"/>
                <w:lang w:val="en-GB"/>
              </w:rPr>
              <w:t>% (</w:t>
            </w:r>
            <w:r>
              <w:rPr>
                <w:rFonts w:ascii="Verdana" w:hAnsi="Verdana" w:cs="Verdana"/>
                <w:lang w:val="en-GB"/>
              </w:rPr>
              <w:t>Acupuncture), 50</w:t>
            </w:r>
            <w:r w:rsidR="000D5D6A" w:rsidRPr="0047560E">
              <w:rPr>
                <w:rFonts w:ascii="Verdana" w:hAnsi="Verdana" w:cs="Verdana"/>
                <w:lang w:val="en-GB"/>
              </w:rPr>
              <w:t>% (fluoxetine)</w:t>
            </w:r>
          </w:p>
        </w:tc>
      </w:tr>
      <w:tr w:rsidR="000D5D6A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0D5D6A" w:rsidRPr="0047560E" w:rsidRDefault="005C67C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GB"/>
              </w:rPr>
              <w:t>Acupuncture</w:t>
            </w:r>
            <w:r>
              <w:rPr>
                <w:rFonts w:ascii="Verdana" w:hAnsi="Verdana" w:cs="Verdana"/>
                <w:lang w:val="en-US"/>
              </w:rPr>
              <w:t>: N=23</w:t>
            </w:r>
          </w:p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="005C67CD">
              <w:rPr>
                <w:rFonts w:ascii="Verdana" w:hAnsi="Verdana" w:cs="Verdana"/>
                <w:lang w:val="en-US"/>
              </w:rPr>
              <w:t>10-30 mg/d: N=20</w:t>
            </w:r>
          </w:p>
        </w:tc>
      </w:tr>
      <w:tr w:rsidR="000D5D6A" w:rsidRPr="005C67CD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5C67CD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, </w:t>
            </w:r>
            <w:r w:rsidR="005C67CD">
              <w:rPr>
                <w:rFonts w:ascii="Verdana" w:hAnsi="Verdana" w:cs="Verdana"/>
                <w:lang w:val="en-GB"/>
              </w:rPr>
              <w:t>ASES</w:t>
            </w:r>
          </w:p>
        </w:tc>
      </w:tr>
      <w:tr w:rsidR="000D5D6A" w:rsidRPr="005C67CD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0D5D6A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0D5D6A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0D5D6A" w:rsidRPr="0047560E" w:rsidRDefault="000D5D6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68</w:t>
            </w:r>
            <w:r w:rsidRPr="0047560E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0D5D6A" w:rsidRPr="00E07441" w:rsidRDefault="000D5D6A" w:rsidP="000D5D6A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0D5D6A" w:rsidRDefault="000D5D6A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2.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9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1.1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4 </w:t>
            </w:r>
            <w:r w:rsidRPr="0047560E">
              <w:rPr>
                <w:rFonts w:ascii="Verdana" w:hAnsi="Verdana" w:cs="Verdana"/>
                <w:lang w:val="en-GB"/>
              </w:rPr>
              <w:t>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4 years 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4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54% (citalopram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10-20 mg/d: N=28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28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HAMA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2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7C24A0" w:rsidRPr="0047560E" w:rsidRDefault="004B0E87" w:rsidP="007C24A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ICD-10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refractory depression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20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  <w:r w:rsidRPr="0047560E">
              <w:rPr>
                <w:rFonts w:ascii="Verdana" w:hAnsi="Verdana" w:cs="Verdana"/>
                <w:lang w:val="en-GB"/>
              </w:rPr>
              <w:t>, 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2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8 </w:t>
            </w:r>
            <w:r w:rsidRPr="0047560E">
              <w:rPr>
                <w:rFonts w:ascii="Verdana" w:hAnsi="Verdana" w:cs="Verdana"/>
                <w:lang w:val="en-GB"/>
              </w:rPr>
              <w:t>(mirtazapine), 32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8 </w:t>
            </w:r>
            <w:r w:rsidRPr="0047560E">
              <w:rPr>
                <w:rFonts w:ascii="Verdana" w:hAnsi="Verdana" w:cs="Verdana"/>
                <w:lang w:val="en-GB"/>
              </w:rPr>
              <w:t>(par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4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mirtazapine), 33 years (par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85% (mirtazapine), 83% (par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Mirtazapine</w:t>
            </w:r>
            <w:r w:rsidRPr="0047560E">
              <w:rPr>
                <w:rFonts w:ascii="Verdana" w:hAnsi="Verdana" w:cs="Verdana"/>
                <w:lang w:val="en-US"/>
              </w:rPr>
              <w:t xml:space="preserve"> 30 mg/d: N=4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</w:t>
            </w:r>
            <w:r w:rsidRPr="0047560E">
              <w:rPr>
                <w:rFonts w:ascii="Verdana" w:hAnsi="Verdana" w:cs="Verdana"/>
                <w:lang w:val="en-US"/>
              </w:rPr>
              <w:t xml:space="preserve"> 20 mg/d: N=4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, QOL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DF5132" w:rsidRPr="00E07441" w:rsidRDefault="00DF5132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lastRenderedPageBreak/>
        <w:t>Li L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24&gt;18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2.3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82 </w:t>
            </w:r>
            <w:r w:rsidRPr="0047560E">
              <w:rPr>
                <w:rFonts w:ascii="Verdana" w:hAnsi="Verdana" w:cs="Verdana"/>
                <w:lang w:val="en-GB"/>
              </w:rPr>
              <w:t>(TCM), 23.3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64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54-7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TCM), 58-72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3% (TCM), 57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TCM</w:t>
            </w:r>
            <w:r w:rsidRPr="0047560E">
              <w:rPr>
                <w:rFonts w:ascii="Verdana" w:hAnsi="Verdana" w:cs="Verdana"/>
                <w:lang w:val="en-US"/>
              </w:rPr>
              <w:t xml:space="preserve"> 4.05 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MMSE, CGI, ND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9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N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&gt;14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55-7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19.8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7.83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18.9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9.71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4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65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0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47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4-8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N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="006057B0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2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9 </w:t>
            </w:r>
            <w:r w:rsidRPr="0047560E">
              <w:rPr>
                <w:rFonts w:ascii="Verdana" w:hAnsi="Verdana" w:cs="Verdana"/>
                <w:lang w:val="en-GB"/>
              </w:rPr>
              <w:t>(duloxetine), 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3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duloxetine), 37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6% (duloxetine), 59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Duloxetine</w:t>
            </w:r>
            <w:r w:rsidRPr="0047560E">
              <w:rPr>
                <w:rFonts w:ascii="Verdana" w:hAnsi="Verdana" w:cs="Verdana"/>
                <w:lang w:val="en-US"/>
              </w:rPr>
              <w:t xml:space="preserve"> 30-60 mg/d: N=34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10-20 mg/d: N=34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AE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Pr="00E07441" w:rsidRDefault="004B0E87" w:rsidP="004B0E87">
      <w:pPr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C05D85" w:rsidRDefault="00C05D85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 XX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7C24A0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</w:t>
            </w:r>
            <w:r>
              <w:rPr>
                <w:rFonts w:ascii="Verdana" w:hAnsi="Verdana" w:cs="Verdana"/>
                <w:lang w:val="en-GB"/>
              </w:rPr>
              <w:t>:</w:t>
            </w:r>
            <w:r w:rsidR="004B0E87" w:rsidRPr="0047560E">
              <w:rPr>
                <w:rFonts w:ascii="Verdana" w:hAnsi="Verdana" w:cs="Verdana"/>
                <w:lang w:val="en-GB"/>
              </w:rPr>
              <w:t xml:space="preserve"> 18-65</w:t>
            </w:r>
            <w:r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18-65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/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10-20 mg/d: N=24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US"/>
              </w:rPr>
              <w:t xml:space="preserve"> 20-40 mg/d: N=24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C05D85" w:rsidRPr="00E07441" w:rsidRDefault="00C05D85" w:rsidP="00C05D85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i</w:t>
      </w:r>
      <w:r>
        <w:rPr>
          <w:rFonts w:ascii="Verdana" w:hAnsi="Verdana" w:cs="Verdana"/>
          <w:sz w:val="24"/>
          <w:szCs w:val="24"/>
          <w:lang w:val="en-GB"/>
        </w:rPr>
        <w:t>u SS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>
        <w:rPr>
          <w:rFonts w:ascii="Verdana" w:hAnsi="Verdana" w:cs="Verdana"/>
          <w:color w:val="000000"/>
          <w:sz w:val="24"/>
          <w:szCs w:val="24"/>
          <w:lang w:val="en-GB"/>
        </w:rPr>
        <w:t>201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C05D85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</w:t>
            </w:r>
            <w:r>
              <w:rPr>
                <w:rFonts w:ascii="Verdana" w:hAnsi="Verdana" w:cs="Verdana"/>
                <w:lang w:val="en-GB"/>
              </w:rPr>
              <w:t>, double dummy</w:t>
            </w:r>
            <w:r w:rsidRPr="0047560E">
              <w:rPr>
                <w:rFonts w:ascii="Verdana" w:hAnsi="Verdana" w:cs="Verdana"/>
                <w:lang w:val="en-GB"/>
              </w:rPr>
              <w:t xml:space="preserve"> RCT</w:t>
            </w:r>
          </w:p>
        </w:tc>
      </w:tr>
      <w:tr w:rsidR="00C05D85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C05D85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Outpatients</w:t>
            </w:r>
          </w:p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F62A5E" w:rsidRDefault="003D480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C05D85" w:rsidRPr="0047560E" w:rsidRDefault="003D480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-17≥18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 18-65 years</w:t>
            </w:r>
          </w:p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C05D85" w:rsidRPr="0047560E" w:rsidRDefault="003D480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HAMD score: </w:t>
            </w:r>
          </w:p>
          <w:p w:rsidR="00C05D85" w:rsidRPr="0047560E" w:rsidRDefault="003D480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</w:t>
            </w:r>
            <w:r w:rsidR="00C05D85" w:rsidRPr="0047560E">
              <w:rPr>
                <w:rFonts w:ascii="Verdana" w:hAnsi="Verdana" w:cs="Verdana"/>
                <w:lang w:val="en-GB"/>
              </w:rPr>
              <w:t xml:space="preserve">ge: </w:t>
            </w:r>
            <w:r>
              <w:rPr>
                <w:rFonts w:ascii="Verdana" w:hAnsi="Verdana" w:cs="Verdana"/>
                <w:lang w:val="en-GB"/>
              </w:rPr>
              <w:t>39 years (</w:t>
            </w:r>
            <w:proofErr w:type="spellStart"/>
            <w:r>
              <w:rPr>
                <w:rFonts w:ascii="Verdana" w:hAnsi="Verdana" w:cs="Verdana"/>
                <w:lang w:val="en-GB"/>
              </w:rPr>
              <w:t>Kexinshu</w:t>
            </w:r>
            <w:proofErr w:type="spellEnd"/>
            <w:r>
              <w:rPr>
                <w:rFonts w:ascii="Verdana" w:hAnsi="Verdana" w:cs="Verdana"/>
                <w:lang w:val="en-GB"/>
              </w:rPr>
              <w:t>), 39 years (fluoxetine)</w:t>
            </w:r>
          </w:p>
          <w:p w:rsidR="00C05D85" w:rsidRPr="0047560E" w:rsidRDefault="003D480A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9% (</w:t>
            </w:r>
            <w:proofErr w:type="spellStart"/>
            <w:r>
              <w:rPr>
                <w:rFonts w:ascii="Verdana" w:hAnsi="Verdana" w:cs="Verdana"/>
                <w:lang w:val="en-GB"/>
              </w:rPr>
              <w:t>kexinshu</w:t>
            </w:r>
            <w:proofErr w:type="spellEnd"/>
            <w:r>
              <w:rPr>
                <w:rFonts w:ascii="Verdana" w:hAnsi="Verdana" w:cs="Verdana"/>
                <w:lang w:val="en-GB"/>
              </w:rPr>
              <w:t>), 58% (fluoxetine)</w:t>
            </w:r>
          </w:p>
        </w:tc>
      </w:tr>
      <w:tr w:rsidR="00C05D85" w:rsidRPr="00AF56CE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>
              <w:rPr>
                <w:rFonts w:ascii="Verdana" w:hAnsi="Verdana" w:cs="Verdana"/>
                <w:lang w:val="en-GB"/>
              </w:rPr>
              <w:t>Kexinshu</w:t>
            </w:r>
            <w:proofErr w:type="spellEnd"/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4.5 g/d: N=341</w:t>
            </w:r>
          </w:p>
          <w:p w:rsidR="00C05D85" w:rsidRPr="0047560E" w:rsidRDefault="00C05D85" w:rsidP="00C05D85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>
              <w:rPr>
                <w:rFonts w:ascii="Verdana" w:hAnsi="Verdana" w:cs="Verdana"/>
                <w:lang w:val="en-GB"/>
              </w:rPr>
              <w:t>Fluoxetine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10 mg/d: N=114</w:t>
            </w:r>
          </w:p>
        </w:tc>
      </w:tr>
      <w:tr w:rsidR="00C05D85" w:rsidRPr="00C05D85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</w:t>
            </w:r>
          </w:p>
        </w:tc>
      </w:tr>
      <w:tr w:rsidR="00C05D85" w:rsidRPr="00C05D85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C05D85" w:rsidRPr="00C05D85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C05D85" w:rsidRPr="00C05D85" w:rsidTr="006057B0">
        <w:trPr>
          <w:tblCellSpacing w:w="20" w:type="dxa"/>
        </w:trPr>
        <w:tc>
          <w:tcPr>
            <w:tcW w:w="185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C05D85" w:rsidRPr="0047560E" w:rsidRDefault="00C05D8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54</w:t>
            </w:r>
            <w:r w:rsidRPr="0047560E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3D480A" w:rsidRDefault="003D480A" w:rsidP="004B0E87">
      <w:pPr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3D480A" w:rsidRPr="00E07441" w:rsidRDefault="003D480A" w:rsidP="004B0E87">
      <w:pPr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u XJ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1 </w:t>
            </w:r>
            <w:r w:rsidRPr="0047560E">
              <w:rPr>
                <w:rFonts w:ascii="Verdana" w:hAnsi="Verdana" w:cs="Verdana"/>
                <w:lang w:val="en-GB"/>
              </w:rPr>
              <w:t>(venlafaxine), 28.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8 </w:t>
            </w:r>
            <w:r w:rsidRPr="0047560E">
              <w:rPr>
                <w:rFonts w:ascii="Verdana" w:hAnsi="Verdana" w:cs="Verdana"/>
                <w:lang w:val="en-GB"/>
              </w:rPr>
              <w:t>(par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41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venlafaxine), 40 years (par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5% (venlafaxine), 56% (par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Venlafaxine 50-250 mg/d: N=88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-40 mg/d: N=82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Luo HC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3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 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DSM-IV, ICD-1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≥20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2.4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93 </w:t>
            </w:r>
            <w:r w:rsidRPr="0047560E">
              <w:rPr>
                <w:rFonts w:ascii="Verdana" w:hAnsi="Verdana" w:cs="Verdana"/>
                <w:lang w:val="en-GB"/>
              </w:rPr>
              <w:t>(TCM), 22.1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16 </w:t>
            </w:r>
            <w:r w:rsidRPr="0047560E">
              <w:rPr>
                <w:rFonts w:ascii="Verdana" w:hAnsi="Verdana" w:cs="Verdana"/>
                <w:lang w:val="en-GB"/>
              </w:rPr>
              <w:t>(fluoxetine), 22.8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47 </w:t>
            </w:r>
            <w:r w:rsidRPr="0047560E">
              <w:rPr>
                <w:rFonts w:ascii="Verdana" w:hAnsi="Verdana" w:cs="Verdana"/>
                <w:lang w:val="en-GB"/>
              </w:rPr>
              <w:t>(placebo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30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TCM), 34 (fluoxetine), 32 (placebo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8%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: N=3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 mg/d: N=3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lacebo: N=32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SERS, SDS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DF5132" w:rsidRDefault="00DF5132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960105" w:rsidRPr="00E07441" w:rsidRDefault="00960105" w:rsidP="00960105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>
        <w:rPr>
          <w:rFonts w:ascii="Verdana" w:hAnsi="Verdana" w:cs="Verdana"/>
          <w:sz w:val="24"/>
          <w:szCs w:val="24"/>
          <w:lang w:val="en-GB"/>
        </w:rPr>
        <w:t>Lv</w:t>
      </w:r>
      <w:proofErr w:type="spellEnd"/>
      <w:r>
        <w:rPr>
          <w:rFonts w:ascii="Verdana" w:hAnsi="Verdana" w:cs="Verdana"/>
          <w:sz w:val="24"/>
          <w:szCs w:val="24"/>
          <w:lang w:val="en-GB"/>
        </w:rPr>
        <w:t xml:space="preserve"> ZL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>
        <w:rPr>
          <w:rFonts w:ascii="Verdana" w:hAnsi="Verdana" w:cs="Verdana"/>
          <w:color w:val="000000"/>
          <w:sz w:val="24"/>
          <w:szCs w:val="24"/>
          <w:lang w:val="en-GB"/>
        </w:rPr>
        <w:t>201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3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960105" w:rsidRPr="00AF56CE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960105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6 week double blind </w:t>
            </w:r>
            <w:r w:rsidRPr="0047560E">
              <w:rPr>
                <w:rFonts w:ascii="Verdana" w:hAnsi="Verdana" w:cs="Verdana"/>
                <w:lang w:val="en-GB"/>
              </w:rPr>
              <w:t>RCT</w:t>
            </w:r>
          </w:p>
        </w:tc>
      </w:tr>
      <w:tr w:rsidR="00960105" w:rsidRPr="00960105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7C24A0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Depression according to </w:t>
            </w:r>
            <w:r>
              <w:rPr>
                <w:rFonts w:ascii="Verdana" w:hAnsi="Verdana" w:cs="Verdana"/>
                <w:lang w:val="en-GB"/>
              </w:rPr>
              <w:t>CCMD-3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 w:rsidRPr="0047560E">
              <w:rPr>
                <w:rFonts w:ascii="Verdana" w:hAnsi="Verdana" w:cs="Verdana"/>
                <w:lang w:val="en-GB"/>
              </w:rPr>
              <w:t>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>
              <w:rPr>
                <w:rFonts w:ascii="Verdana" w:hAnsi="Verdana" w:cs="Verdana"/>
                <w:lang w:val="en-GB"/>
              </w:rPr>
              <w:t>≥18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 score: 23.0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2.22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), 22.7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2.03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citalopram)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ge:32</w:t>
            </w:r>
            <w:r w:rsidRPr="0047560E">
              <w:rPr>
                <w:rFonts w:ascii="Verdana" w:hAnsi="Verdana" w:cs="Verdana"/>
                <w:lang w:val="en-GB"/>
              </w:rPr>
              <w:t xml:space="preserve">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), 32 years (citalopram)</w:t>
            </w:r>
          </w:p>
          <w:p w:rsidR="00960105" w:rsidRPr="0047560E" w:rsidRDefault="00960105" w:rsidP="00960105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0% (</w:t>
            </w: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), 50% (citalopram)</w:t>
            </w:r>
          </w:p>
        </w:tc>
      </w:tr>
      <w:tr w:rsidR="00960105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: 10-20 mg/d, N=20</w:t>
            </w:r>
          </w:p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Citalopram: 20-40 mg/d: N=22</w:t>
            </w:r>
          </w:p>
        </w:tc>
      </w:tr>
      <w:tr w:rsidR="00960105" w:rsidRPr="00960105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960105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</w:t>
            </w:r>
          </w:p>
        </w:tc>
      </w:tr>
      <w:tr w:rsidR="00960105" w:rsidRPr="00960105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formed consent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960105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960105" w:rsidRPr="0047560E" w:rsidRDefault="00960105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960105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960105" w:rsidRPr="00B57AB3" w:rsidRDefault="00960105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B57AB3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960105" w:rsidRPr="00B57AB3" w:rsidRDefault="00B57AB3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B57AB3">
              <w:rPr>
                <w:rFonts w:ascii="Verdana" w:hAnsi="Verdana" w:cs="Verdana"/>
                <w:lang w:val="en-GB"/>
              </w:rPr>
              <w:t>46</w:t>
            </w:r>
            <w:r w:rsidR="00960105" w:rsidRPr="00B57AB3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960105" w:rsidRDefault="00960105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Ma X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FF50ED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 </w:t>
            </w:r>
            <w:r w:rsidR="004B0E87"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7, 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1.1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23 </w:t>
            </w:r>
            <w:r w:rsidRPr="0047560E">
              <w:rPr>
                <w:rFonts w:ascii="Verdana" w:hAnsi="Verdana" w:cs="Verdana"/>
                <w:lang w:val="en-GB"/>
              </w:rPr>
              <w:t>(TCM), 31.0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07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57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TCM), /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2% (TCM), /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: N=4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 mg/d: N=35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inancial s</w:t>
            </w:r>
            <w:r>
              <w:rPr>
                <w:rFonts w:ascii="Verdana" w:hAnsi="Verdana" w:cs="Verdana"/>
                <w:lang w:val="en-GB"/>
              </w:rPr>
              <w:t>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Mao PX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785"/>
        <w:gridCol w:w="6984"/>
      </w:tblGrid>
      <w:tr w:rsidR="004B0E87" w:rsidRPr="00FE581A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DSM-IV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CGI-S≥4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: 24.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4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4.1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5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41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0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63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 10 mg/d: N=12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 mg/d: N=117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MADR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lastRenderedPageBreak/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47560E">
              <w:rPr>
                <w:rFonts w:ascii="Verdana" w:hAnsi="Verdana" w:cs="Verdana"/>
                <w:lang w:val="en-GB"/>
              </w:rPr>
              <w:t>Reported (by Pharmaceutical Company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73% items fulfilled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668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544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English and design in accordance with the regulations of the Chinese State Food and Drug Administration on clinical trial guidelines for imported drugs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Mao PX</w:t>
      </w:r>
      <w:r w:rsidRPr="00E07441">
        <w:rPr>
          <w:rFonts w:ascii="Verdana" w:hAnsi="Verdana" w:cs="Verdana"/>
          <w:b/>
          <w:bCs/>
          <w:sz w:val="24"/>
          <w:szCs w:val="24"/>
          <w:lang w:val="en-GB"/>
        </w:rPr>
        <w:t xml:space="preserve">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1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DSM-IV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9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4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64% 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Reboxet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 4-8 mg/d: N=12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10-20 mg/d: N=120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-I, CGI-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54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 w:rsidRPr="00E07441">
        <w:rPr>
          <w:rFonts w:ascii="Verdana" w:hAnsi="Verdana" w:cs="Verdana"/>
          <w:sz w:val="24"/>
          <w:szCs w:val="24"/>
          <w:lang w:val="en-GB"/>
        </w:rPr>
        <w:t>Meng</w:t>
      </w:r>
      <w:proofErr w:type="spellEnd"/>
      <w:r w:rsidRPr="00E07441">
        <w:rPr>
          <w:rFonts w:ascii="Verdana" w:hAnsi="Verdana" w:cs="Verdana"/>
          <w:sz w:val="24"/>
          <w:szCs w:val="24"/>
          <w:lang w:val="en-GB"/>
        </w:rPr>
        <w:t xml:space="preserve"> Y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2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≥24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≥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6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8 </w:t>
            </w:r>
            <w:r w:rsidRPr="0047560E">
              <w:rPr>
                <w:rFonts w:ascii="Verdana" w:hAnsi="Verdana" w:cs="Verdana"/>
                <w:lang w:val="en-GB"/>
              </w:rPr>
              <w:t>(sertraline), 26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sertraline), 70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2% (sertraline), 47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Sertra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150 mg/d: N=19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Amitripty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200 mg/d: N=2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801C13" w:rsidRDefault="00801C13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801C13" w:rsidRPr="00E07441" w:rsidRDefault="00801C13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 w:rsidRPr="00E07441">
        <w:rPr>
          <w:rFonts w:ascii="Verdana" w:hAnsi="Verdana" w:cs="Verdana"/>
          <w:sz w:val="24"/>
          <w:szCs w:val="24"/>
          <w:lang w:val="en-GB"/>
        </w:rPr>
        <w:t>Ou</w:t>
      </w:r>
      <w:proofErr w:type="spellEnd"/>
      <w:r w:rsidRPr="00E07441">
        <w:rPr>
          <w:rFonts w:ascii="Verdana" w:hAnsi="Verdana" w:cs="Verdana"/>
          <w:sz w:val="24"/>
          <w:szCs w:val="24"/>
          <w:lang w:val="en-GB"/>
        </w:rPr>
        <w:t xml:space="preserve"> HX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 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4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8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5 </w:t>
            </w:r>
            <w:r w:rsidRPr="0047560E">
              <w:rPr>
                <w:rFonts w:ascii="Verdana" w:hAnsi="Verdana" w:cs="Verdana"/>
                <w:lang w:val="en-GB"/>
              </w:rPr>
              <w:t>(venlafaxine), 28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6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18-64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/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Venlafaxine: N=15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: N=15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DF5132" w:rsidRDefault="00DF5132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DF5132" w:rsidRPr="00E07441" w:rsidRDefault="00DF5132" w:rsidP="00DF5132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>
        <w:rPr>
          <w:rFonts w:ascii="Verdana" w:hAnsi="Verdana" w:cs="Verdana"/>
          <w:sz w:val="24"/>
          <w:szCs w:val="24"/>
          <w:lang w:val="en-GB"/>
        </w:rPr>
        <w:t>Ou</w:t>
      </w:r>
      <w:proofErr w:type="spellEnd"/>
      <w:r>
        <w:rPr>
          <w:rFonts w:ascii="Verdana" w:hAnsi="Verdana" w:cs="Verdana"/>
          <w:sz w:val="24"/>
          <w:szCs w:val="24"/>
          <w:lang w:val="en-GB"/>
        </w:rPr>
        <w:t xml:space="preserve"> JJ</w:t>
      </w:r>
      <w:r w:rsidRPr="00E07441">
        <w:rPr>
          <w:rFonts w:ascii="Verdana" w:hAnsi="Verdana" w:cs="Verdana"/>
          <w:sz w:val="24"/>
          <w:szCs w:val="24"/>
          <w:lang w:val="en-GB"/>
        </w:rPr>
        <w:t xml:space="preserve"> </w:t>
      </w:r>
      <w:r>
        <w:rPr>
          <w:rFonts w:ascii="Verdana" w:hAnsi="Verdana" w:cs="Verdana"/>
          <w:color w:val="000000"/>
          <w:sz w:val="24"/>
          <w:szCs w:val="24"/>
          <w:lang w:val="en-GB"/>
        </w:rPr>
        <w:t>201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DF5132" w:rsidRPr="00AF56CE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DF5132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6 week double blind </w:t>
            </w:r>
            <w:r w:rsidRPr="0047560E">
              <w:rPr>
                <w:rFonts w:ascii="Verdana" w:hAnsi="Verdana" w:cs="Verdana"/>
                <w:lang w:val="en-GB"/>
              </w:rPr>
              <w:t>RCT</w:t>
            </w:r>
          </w:p>
        </w:tc>
      </w:tr>
      <w:tr w:rsidR="00DF5132" w:rsidRPr="00DF5132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DD</w:t>
            </w:r>
            <w:r w:rsidRPr="0047560E">
              <w:rPr>
                <w:rFonts w:ascii="Verdana" w:hAnsi="Verdana" w:cs="Verdana"/>
                <w:lang w:val="en-GB"/>
              </w:rPr>
              <w:t xml:space="preserve"> according to </w:t>
            </w:r>
            <w:r>
              <w:rPr>
                <w:rFonts w:ascii="Verdana" w:hAnsi="Verdana" w:cs="Verdana"/>
                <w:lang w:val="en-GB"/>
              </w:rPr>
              <w:t>DSM-IV-TR, HAMD-17≥17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 score: 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4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), 22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>
              <w:rPr>
                <w:rFonts w:ascii="Verdana" w:hAnsi="Verdana" w:cs="Verdana"/>
                <w:lang w:val="en-US"/>
              </w:rPr>
              <w:t>4.4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GB"/>
              </w:rPr>
              <w:t>(citalopram</w:t>
            </w:r>
            <w:r w:rsidRPr="0047560E">
              <w:rPr>
                <w:rFonts w:ascii="Verdana" w:hAnsi="Verdana" w:cs="Verdana"/>
                <w:lang w:val="en-GB"/>
              </w:rPr>
              <w:t>)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Mean age: 37 </w:t>
            </w:r>
            <w:r w:rsidRPr="0047560E">
              <w:rPr>
                <w:rFonts w:ascii="Verdana" w:hAnsi="Verdana" w:cs="Verdana"/>
                <w:lang w:val="en-GB"/>
              </w:rPr>
              <w:t>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>
              <w:rPr>
                <w:rFonts w:ascii="Verdana" w:hAnsi="Verdana" w:cs="Verdana"/>
                <w:lang w:val="en-US"/>
              </w:rPr>
              <w:t>(</w:t>
            </w:r>
            <w:proofErr w:type="spellStart"/>
            <w:r>
              <w:rPr>
                <w:rFonts w:ascii="Verdana" w:hAnsi="Verdana" w:cs="Verdana"/>
                <w:lang w:val="en-US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US"/>
              </w:rPr>
              <w:t>), 36 years (citalopram)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8% (</w:t>
            </w: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>
              <w:rPr>
                <w:rFonts w:ascii="Verdana" w:hAnsi="Verdana" w:cs="Verdana"/>
                <w:lang w:val="en-GB"/>
              </w:rPr>
              <w:t>), 54% (citalopram)</w:t>
            </w:r>
          </w:p>
        </w:tc>
      </w:tr>
      <w:tr w:rsidR="00DF5132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: </w:t>
            </w:r>
            <w:r>
              <w:rPr>
                <w:rFonts w:ascii="Verdana" w:hAnsi="Verdana" w:cs="Verdana"/>
                <w:lang w:val="en-GB"/>
              </w:rPr>
              <w:t>10-20 mg/d, N=120</w:t>
            </w:r>
          </w:p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Citalopram</w:t>
            </w:r>
            <w:r w:rsidRPr="0047560E">
              <w:rPr>
                <w:rFonts w:ascii="Verdana" w:hAnsi="Verdana" w:cs="Verdana"/>
                <w:lang w:val="en-GB"/>
              </w:rPr>
              <w:t xml:space="preserve">: </w:t>
            </w:r>
            <w:r>
              <w:rPr>
                <w:rFonts w:ascii="Verdana" w:hAnsi="Verdana" w:cs="Verdana"/>
                <w:lang w:val="en-GB"/>
              </w:rPr>
              <w:t>20-40 mg/d, N=120</w:t>
            </w:r>
          </w:p>
        </w:tc>
      </w:tr>
      <w:tr w:rsidR="00DF5132" w:rsidRPr="00DF5132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DF5132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, </w:t>
            </w:r>
            <w:r>
              <w:rPr>
                <w:rFonts w:ascii="Verdana" w:hAnsi="Verdana" w:cs="Verdana"/>
                <w:lang w:val="en-GB"/>
              </w:rPr>
              <w:t>AEs</w:t>
            </w:r>
          </w:p>
        </w:tc>
      </w:tr>
      <w:tr w:rsidR="00DF5132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DF5132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DF5132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81</w:t>
            </w:r>
            <w:r w:rsidRPr="0047560E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  <w:tr w:rsidR="00DF5132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DF5132" w:rsidRPr="0047560E" w:rsidRDefault="00DF5132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Notes</w:t>
            </w:r>
          </w:p>
        </w:tc>
        <w:tc>
          <w:tcPr>
            <w:tcW w:w="7079" w:type="dxa"/>
            <w:vAlign w:val="center"/>
          </w:tcPr>
          <w:p w:rsidR="00DF5132" w:rsidRPr="0047560E" w:rsidRDefault="005A30B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Englis</w:t>
            </w:r>
            <w:r w:rsidR="00DF5132">
              <w:rPr>
                <w:rFonts w:ascii="Verdana" w:hAnsi="Verdana" w:cs="Verdana"/>
                <w:lang w:val="en-GB"/>
              </w:rPr>
              <w:t>h</w:t>
            </w:r>
          </w:p>
        </w:tc>
      </w:tr>
    </w:tbl>
    <w:p w:rsidR="005872DF" w:rsidRDefault="005872DF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 xml:space="preserve">Peng YX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FF50ED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>
              <w:rPr>
                <w:rFonts w:ascii="Verdana" w:hAnsi="Verdana" w:cs="Verdana"/>
                <w:lang w:val="en-GB"/>
              </w:rPr>
              <w:t xml:space="preserve">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/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4 years</w:t>
            </w:r>
            <w:r w:rsidRPr="0047560E">
              <w:rPr>
                <w:rFonts w:ascii="Verdana" w:hAnsi="Verdana" w:cs="Verdana"/>
                <w:lang w:val="en-US"/>
              </w:rPr>
              <w:t xml:space="preserve"> (fluoxetine), 64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38% (fluoxetine), 43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10-40 mg/d: N=2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25-150 mg/d: N=2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 xml:space="preserve">Qu M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7C24A0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≤35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≤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4.5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95 </w:t>
            </w:r>
            <w:r w:rsidRPr="0047560E">
              <w:rPr>
                <w:rFonts w:ascii="Verdana" w:hAnsi="Verdana" w:cs="Verdana"/>
                <w:lang w:val="en-GB"/>
              </w:rPr>
              <w:t xml:space="preserve"> (TCM), 21.3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6.76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21-65 years, mean age 42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60%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: N=38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Fluoxetine 20 mg/d: N=35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9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 xml:space="preserve">Shi SX </w:t>
      </w:r>
      <w:r w:rsidRPr="00E07441">
        <w:rPr>
          <w:rFonts w:ascii="Verdana" w:hAnsi="Verdana" w:cs="Verdana"/>
          <w:color w:val="000000"/>
          <w:sz w:val="24"/>
          <w:szCs w:val="24"/>
          <w:lang w:val="en-GB"/>
        </w:rPr>
        <w:t>199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, DSM-III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4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32 </w:t>
            </w:r>
            <w:r w:rsidRPr="0047560E">
              <w:rPr>
                <w:rFonts w:ascii="Verdana" w:hAnsi="Verdana" w:cs="Verdana"/>
                <w:lang w:val="en-GB"/>
              </w:rPr>
              <w:t xml:space="preserve"> (paroxetine), 28.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49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9 years (paroxetine),  42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1% (paroxetine), 30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-30 mg/d: N=3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175 mg/d: N=33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inancia</w:t>
            </w:r>
            <w:r>
              <w:rPr>
                <w:rFonts w:ascii="Verdana" w:hAnsi="Verdana" w:cs="Verdana"/>
                <w:lang w:val="en-GB"/>
              </w:rPr>
              <w:t>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Shu DH 2004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ICD-1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21≥22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&gt;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1.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3 </w:t>
            </w:r>
            <w:r w:rsidRPr="0047560E">
              <w:rPr>
                <w:rFonts w:ascii="Verdana" w:hAnsi="Verdana" w:cs="Verdana"/>
                <w:lang w:val="en-GB"/>
              </w:rPr>
              <w:t xml:space="preserve"> (paroxetine), 30.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9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9 years (paroxetine),  42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Women: 41% (paroxetine), 30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 mg/d: N=19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50 mg/d: N=19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27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Sun SH 200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</w:t>
            </w:r>
            <w:r w:rsidR="007C24A0">
              <w:rPr>
                <w:rFonts w:ascii="Verdana" w:hAnsi="Verdana" w:cs="Verdana"/>
                <w:lang w:val="en-GB"/>
              </w:rPr>
              <w:t xml:space="preserve">, 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8.8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7.01 </w:t>
            </w:r>
            <w:r w:rsidRPr="0047560E">
              <w:rPr>
                <w:rFonts w:ascii="Verdana" w:hAnsi="Verdana" w:cs="Verdana"/>
                <w:lang w:val="en-GB"/>
              </w:rPr>
              <w:t xml:space="preserve"> (fluoxetine), 27.9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6.64 </w:t>
            </w:r>
            <w:r w:rsidRPr="0047560E">
              <w:rPr>
                <w:rFonts w:ascii="Verdana" w:hAnsi="Verdana" w:cs="Verdana"/>
                <w:lang w:val="en-GB"/>
              </w:rPr>
              <w:t>(doxepin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-4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oxepin 50-15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Sun XL 199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7C24A0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≥17</w:t>
            </w:r>
            <w:r w:rsidR="007C24A0">
              <w:rPr>
                <w:rFonts w:ascii="Verdana" w:hAnsi="Verdana" w:cs="Verdana"/>
                <w:lang w:val="en-GB"/>
              </w:rPr>
              <w:t xml:space="preserve">, 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5.5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58 </w:t>
            </w:r>
            <w:r w:rsidRPr="0047560E">
              <w:rPr>
                <w:rFonts w:ascii="Verdana" w:hAnsi="Verdana" w:cs="Verdana"/>
                <w:lang w:val="en-GB"/>
              </w:rPr>
              <w:t>(paroxetine), 2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9 </w:t>
            </w:r>
            <w:r w:rsidRPr="0047560E">
              <w:rPr>
                <w:rFonts w:ascii="Verdana" w:hAnsi="Verdana" w:cs="Verdana"/>
                <w:lang w:val="en-GB"/>
              </w:rPr>
              <w:t>(sertraline), 25.1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27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an age: 39 years (paroxetine), 32 (sertraline), 35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29% (paroxetine), 29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sertraline), 53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-30 mg/d: N=17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Sertraline 20-40 mg/d: N=17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140-210 mg/d: N=19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3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Tan XG 2004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 Depression according to CCMD-3,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&gt;18, 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&gt;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0.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1 </w:t>
            </w:r>
            <w:r w:rsidRPr="0047560E">
              <w:rPr>
                <w:rFonts w:ascii="Verdana" w:hAnsi="Verdana" w:cs="Verdana"/>
                <w:lang w:val="en-GB"/>
              </w:rPr>
              <w:t>(citalopram), 31.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3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8 years (citalopram), 69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28% (citalopram), 23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20-40 mg/d: N=25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100-200 mg/d: N=2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Wang XQ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ICD-1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&gt;17 and ≤24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0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1.9 </w:t>
            </w:r>
            <w:r w:rsidRPr="0047560E">
              <w:rPr>
                <w:rFonts w:ascii="Verdana" w:hAnsi="Verdana" w:cs="Verdana"/>
                <w:lang w:val="en-GB"/>
              </w:rPr>
              <w:t>(TCM high), 20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 </w:t>
            </w:r>
            <w:r w:rsidRPr="0047560E">
              <w:rPr>
                <w:rFonts w:ascii="Verdana" w:hAnsi="Verdana" w:cs="Verdana"/>
                <w:lang w:val="en-GB"/>
              </w:rPr>
              <w:t>(TCM), 20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40 y (TCM high), 40 (TCM), 40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6% (TCM high), 61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TCM), 53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 high 400 or 800 mg/d: N=119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 300 or 600 mg/d: N=12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-30 mg/d: N=12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9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801C13" w:rsidRDefault="00801C13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Wei J 200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Post-stro</w:t>
            </w:r>
            <w:r w:rsidR="007C24A0">
              <w:rPr>
                <w:rFonts w:ascii="Verdana" w:hAnsi="Verdana" w:cs="Verdana"/>
                <w:lang w:val="en-GB"/>
              </w:rPr>
              <w:t>ke</w:t>
            </w:r>
            <w:r w:rsidR="00FF50ED">
              <w:rPr>
                <w:rFonts w:ascii="Verdana" w:hAnsi="Verdana" w:cs="Verdana"/>
                <w:lang w:val="en-GB"/>
              </w:rPr>
              <w:t xml:space="preserve"> 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>
              <w:rPr>
                <w:rFonts w:ascii="Verdana" w:hAnsi="Verdana" w:cs="Verdana"/>
                <w:lang w:val="en-GB"/>
              </w:rPr>
              <w:t xml:space="preserve">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8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1 </w:t>
            </w:r>
            <w:r w:rsidRPr="0047560E">
              <w:rPr>
                <w:rFonts w:ascii="Verdana" w:hAnsi="Verdana" w:cs="Verdana"/>
                <w:lang w:val="en-GB"/>
              </w:rPr>
              <w:t>(citalopram), 27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6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3 years (citalopram), 62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38% (citalopram), 43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10-40 mg/d: N=2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50-250 mg/d: N=2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Wu Y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 and HAMA≥14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/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upropion 300 mg/d: N=89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 mg/d: N=8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6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Xiang H 199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&gt;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1.93 </w:t>
            </w:r>
            <w:r w:rsidRPr="0047560E">
              <w:rPr>
                <w:rFonts w:ascii="Verdana" w:hAnsi="Verdana" w:cs="Verdana"/>
                <w:lang w:val="en-GB"/>
              </w:rPr>
              <w:t>(paroxetine), 26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1.72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 (paroxetine), 35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3% (paroxetine), 57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-4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25-25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Xiao JS 2005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8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FF50ED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ve episode according to CCMD-3, ICD-10</w:t>
            </w:r>
          </w:p>
          <w:p w:rsidR="004B0E87" w:rsidRPr="0047560E" w:rsidRDefault="007C24A0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0.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7 </w:t>
            </w:r>
            <w:r w:rsidRPr="0047560E">
              <w:rPr>
                <w:rFonts w:ascii="Verdana" w:hAnsi="Verdana" w:cs="Verdana"/>
                <w:lang w:val="en-GB"/>
              </w:rPr>
              <w:t>(TCM), 21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2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22-80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Women: 33% 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TCM 1000-2000 mg/d: N=5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-40 mg/d: N=5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5872DF" w:rsidRDefault="005872DF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 w:rsidRPr="00E07441">
        <w:rPr>
          <w:rFonts w:ascii="Verdana" w:hAnsi="Verdana" w:cs="Verdana"/>
          <w:sz w:val="24"/>
          <w:szCs w:val="24"/>
          <w:lang w:val="en-GB"/>
        </w:rPr>
        <w:t>Xie</w:t>
      </w:r>
      <w:proofErr w:type="spellEnd"/>
      <w:r w:rsidRPr="00E07441">
        <w:rPr>
          <w:rFonts w:ascii="Verdana" w:hAnsi="Verdana" w:cs="Verdana"/>
          <w:sz w:val="24"/>
          <w:szCs w:val="24"/>
          <w:lang w:val="en-GB"/>
        </w:rPr>
        <w:t xml:space="preserve"> GR 199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, DSM-III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21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24 </w:t>
            </w:r>
            <w:r w:rsidRPr="0047560E">
              <w:rPr>
                <w:rFonts w:ascii="Verdana" w:hAnsi="Verdana" w:cs="Verdana"/>
                <w:lang w:val="en-GB"/>
              </w:rPr>
              <w:t>(paroxetine), 26.9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16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 (paroxetine), 38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39% (paroxetine), 50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-30 mg/d: N=44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25-175 mg/d: N=4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1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 w:rsidRPr="00E07441">
        <w:rPr>
          <w:rFonts w:ascii="Verdana" w:hAnsi="Verdana" w:cs="Verdana"/>
          <w:sz w:val="24"/>
          <w:szCs w:val="24"/>
          <w:lang w:val="en-GB"/>
        </w:rPr>
        <w:t>Xie</w:t>
      </w:r>
      <w:proofErr w:type="spellEnd"/>
      <w:r w:rsidRPr="00E07441">
        <w:rPr>
          <w:rFonts w:ascii="Verdana" w:hAnsi="Verdana" w:cs="Verdana"/>
          <w:sz w:val="24"/>
          <w:szCs w:val="24"/>
          <w:lang w:val="en-GB"/>
        </w:rPr>
        <w:t xml:space="preserve"> SY 200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7C24A0" w:rsidRPr="0047560E">
              <w:rPr>
                <w:rFonts w:ascii="Verdana" w:hAnsi="Verdana" w:cs="Verdana"/>
                <w:lang w:val="en-GB"/>
              </w:rPr>
              <w:t>first episode depression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&gt;18, 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8.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6.4 </w:t>
            </w:r>
            <w:r w:rsidRPr="0047560E">
              <w:rPr>
                <w:rFonts w:ascii="Verdana" w:hAnsi="Verdana" w:cs="Verdana"/>
                <w:lang w:val="en-GB"/>
              </w:rPr>
              <w:t>(sertraline), 27.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8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5 years (sertraline), 33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4% (sertraline), 39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Sertra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 mg/d: N=36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Fluoxetine</w:t>
            </w:r>
            <w:proofErr w:type="spellEnd"/>
            <w:r w:rsidRPr="0047560E">
              <w:rPr>
                <w:rFonts w:ascii="Verdana" w:hAnsi="Verdana" w:cs="Verdana"/>
              </w:rPr>
              <w:t xml:space="preserve"> 20 mg/d: N=3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9% items fulfilled</w:t>
            </w:r>
          </w:p>
        </w:tc>
      </w:tr>
    </w:tbl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Xu YC 1998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, DSM-III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4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32 </w:t>
            </w:r>
            <w:r w:rsidRPr="0047560E">
              <w:rPr>
                <w:rFonts w:ascii="Verdana" w:hAnsi="Verdana" w:cs="Verdana"/>
                <w:lang w:val="en-GB"/>
              </w:rPr>
              <w:t>(sertraline), 28.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49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/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Sertra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200 mg/d: N=32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Amitripty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250 mg/d: N=33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inan</w:t>
            </w:r>
            <w:r>
              <w:rPr>
                <w:rFonts w:ascii="Verdana" w:hAnsi="Verdana" w:cs="Verdana"/>
                <w:lang w:val="en-GB"/>
              </w:rPr>
              <w:t>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proofErr w:type="spellStart"/>
      <w:r w:rsidRPr="00E07441">
        <w:rPr>
          <w:rFonts w:ascii="Verdana" w:hAnsi="Verdana" w:cs="Verdana"/>
          <w:sz w:val="24"/>
          <w:szCs w:val="24"/>
          <w:lang w:val="en-GB"/>
        </w:rPr>
        <w:t>Xun</w:t>
      </w:r>
      <w:proofErr w:type="spellEnd"/>
      <w:r w:rsidRPr="00E07441">
        <w:rPr>
          <w:rFonts w:ascii="Verdana" w:hAnsi="Verdana" w:cs="Verdana"/>
          <w:sz w:val="24"/>
          <w:szCs w:val="24"/>
          <w:lang w:val="en-GB"/>
        </w:rPr>
        <w:t xml:space="preserve"> GL 2009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, double-dummy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- and out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7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18-65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23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 </w:t>
            </w:r>
            <w:r w:rsidRPr="0047560E">
              <w:rPr>
                <w:rFonts w:ascii="Verdana" w:hAnsi="Verdana" w:cs="Verdana"/>
                <w:lang w:val="en-GB"/>
              </w:rPr>
              <w:t>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36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citalopram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6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, 53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citalopram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Escitalopram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 10-20 mg/d: N=12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20-40 mg/d: N=12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51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801C13" w:rsidRDefault="00801C13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You NX 200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II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≥17, SDS≥53</w:t>
            </w:r>
            <w:r w:rsidR="007C24A0">
              <w:rPr>
                <w:rFonts w:ascii="Verdana" w:hAnsi="Verdana" w:cs="Verdana"/>
                <w:lang w:val="en-GB"/>
              </w:rPr>
              <w:t xml:space="preserve">, 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5.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7.4 </w:t>
            </w:r>
            <w:r w:rsidRPr="0047560E">
              <w:rPr>
                <w:rFonts w:ascii="Verdana" w:hAnsi="Verdana" w:cs="Verdana"/>
                <w:lang w:val="en-GB"/>
              </w:rPr>
              <w:t>(citalopram), 24.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3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20-60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69%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20 mg/d: N=36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 mg/d: N=3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SD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22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lastRenderedPageBreak/>
        <w:t>Yu MH 1996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, DSM-III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&gt;20, 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≥55</w:t>
            </w:r>
            <w:r w:rsidR="007C24A0" w:rsidRPr="0047560E">
              <w:rPr>
                <w:rFonts w:ascii="Verdana" w:hAnsi="Verdana" w:cs="Verdana"/>
                <w:lang w:val="en-GB"/>
              </w:rPr>
              <w:t xml:space="preserve"> </w:t>
            </w:r>
            <w:r w:rsidR="007C24A0">
              <w:rPr>
                <w:rFonts w:ascii="Verdana" w:hAnsi="Verdana" w:cs="Verdana"/>
                <w:lang w:val="en-GB"/>
              </w:rPr>
              <w:t>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9.2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2.86 </w:t>
            </w:r>
            <w:r w:rsidRPr="0047560E">
              <w:rPr>
                <w:rFonts w:ascii="Verdana" w:hAnsi="Verdana" w:cs="Verdana"/>
                <w:lang w:val="en-GB"/>
              </w:rPr>
              <w:t>(fluoxetine), 38.81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29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4 years (fluoxetine), 60 years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4% (fluoxetine), 50%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20-80 mg/d: N=9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100-300 mg/d: N=16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inan</w:t>
            </w:r>
            <w:r>
              <w:rPr>
                <w:rFonts w:ascii="Verdana" w:hAnsi="Verdana" w:cs="Verdana"/>
                <w:lang w:val="en-GB"/>
              </w:rPr>
              <w:t>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0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Yu XL 2004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4 week double blind RCT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FF50ED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24≥18, </w:t>
            </w:r>
            <w:r w:rsidR="007C24A0">
              <w:rPr>
                <w:rFonts w:ascii="Verdana" w:hAnsi="Verdana" w:cs="Verdana"/>
                <w:lang w:val="en-GB"/>
              </w:rPr>
              <w:t>Age:</w:t>
            </w:r>
            <w:r w:rsidR="00FF50ED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9.6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8.24 </w:t>
            </w:r>
            <w:r w:rsidRPr="0047560E">
              <w:rPr>
                <w:rFonts w:ascii="Verdana" w:hAnsi="Verdana" w:cs="Verdana"/>
                <w:lang w:val="en-GB"/>
              </w:rPr>
              <w:t>(citalopram), 31.0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8.82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ge: 36-69 years, mean age 50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2%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4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15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ADL, SSS, ASB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24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6D1E28" w:rsidRDefault="006D1E28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6D1E28" w:rsidRDefault="006D1E28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6D1E28" w:rsidRPr="00E07441" w:rsidRDefault="006D1E28" w:rsidP="006D1E28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Yu</w:t>
      </w:r>
      <w:r>
        <w:rPr>
          <w:rFonts w:ascii="Verdana" w:hAnsi="Verdana" w:cs="Verdana"/>
          <w:sz w:val="24"/>
          <w:szCs w:val="24"/>
          <w:lang w:val="en-GB"/>
        </w:rPr>
        <w:t>an YB 201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6D1E2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8</w:t>
            </w:r>
            <w:r w:rsidRPr="0047560E">
              <w:rPr>
                <w:rFonts w:ascii="Verdana" w:hAnsi="Verdana" w:cs="Verdana"/>
                <w:lang w:val="en-GB"/>
              </w:rPr>
              <w:t xml:space="preserve"> week double blind RCT</w:t>
            </w:r>
          </w:p>
        </w:tc>
      </w:tr>
      <w:tr w:rsidR="006D1E28" w:rsidRPr="00AF56CE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6D1E28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Outpatients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Depressive episode according to </w:t>
            </w:r>
            <w:r>
              <w:rPr>
                <w:rFonts w:ascii="Verdana" w:hAnsi="Verdana" w:cs="Verdana"/>
                <w:lang w:val="en-GB"/>
              </w:rPr>
              <w:t>DSM-IV, Age&gt;18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-17≥15</w:t>
            </w:r>
            <w:r w:rsidRPr="0047560E">
              <w:rPr>
                <w:rFonts w:ascii="Verdana" w:hAnsi="Verdana" w:cs="Verdana"/>
                <w:lang w:val="en-GB"/>
              </w:rPr>
              <w:t xml:space="preserve">, </w:t>
            </w:r>
            <w:r w:rsidR="00221920">
              <w:rPr>
                <w:rFonts w:ascii="Verdana" w:hAnsi="Verdana" w:cs="Verdana"/>
                <w:lang w:val="en-GB"/>
              </w:rPr>
              <w:t>CGI-S≥4</w:t>
            </w:r>
            <w:r w:rsidR="007C24A0">
              <w:rPr>
                <w:rFonts w:ascii="Verdana" w:hAnsi="Verdana" w:cs="Verdana"/>
                <w:lang w:val="en-GB"/>
              </w:rPr>
              <w:t>, Age:</w:t>
            </w:r>
            <w:r w:rsidR="00FF50ED">
              <w:rPr>
                <w:rFonts w:ascii="Verdana" w:hAnsi="Verdana" w:cs="Verdana"/>
                <w:lang w:val="en-GB"/>
              </w:rPr>
              <w:t xml:space="preserve"> /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 score: </w:t>
            </w:r>
            <w:r w:rsidR="00221920">
              <w:rPr>
                <w:rFonts w:ascii="Verdana" w:hAnsi="Verdana" w:cs="Verdana"/>
                <w:lang w:val="en-GB"/>
              </w:rPr>
              <w:t>21.3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r w:rsidR="00221920">
              <w:rPr>
                <w:rFonts w:ascii="Verdana" w:hAnsi="Verdana" w:cs="Verdana"/>
                <w:lang w:val="en-GB"/>
              </w:rPr>
              <w:t>duloxetine</w:t>
            </w:r>
            <w:r w:rsidRPr="0047560E">
              <w:rPr>
                <w:rFonts w:ascii="Verdana" w:hAnsi="Verdana" w:cs="Verdana"/>
                <w:lang w:val="en-GB"/>
              </w:rPr>
              <w:t xml:space="preserve">), </w:t>
            </w:r>
            <w:r w:rsidR="00221920">
              <w:rPr>
                <w:rFonts w:ascii="Verdana" w:hAnsi="Verdana" w:cs="Verdana"/>
                <w:lang w:val="en-GB"/>
              </w:rPr>
              <w:t>21.6</w:t>
            </w:r>
            <w:r w:rsidRPr="0047560E">
              <w:rPr>
                <w:rFonts w:ascii="Verdana" w:hAnsi="Verdana" w:cs="Verdana"/>
                <w:lang w:val="en-US"/>
              </w:rPr>
              <w:t xml:space="preserve">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r w:rsidR="00221920">
              <w:rPr>
                <w:rFonts w:ascii="Verdana" w:hAnsi="Verdana" w:cs="Verdana"/>
                <w:lang w:val="en-GB"/>
              </w:rPr>
              <w:t>paroxetine</w:t>
            </w:r>
            <w:r w:rsidRPr="0047560E">
              <w:rPr>
                <w:rFonts w:ascii="Verdana" w:hAnsi="Verdana" w:cs="Verdana"/>
                <w:lang w:val="en-GB"/>
              </w:rPr>
              <w:t>)</w:t>
            </w:r>
          </w:p>
          <w:p w:rsidR="006D1E28" w:rsidRPr="0047560E" w:rsidRDefault="00221920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</w:t>
            </w:r>
            <w:r w:rsidR="006D1E28" w:rsidRPr="0047560E">
              <w:rPr>
                <w:rFonts w:ascii="Verdana" w:hAnsi="Verdana" w:cs="Verdana"/>
                <w:lang w:val="en-GB"/>
              </w:rPr>
              <w:t xml:space="preserve">ge: </w:t>
            </w:r>
            <w:r>
              <w:rPr>
                <w:rFonts w:ascii="Verdana" w:hAnsi="Verdana" w:cs="Verdana"/>
                <w:lang w:val="en-GB"/>
              </w:rPr>
              <w:t>35</w:t>
            </w:r>
            <w:r w:rsidR="006D1E28" w:rsidRPr="0047560E">
              <w:rPr>
                <w:rFonts w:ascii="Verdana" w:hAnsi="Verdana" w:cs="Verdana"/>
                <w:lang w:val="en-GB"/>
              </w:rPr>
              <w:t xml:space="preserve"> years</w:t>
            </w:r>
            <w:r>
              <w:rPr>
                <w:rFonts w:ascii="Verdana" w:hAnsi="Verdana" w:cs="Verdana"/>
                <w:lang w:val="en-GB"/>
              </w:rPr>
              <w:t xml:space="preserve"> (duloxetine), 33 years (paroxetine)</w:t>
            </w:r>
          </w:p>
          <w:p w:rsidR="006D1E28" w:rsidRPr="0047560E" w:rsidRDefault="00221920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53</w:t>
            </w:r>
            <w:r w:rsidR="006D1E28" w:rsidRPr="0047560E">
              <w:rPr>
                <w:rFonts w:ascii="Verdana" w:hAnsi="Verdana" w:cs="Verdana"/>
                <w:lang w:val="en-GB"/>
              </w:rPr>
              <w:t>%</w:t>
            </w:r>
            <w:r>
              <w:rPr>
                <w:rFonts w:ascii="Verdana" w:hAnsi="Verdana" w:cs="Verdana"/>
                <w:lang w:val="en-GB"/>
              </w:rPr>
              <w:t xml:space="preserve"> (duloxetine), 70% (paroxetine)</w:t>
            </w:r>
          </w:p>
        </w:tc>
      </w:tr>
      <w:tr w:rsidR="006D1E28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Duloxetine 60 mg/d: N=121</w:t>
            </w:r>
          </w:p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Paroxetine 20 mg/d: N=123</w:t>
            </w:r>
          </w:p>
        </w:tc>
      </w:tr>
      <w:tr w:rsidR="006D1E28" w:rsidRPr="00221920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D1E2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, </w:t>
            </w:r>
            <w:r>
              <w:rPr>
                <w:rFonts w:ascii="Verdana" w:hAnsi="Verdana" w:cs="Verdana"/>
                <w:lang w:val="en-GB"/>
              </w:rPr>
              <w:t>HAMA, CGI, VAS</w:t>
            </w:r>
          </w:p>
        </w:tc>
      </w:tr>
      <w:tr w:rsidR="006D1E28" w:rsidRPr="00221920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6D1E2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6D1E2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6D1E28" w:rsidRPr="0047560E" w:rsidRDefault="006D1E2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51</w:t>
            </w:r>
            <w:r w:rsidRPr="0047560E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6D1E28" w:rsidRPr="00E07441" w:rsidRDefault="006D1E28" w:rsidP="006D1E28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Zhang XL 2000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</w:t>
            </w:r>
            <w:r w:rsidR="007C24A0">
              <w:rPr>
                <w:rFonts w:ascii="Verdana" w:hAnsi="Verdana" w:cs="Verdana"/>
                <w:lang w:val="en-GB"/>
              </w:rPr>
              <w:t>, Age</w:t>
            </w:r>
            <w:r w:rsidR="00FF50ED">
              <w:rPr>
                <w:rFonts w:ascii="Verdana" w:hAnsi="Verdana" w:cs="Verdana"/>
                <w:lang w:val="en-GB"/>
              </w:rPr>
              <w:t>: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6.9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7 </w:t>
            </w:r>
            <w:r w:rsidRPr="0047560E">
              <w:rPr>
                <w:rFonts w:ascii="Verdana" w:hAnsi="Verdana" w:cs="Verdana"/>
                <w:lang w:val="en-GB"/>
              </w:rPr>
              <w:t>(paroxetine), 26.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1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40 years (paroxetine), 41 years 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5% (paroxetine), 48% (amitriptyl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 mg/d: N=3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Amitriptyline 75 mg/d: N=3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CGI-SI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</w:t>
            </w:r>
            <w:r>
              <w:rPr>
                <w:rFonts w:ascii="Verdana" w:hAnsi="Verdana" w:cs="Verdana"/>
                <w:lang w:val="en-GB"/>
              </w:rPr>
              <w:t>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Zhang YL 2007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ve episode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17≥18, Age</w:t>
            </w:r>
            <w:r w:rsidR="007C24A0">
              <w:rPr>
                <w:rFonts w:ascii="Verdana" w:hAnsi="Verdana" w:cs="Verdana"/>
                <w:lang w:val="en-GB"/>
              </w:rPr>
              <w:t>:</w:t>
            </w:r>
            <w:r w:rsidRPr="0047560E">
              <w:rPr>
                <w:rFonts w:ascii="Verdana" w:hAnsi="Verdana" w:cs="Verdana"/>
                <w:lang w:val="en-GB"/>
              </w:rPr>
              <w:t xml:space="preserve"> 20-60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1.92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3.4 </w:t>
            </w:r>
            <w:r w:rsidRPr="0047560E">
              <w:rPr>
                <w:rFonts w:ascii="Verdana" w:hAnsi="Verdana" w:cs="Verdana"/>
                <w:lang w:val="en-GB"/>
              </w:rPr>
              <w:t>(citalopram), 28.9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6.9 </w:t>
            </w:r>
            <w:r w:rsidRPr="0047560E">
              <w:rPr>
                <w:rFonts w:ascii="Verdana" w:hAnsi="Verdana" w:cs="Verdana"/>
                <w:lang w:val="en-GB"/>
              </w:rPr>
              <w:t>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7 years (citalopram), 37 years (fluoxet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50% (citalopram), 53% (fluoxetine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10-4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Fluoxetine 40-80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58734D" w:rsidRPr="00E07441" w:rsidRDefault="0058734D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Zhang Z 2001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F62A5E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Post-stroke </w:t>
            </w:r>
            <w:r w:rsidR="00FF50ED">
              <w:rPr>
                <w:rFonts w:ascii="Verdana" w:hAnsi="Verdana" w:cs="Verdana"/>
                <w:lang w:val="en-GB"/>
              </w:rPr>
              <w:t>Depression</w:t>
            </w:r>
            <w:r w:rsidR="007C24A0">
              <w:rPr>
                <w:rFonts w:ascii="Verdana" w:hAnsi="Verdana" w:cs="Verdana"/>
                <w:lang w:val="en-GB"/>
              </w:rPr>
              <w:t xml:space="preserve">, </w:t>
            </w:r>
            <w:r w:rsidR="004B0E87" w:rsidRPr="0047560E">
              <w:rPr>
                <w:rFonts w:ascii="Verdana" w:hAnsi="Verdana" w:cs="Verdana"/>
                <w:lang w:val="en-GB"/>
              </w:rPr>
              <w:t>Depressive episode according to CCMD-2-R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-17≥18, </w:t>
            </w:r>
            <w:r w:rsidR="007C24A0">
              <w:rPr>
                <w:rFonts w:ascii="Verdana" w:hAnsi="Verdana" w:cs="Verdana"/>
                <w:lang w:val="en-GB"/>
              </w:rPr>
              <w:t>Age:</w:t>
            </w:r>
            <w:r w:rsidR="00FF50ED">
              <w:rPr>
                <w:rFonts w:ascii="Verdana" w:hAnsi="Verdana" w:cs="Verdana"/>
                <w:lang w:val="en-GB"/>
              </w:rPr>
              <w:t xml:space="preserve"> 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30.5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.2 </w:t>
            </w:r>
            <w:r w:rsidRPr="0047560E">
              <w:rPr>
                <w:rFonts w:ascii="Verdana" w:hAnsi="Verdana" w:cs="Verdana"/>
                <w:lang w:val="en-GB"/>
              </w:rPr>
              <w:t>(sertraline), 31.4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4 </w:t>
            </w:r>
            <w:r w:rsidRPr="0047560E">
              <w:rPr>
                <w:rFonts w:ascii="Verdana" w:hAnsi="Verdana" w:cs="Verdana"/>
                <w:lang w:val="en-GB"/>
              </w:rPr>
              <w:t>(amitriptyl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Mean age: 62 years 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Women: 45% 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Sertraline</w:t>
            </w:r>
            <w:proofErr w:type="spellEnd"/>
            <w:r w:rsidRPr="0047560E">
              <w:rPr>
                <w:rFonts w:ascii="Verdana" w:hAnsi="Verdana" w:cs="Verdana"/>
              </w:rPr>
              <w:t xml:space="preserve"> 50-100 mg/d: N=31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</w:rPr>
            </w:pPr>
            <w:proofErr w:type="spellStart"/>
            <w:r w:rsidRPr="0047560E">
              <w:rPr>
                <w:rFonts w:ascii="Verdana" w:hAnsi="Verdana" w:cs="Verdana"/>
              </w:rPr>
              <w:t>Amitriptyline</w:t>
            </w:r>
            <w:proofErr w:type="spellEnd"/>
            <w:r w:rsidRPr="0047560E">
              <w:rPr>
                <w:rFonts w:ascii="Verdana" w:hAnsi="Verdana" w:cs="Verdana"/>
              </w:rPr>
              <w:t xml:space="preserve"> 75-225 mg/d: N=31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5% items fulfilled</w:t>
            </w:r>
          </w:p>
        </w:tc>
      </w:tr>
    </w:tbl>
    <w:p w:rsidR="004B0E87" w:rsidRPr="00E07441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Default="004B0E87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6C4ED8" w:rsidRDefault="006C4ED8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58734D" w:rsidRPr="00E07441" w:rsidRDefault="0058734D" w:rsidP="0058734D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sz w:val="24"/>
          <w:szCs w:val="24"/>
          <w:lang w:val="en-GB"/>
        </w:rPr>
        <w:t>Zheng YS 2012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58734D" w:rsidRPr="00FE581A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</w:t>
            </w:r>
            <w:r>
              <w:rPr>
                <w:rFonts w:ascii="Verdana" w:hAnsi="Verdana" w:cs="Verdana"/>
                <w:lang w:val="en-GB"/>
              </w:rPr>
              <w:t>, double dummy</w:t>
            </w:r>
            <w:r w:rsidRPr="0047560E">
              <w:rPr>
                <w:rFonts w:ascii="Verdana" w:hAnsi="Verdana" w:cs="Verdana"/>
                <w:lang w:val="en-GB"/>
              </w:rPr>
              <w:t xml:space="preserve"> RCT</w:t>
            </w:r>
          </w:p>
        </w:tc>
      </w:tr>
      <w:tr w:rsidR="0058734D" w:rsidRPr="0058734D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58734D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In- and Outpatients</w:t>
            </w:r>
          </w:p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58734D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</w:t>
            </w:r>
            <w:r>
              <w:rPr>
                <w:rFonts w:ascii="Verdana" w:hAnsi="Verdana" w:cs="Verdana"/>
                <w:lang w:val="en-GB"/>
              </w:rPr>
              <w:t>ive episode according to CCMD-3</w:t>
            </w:r>
          </w:p>
          <w:p w:rsidR="007C24A0" w:rsidRPr="0047560E" w:rsidRDefault="007C24A0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58734D" w:rsidRPr="0047560E" w:rsidRDefault="00EE2AEB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HAMD score: </w:t>
            </w:r>
            <w:r w:rsidR="00FB2B3A">
              <w:rPr>
                <w:rFonts w:ascii="Verdana" w:hAnsi="Verdana" w:cs="Verdana"/>
                <w:lang w:val="en-GB"/>
              </w:rPr>
              <w:t>/</w:t>
            </w:r>
          </w:p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A</w:t>
            </w:r>
            <w:r w:rsidRPr="0047560E">
              <w:rPr>
                <w:rFonts w:ascii="Verdana" w:hAnsi="Verdana" w:cs="Verdana"/>
                <w:lang w:val="en-GB"/>
              </w:rPr>
              <w:t xml:space="preserve">ge: </w:t>
            </w:r>
            <w:r>
              <w:rPr>
                <w:rFonts w:ascii="Verdana" w:hAnsi="Verdana" w:cs="Verdana"/>
                <w:lang w:val="en-GB"/>
              </w:rPr>
              <w:t>21-61</w:t>
            </w:r>
            <w:r w:rsidRPr="0047560E">
              <w:rPr>
                <w:rFonts w:ascii="Verdana" w:hAnsi="Verdana" w:cs="Verdana"/>
                <w:lang w:val="en-GB"/>
              </w:rPr>
              <w:t xml:space="preserve"> years </w:t>
            </w:r>
            <w:r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nefazodone</w:t>
            </w:r>
            <w:proofErr w:type="spellEnd"/>
            <w:r>
              <w:rPr>
                <w:rFonts w:ascii="Verdana" w:hAnsi="Verdana" w:cs="Verdana"/>
                <w:lang w:val="en-GB"/>
              </w:rPr>
              <w:t>), 20-60 years (fluoxetine)</w:t>
            </w:r>
          </w:p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Women: 34</w:t>
            </w:r>
            <w:r w:rsidRPr="0047560E">
              <w:rPr>
                <w:rFonts w:ascii="Verdana" w:hAnsi="Verdana" w:cs="Verdana"/>
                <w:lang w:val="en-GB"/>
              </w:rPr>
              <w:t xml:space="preserve">% </w:t>
            </w:r>
            <w:r>
              <w:rPr>
                <w:rFonts w:ascii="Verdana" w:hAnsi="Verdana" w:cs="Verdana"/>
                <w:lang w:val="en-GB"/>
              </w:rPr>
              <w:t>(</w:t>
            </w:r>
            <w:proofErr w:type="spellStart"/>
            <w:r>
              <w:rPr>
                <w:rFonts w:ascii="Verdana" w:hAnsi="Verdana" w:cs="Verdana"/>
                <w:lang w:val="en-GB"/>
              </w:rPr>
              <w:t>nefazodone</w:t>
            </w:r>
            <w:proofErr w:type="spellEnd"/>
            <w:r>
              <w:rPr>
                <w:rFonts w:ascii="Verdana" w:hAnsi="Verdana" w:cs="Verdana"/>
                <w:lang w:val="en-GB"/>
              </w:rPr>
              <w:t xml:space="preserve">), </w:t>
            </w:r>
            <w:r w:rsidR="00EE2AEB">
              <w:rPr>
                <w:rFonts w:ascii="Verdana" w:hAnsi="Verdana" w:cs="Verdana"/>
                <w:lang w:val="en-GB"/>
              </w:rPr>
              <w:t>36% (fluoxetine)</w:t>
            </w:r>
          </w:p>
        </w:tc>
      </w:tr>
      <w:tr w:rsidR="0058734D" w:rsidRPr="00EE2AEB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58734D" w:rsidRPr="00EE2AEB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proofErr w:type="spellStart"/>
            <w:r w:rsidRPr="00EE2AEB">
              <w:rPr>
                <w:rFonts w:ascii="Verdana" w:hAnsi="Verdana" w:cs="Verdana"/>
                <w:lang w:val="en-US"/>
              </w:rPr>
              <w:t>Nefazodone</w:t>
            </w:r>
            <w:proofErr w:type="spellEnd"/>
            <w:r w:rsidRPr="00EE2AEB">
              <w:rPr>
                <w:rFonts w:ascii="Verdana" w:hAnsi="Verdana" w:cs="Verdana"/>
                <w:lang w:val="en-US"/>
              </w:rPr>
              <w:t>: 300-400 mg/d: N=88</w:t>
            </w:r>
          </w:p>
          <w:p w:rsidR="0058734D" w:rsidRPr="00EE2AEB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US"/>
              </w:rPr>
            </w:pPr>
            <w:r w:rsidRPr="00EE2AEB">
              <w:rPr>
                <w:rFonts w:ascii="Verdana" w:hAnsi="Verdana" w:cs="Verdana"/>
                <w:lang w:val="en-US"/>
              </w:rPr>
              <w:t>Fluoxetine: 20-40 mg/d: N=88</w:t>
            </w:r>
          </w:p>
        </w:tc>
      </w:tr>
      <w:tr w:rsidR="0058734D" w:rsidRPr="00EE2AEB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58734D" w:rsidRPr="0047560E" w:rsidRDefault="00EE2AEB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, CGI</w:t>
            </w:r>
          </w:p>
        </w:tc>
      </w:tr>
      <w:tr w:rsidR="0058734D" w:rsidRPr="00EE2AEB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58734D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58734D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58734D" w:rsidRPr="0047560E" w:rsidRDefault="0058734D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58734D" w:rsidRPr="0047560E" w:rsidRDefault="00B57AB3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B57AB3">
              <w:rPr>
                <w:rFonts w:ascii="Verdana" w:hAnsi="Verdana" w:cs="Verdana"/>
                <w:lang w:val="en-GB"/>
              </w:rPr>
              <w:t>38</w:t>
            </w:r>
            <w:r w:rsidR="0058734D" w:rsidRPr="00B57AB3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58734D" w:rsidRPr="00E07441" w:rsidRDefault="0058734D" w:rsidP="0058734D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58734D" w:rsidRDefault="0058734D" w:rsidP="004B0E87">
      <w:pPr>
        <w:outlineLvl w:val="3"/>
        <w:rPr>
          <w:rFonts w:ascii="Verdana" w:hAnsi="Verdana" w:cs="Verdana"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Zhou J 2005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-3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-24&gt;26</w:t>
            </w:r>
            <w:r w:rsidR="007C24A0">
              <w:rPr>
                <w:rFonts w:ascii="Verdana" w:hAnsi="Verdana" w:cs="Verdana"/>
                <w:lang w:val="en-GB"/>
              </w:rPr>
              <w:t xml:space="preserve">, 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54.2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34 </w:t>
            </w:r>
            <w:r w:rsidRPr="0047560E">
              <w:rPr>
                <w:rFonts w:ascii="Verdana" w:hAnsi="Verdana" w:cs="Verdana"/>
                <w:lang w:val="en-GB"/>
              </w:rPr>
              <w:t>(paroxetine), 53.58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5.32 </w:t>
            </w:r>
            <w:r w:rsidRPr="0047560E">
              <w:rPr>
                <w:rFonts w:ascii="Verdana" w:hAnsi="Verdana" w:cs="Verdana"/>
                <w:lang w:val="en-GB"/>
              </w:rPr>
              <w:t>(imipram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35 years (paroxetine), 37 years (imipramine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3% (paroxetine), 33% (imipramine)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 2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mipramine 50-275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HAMA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32% items fulfilled</w:t>
            </w:r>
          </w:p>
        </w:tc>
      </w:tr>
    </w:tbl>
    <w:p w:rsidR="004B0E87" w:rsidRDefault="004B0E87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896EA8" w:rsidRPr="00E07441" w:rsidRDefault="00896EA8" w:rsidP="00896EA8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>
        <w:rPr>
          <w:rFonts w:ascii="Verdana" w:hAnsi="Verdana" w:cs="Verdana"/>
          <w:sz w:val="24"/>
          <w:szCs w:val="24"/>
          <w:lang w:val="en-GB"/>
        </w:rPr>
        <w:t>Zhou P 2012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8</w:t>
            </w:r>
            <w:r w:rsidRPr="0047560E">
              <w:rPr>
                <w:rFonts w:ascii="Verdana" w:hAnsi="Verdana" w:cs="Verdana"/>
                <w:lang w:val="en-GB"/>
              </w:rPr>
              <w:t xml:space="preserve"> week double blind RCT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Out</w:t>
            </w:r>
            <w:r w:rsidRPr="0047560E">
              <w:rPr>
                <w:rFonts w:ascii="Verdana" w:hAnsi="Verdana" w:cs="Verdana"/>
                <w:lang w:val="en-GB"/>
              </w:rPr>
              <w:t>patients</w:t>
            </w:r>
          </w:p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7C24A0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Depression according to </w:t>
            </w:r>
            <w:r>
              <w:rPr>
                <w:rFonts w:ascii="Verdana" w:hAnsi="Verdana" w:cs="Verdana"/>
                <w:lang w:val="en-GB"/>
              </w:rPr>
              <w:t>DSM-IV</w:t>
            </w:r>
          </w:p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-17</w:t>
            </w:r>
            <w:r w:rsidRPr="0047560E">
              <w:rPr>
                <w:rFonts w:ascii="Verdana" w:hAnsi="Verdana" w:cs="Verdana"/>
                <w:lang w:val="en-GB"/>
              </w:rPr>
              <w:t>≥</w:t>
            </w:r>
            <w:r>
              <w:rPr>
                <w:rFonts w:ascii="Verdana" w:hAnsi="Verdana" w:cs="Verdana"/>
                <w:lang w:val="en-GB"/>
              </w:rPr>
              <w:t>20</w:t>
            </w:r>
            <w:r w:rsidR="007C24A0">
              <w:rPr>
                <w:rFonts w:ascii="Verdana" w:hAnsi="Verdana" w:cs="Verdana"/>
                <w:lang w:val="en-GB"/>
              </w:rPr>
              <w:t xml:space="preserve">, Age: </w:t>
            </w:r>
            <w:r w:rsidR="00FF50ED">
              <w:rPr>
                <w:rFonts w:ascii="Verdana" w:hAnsi="Verdana" w:cs="Verdana"/>
                <w:lang w:val="en-GB"/>
              </w:rPr>
              <w:t>/</w:t>
            </w:r>
          </w:p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HAMD score: </w:t>
            </w:r>
            <w:r>
              <w:rPr>
                <w:rFonts w:ascii="Verdana" w:hAnsi="Verdana" w:cs="Verdana"/>
                <w:lang w:val="en-GB"/>
              </w:rPr>
              <w:t>/</w:t>
            </w:r>
          </w:p>
          <w:p w:rsidR="00896EA8" w:rsidRPr="0047560E" w:rsidRDefault="004729E2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Mean age: 33 years (Duloxetine), 34 years (Paroxetin</w:t>
            </w:r>
            <w:r w:rsidR="00896EA8" w:rsidRPr="0047560E">
              <w:rPr>
                <w:rFonts w:ascii="Verdana" w:hAnsi="Verdana" w:cs="Verdana"/>
                <w:lang w:val="en-GB"/>
              </w:rPr>
              <w:t>e)</w:t>
            </w:r>
          </w:p>
          <w:p w:rsidR="00896EA8" w:rsidRPr="0047560E" w:rsidRDefault="00896EA8" w:rsidP="004729E2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 xml:space="preserve">Women: </w:t>
            </w:r>
            <w:r w:rsidR="004729E2">
              <w:rPr>
                <w:rFonts w:ascii="Verdana" w:hAnsi="Verdana" w:cs="Verdana"/>
                <w:lang w:val="en-GB"/>
              </w:rPr>
              <w:t>54</w:t>
            </w:r>
            <w:r w:rsidRPr="0047560E">
              <w:rPr>
                <w:rFonts w:ascii="Verdana" w:hAnsi="Verdana" w:cs="Verdana"/>
                <w:lang w:val="en-GB"/>
              </w:rPr>
              <w:t>% (</w:t>
            </w:r>
            <w:r w:rsidR="004729E2">
              <w:rPr>
                <w:rFonts w:ascii="Verdana" w:hAnsi="Verdana" w:cs="Verdana"/>
                <w:lang w:val="en-GB"/>
              </w:rPr>
              <w:t>Duloxetine), 83% (Paroxetin</w:t>
            </w:r>
            <w:r w:rsidRPr="0047560E">
              <w:rPr>
                <w:rFonts w:ascii="Verdana" w:hAnsi="Verdana" w:cs="Verdana"/>
                <w:lang w:val="en-GB"/>
              </w:rPr>
              <w:t>e)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oxetine</w:t>
            </w:r>
            <w:r w:rsidR="004729E2">
              <w:rPr>
                <w:rFonts w:ascii="Verdana" w:hAnsi="Verdana" w:cs="Verdana"/>
                <w:lang w:val="en-GB"/>
              </w:rPr>
              <w:t xml:space="preserve">: 20 mg/d, </w:t>
            </w:r>
            <w:r w:rsidRPr="0047560E">
              <w:rPr>
                <w:rFonts w:ascii="Verdana" w:hAnsi="Verdana" w:cs="Verdana"/>
                <w:lang w:val="en-GB"/>
              </w:rPr>
              <w:t>N=30</w:t>
            </w:r>
          </w:p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mipramine</w:t>
            </w:r>
            <w:r w:rsidR="004729E2">
              <w:rPr>
                <w:rFonts w:ascii="Verdana" w:hAnsi="Verdana" w:cs="Verdana"/>
                <w:lang w:val="en-GB"/>
              </w:rPr>
              <w:t>: 50-275 mg/d,</w:t>
            </w:r>
            <w:r w:rsidRPr="0047560E">
              <w:rPr>
                <w:rFonts w:ascii="Verdana" w:hAnsi="Verdana" w:cs="Verdana"/>
                <w:lang w:val="en-GB"/>
              </w:rPr>
              <w:t xml:space="preserve"> N=30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Outcomes</w:t>
            </w:r>
          </w:p>
        </w:tc>
        <w:tc>
          <w:tcPr>
            <w:tcW w:w="7079" w:type="dxa"/>
            <w:vAlign w:val="center"/>
          </w:tcPr>
          <w:p w:rsidR="00896EA8" w:rsidRPr="0047560E" w:rsidRDefault="004729E2" w:rsidP="004729E2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HAMD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reported</w:t>
            </w:r>
          </w:p>
        </w:tc>
      </w:tr>
      <w:tr w:rsidR="00896EA8" w:rsidRPr="00E07441" w:rsidTr="006057B0">
        <w:trPr>
          <w:tblCellSpacing w:w="20" w:type="dxa"/>
        </w:trPr>
        <w:tc>
          <w:tcPr>
            <w:tcW w:w="1859" w:type="dxa"/>
            <w:vAlign w:val="center"/>
          </w:tcPr>
          <w:p w:rsidR="00896EA8" w:rsidRPr="0047560E" w:rsidRDefault="00896EA8" w:rsidP="006057B0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896EA8" w:rsidRPr="0047560E" w:rsidRDefault="00B57AB3" w:rsidP="006057B0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B57AB3">
              <w:rPr>
                <w:rFonts w:ascii="Verdana" w:hAnsi="Verdana" w:cs="Verdana"/>
                <w:lang w:val="en-GB"/>
              </w:rPr>
              <w:t>54</w:t>
            </w:r>
            <w:r w:rsidR="00896EA8" w:rsidRPr="00B57AB3">
              <w:rPr>
                <w:rFonts w:ascii="Verdana" w:hAnsi="Verdana" w:cs="Verdana"/>
                <w:lang w:val="en-GB"/>
              </w:rPr>
              <w:t>% items fulfilled</w:t>
            </w:r>
          </w:p>
        </w:tc>
      </w:tr>
    </w:tbl>
    <w:p w:rsidR="00896EA8" w:rsidRPr="00E07441" w:rsidRDefault="00896EA8" w:rsidP="00896EA8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896EA8" w:rsidRDefault="00896EA8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896EA8" w:rsidRDefault="00896EA8" w:rsidP="004B0E87">
      <w:pPr>
        <w:jc w:val="left"/>
        <w:rPr>
          <w:rFonts w:ascii="Verdana" w:hAnsi="Verdana" w:cs="Verdana"/>
          <w:b/>
          <w:bCs/>
          <w:sz w:val="24"/>
          <w:szCs w:val="24"/>
          <w:lang w:val="en-GB"/>
        </w:rPr>
      </w:pPr>
    </w:p>
    <w:p w:rsidR="004B0E87" w:rsidRPr="00E07441" w:rsidRDefault="004B0E87" w:rsidP="004B0E87">
      <w:pPr>
        <w:outlineLvl w:val="3"/>
        <w:rPr>
          <w:rFonts w:ascii="Verdana" w:hAnsi="Verdana" w:cs="Verdana"/>
          <w:color w:val="000000"/>
          <w:sz w:val="24"/>
          <w:szCs w:val="24"/>
          <w:lang w:val="en-GB"/>
        </w:rPr>
      </w:pPr>
      <w:r w:rsidRPr="00E07441">
        <w:rPr>
          <w:rFonts w:ascii="Verdana" w:hAnsi="Verdana" w:cs="Verdana"/>
          <w:sz w:val="24"/>
          <w:szCs w:val="24"/>
          <w:lang w:val="en-GB"/>
        </w:rPr>
        <w:t>Zhu GK 2005</w:t>
      </w:r>
    </w:p>
    <w:tbl>
      <w:tblPr>
        <w:tblW w:w="0" w:type="auto"/>
        <w:tblCellSpacing w:w="20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1912"/>
        <w:gridCol w:w="6857"/>
      </w:tblGrid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thod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6 week double blind RCT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Participant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patient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clusion criteria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Depression according to CCMD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&gt;18, Age</w:t>
            </w:r>
            <w:r w:rsidR="007C24A0">
              <w:rPr>
                <w:rFonts w:ascii="Verdana" w:hAnsi="Verdana" w:cs="Verdana"/>
                <w:lang w:val="en-GB"/>
              </w:rPr>
              <w:t xml:space="preserve">: </w:t>
            </w:r>
            <w:r w:rsidRPr="0047560E">
              <w:rPr>
                <w:rFonts w:ascii="Verdana" w:hAnsi="Verdana" w:cs="Verdana"/>
                <w:lang w:val="en-GB"/>
              </w:rPr>
              <w:t>&gt;65</w:t>
            </w:r>
            <w:r w:rsidR="007C24A0">
              <w:rPr>
                <w:rFonts w:ascii="Verdana" w:hAnsi="Verdana" w:cs="Verdana"/>
                <w:lang w:val="en-GB"/>
              </w:rPr>
              <w:t xml:space="preserve"> years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Baseline Values: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 score: 27.6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1.9 </w:t>
            </w:r>
            <w:r w:rsidRPr="0047560E">
              <w:rPr>
                <w:rFonts w:ascii="Verdana" w:hAnsi="Verdana" w:cs="Verdana"/>
                <w:lang w:val="en-GB"/>
              </w:rPr>
              <w:t>(citalopram), 26.7</w:t>
            </w:r>
            <w:r w:rsidRPr="0047560E">
              <w:rPr>
                <w:rFonts w:ascii="Verdana" w:hAnsi="Verdana" w:cs="Verdana"/>
                <w:u w:val="single"/>
                <w:lang w:val="en-US"/>
              </w:rPr>
              <w:t>+</w:t>
            </w:r>
            <w:r w:rsidRPr="0047560E">
              <w:rPr>
                <w:rFonts w:ascii="Verdana" w:hAnsi="Verdana" w:cs="Verdana"/>
                <w:lang w:val="en-US"/>
              </w:rPr>
              <w:t xml:space="preserve">1.7 </w:t>
            </w:r>
            <w:r w:rsidRPr="0047560E">
              <w:rPr>
                <w:rFonts w:ascii="Verdana" w:hAnsi="Verdana" w:cs="Verdana"/>
                <w:lang w:val="en-GB"/>
              </w:rPr>
              <w:t>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Mean age: 69 years (citalopram), 70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Women: 40% (citalopram), 53% (</w:t>
            </w:r>
            <w:proofErr w:type="spellStart"/>
            <w:r w:rsidRPr="0047560E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>)</w:t>
            </w:r>
          </w:p>
        </w:tc>
      </w:tr>
      <w:tr w:rsidR="004B0E87" w:rsidRPr="00FE581A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tervention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Citalopram 20-40 mg/d: N=30</w:t>
            </w:r>
          </w:p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proofErr w:type="spellStart"/>
            <w:r w:rsidRPr="0047560E">
              <w:rPr>
                <w:rFonts w:ascii="Verdana" w:hAnsi="Verdana" w:cs="Verdana"/>
                <w:lang w:val="en-GB"/>
              </w:rPr>
              <w:t>Maprotiline</w:t>
            </w:r>
            <w:proofErr w:type="spellEnd"/>
            <w:r w:rsidRPr="0047560E">
              <w:rPr>
                <w:rFonts w:ascii="Verdana" w:hAnsi="Verdana" w:cs="Verdana"/>
                <w:lang w:val="en-GB"/>
              </w:rPr>
              <w:t xml:space="preserve"> 25 mg/d: N=30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lastRenderedPageBreak/>
              <w:t>Outcomes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HAMD, TESS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Informed consen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>
              <w:rPr>
                <w:rFonts w:ascii="Verdana" w:hAnsi="Verdana" w:cs="Verdana"/>
                <w:lang w:val="en-GB"/>
              </w:rPr>
              <w:t>Financial su</w:t>
            </w:r>
            <w:r w:rsidRPr="0047560E">
              <w:rPr>
                <w:rFonts w:ascii="Verdana" w:hAnsi="Verdana" w:cs="Verdana"/>
                <w:lang w:val="en-GB"/>
              </w:rPr>
              <w:t>pport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Not reported</w:t>
            </w:r>
          </w:p>
        </w:tc>
      </w:tr>
      <w:tr w:rsidR="004B0E87" w:rsidRPr="00E07441" w:rsidTr="006C4ED8">
        <w:trPr>
          <w:tblCellSpacing w:w="20" w:type="dxa"/>
        </w:trPr>
        <w:tc>
          <w:tcPr>
            <w:tcW w:w="185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center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 xml:space="preserve">CONSORT 2010 </w:t>
            </w:r>
          </w:p>
        </w:tc>
        <w:tc>
          <w:tcPr>
            <w:tcW w:w="7079" w:type="dxa"/>
            <w:vAlign w:val="center"/>
          </w:tcPr>
          <w:p w:rsidR="004B0E87" w:rsidRPr="0047560E" w:rsidRDefault="004B0E87" w:rsidP="006C4ED8">
            <w:pPr>
              <w:spacing w:after="0" w:line="240" w:lineRule="auto"/>
              <w:jc w:val="left"/>
              <w:rPr>
                <w:rFonts w:ascii="Verdana" w:hAnsi="Verdana" w:cs="Verdana"/>
                <w:lang w:val="en-GB"/>
              </w:rPr>
            </w:pPr>
            <w:r w:rsidRPr="0047560E">
              <w:rPr>
                <w:rFonts w:ascii="Verdana" w:hAnsi="Verdana" w:cs="Verdana"/>
                <w:lang w:val="en-GB"/>
              </w:rPr>
              <w:t>27% items fulfilled</w:t>
            </w:r>
          </w:p>
        </w:tc>
      </w:tr>
    </w:tbl>
    <w:p w:rsidR="004B0E87" w:rsidRDefault="004B0E87" w:rsidP="004B0E87">
      <w:pPr>
        <w:pStyle w:val="Formatvorlage1"/>
        <w:rPr>
          <w:rFonts w:cs="Times New Roman"/>
        </w:rPr>
      </w:pPr>
    </w:p>
    <w:p w:rsidR="00AA2CA2" w:rsidRDefault="00AA2CA2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>
        <w:rPr>
          <w:rFonts w:cs="Times New Roman"/>
          <w:lang w:val="en-US"/>
        </w:rPr>
        <w:t>ADL: Activities of Daily Living</w:t>
      </w:r>
      <w:r w:rsidRPr="006D2F02">
        <w:rPr>
          <w:rFonts w:ascii="Verdana" w:hAnsi="Verdana" w:cs="Verdana"/>
          <w:sz w:val="16"/>
          <w:szCs w:val="16"/>
          <w:lang w:val="en-GB"/>
        </w:rPr>
        <w:t xml:space="preserve"> </w:t>
      </w:r>
    </w:p>
    <w:p w:rsidR="00F607C8" w:rsidRPr="00A12988" w:rsidRDefault="00F607C8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 w:rsidRPr="006D2F02">
        <w:rPr>
          <w:rFonts w:ascii="Verdana" w:hAnsi="Verdana" w:cs="Verdana"/>
          <w:sz w:val="16"/>
          <w:szCs w:val="16"/>
          <w:lang w:val="en-GB"/>
        </w:rPr>
        <w:t>CCMD</w:t>
      </w:r>
      <w:r>
        <w:rPr>
          <w:rFonts w:ascii="Verdana" w:hAnsi="Verdana" w:cs="Verdana"/>
          <w:sz w:val="16"/>
          <w:szCs w:val="16"/>
          <w:lang w:val="en-GB"/>
        </w:rPr>
        <w:t xml:space="preserve">: </w:t>
      </w:r>
      <w:r w:rsidRPr="00A12988">
        <w:rPr>
          <w:rFonts w:ascii="Verdana" w:hAnsi="Verdana" w:cs="Verdana"/>
          <w:sz w:val="16"/>
          <w:szCs w:val="16"/>
          <w:lang w:val="en-GB"/>
        </w:rPr>
        <w:t>Chin</w:t>
      </w:r>
      <w:r>
        <w:rPr>
          <w:rFonts w:ascii="Verdana" w:hAnsi="Verdana" w:cs="Verdana"/>
          <w:sz w:val="16"/>
          <w:szCs w:val="16"/>
          <w:lang w:val="en-GB"/>
        </w:rPr>
        <w:t>ese classification of mental d</w:t>
      </w:r>
      <w:r w:rsidRPr="00A12988">
        <w:rPr>
          <w:rFonts w:ascii="Verdana" w:hAnsi="Verdana" w:cs="Verdana"/>
          <w:sz w:val="16"/>
          <w:szCs w:val="16"/>
          <w:lang w:val="en-GB"/>
        </w:rPr>
        <w:t>isorders</w:t>
      </w:r>
    </w:p>
    <w:p w:rsidR="00AA2CA2" w:rsidRDefault="00AA2CA2" w:rsidP="005872DF">
      <w:pPr>
        <w:spacing w:after="120"/>
        <w:rPr>
          <w:rFonts w:cs="Times New Roman"/>
          <w:lang w:val="en-US"/>
        </w:rPr>
      </w:pPr>
      <w:r w:rsidRPr="00020601">
        <w:rPr>
          <w:rFonts w:cs="Times New Roman"/>
          <w:lang w:val="en-US"/>
        </w:rPr>
        <w:t>CGI: Clinic</w:t>
      </w:r>
      <w:r w:rsidRPr="00F607C8">
        <w:rPr>
          <w:rFonts w:cs="Times New Roman"/>
          <w:lang w:val="en-US"/>
        </w:rPr>
        <w:t>al global impression</w:t>
      </w:r>
    </w:p>
    <w:p w:rsidR="00AA2CA2" w:rsidRDefault="00AA2CA2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CONSORT: Consolidated Standards of Reporting Trial</w:t>
      </w:r>
    </w:p>
    <w:p w:rsidR="00F607C8" w:rsidRPr="006D2F02" w:rsidRDefault="00F607C8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 w:rsidRPr="006D2F02">
        <w:rPr>
          <w:rFonts w:ascii="Verdana" w:hAnsi="Verdana" w:cs="Verdana"/>
          <w:sz w:val="16"/>
          <w:szCs w:val="16"/>
          <w:lang w:val="en-GB"/>
        </w:rPr>
        <w:t>DSM:</w:t>
      </w:r>
      <w:r>
        <w:rPr>
          <w:rFonts w:ascii="Verdana" w:hAnsi="Verdana" w:cs="Verdana"/>
          <w:sz w:val="16"/>
          <w:szCs w:val="16"/>
          <w:lang w:val="en-GB"/>
        </w:rPr>
        <w:t xml:space="preserve"> Diagnostic and statistical manual of mental d</w:t>
      </w:r>
      <w:r w:rsidRPr="006D2F02">
        <w:rPr>
          <w:rFonts w:ascii="Verdana" w:hAnsi="Verdana" w:cs="Verdana"/>
          <w:sz w:val="16"/>
          <w:szCs w:val="16"/>
          <w:lang w:val="en-GB"/>
        </w:rPr>
        <w:t>isorders</w:t>
      </w:r>
    </w:p>
    <w:p w:rsidR="00F607C8" w:rsidRDefault="00F607C8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HAMA: Hamilton Anxiety Scale</w:t>
      </w:r>
    </w:p>
    <w:p w:rsidR="00F607C8" w:rsidRDefault="00F607C8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HAMD: Hamilton Rating Scale of Depression</w:t>
      </w:r>
    </w:p>
    <w:p w:rsidR="00AA2CA2" w:rsidRPr="006D2F02" w:rsidRDefault="00AA2CA2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 w:rsidRPr="006D2F02">
        <w:rPr>
          <w:rFonts w:ascii="Verdana" w:hAnsi="Verdana" w:cs="Verdana"/>
          <w:sz w:val="16"/>
          <w:szCs w:val="16"/>
          <w:lang w:val="en-GB"/>
        </w:rPr>
        <w:t>ICD:</w:t>
      </w:r>
      <w:r>
        <w:rPr>
          <w:rFonts w:ascii="Verdana" w:hAnsi="Verdana" w:cs="Verdana"/>
          <w:sz w:val="16"/>
          <w:szCs w:val="16"/>
          <w:lang w:val="en-GB"/>
        </w:rPr>
        <w:t xml:space="preserve"> International classification of d</w:t>
      </w:r>
      <w:r w:rsidRPr="006D2F02">
        <w:rPr>
          <w:rFonts w:ascii="Verdana" w:hAnsi="Verdana" w:cs="Verdana"/>
          <w:sz w:val="16"/>
          <w:szCs w:val="16"/>
          <w:lang w:val="en-GB"/>
        </w:rPr>
        <w:t>iseases</w:t>
      </w:r>
    </w:p>
    <w:p w:rsidR="00F607C8" w:rsidRDefault="00F607C8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MADRS: Montgomery-</w:t>
      </w:r>
      <w:proofErr w:type="spellStart"/>
      <w:r>
        <w:rPr>
          <w:rFonts w:cs="Times New Roman"/>
          <w:lang w:val="en-US"/>
        </w:rPr>
        <w:t>Åsberg</w:t>
      </w:r>
      <w:proofErr w:type="spellEnd"/>
      <w:r w:rsidR="00F4378A">
        <w:rPr>
          <w:rFonts w:cs="Times New Roman"/>
          <w:lang w:val="en-US"/>
        </w:rPr>
        <w:t xml:space="preserve"> Depression Rating Scale</w:t>
      </w:r>
    </w:p>
    <w:p w:rsidR="00F4378A" w:rsidRDefault="00F4378A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MAOIS: Monoamine Oxidase Inhibitor</w:t>
      </w:r>
    </w:p>
    <w:p w:rsidR="00F4378A" w:rsidRDefault="00F4378A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MESSS: Mangled Extremity Severity Score</w:t>
      </w:r>
    </w:p>
    <w:p w:rsidR="00F4378A" w:rsidRDefault="00F4378A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MMSE: Mini-Mental State Examination</w:t>
      </w:r>
    </w:p>
    <w:p w:rsidR="00F4378A" w:rsidRDefault="00F4378A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NDS: Neural Function Deficient Scale</w:t>
      </w:r>
    </w:p>
    <w:p w:rsidR="00AA2CA2" w:rsidRPr="006D2F02" w:rsidRDefault="00AA2CA2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 w:rsidRPr="006D2F02">
        <w:rPr>
          <w:rFonts w:ascii="Verdana" w:hAnsi="Verdana" w:cs="Verdana"/>
          <w:sz w:val="16"/>
          <w:szCs w:val="16"/>
          <w:lang w:val="en-GB"/>
        </w:rPr>
        <w:t xml:space="preserve">RCT: </w:t>
      </w:r>
      <w:r>
        <w:rPr>
          <w:rFonts w:ascii="Verdana" w:hAnsi="Verdana" w:cs="Verdana"/>
          <w:sz w:val="16"/>
          <w:szCs w:val="16"/>
          <w:lang w:val="en-GB"/>
        </w:rPr>
        <w:t>Randomised controlled t</w:t>
      </w:r>
      <w:r w:rsidRPr="00A12988">
        <w:rPr>
          <w:rFonts w:ascii="Verdana" w:hAnsi="Verdana" w:cs="Verdana"/>
          <w:sz w:val="16"/>
          <w:szCs w:val="16"/>
          <w:lang w:val="en-GB"/>
        </w:rPr>
        <w:t>rials</w:t>
      </w:r>
    </w:p>
    <w:p w:rsidR="00AA2CA2" w:rsidRDefault="00F4378A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>
        <w:rPr>
          <w:rFonts w:cs="Times New Roman"/>
          <w:lang w:val="en-US"/>
        </w:rPr>
        <w:t>SDS: Self-rating Depression Scale</w:t>
      </w:r>
      <w:r w:rsidR="00AA2CA2" w:rsidRPr="00AA2CA2">
        <w:rPr>
          <w:rFonts w:ascii="Verdana" w:hAnsi="Verdana" w:cs="Verdana"/>
          <w:sz w:val="16"/>
          <w:szCs w:val="16"/>
          <w:lang w:val="en-GB"/>
        </w:rPr>
        <w:t xml:space="preserve"> </w:t>
      </w:r>
    </w:p>
    <w:p w:rsidR="00AA2CA2" w:rsidRDefault="00AA2CA2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ERS: </w:t>
      </w:r>
      <w:proofErr w:type="spellStart"/>
      <w:r w:rsidRPr="00F4378A">
        <w:rPr>
          <w:rFonts w:cs="Times New Roman"/>
          <w:lang w:val="en-US"/>
        </w:rPr>
        <w:t>Åsberg</w:t>
      </w:r>
      <w:proofErr w:type="spellEnd"/>
      <w:r>
        <w:rPr>
          <w:rFonts w:cs="Times New Roman"/>
          <w:lang w:val="en-US"/>
        </w:rPr>
        <w:t xml:space="preserve"> Rating Scale for Side Effect</w:t>
      </w:r>
    </w:p>
    <w:p w:rsidR="00AA2CA2" w:rsidRDefault="00AA2CA2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>
        <w:rPr>
          <w:rFonts w:cs="Times New Roman"/>
          <w:lang w:val="en-US"/>
        </w:rPr>
        <w:t>SSS: Scandinavian Stroke Scale</w:t>
      </w:r>
      <w:r w:rsidRPr="006D2F02">
        <w:rPr>
          <w:rFonts w:ascii="Verdana" w:hAnsi="Verdana" w:cs="Verdana"/>
          <w:sz w:val="16"/>
          <w:szCs w:val="16"/>
          <w:lang w:val="en-GB"/>
        </w:rPr>
        <w:t xml:space="preserve"> </w:t>
      </w:r>
    </w:p>
    <w:p w:rsidR="00F4378A" w:rsidRPr="007D24EB" w:rsidRDefault="00AA2CA2" w:rsidP="005872DF">
      <w:pPr>
        <w:spacing w:after="120"/>
        <w:rPr>
          <w:rFonts w:ascii="Verdana" w:hAnsi="Verdana" w:cs="Verdana"/>
          <w:sz w:val="16"/>
          <w:szCs w:val="16"/>
          <w:lang w:val="en-GB"/>
        </w:rPr>
      </w:pPr>
      <w:r w:rsidRPr="006D2F02">
        <w:rPr>
          <w:rFonts w:ascii="Verdana" w:hAnsi="Verdana" w:cs="Verdana"/>
          <w:sz w:val="16"/>
          <w:szCs w:val="16"/>
          <w:lang w:val="en-GB"/>
        </w:rPr>
        <w:t>TCM:</w:t>
      </w:r>
      <w:r>
        <w:rPr>
          <w:rFonts w:ascii="Verdana" w:hAnsi="Verdana" w:cs="Verdana"/>
          <w:sz w:val="16"/>
          <w:szCs w:val="16"/>
          <w:lang w:val="en-GB"/>
        </w:rPr>
        <w:t xml:space="preserve"> Traditional Chinese medicine</w:t>
      </w:r>
    </w:p>
    <w:p w:rsidR="004B0E87" w:rsidRDefault="00F4378A" w:rsidP="005872DF">
      <w:pPr>
        <w:spacing w:after="120"/>
        <w:rPr>
          <w:rFonts w:cs="Times New Roman"/>
          <w:lang w:val="en-US"/>
        </w:rPr>
      </w:pPr>
      <w:r>
        <w:rPr>
          <w:rFonts w:cs="Times New Roman"/>
          <w:lang w:val="en-US"/>
        </w:rPr>
        <w:t>TESS: Treatment Emergent Symptom Scale</w:t>
      </w:r>
    </w:p>
    <w:p w:rsidR="00C476FB" w:rsidRDefault="00C476FB" w:rsidP="001952A1">
      <w:pPr>
        <w:pStyle w:val="Formatvorlage1"/>
        <w:rPr>
          <w:rFonts w:ascii="Arial" w:eastAsiaTheme="minorEastAsia" w:hAnsi="Arial" w:cs="Arial"/>
        </w:rPr>
      </w:pPr>
      <w:r>
        <w:t>Appendix 4</w:t>
      </w:r>
      <w:r w:rsidRPr="00E07441">
        <w:t xml:space="preserve">: </w:t>
      </w:r>
      <w:r w:rsidR="001952A1">
        <w:t>Risk of bias</w:t>
      </w:r>
      <w:r w:rsidR="001952A1" w:rsidRPr="001952A1">
        <w:t xml:space="preserve"> of included studies</w:t>
      </w:r>
      <w:r>
        <w:rPr>
          <w:rFonts w:ascii="Arial" w:eastAsiaTheme="minorEastAsia" w:hAnsi="Arial" w:cs="Arial"/>
        </w:rPr>
        <w:t xml:space="preserve"> </w:t>
      </w:r>
    </w:p>
    <w:p w:rsidR="00AD070C" w:rsidRDefault="00AD070C" w:rsidP="001952A1">
      <w:pPr>
        <w:pStyle w:val="Formatvorlage1"/>
        <w:rPr>
          <w:rFonts w:ascii="Arial" w:eastAsiaTheme="minorEastAsia" w:hAnsi="Arial" w:cs="Arial"/>
        </w:rPr>
      </w:pPr>
      <w:r w:rsidRPr="004B4A81">
        <w:rPr>
          <w:rFonts w:cs="Times New Roman"/>
          <w:noProof/>
          <w:lang w:val="de-DE"/>
        </w:rPr>
        <w:lastRenderedPageBreak/>
        <w:drawing>
          <wp:anchor distT="0" distB="0" distL="114300" distR="114300" simplePos="0" relativeHeight="251659264" behindDoc="1" locked="0" layoutInCell="1" allowOverlap="1" wp14:anchorId="0FB8A9E7" wp14:editId="3A5AAC0E">
            <wp:simplePos x="0" y="0"/>
            <wp:positionH relativeFrom="column">
              <wp:posOffset>2167890</wp:posOffset>
            </wp:positionH>
            <wp:positionV relativeFrom="paragraph">
              <wp:posOffset>26670</wp:posOffset>
            </wp:positionV>
            <wp:extent cx="1647190" cy="1490345"/>
            <wp:effectExtent l="0" t="0" r="0" b="0"/>
            <wp:wrapTight wrapText="bothSides">
              <wp:wrapPolygon edited="0">
                <wp:start x="0" y="0"/>
                <wp:lineTo x="0" y="21259"/>
                <wp:lineTo x="21234" y="21259"/>
                <wp:lineTo x="21234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90" cy="149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476FB">
        <w:rPr>
          <w:rFonts w:cs="Times New Roman"/>
          <w:noProof/>
          <w:lang w:val="de-DE"/>
        </w:rPr>
        <w:drawing>
          <wp:anchor distT="0" distB="0" distL="114300" distR="114300" simplePos="0" relativeHeight="251660288" behindDoc="1" locked="0" layoutInCell="1" allowOverlap="1" wp14:anchorId="78EF25F8" wp14:editId="09909109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1708150" cy="8181975"/>
            <wp:effectExtent l="0" t="0" r="6350" b="9525"/>
            <wp:wrapTight wrapText="bothSides">
              <wp:wrapPolygon edited="0">
                <wp:start x="0" y="0"/>
                <wp:lineTo x="0" y="21575"/>
                <wp:lineTo x="21439" y="21575"/>
                <wp:lineTo x="21439" y="0"/>
                <wp:lineTo x="0" y="0"/>
              </wp:wrapPolygon>
            </wp:wrapTight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10"/>
                    <a:stretch/>
                  </pic:blipFill>
                  <pic:spPr bwMode="auto">
                    <a:xfrm>
                      <a:off x="0" y="0"/>
                      <a:ext cx="1708150" cy="818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D070C" w:rsidRPr="001952A1" w:rsidRDefault="00AD070C" w:rsidP="001952A1">
      <w:pPr>
        <w:pStyle w:val="Formatvorlage1"/>
      </w:pPr>
    </w:p>
    <w:p w:rsidR="004B4A81" w:rsidRDefault="004B4A81" w:rsidP="005872DF">
      <w:pPr>
        <w:spacing w:after="120"/>
        <w:rPr>
          <w:rFonts w:cs="Times New Roman"/>
          <w:lang w:val="en-US"/>
        </w:rPr>
      </w:pPr>
    </w:p>
    <w:p w:rsidR="004B4A81" w:rsidRDefault="004B4A81" w:rsidP="005872DF">
      <w:pPr>
        <w:spacing w:after="120"/>
        <w:rPr>
          <w:rFonts w:cs="Times New Roman"/>
          <w:lang w:val="en-US"/>
        </w:rPr>
      </w:pPr>
    </w:p>
    <w:p w:rsidR="004B4A81" w:rsidRDefault="004B4A81" w:rsidP="005872DF">
      <w:pPr>
        <w:spacing w:after="120"/>
        <w:rPr>
          <w:rFonts w:cs="Times New Roman"/>
          <w:lang w:val="en-US"/>
        </w:rPr>
      </w:pPr>
    </w:p>
    <w:p w:rsidR="00E54D67" w:rsidRDefault="001952A1" w:rsidP="005872DF">
      <w:pPr>
        <w:spacing w:after="120"/>
        <w:rPr>
          <w:rFonts w:cs="Times New Roman"/>
          <w:lang w:val="en-US"/>
        </w:rPr>
      </w:pPr>
      <w:r w:rsidRPr="001952A1">
        <w:rPr>
          <w:rFonts w:cs="Times New Roman"/>
          <w:noProof/>
        </w:rPr>
        <w:drawing>
          <wp:anchor distT="0" distB="0" distL="114300" distR="114300" simplePos="0" relativeHeight="251661312" behindDoc="1" locked="0" layoutInCell="1" allowOverlap="1" wp14:anchorId="65651F7C" wp14:editId="7375C8D0">
            <wp:simplePos x="0" y="0"/>
            <wp:positionH relativeFrom="margin">
              <wp:posOffset>2162175</wp:posOffset>
            </wp:positionH>
            <wp:positionV relativeFrom="paragraph">
              <wp:posOffset>13970</wp:posOffset>
            </wp:positionV>
            <wp:extent cx="1661795" cy="5558155"/>
            <wp:effectExtent l="0" t="0" r="0" b="4445"/>
            <wp:wrapTight wrapText="bothSides">
              <wp:wrapPolygon edited="0">
                <wp:start x="0" y="0"/>
                <wp:lineTo x="0" y="21543"/>
                <wp:lineTo x="21295" y="21543"/>
                <wp:lineTo x="21295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1795" cy="555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</w:p>
    <w:p w:rsidR="00E54D67" w:rsidRDefault="00E54D67" w:rsidP="00E54D67">
      <w:pPr>
        <w:rPr>
          <w:rFonts w:cs="Times New Roman"/>
          <w:lang w:val="en-US"/>
        </w:rPr>
      </w:pPr>
    </w:p>
    <w:p w:rsidR="00E54D67" w:rsidRPr="00E54D67" w:rsidRDefault="00E54D67" w:rsidP="00E54D67">
      <w:pPr>
        <w:rPr>
          <w:rFonts w:cs="Times New Roman"/>
          <w:lang w:val="en-US"/>
        </w:rPr>
      </w:pPr>
      <w:r w:rsidRPr="00E54D67">
        <w:rPr>
          <w:rFonts w:cs="Times New Roman"/>
          <w:noProof/>
        </w:rPr>
        <w:drawing>
          <wp:inline distT="0" distB="0" distL="0" distR="0">
            <wp:extent cx="219075" cy="2000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lang w:val="en-US"/>
        </w:rPr>
        <w:t xml:space="preserve">Low risk of bias </w:t>
      </w:r>
      <w:r w:rsidRPr="00E54D67">
        <w:rPr>
          <w:rFonts w:cs="Times New Roman"/>
          <w:noProof/>
        </w:rPr>
        <w:drawing>
          <wp:inline distT="0" distB="0" distL="0" distR="0">
            <wp:extent cx="219075" cy="19050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lang w:val="en-US"/>
        </w:rPr>
        <w:t xml:space="preserve">Unclear risk of bias </w:t>
      </w:r>
      <w:r w:rsidRPr="00E54D67">
        <w:rPr>
          <w:rFonts w:cs="Times New Roman"/>
          <w:noProof/>
        </w:rPr>
        <w:drawing>
          <wp:inline distT="0" distB="0" distL="0" distR="0">
            <wp:extent cx="257175" cy="2000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4D67">
        <w:rPr>
          <w:rFonts w:cs="Times New Roman"/>
          <w:lang w:val="en-US"/>
        </w:rPr>
        <w:t>High risk of bias</w:t>
      </w:r>
    </w:p>
    <w:sectPr w:rsidR="00E54D67" w:rsidRPr="00E54D67" w:rsidSect="00FD14BA">
      <w:headerReference w:type="default" r:id="rId14"/>
      <w:pgSz w:w="11906" w:h="16838" w:code="9"/>
      <w:pgMar w:top="1418" w:right="1418" w:bottom="1134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DB7" w:rsidRDefault="00314DB7" w:rsidP="00FE581A">
      <w:pPr>
        <w:spacing w:after="0" w:line="240" w:lineRule="auto"/>
      </w:pPr>
      <w:r>
        <w:separator/>
      </w:r>
    </w:p>
  </w:endnote>
  <w:endnote w:type="continuationSeparator" w:id="0">
    <w:p w:rsidR="00314DB7" w:rsidRDefault="00314DB7" w:rsidP="00FE5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DB7" w:rsidRDefault="00314DB7" w:rsidP="00FE581A">
      <w:pPr>
        <w:spacing w:after="0" w:line="240" w:lineRule="auto"/>
      </w:pPr>
      <w:r>
        <w:separator/>
      </w:r>
    </w:p>
  </w:footnote>
  <w:footnote w:type="continuationSeparator" w:id="0">
    <w:p w:rsidR="00314DB7" w:rsidRDefault="00314DB7" w:rsidP="00FE58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7016549"/>
      <w:docPartObj>
        <w:docPartGallery w:val="Page Numbers (Top of Page)"/>
        <w:docPartUnique/>
      </w:docPartObj>
    </w:sdtPr>
    <w:sdtContent>
      <w:p w:rsidR="00FE581A" w:rsidRDefault="00FE581A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FE581A" w:rsidRDefault="00FE581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946ECB"/>
    <w:multiLevelType w:val="hybridMultilevel"/>
    <w:tmpl w:val="95BE41B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BA11C18"/>
    <w:multiLevelType w:val="hybridMultilevel"/>
    <w:tmpl w:val="5846FA3C"/>
    <w:lvl w:ilvl="0" w:tplc="DF92889C">
      <w:numFmt w:val="bullet"/>
      <w:lvlText w:val="-"/>
      <w:lvlJc w:val="left"/>
      <w:pPr>
        <w:ind w:left="720" w:hanging="360"/>
      </w:pPr>
      <w:rPr>
        <w:rFonts w:ascii="Calibri" w:eastAsia="SimSu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2064502D"/>
    <w:multiLevelType w:val="hybridMultilevel"/>
    <w:tmpl w:val="2840A458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49F2432"/>
    <w:multiLevelType w:val="hybridMultilevel"/>
    <w:tmpl w:val="AF805C5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5600A58"/>
    <w:multiLevelType w:val="multilevel"/>
    <w:tmpl w:val="0BBA4C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294F98"/>
    <w:multiLevelType w:val="hybridMultilevel"/>
    <w:tmpl w:val="351252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B15EF5"/>
    <w:multiLevelType w:val="multilevel"/>
    <w:tmpl w:val="A796B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EEA56A4"/>
    <w:multiLevelType w:val="hybridMultilevel"/>
    <w:tmpl w:val="05EEB7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814BBB"/>
    <w:multiLevelType w:val="multilevel"/>
    <w:tmpl w:val="36140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3BC419D"/>
    <w:multiLevelType w:val="multilevel"/>
    <w:tmpl w:val="BB202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10">
    <w:nsid w:val="5DC75667"/>
    <w:multiLevelType w:val="hybridMultilevel"/>
    <w:tmpl w:val="BFA6F312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4E04B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BBDC9FB0">
      <w:start w:val="62"/>
      <w:numFmt w:val="bullet"/>
      <w:lvlText w:val="-"/>
      <w:lvlJc w:val="left"/>
      <w:pPr>
        <w:tabs>
          <w:tab w:val="num" w:pos="2835"/>
        </w:tabs>
        <w:ind w:left="2835" w:hanging="855"/>
      </w:pPr>
      <w:rPr>
        <w:rFonts w:ascii="Arial" w:eastAsia="SimSun" w:hAnsi="Arial" w:hint="default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22E3A64"/>
    <w:multiLevelType w:val="hybridMultilevel"/>
    <w:tmpl w:val="2840A458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44E619B"/>
    <w:multiLevelType w:val="multilevel"/>
    <w:tmpl w:val="9BE29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7B25235"/>
    <w:multiLevelType w:val="multilevel"/>
    <w:tmpl w:val="AF805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116625"/>
    <w:multiLevelType w:val="hybridMultilevel"/>
    <w:tmpl w:val="9C76CF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0810A9"/>
    <w:multiLevelType w:val="hybridMultilevel"/>
    <w:tmpl w:val="E3B2EA54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4E04B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7"/>
  </w:num>
  <w:num w:numId="3">
    <w:abstractNumId w:val="14"/>
  </w:num>
  <w:num w:numId="4">
    <w:abstractNumId w:val="0"/>
  </w:num>
  <w:num w:numId="5">
    <w:abstractNumId w:val="6"/>
  </w:num>
  <w:num w:numId="6">
    <w:abstractNumId w:val="3"/>
  </w:num>
  <w:num w:numId="7">
    <w:abstractNumId w:val="13"/>
  </w:num>
  <w:num w:numId="8">
    <w:abstractNumId w:val="10"/>
  </w:num>
  <w:num w:numId="9">
    <w:abstractNumId w:val="2"/>
  </w:num>
  <w:num w:numId="10">
    <w:abstractNumId w:val="8"/>
  </w:num>
  <w:num w:numId="11">
    <w:abstractNumId w:val="1"/>
  </w:num>
  <w:num w:numId="12">
    <w:abstractNumId w:val="4"/>
  </w:num>
  <w:num w:numId="13">
    <w:abstractNumId w:val="12"/>
  </w:num>
  <w:num w:numId="14">
    <w:abstractNumId w:val="5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87"/>
    <w:rsid w:val="000204B0"/>
    <w:rsid w:val="0002727B"/>
    <w:rsid w:val="00036B35"/>
    <w:rsid w:val="000671DF"/>
    <w:rsid w:val="00083ABA"/>
    <w:rsid w:val="000A2CFA"/>
    <w:rsid w:val="000A7887"/>
    <w:rsid w:val="000C71F5"/>
    <w:rsid w:val="000D5D6A"/>
    <w:rsid w:val="000E2DA8"/>
    <w:rsid w:val="00100325"/>
    <w:rsid w:val="00114CE7"/>
    <w:rsid w:val="00115B26"/>
    <w:rsid w:val="00130084"/>
    <w:rsid w:val="0014270D"/>
    <w:rsid w:val="0016567F"/>
    <w:rsid w:val="001766B2"/>
    <w:rsid w:val="001952A1"/>
    <w:rsid w:val="001D330C"/>
    <w:rsid w:val="001D75E0"/>
    <w:rsid w:val="001E0051"/>
    <w:rsid w:val="001E0C76"/>
    <w:rsid w:val="001E5040"/>
    <w:rsid w:val="001F4B05"/>
    <w:rsid w:val="002136AB"/>
    <w:rsid w:val="00221920"/>
    <w:rsid w:val="00225A3B"/>
    <w:rsid w:val="00230507"/>
    <w:rsid w:val="00234954"/>
    <w:rsid w:val="00247BEE"/>
    <w:rsid w:val="0028709F"/>
    <w:rsid w:val="002952E2"/>
    <w:rsid w:val="002979DD"/>
    <w:rsid w:val="002F05E8"/>
    <w:rsid w:val="00314DB7"/>
    <w:rsid w:val="00331CA9"/>
    <w:rsid w:val="00336A00"/>
    <w:rsid w:val="003425C2"/>
    <w:rsid w:val="003661FD"/>
    <w:rsid w:val="00382567"/>
    <w:rsid w:val="003B15F8"/>
    <w:rsid w:val="003D480A"/>
    <w:rsid w:val="003E7877"/>
    <w:rsid w:val="003F714D"/>
    <w:rsid w:val="0040289D"/>
    <w:rsid w:val="00437117"/>
    <w:rsid w:val="00443618"/>
    <w:rsid w:val="004729E2"/>
    <w:rsid w:val="004731D5"/>
    <w:rsid w:val="00477D48"/>
    <w:rsid w:val="004B0E87"/>
    <w:rsid w:val="004B4A81"/>
    <w:rsid w:val="004C7D55"/>
    <w:rsid w:val="004F0010"/>
    <w:rsid w:val="004F070B"/>
    <w:rsid w:val="005106DC"/>
    <w:rsid w:val="00515999"/>
    <w:rsid w:val="00551434"/>
    <w:rsid w:val="00554D39"/>
    <w:rsid w:val="00565200"/>
    <w:rsid w:val="00565F88"/>
    <w:rsid w:val="00581AB1"/>
    <w:rsid w:val="005872DF"/>
    <w:rsid w:val="0058734D"/>
    <w:rsid w:val="005A30BD"/>
    <w:rsid w:val="005C6173"/>
    <w:rsid w:val="005C67CD"/>
    <w:rsid w:val="005D6E11"/>
    <w:rsid w:val="005E1CAC"/>
    <w:rsid w:val="005E7D56"/>
    <w:rsid w:val="006057B0"/>
    <w:rsid w:val="0063783F"/>
    <w:rsid w:val="00697B4C"/>
    <w:rsid w:val="006C37E8"/>
    <w:rsid w:val="006C4ED8"/>
    <w:rsid w:val="006D1E28"/>
    <w:rsid w:val="006D7707"/>
    <w:rsid w:val="006E035D"/>
    <w:rsid w:val="006E0AAE"/>
    <w:rsid w:val="007140AC"/>
    <w:rsid w:val="00781040"/>
    <w:rsid w:val="00797C16"/>
    <w:rsid w:val="007C24A0"/>
    <w:rsid w:val="007D0820"/>
    <w:rsid w:val="007D24EB"/>
    <w:rsid w:val="00801C13"/>
    <w:rsid w:val="00841DBA"/>
    <w:rsid w:val="00846675"/>
    <w:rsid w:val="00851DFC"/>
    <w:rsid w:val="008527F2"/>
    <w:rsid w:val="008546CD"/>
    <w:rsid w:val="008825FA"/>
    <w:rsid w:val="00896EA8"/>
    <w:rsid w:val="008B1CC9"/>
    <w:rsid w:val="008B38EA"/>
    <w:rsid w:val="008B42C8"/>
    <w:rsid w:val="008B66C2"/>
    <w:rsid w:val="008E7F75"/>
    <w:rsid w:val="008F2B7D"/>
    <w:rsid w:val="00904A36"/>
    <w:rsid w:val="00915032"/>
    <w:rsid w:val="00921EF9"/>
    <w:rsid w:val="00925FDD"/>
    <w:rsid w:val="009456CF"/>
    <w:rsid w:val="009522A5"/>
    <w:rsid w:val="00953F85"/>
    <w:rsid w:val="00960105"/>
    <w:rsid w:val="0098701A"/>
    <w:rsid w:val="009A56B3"/>
    <w:rsid w:val="009B6B44"/>
    <w:rsid w:val="00A5281F"/>
    <w:rsid w:val="00AA2CA2"/>
    <w:rsid w:val="00AD070C"/>
    <w:rsid w:val="00AE0196"/>
    <w:rsid w:val="00AF56CE"/>
    <w:rsid w:val="00B05D62"/>
    <w:rsid w:val="00B2478B"/>
    <w:rsid w:val="00B25C54"/>
    <w:rsid w:val="00B32515"/>
    <w:rsid w:val="00B570C1"/>
    <w:rsid w:val="00B57AB3"/>
    <w:rsid w:val="00B60959"/>
    <w:rsid w:val="00B94BD3"/>
    <w:rsid w:val="00BC12AD"/>
    <w:rsid w:val="00BC25BE"/>
    <w:rsid w:val="00BC5E31"/>
    <w:rsid w:val="00BF47E9"/>
    <w:rsid w:val="00BF673E"/>
    <w:rsid w:val="00C05D85"/>
    <w:rsid w:val="00C16A1D"/>
    <w:rsid w:val="00C225F9"/>
    <w:rsid w:val="00C41833"/>
    <w:rsid w:val="00C476FB"/>
    <w:rsid w:val="00C659D5"/>
    <w:rsid w:val="00C876B9"/>
    <w:rsid w:val="00CB5123"/>
    <w:rsid w:val="00CB7B44"/>
    <w:rsid w:val="00CD280D"/>
    <w:rsid w:val="00CD6DE3"/>
    <w:rsid w:val="00CE697C"/>
    <w:rsid w:val="00CF68BB"/>
    <w:rsid w:val="00D53055"/>
    <w:rsid w:val="00D65578"/>
    <w:rsid w:val="00D70672"/>
    <w:rsid w:val="00D722E2"/>
    <w:rsid w:val="00DA29E7"/>
    <w:rsid w:val="00DE1E8B"/>
    <w:rsid w:val="00DE6C1F"/>
    <w:rsid w:val="00DF5132"/>
    <w:rsid w:val="00E06E1C"/>
    <w:rsid w:val="00E20661"/>
    <w:rsid w:val="00E42698"/>
    <w:rsid w:val="00E54D67"/>
    <w:rsid w:val="00EB3D5E"/>
    <w:rsid w:val="00EE2AEB"/>
    <w:rsid w:val="00EE77B4"/>
    <w:rsid w:val="00F04DDC"/>
    <w:rsid w:val="00F26537"/>
    <w:rsid w:val="00F37616"/>
    <w:rsid w:val="00F4378A"/>
    <w:rsid w:val="00F607C8"/>
    <w:rsid w:val="00F62A5E"/>
    <w:rsid w:val="00F81A4C"/>
    <w:rsid w:val="00F93902"/>
    <w:rsid w:val="00FA02E3"/>
    <w:rsid w:val="00FB2B3A"/>
    <w:rsid w:val="00FD14BA"/>
    <w:rsid w:val="00FD7177"/>
    <w:rsid w:val="00FE581A"/>
    <w:rsid w:val="00FF50ED"/>
    <w:rsid w:val="00FF5C69"/>
    <w:rsid w:val="00F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4E46E3-5F25-4671-B977-C5F3EC46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0E87"/>
    <w:pPr>
      <w:jc w:val="both"/>
    </w:pPr>
    <w:rPr>
      <w:rFonts w:ascii="Calibri" w:eastAsia="SimSun" w:hAnsi="Calibri" w:cs="Calibri"/>
      <w:lang w:eastAsia="zh-CN"/>
    </w:rPr>
  </w:style>
  <w:style w:type="paragraph" w:styleId="berschrift1">
    <w:name w:val="heading 1"/>
    <w:basedOn w:val="Standard"/>
    <w:link w:val="berschrift1Zchn"/>
    <w:uiPriority w:val="99"/>
    <w:qFormat/>
    <w:rsid w:val="004B0E8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26"/>
      <w:szCs w:val="26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B0E87"/>
    <w:pPr>
      <w:keepNext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B0E8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B0E87"/>
    <w:rPr>
      <w:rFonts w:ascii="Times New Roman" w:eastAsia="SimSun" w:hAnsi="Times New Roman" w:cs="Times New Roman"/>
      <w:b/>
      <w:bCs/>
      <w:kern w:val="36"/>
      <w:sz w:val="26"/>
      <w:szCs w:val="26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B0E87"/>
    <w:rPr>
      <w:rFonts w:ascii="Cambria" w:eastAsia="SimSun" w:hAnsi="Cambria" w:cs="Cambria"/>
      <w:b/>
      <w:bCs/>
      <w:i/>
      <w:iCs/>
      <w:sz w:val="28"/>
      <w:szCs w:val="28"/>
      <w:lang w:eastAsia="zh-CN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B0E87"/>
    <w:rPr>
      <w:rFonts w:ascii="Arial" w:eastAsia="SimSun" w:hAnsi="Arial" w:cs="Arial"/>
      <w:b/>
      <w:bCs/>
      <w:sz w:val="26"/>
      <w:szCs w:val="26"/>
      <w:lang w:eastAsia="zh-CN"/>
    </w:rPr>
  </w:style>
  <w:style w:type="character" w:styleId="Hervorhebung">
    <w:name w:val="Emphasis"/>
    <w:basedOn w:val="Absatz-Standardschriftart"/>
    <w:uiPriority w:val="99"/>
    <w:qFormat/>
    <w:rsid w:val="004B0E87"/>
    <w:rPr>
      <w:b/>
      <w:bCs/>
    </w:rPr>
  </w:style>
  <w:style w:type="character" w:styleId="Hyperlink">
    <w:name w:val="Hyperlink"/>
    <w:basedOn w:val="Absatz-Standardschriftart"/>
    <w:uiPriority w:val="99"/>
    <w:rsid w:val="004B0E87"/>
    <w:rPr>
      <w:color w:val="464E90"/>
      <w:u w:val="none"/>
      <w:effect w:val="none"/>
    </w:rPr>
  </w:style>
  <w:style w:type="paragraph" w:customStyle="1" w:styleId="msonormalstyle9">
    <w:name w:val="msonormal style9"/>
    <w:basedOn w:val="Standard"/>
    <w:uiPriority w:val="99"/>
    <w:rsid w:val="004B0E87"/>
    <w:pPr>
      <w:spacing w:after="0" w:line="360" w:lineRule="auto"/>
    </w:pPr>
    <w:rPr>
      <w:rFonts w:ascii="Times New Roman" w:hAnsi="Times New Roman" w:cs="Times New Roman"/>
      <w:sz w:val="20"/>
      <w:szCs w:val="20"/>
      <w:lang w:eastAsia="de-DE"/>
    </w:rPr>
  </w:style>
  <w:style w:type="character" w:customStyle="1" w:styleId="style91">
    <w:name w:val="style91"/>
    <w:basedOn w:val="Absatz-Standardschriftart"/>
    <w:uiPriority w:val="99"/>
    <w:rsid w:val="004B0E87"/>
    <w:rPr>
      <w:color w:val="008000"/>
    </w:rPr>
  </w:style>
  <w:style w:type="paragraph" w:customStyle="1" w:styleId="small-link-text">
    <w:name w:val="small-link-text"/>
    <w:basedOn w:val="Standard"/>
    <w:uiPriority w:val="99"/>
    <w:rsid w:val="004B0E87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character" w:styleId="Fett">
    <w:name w:val="Strong"/>
    <w:basedOn w:val="Absatz-Standardschriftart"/>
    <w:uiPriority w:val="99"/>
    <w:qFormat/>
    <w:rsid w:val="004B0E87"/>
    <w:rPr>
      <w:b/>
      <w:bCs/>
    </w:rPr>
  </w:style>
  <w:style w:type="character" w:customStyle="1" w:styleId="small-link-text1">
    <w:name w:val="small-link-text1"/>
    <w:basedOn w:val="Absatz-Standardschriftart"/>
    <w:uiPriority w:val="99"/>
    <w:rsid w:val="004B0E87"/>
    <w:rPr>
      <w:rFonts w:ascii="Arial" w:hAnsi="Arial" w:cs="Arial"/>
      <w:color w:val="000000"/>
      <w:sz w:val="20"/>
      <w:szCs w:val="20"/>
    </w:rPr>
  </w:style>
  <w:style w:type="character" w:customStyle="1" w:styleId="addthisseparator2">
    <w:name w:val="addthis_separator2"/>
    <w:basedOn w:val="Absatz-Standardschriftart"/>
    <w:uiPriority w:val="99"/>
    <w:rsid w:val="004B0E87"/>
  </w:style>
  <w:style w:type="character" w:customStyle="1" w:styleId="medium-text1">
    <w:name w:val="medium-text1"/>
    <w:basedOn w:val="Absatz-Standardschriftart"/>
    <w:uiPriority w:val="99"/>
    <w:rsid w:val="004B0E87"/>
    <w:rPr>
      <w:rFonts w:ascii="Arial" w:hAnsi="Arial" w:cs="Arial"/>
      <w:color w:val="000000"/>
      <w:sz w:val="24"/>
      <w:szCs w:val="24"/>
    </w:rPr>
  </w:style>
  <w:style w:type="character" w:customStyle="1" w:styleId="small-text1">
    <w:name w:val="small-text1"/>
    <w:basedOn w:val="Absatz-Standardschriftart"/>
    <w:uiPriority w:val="99"/>
    <w:rsid w:val="004B0E87"/>
    <w:rPr>
      <w:rFonts w:ascii="Arial" w:hAnsi="Arial" w:cs="Arial"/>
      <w:color w:val="000000"/>
      <w:sz w:val="20"/>
      <w:szCs w:val="20"/>
    </w:rPr>
  </w:style>
  <w:style w:type="character" w:customStyle="1" w:styleId="x-tabs-text4">
    <w:name w:val="x-tabs-text4"/>
    <w:basedOn w:val="Absatz-Standardschriftart"/>
    <w:uiPriority w:val="99"/>
    <w:rsid w:val="004B0E87"/>
    <w:rPr>
      <w:rFonts w:ascii="Tahoma" w:hAnsi="Tahoma" w:cs="Tahoma"/>
      <w:b/>
      <w:bCs/>
      <w:color w:val="auto"/>
      <w:sz w:val="17"/>
      <w:szCs w:val="17"/>
    </w:rPr>
  </w:style>
  <w:style w:type="paragraph" w:customStyle="1" w:styleId="Default">
    <w:name w:val="Default"/>
    <w:rsid w:val="004B0E87"/>
    <w:pPr>
      <w:autoSpaceDE w:val="0"/>
      <w:autoSpaceDN w:val="0"/>
      <w:adjustRightInd w:val="0"/>
      <w:jc w:val="both"/>
    </w:pPr>
    <w:rPr>
      <w:rFonts w:ascii="Georgia" w:eastAsia="SimSun" w:hAnsi="Georgia" w:cs="Georgia"/>
      <w:color w:val="000000"/>
      <w:sz w:val="24"/>
      <w:szCs w:val="24"/>
      <w:lang w:eastAsia="zh-CN"/>
    </w:rPr>
  </w:style>
  <w:style w:type="character" w:customStyle="1" w:styleId="A6">
    <w:name w:val="A6"/>
    <w:uiPriority w:val="99"/>
    <w:rsid w:val="004B0E87"/>
    <w:rPr>
      <w:color w:val="000000"/>
      <w:sz w:val="11"/>
      <w:szCs w:val="11"/>
    </w:rPr>
  </w:style>
  <w:style w:type="character" w:customStyle="1" w:styleId="qi1">
    <w:name w:val="qi1"/>
    <w:basedOn w:val="Absatz-Standardschriftart"/>
    <w:uiPriority w:val="99"/>
    <w:rsid w:val="004B0E87"/>
  </w:style>
  <w:style w:type="paragraph" w:styleId="StandardWeb">
    <w:name w:val="Normal (Web)"/>
    <w:basedOn w:val="Standard"/>
    <w:uiPriority w:val="99"/>
    <w:rsid w:val="004B0E8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ld1">
    <w:name w:val="bold1"/>
    <w:basedOn w:val="Absatz-Standardschriftart"/>
    <w:uiPriority w:val="99"/>
    <w:rsid w:val="004B0E87"/>
    <w:rPr>
      <w:b/>
      <w:bCs/>
    </w:rPr>
  </w:style>
  <w:style w:type="character" w:customStyle="1" w:styleId="citationjournal">
    <w:name w:val="citation journal"/>
    <w:basedOn w:val="Absatz-Standardschriftart"/>
    <w:uiPriority w:val="99"/>
    <w:rsid w:val="004B0E87"/>
  </w:style>
  <w:style w:type="paragraph" w:styleId="Sprechblasentext">
    <w:name w:val="Balloon Text"/>
    <w:basedOn w:val="Standard"/>
    <w:link w:val="SprechblasentextZchn"/>
    <w:uiPriority w:val="99"/>
    <w:semiHidden/>
    <w:rsid w:val="004B0E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0E87"/>
    <w:rPr>
      <w:rFonts w:ascii="Tahoma" w:eastAsia="SimSun" w:hAnsi="Tahoma" w:cs="Tahoma"/>
      <w:sz w:val="16"/>
      <w:szCs w:val="16"/>
      <w:lang w:eastAsia="zh-CN"/>
    </w:rPr>
  </w:style>
  <w:style w:type="character" w:customStyle="1" w:styleId="tip1">
    <w:name w:val="tip1"/>
    <w:basedOn w:val="Absatz-Standardschriftart"/>
    <w:uiPriority w:val="99"/>
    <w:rsid w:val="004B0E87"/>
  </w:style>
  <w:style w:type="character" w:customStyle="1" w:styleId="kanm1">
    <w:name w:val="kanm1"/>
    <w:basedOn w:val="Absatz-Standardschriftart"/>
    <w:uiPriority w:val="99"/>
    <w:rsid w:val="004B0E87"/>
  </w:style>
  <w:style w:type="character" w:customStyle="1" w:styleId="mstext1">
    <w:name w:val="mstext1"/>
    <w:basedOn w:val="Absatz-Standardschriftart"/>
    <w:uiPriority w:val="99"/>
    <w:rsid w:val="004B0E87"/>
    <w:rPr>
      <w:rFonts w:ascii="Times New Roman" w:hAnsi="Times New Roman" w:cs="Times New Roman"/>
      <w:sz w:val="30"/>
      <w:szCs w:val="30"/>
    </w:rPr>
  </w:style>
  <w:style w:type="character" w:customStyle="1" w:styleId="body1">
    <w:name w:val="body1"/>
    <w:basedOn w:val="Absatz-Standardschriftart"/>
    <w:uiPriority w:val="99"/>
    <w:rsid w:val="004B0E87"/>
    <w:rPr>
      <w:rFonts w:ascii="Arial" w:hAnsi="Arial" w:cs="Arial"/>
      <w:sz w:val="29"/>
      <w:szCs w:val="29"/>
    </w:rPr>
  </w:style>
  <w:style w:type="character" w:customStyle="1" w:styleId="titles-title">
    <w:name w:val="titles-title"/>
    <w:basedOn w:val="Absatz-Standardschriftart"/>
    <w:uiPriority w:val="99"/>
    <w:rsid w:val="004B0E87"/>
  </w:style>
  <w:style w:type="character" w:customStyle="1" w:styleId="bibrecord-highlight-user">
    <w:name w:val="bibrecord-highlight-user"/>
    <w:basedOn w:val="Absatz-Standardschriftart"/>
    <w:uiPriority w:val="99"/>
    <w:rsid w:val="004B0E87"/>
  </w:style>
  <w:style w:type="character" w:customStyle="1" w:styleId="bibrecord-highlight-related">
    <w:name w:val="bibrecord-highlight-related"/>
    <w:basedOn w:val="Absatz-Standardschriftart"/>
    <w:uiPriority w:val="99"/>
    <w:rsid w:val="004B0E87"/>
  </w:style>
  <w:style w:type="character" w:customStyle="1" w:styleId="titles-source">
    <w:name w:val="titles-source"/>
    <w:basedOn w:val="Absatz-Standardschriftart"/>
    <w:uiPriority w:val="99"/>
    <w:rsid w:val="004B0E87"/>
  </w:style>
  <w:style w:type="paragraph" w:customStyle="1" w:styleId="citationline">
    <w:name w:val="citationline"/>
    <w:basedOn w:val="Standard"/>
    <w:uiPriority w:val="99"/>
    <w:rsid w:val="004B0E87"/>
    <w:pPr>
      <w:spacing w:before="100" w:beforeAutospacing="1" w:after="100" w:afterAutospacing="1" w:line="336" w:lineRule="atLeast"/>
    </w:pPr>
    <w:rPr>
      <w:rFonts w:ascii="Times New Roman" w:hAnsi="Times New Roman" w:cs="Times New Roman"/>
      <w:sz w:val="17"/>
      <w:szCs w:val="17"/>
    </w:rPr>
  </w:style>
  <w:style w:type="paragraph" w:customStyle="1" w:styleId="authors">
    <w:name w:val="authors"/>
    <w:basedOn w:val="Standard"/>
    <w:uiPriority w:val="99"/>
    <w:rsid w:val="004B0E87"/>
    <w:pPr>
      <w:spacing w:before="100" w:beforeAutospacing="1" w:after="100" w:afterAutospacing="1" w:line="336" w:lineRule="atLeast"/>
    </w:pPr>
    <w:rPr>
      <w:rFonts w:ascii="Times New Roman" w:hAnsi="Times New Roman" w:cs="Times New Roman"/>
      <w:sz w:val="17"/>
      <w:szCs w:val="17"/>
    </w:rPr>
  </w:style>
  <w:style w:type="character" w:customStyle="1" w:styleId="citation">
    <w:name w:val="citation"/>
    <w:basedOn w:val="Absatz-Standardschriftart"/>
    <w:uiPriority w:val="99"/>
    <w:rsid w:val="004B0E87"/>
  </w:style>
  <w:style w:type="paragraph" w:styleId="Listenabsatz">
    <w:name w:val="List Paragraph"/>
    <w:basedOn w:val="Standard"/>
    <w:uiPriority w:val="99"/>
    <w:qFormat/>
    <w:rsid w:val="004B0E87"/>
    <w:pPr>
      <w:ind w:left="708"/>
    </w:pPr>
  </w:style>
  <w:style w:type="paragraph" w:styleId="Dokumentstruktur">
    <w:name w:val="Document Map"/>
    <w:basedOn w:val="Standard"/>
    <w:link w:val="DokumentstrukturZchn"/>
    <w:uiPriority w:val="99"/>
    <w:semiHidden/>
    <w:rsid w:val="004B0E8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B0E87"/>
    <w:rPr>
      <w:rFonts w:ascii="Tahoma" w:eastAsia="SimSun" w:hAnsi="Tahoma" w:cs="Tahoma"/>
      <w:sz w:val="20"/>
      <w:szCs w:val="20"/>
      <w:shd w:val="clear" w:color="auto" w:fill="000080"/>
      <w:lang w:eastAsia="zh-CN"/>
    </w:rPr>
  </w:style>
  <w:style w:type="character" w:customStyle="1" w:styleId="ch">
    <w:name w:val="ch"/>
    <w:basedOn w:val="Absatz-Standardschriftart"/>
    <w:uiPriority w:val="99"/>
    <w:rsid w:val="004B0E87"/>
  </w:style>
  <w:style w:type="paragraph" w:styleId="Kopfzeile">
    <w:name w:val="header"/>
    <w:basedOn w:val="Standard"/>
    <w:link w:val="KopfzeileZchn"/>
    <w:uiPriority w:val="99"/>
    <w:rsid w:val="004B0E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B0E87"/>
    <w:rPr>
      <w:rFonts w:ascii="Calibri" w:eastAsia="SimSun" w:hAnsi="Calibri" w:cs="Calibri"/>
      <w:lang w:eastAsia="zh-CN"/>
    </w:rPr>
  </w:style>
  <w:style w:type="paragraph" w:styleId="Fuzeile">
    <w:name w:val="footer"/>
    <w:basedOn w:val="Standard"/>
    <w:link w:val="FuzeileZchn"/>
    <w:uiPriority w:val="99"/>
    <w:rsid w:val="004B0E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B0E87"/>
    <w:rPr>
      <w:rFonts w:ascii="Calibri" w:eastAsia="SimSun" w:hAnsi="Calibri" w:cs="Calibri"/>
      <w:lang w:eastAsia="zh-CN"/>
    </w:rPr>
  </w:style>
  <w:style w:type="table" w:styleId="Tabellenraster">
    <w:name w:val="Table Grid"/>
    <w:basedOn w:val="NormaleTabelle"/>
    <w:uiPriority w:val="99"/>
    <w:rsid w:val="004B0E8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uiPriority w:val="99"/>
    <w:rsid w:val="004B0E87"/>
    <w:rPr>
      <w:color w:val="80008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4B0E87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customStyle="1" w:styleId="Formatvorlage1">
    <w:name w:val="Formatvorlage1"/>
    <w:basedOn w:val="Standard"/>
    <w:link w:val="Formatvorlage1Zchn"/>
    <w:uiPriority w:val="99"/>
    <w:rsid w:val="004B0E87"/>
    <w:pPr>
      <w:outlineLvl w:val="3"/>
    </w:pPr>
    <w:rPr>
      <w:rFonts w:ascii="Verdana" w:hAnsi="Verdana" w:cs="Verdana"/>
      <w:b/>
      <w:bCs/>
      <w:caps/>
      <w:sz w:val="24"/>
      <w:szCs w:val="24"/>
      <w:lang w:val="en-GB"/>
    </w:rPr>
  </w:style>
  <w:style w:type="paragraph" w:styleId="Verzeichnis1">
    <w:name w:val="toc 1"/>
    <w:basedOn w:val="Standard"/>
    <w:next w:val="Standard"/>
    <w:autoRedefine/>
    <w:uiPriority w:val="39"/>
    <w:rsid w:val="004B0E87"/>
  </w:style>
  <w:style w:type="paragraph" w:customStyle="1" w:styleId="Formatvorlage2">
    <w:name w:val="Formatvorlage2"/>
    <w:basedOn w:val="Standard"/>
    <w:link w:val="Formatvorlage2Zchn"/>
    <w:uiPriority w:val="99"/>
    <w:rsid w:val="004B0E87"/>
    <w:pPr>
      <w:spacing w:after="120"/>
    </w:pPr>
    <w:rPr>
      <w:rFonts w:ascii="Verdana" w:hAnsi="Verdana" w:cs="Verdana"/>
      <w:b/>
      <w:bCs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uiPriority w:val="99"/>
    <w:locked/>
    <w:rsid w:val="004B0E87"/>
    <w:rPr>
      <w:rFonts w:ascii="Verdana" w:eastAsia="SimSun" w:hAnsi="Verdana" w:cs="Verdana"/>
      <w:b/>
      <w:bCs/>
      <w:caps/>
      <w:sz w:val="24"/>
      <w:szCs w:val="24"/>
      <w:lang w:val="en-GB" w:eastAsia="zh-CN"/>
    </w:rPr>
  </w:style>
  <w:style w:type="paragraph" w:styleId="Verzeichnis2">
    <w:name w:val="toc 2"/>
    <w:basedOn w:val="Standard"/>
    <w:next w:val="Standard"/>
    <w:autoRedefine/>
    <w:uiPriority w:val="39"/>
    <w:rsid w:val="004B0E87"/>
    <w:pPr>
      <w:ind w:left="220"/>
    </w:pPr>
  </w:style>
  <w:style w:type="character" w:customStyle="1" w:styleId="Formatvorlage2Zchn">
    <w:name w:val="Formatvorlage2 Zchn"/>
    <w:basedOn w:val="Absatz-Standardschriftart"/>
    <w:link w:val="Formatvorlage2"/>
    <w:uiPriority w:val="99"/>
    <w:locked/>
    <w:rsid w:val="004B0E87"/>
    <w:rPr>
      <w:rFonts w:ascii="Verdana" w:eastAsia="SimSun" w:hAnsi="Verdana" w:cs="Verdana"/>
      <w:b/>
      <w:bCs/>
      <w:sz w:val="24"/>
      <w:szCs w:val="24"/>
      <w:lang w:val="en-GB" w:eastAsia="zh-CN"/>
    </w:rPr>
  </w:style>
  <w:style w:type="paragraph" w:customStyle="1" w:styleId="Formatvorlage3">
    <w:name w:val="Formatvorlage3"/>
    <w:basedOn w:val="Standard"/>
    <w:link w:val="Formatvorlage3Zchn"/>
    <w:uiPriority w:val="99"/>
    <w:rsid w:val="004B0E87"/>
    <w:pPr>
      <w:autoSpaceDE w:val="0"/>
      <w:autoSpaceDN w:val="0"/>
      <w:adjustRightInd w:val="0"/>
      <w:spacing w:after="240" w:line="360" w:lineRule="auto"/>
    </w:pPr>
    <w:rPr>
      <w:rFonts w:ascii="Verdana" w:hAnsi="Verdana" w:cs="Verdana"/>
      <w:b/>
      <w:bCs/>
      <w:color w:val="000000"/>
      <w:sz w:val="24"/>
      <w:szCs w:val="24"/>
      <w:lang w:val="en-GB"/>
    </w:rPr>
  </w:style>
  <w:style w:type="paragraph" w:styleId="Verzeichnis3">
    <w:name w:val="toc 3"/>
    <w:basedOn w:val="Standard"/>
    <w:next w:val="Standard"/>
    <w:autoRedefine/>
    <w:uiPriority w:val="39"/>
    <w:rsid w:val="004B0E87"/>
    <w:pPr>
      <w:ind w:left="440"/>
    </w:pPr>
  </w:style>
  <w:style w:type="character" w:customStyle="1" w:styleId="Formatvorlage3Zchn">
    <w:name w:val="Formatvorlage3 Zchn"/>
    <w:basedOn w:val="Absatz-Standardschriftart"/>
    <w:link w:val="Formatvorlage3"/>
    <w:uiPriority w:val="99"/>
    <w:locked/>
    <w:rsid w:val="004B0E87"/>
    <w:rPr>
      <w:rFonts w:ascii="Verdana" w:eastAsia="SimSun" w:hAnsi="Verdana" w:cs="Verdana"/>
      <w:b/>
      <w:bCs/>
      <w:color w:val="000000"/>
      <w:sz w:val="24"/>
      <w:szCs w:val="24"/>
      <w:lang w:val="en-GB" w:eastAsia="zh-CN"/>
    </w:rPr>
  </w:style>
  <w:style w:type="paragraph" w:styleId="NurText">
    <w:name w:val="Plain Text"/>
    <w:basedOn w:val="Standard"/>
    <w:link w:val="NurTextZchn"/>
    <w:uiPriority w:val="99"/>
    <w:rsid w:val="004B0E87"/>
    <w:pPr>
      <w:spacing w:after="0" w:line="240" w:lineRule="auto"/>
      <w:jc w:val="left"/>
    </w:pPr>
    <w:rPr>
      <w:rFonts w:ascii="Courier" w:hAnsi="Courier" w:cs="Courier"/>
      <w:sz w:val="24"/>
      <w:szCs w:val="24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4B0E87"/>
    <w:rPr>
      <w:rFonts w:ascii="Courier" w:eastAsia="SimSun" w:hAnsi="Courier" w:cs="Courier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B0E87"/>
  </w:style>
  <w:style w:type="character" w:customStyle="1" w:styleId="st1">
    <w:name w:val="st1"/>
    <w:basedOn w:val="Absatz-Standardschriftart"/>
    <w:rsid w:val="004B0E87"/>
  </w:style>
  <w:style w:type="character" w:customStyle="1" w:styleId="ft">
    <w:name w:val="ft"/>
    <w:basedOn w:val="Absatz-Standardschriftart"/>
    <w:rsid w:val="004B0E87"/>
  </w:style>
  <w:style w:type="character" w:styleId="Kommentarzeichen">
    <w:name w:val="annotation reference"/>
    <w:basedOn w:val="Absatz-Standardschriftart"/>
    <w:uiPriority w:val="99"/>
    <w:semiHidden/>
    <w:unhideWhenUsed/>
    <w:rsid w:val="004B0E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0E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0E87"/>
    <w:rPr>
      <w:rFonts w:ascii="Calibri" w:eastAsia="SimSun" w:hAnsi="Calibri" w:cs="Calibri"/>
      <w:sz w:val="20"/>
      <w:szCs w:val="20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0E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0E87"/>
    <w:rPr>
      <w:rFonts w:ascii="Calibri" w:eastAsia="SimSun" w:hAnsi="Calibri" w:cs="Calibri"/>
      <w:b/>
      <w:bCs/>
      <w:sz w:val="20"/>
      <w:szCs w:val="20"/>
      <w:lang w:eastAsia="zh-CN"/>
    </w:rPr>
  </w:style>
  <w:style w:type="paragraph" w:customStyle="1" w:styleId="yiv897379169msonormal">
    <w:name w:val="yiv897379169msonormal"/>
    <w:basedOn w:val="Standard"/>
    <w:rsid w:val="004B0E8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FD1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89F4E2-FCC3-4AA5-972B-D24B4EA48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27</Words>
  <Characters>97197</Characters>
  <Application>Microsoft Office Word</Application>
  <DocSecurity>0</DocSecurity>
  <Lines>809</Lines>
  <Paragraphs>2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sters, Markus</dc:creator>
  <cp:lastModifiedBy>User</cp:lastModifiedBy>
  <cp:revision>80</cp:revision>
  <dcterms:created xsi:type="dcterms:W3CDTF">2014-06-25T22:20:00Z</dcterms:created>
  <dcterms:modified xsi:type="dcterms:W3CDTF">2014-07-10T11:25:00Z</dcterms:modified>
</cp:coreProperties>
</file>